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BFA0E" w14:textId="2128C87C" w:rsidR="002D3C20" w:rsidRPr="006D4F67" w:rsidRDefault="002D3C20" w:rsidP="002D3C20">
      <w:pPr>
        <w:pStyle w:val="Heading2"/>
        <w:widowControl w:val="0"/>
        <w:spacing w:after="220" w:line="240" w:lineRule="auto"/>
        <w:rPr>
          <w:sz w:val="20"/>
          <w:szCs w:val="20"/>
        </w:rPr>
      </w:pPr>
      <w:bookmarkStart w:id="0" w:name="_Toc184913259"/>
      <w:r>
        <w:rPr>
          <w:sz w:val="20"/>
          <w:szCs w:val="20"/>
        </w:rPr>
        <w:t xml:space="preserve">Appendix </w:t>
      </w:r>
      <w:r w:rsidR="00C457A3">
        <w:rPr>
          <w:sz w:val="20"/>
          <w:szCs w:val="20"/>
        </w:rPr>
        <w:t>3</w:t>
      </w:r>
      <w:r>
        <w:rPr>
          <w:sz w:val="20"/>
          <w:szCs w:val="20"/>
        </w:rPr>
        <w:t xml:space="preserve">.0 </w:t>
      </w:r>
      <w:r w:rsidRPr="006D4F67">
        <w:rPr>
          <w:sz w:val="20"/>
          <w:szCs w:val="20"/>
        </w:rPr>
        <w:t>PROGRESS-Plus analysis</w:t>
      </w:r>
      <w:bookmarkEnd w:id="0"/>
    </w:p>
    <w:tbl>
      <w:tblPr>
        <w:tblStyle w:val="TableGrid"/>
        <w:tblW w:w="14460" w:type="dxa"/>
        <w:tblInd w:w="-431" w:type="dxa"/>
        <w:tblLayout w:type="fixed"/>
        <w:tblLook w:val="04A0" w:firstRow="1" w:lastRow="0" w:firstColumn="1" w:lastColumn="0" w:noHBand="0" w:noVBand="1"/>
      </w:tblPr>
      <w:tblGrid>
        <w:gridCol w:w="1560"/>
        <w:gridCol w:w="2977"/>
        <w:gridCol w:w="3402"/>
        <w:gridCol w:w="3969"/>
        <w:gridCol w:w="2552"/>
      </w:tblGrid>
      <w:tr w:rsidR="002D3C20" w:rsidRPr="006D4F67" w14:paraId="27F8BD10" w14:textId="77777777" w:rsidTr="002D3C20">
        <w:trPr>
          <w:trHeight w:val="416"/>
        </w:trPr>
        <w:tc>
          <w:tcPr>
            <w:tcW w:w="1560" w:type="dxa"/>
            <w:hideMark/>
          </w:tcPr>
          <w:p w14:paraId="3874A861" w14:textId="77777777" w:rsidR="002D3C20" w:rsidRPr="006D4F67" w:rsidRDefault="002D3C20" w:rsidP="00162F1C">
            <w:pPr>
              <w:rPr>
                <w:sz w:val="20"/>
                <w:szCs w:val="20"/>
              </w:rPr>
            </w:pPr>
            <w:r w:rsidRPr="006D4F67">
              <w:rPr>
                <w:sz w:val="20"/>
                <w:szCs w:val="20"/>
              </w:rPr>
              <w:t> </w:t>
            </w:r>
          </w:p>
        </w:tc>
        <w:tc>
          <w:tcPr>
            <w:tcW w:w="2977" w:type="dxa"/>
            <w:hideMark/>
          </w:tcPr>
          <w:p w14:paraId="6E6C5B0A" w14:textId="77777777" w:rsidR="002D3C20" w:rsidRPr="006D4F67" w:rsidRDefault="002D3C20" w:rsidP="00162F1C">
            <w:pPr>
              <w:rPr>
                <w:b/>
                <w:bCs/>
                <w:sz w:val="20"/>
                <w:szCs w:val="20"/>
              </w:rPr>
            </w:pPr>
            <w:r w:rsidRPr="006D4F67">
              <w:rPr>
                <w:b/>
                <w:bCs/>
                <w:sz w:val="20"/>
                <w:szCs w:val="20"/>
              </w:rPr>
              <w:t>Inclusion criteria</w:t>
            </w:r>
          </w:p>
        </w:tc>
        <w:tc>
          <w:tcPr>
            <w:tcW w:w="3402" w:type="dxa"/>
            <w:hideMark/>
          </w:tcPr>
          <w:p w14:paraId="4DED8B9D" w14:textId="77777777" w:rsidR="002D3C20" w:rsidRPr="006D4F67" w:rsidRDefault="002D3C20" w:rsidP="00162F1C">
            <w:pPr>
              <w:rPr>
                <w:b/>
                <w:bCs/>
                <w:sz w:val="20"/>
                <w:szCs w:val="20"/>
              </w:rPr>
            </w:pPr>
            <w:r w:rsidRPr="006D4F67">
              <w:rPr>
                <w:b/>
                <w:bCs/>
                <w:sz w:val="20"/>
                <w:szCs w:val="20"/>
              </w:rPr>
              <w:t>Exclusion criteria</w:t>
            </w:r>
          </w:p>
        </w:tc>
        <w:tc>
          <w:tcPr>
            <w:tcW w:w="3969" w:type="dxa"/>
            <w:hideMark/>
          </w:tcPr>
          <w:p w14:paraId="2D11DEFA" w14:textId="77777777" w:rsidR="002D3C20" w:rsidRPr="006D4F67" w:rsidRDefault="002D3C20" w:rsidP="00162F1C">
            <w:pPr>
              <w:rPr>
                <w:b/>
                <w:bCs/>
                <w:sz w:val="20"/>
                <w:szCs w:val="20"/>
              </w:rPr>
            </w:pPr>
            <w:r w:rsidRPr="006D4F67">
              <w:rPr>
                <w:b/>
                <w:bCs/>
                <w:sz w:val="20"/>
                <w:szCs w:val="20"/>
              </w:rPr>
              <w:t>Baseline characteristics</w:t>
            </w:r>
          </w:p>
        </w:tc>
        <w:tc>
          <w:tcPr>
            <w:tcW w:w="2552" w:type="dxa"/>
            <w:hideMark/>
          </w:tcPr>
          <w:p w14:paraId="21A3E79A" w14:textId="77777777" w:rsidR="002D3C20" w:rsidRPr="006D4F67" w:rsidRDefault="002D3C20" w:rsidP="00162F1C">
            <w:pPr>
              <w:rPr>
                <w:b/>
                <w:bCs/>
                <w:sz w:val="20"/>
                <w:szCs w:val="20"/>
              </w:rPr>
            </w:pPr>
            <w:r w:rsidRPr="006D4F67">
              <w:rPr>
                <w:b/>
                <w:bCs/>
                <w:sz w:val="20"/>
                <w:szCs w:val="20"/>
              </w:rPr>
              <w:t>Subgroup analyses</w:t>
            </w:r>
          </w:p>
        </w:tc>
      </w:tr>
      <w:tr w:rsidR="002D3C20" w:rsidRPr="006D4F67" w14:paraId="2BB2CABA" w14:textId="77777777" w:rsidTr="002D3C20">
        <w:trPr>
          <w:trHeight w:val="798"/>
        </w:trPr>
        <w:tc>
          <w:tcPr>
            <w:tcW w:w="1560" w:type="dxa"/>
            <w:vMerge w:val="restart"/>
            <w:hideMark/>
          </w:tcPr>
          <w:p w14:paraId="0C79D88C" w14:textId="77777777" w:rsidR="002D3C20" w:rsidRPr="006D4F67" w:rsidRDefault="002D3C20" w:rsidP="00162F1C">
            <w:pPr>
              <w:rPr>
                <w:b/>
                <w:bCs/>
                <w:sz w:val="20"/>
                <w:szCs w:val="20"/>
              </w:rPr>
            </w:pPr>
            <w:r w:rsidRPr="006D4F67">
              <w:rPr>
                <w:b/>
                <w:bCs/>
                <w:sz w:val="20"/>
                <w:szCs w:val="20"/>
              </w:rPr>
              <w:t>Place of residence</w:t>
            </w:r>
          </w:p>
        </w:tc>
        <w:tc>
          <w:tcPr>
            <w:tcW w:w="2977" w:type="dxa"/>
            <w:hideMark/>
          </w:tcPr>
          <w:p w14:paraId="39751C25" w14:textId="77777777" w:rsidR="002D3C20" w:rsidRPr="006D4F67" w:rsidRDefault="002D3C20" w:rsidP="00162F1C">
            <w:pPr>
              <w:rPr>
                <w:sz w:val="20"/>
                <w:szCs w:val="20"/>
              </w:rPr>
            </w:pPr>
            <w:r w:rsidRPr="006D4F67">
              <w:rPr>
                <w:sz w:val="20"/>
                <w:szCs w:val="20"/>
              </w:rPr>
              <w:t xml:space="preserve">Initial accommodation centre </w:t>
            </w:r>
            <w:r w:rsidRPr="006D4F67">
              <w:rPr>
                <w:sz w:val="20"/>
                <w:szCs w:val="20"/>
              </w:rPr>
              <w:fldChar w:fldCharType="begin"/>
            </w:r>
            <w:r>
              <w:rPr>
                <w:sz w:val="20"/>
                <w:szCs w:val="20"/>
              </w:rPr>
              <w:instrText xml:space="preserve"> ADDIN ZOTERO_ITEM CSL_CITATION {"citationID":"lsUFUTkE","properties":{"formattedCitation":"(56)","plainCitation":"(56)","noteIndex":0},"citationItems":[{"id":"vqbRBJNZ/BECTxCq9","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schema":"https://github.com/citation-style-language/schema/raw/master/csl-citation.json"} </w:instrText>
            </w:r>
            <w:r w:rsidRPr="006D4F67">
              <w:rPr>
                <w:sz w:val="20"/>
                <w:szCs w:val="20"/>
              </w:rPr>
              <w:fldChar w:fldCharType="separate"/>
            </w:r>
            <w:r w:rsidRPr="003A270E">
              <w:rPr>
                <w:sz w:val="20"/>
              </w:rPr>
              <w:t>(56)</w:t>
            </w:r>
            <w:r w:rsidRPr="006D4F67">
              <w:rPr>
                <w:sz w:val="20"/>
                <w:szCs w:val="20"/>
              </w:rPr>
              <w:fldChar w:fldCharType="end"/>
            </w:r>
          </w:p>
        </w:tc>
        <w:tc>
          <w:tcPr>
            <w:tcW w:w="3402" w:type="dxa"/>
            <w:hideMark/>
          </w:tcPr>
          <w:p w14:paraId="5CC59480" w14:textId="77777777" w:rsidR="002D3C20" w:rsidRPr="006D4F67" w:rsidRDefault="002D3C20" w:rsidP="00162F1C">
            <w:pPr>
              <w:rPr>
                <w:sz w:val="20"/>
                <w:szCs w:val="20"/>
              </w:rPr>
            </w:pPr>
            <w:r w:rsidRPr="006D4F67">
              <w:rPr>
                <w:sz w:val="20"/>
                <w:szCs w:val="20"/>
              </w:rPr>
              <w:t xml:space="preserve">Care home residents </w:t>
            </w:r>
            <w:r w:rsidRPr="006D4F67">
              <w:rPr>
                <w:sz w:val="20"/>
                <w:szCs w:val="20"/>
              </w:rPr>
              <w:fldChar w:fldCharType="begin"/>
            </w:r>
            <w:r>
              <w:rPr>
                <w:sz w:val="20"/>
                <w:szCs w:val="20"/>
              </w:rPr>
              <w:instrText xml:space="preserve"> ADDIN ZOTERO_ITEM CSL_CITATION {"citationID":"hYRsJG3H","properties":{"formattedCitation":"(44)","plainCitation":"(44)","noteIndex":0},"citationItems":[{"id":"vqbRBJNZ/vHcQYE9z","uris":["http://zotero.org/users/12708969/items/WLSNPD5I"],"itemData":{"id":1978,"type":"article-journal","abstract":"Objective\n              We evaluated the feasibility and acceptability of a tailored evidence</w:instrText>
            </w:r>
            <w:r>
              <w:rPr>
                <w:rFonts w:ascii="Cambria Math" w:hAnsi="Cambria Math" w:cs="Cambria Math"/>
                <w:sz w:val="20"/>
                <w:szCs w:val="20"/>
              </w:rPr>
              <w:instrText>‐</w:instrText>
            </w:r>
            <w:r>
              <w:rPr>
                <w:sz w:val="20"/>
                <w:szCs w:val="20"/>
              </w:rPr>
              <w:instrText>based intervention, consisting of a leaflet and a letter, to encourage timely help</w:instrText>
            </w:r>
            <w:r>
              <w:rPr>
                <w:rFonts w:ascii="Cambria Math" w:hAnsi="Cambria Math" w:cs="Cambria Math"/>
                <w:sz w:val="20"/>
                <w:szCs w:val="20"/>
              </w:rPr>
              <w:instrText>‐</w:instrText>
            </w:r>
            <w:r>
              <w:rPr>
                <w:sz w:val="20"/>
                <w:szCs w:val="20"/>
              </w:rP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sz w:val="20"/>
                <w:szCs w:val="20"/>
              </w:rPr>
              <w:instrText>‐</w:instrText>
            </w:r>
            <w:r>
              <w:rPr>
                <w:sz w:val="20"/>
                <w:szCs w:val="20"/>
              </w:rPr>
              <w:instrText>ended questions, and they completed a Theory</w:instrText>
            </w:r>
            <w:r>
              <w:rPr>
                <w:rFonts w:ascii="Cambria Math" w:hAnsi="Cambria Math" w:cs="Cambria Math"/>
                <w:sz w:val="20"/>
                <w:szCs w:val="20"/>
              </w:rPr>
              <w:instrText>‐</w:instrText>
            </w:r>
            <w:r>
              <w:rPr>
                <w:sz w:val="20"/>
                <w:szCs w:val="20"/>
              </w:rPr>
              <w:instrText>of</w:instrText>
            </w:r>
            <w:r>
              <w:rPr>
                <w:rFonts w:ascii="Cambria Math" w:hAnsi="Cambria Math" w:cs="Cambria Math"/>
                <w:sz w:val="20"/>
                <w:szCs w:val="20"/>
              </w:rPr>
              <w:instrText>‐</w:instrText>
            </w:r>
            <w:r>
              <w:rPr>
                <w:sz w:val="20"/>
                <w:szCs w:val="20"/>
              </w:rPr>
              <w:instrText>Planned</w:instrText>
            </w:r>
            <w:r>
              <w:rPr>
                <w:rFonts w:ascii="Cambria Math" w:hAnsi="Cambria Math" w:cs="Cambria Math"/>
                <w:sz w:val="20"/>
                <w:szCs w:val="20"/>
              </w:rPr>
              <w:instrText>‐</w:instrText>
            </w:r>
            <w:r>
              <w:rPr>
                <w:sz w:val="20"/>
                <w:szCs w:val="20"/>
              </w:rP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sz w:val="20"/>
                <w:szCs w:val="20"/>
              </w:rPr>
              <w:instrText>‐</w:instrText>
            </w:r>
            <w:r>
              <w:rPr>
                <w:sz w:val="20"/>
                <w:szCs w:val="20"/>
              </w:rP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sz w:val="20"/>
                <w:szCs w:val="20"/>
              </w:rPr>
              <w:instrText>‐</w:instrText>
            </w:r>
            <w:r>
              <w:rPr>
                <w:sz w:val="20"/>
                <w:szCs w:val="20"/>
              </w:rP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sz w:val="20"/>
                <w:szCs w:val="20"/>
              </w:rPr>
              <w:instrText>‐</w:instrText>
            </w:r>
            <w:r>
              <w:rPr>
                <w:sz w:val="20"/>
                <w:szCs w:val="20"/>
              </w:rP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schema":"https://github.com/citation-style-language/schema/raw/master/csl-citation.json"} </w:instrText>
            </w:r>
            <w:r w:rsidRPr="006D4F67">
              <w:rPr>
                <w:sz w:val="20"/>
                <w:szCs w:val="20"/>
              </w:rPr>
              <w:fldChar w:fldCharType="separate"/>
            </w:r>
            <w:r w:rsidRPr="003A270E">
              <w:rPr>
                <w:sz w:val="20"/>
              </w:rPr>
              <w:t>(44)</w:t>
            </w:r>
            <w:r w:rsidRPr="006D4F67">
              <w:rPr>
                <w:sz w:val="20"/>
                <w:szCs w:val="20"/>
              </w:rPr>
              <w:fldChar w:fldCharType="end"/>
            </w:r>
          </w:p>
        </w:tc>
        <w:tc>
          <w:tcPr>
            <w:tcW w:w="3969" w:type="dxa"/>
            <w:vMerge w:val="restart"/>
            <w:hideMark/>
          </w:tcPr>
          <w:p w14:paraId="22DEE345" w14:textId="77777777" w:rsidR="002D3C20" w:rsidRPr="006D4F67" w:rsidRDefault="002D3C20" w:rsidP="00162F1C">
            <w:pPr>
              <w:rPr>
                <w:sz w:val="20"/>
                <w:szCs w:val="20"/>
              </w:rPr>
            </w:pPr>
            <w:r w:rsidRPr="006D4F67">
              <w:rPr>
                <w:sz w:val="20"/>
                <w:szCs w:val="20"/>
              </w:rPr>
              <w:t xml:space="preserve">Housing rented, owned or shared </w:t>
            </w:r>
            <w:r w:rsidRPr="006D4F67">
              <w:rPr>
                <w:sz w:val="20"/>
                <w:szCs w:val="20"/>
              </w:rPr>
              <w:fldChar w:fldCharType="begin"/>
            </w:r>
            <w:r>
              <w:rPr>
                <w:sz w:val="20"/>
                <w:szCs w:val="20"/>
              </w:rPr>
              <w:instrText xml:space="preserve"> ADDIN ZOTERO_ITEM CSL_CITATION {"citationID":"OeKvrvWn","properties":{"formattedCitation":"(36)","plainCitation":"(36)","noteIndex":0},"citationItems":[{"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schema":"https://github.com/citation-style-language/schema/raw/master/csl-citation.json"} </w:instrText>
            </w:r>
            <w:r w:rsidRPr="006D4F67">
              <w:rPr>
                <w:sz w:val="20"/>
                <w:szCs w:val="20"/>
              </w:rPr>
              <w:fldChar w:fldCharType="separate"/>
            </w:r>
            <w:r w:rsidRPr="003A270E">
              <w:rPr>
                <w:sz w:val="20"/>
              </w:rPr>
              <w:t>(36)</w:t>
            </w:r>
            <w:r w:rsidRPr="006D4F67">
              <w:rPr>
                <w:sz w:val="20"/>
                <w:szCs w:val="20"/>
              </w:rPr>
              <w:fldChar w:fldCharType="end"/>
            </w:r>
          </w:p>
        </w:tc>
        <w:tc>
          <w:tcPr>
            <w:tcW w:w="2552" w:type="dxa"/>
            <w:vMerge w:val="restart"/>
            <w:hideMark/>
          </w:tcPr>
          <w:p w14:paraId="5BC18FB4" w14:textId="77777777" w:rsidR="002D3C20" w:rsidRPr="006D4F67" w:rsidRDefault="002D3C20" w:rsidP="00162F1C">
            <w:pPr>
              <w:rPr>
                <w:sz w:val="20"/>
                <w:szCs w:val="20"/>
              </w:rPr>
            </w:pPr>
            <w:r w:rsidRPr="006D4F67">
              <w:rPr>
                <w:sz w:val="20"/>
                <w:szCs w:val="20"/>
              </w:rPr>
              <w:t> </w:t>
            </w:r>
          </w:p>
        </w:tc>
      </w:tr>
      <w:tr w:rsidR="002D3C20" w:rsidRPr="006D4F67" w14:paraId="0ADC5D47" w14:textId="77777777" w:rsidTr="002D3C20">
        <w:trPr>
          <w:trHeight w:val="708"/>
        </w:trPr>
        <w:tc>
          <w:tcPr>
            <w:tcW w:w="1560" w:type="dxa"/>
            <w:vMerge/>
            <w:hideMark/>
          </w:tcPr>
          <w:p w14:paraId="05180F5A" w14:textId="77777777" w:rsidR="002D3C20" w:rsidRPr="006D4F67" w:rsidRDefault="002D3C20" w:rsidP="00162F1C">
            <w:pPr>
              <w:rPr>
                <w:b/>
                <w:bCs/>
                <w:sz w:val="20"/>
                <w:szCs w:val="20"/>
              </w:rPr>
            </w:pPr>
          </w:p>
        </w:tc>
        <w:tc>
          <w:tcPr>
            <w:tcW w:w="2977" w:type="dxa"/>
            <w:hideMark/>
          </w:tcPr>
          <w:p w14:paraId="071191A4" w14:textId="77777777" w:rsidR="002D3C20" w:rsidRPr="006D4F67" w:rsidRDefault="002D3C20" w:rsidP="00162F1C">
            <w:pPr>
              <w:rPr>
                <w:sz w:val="20"/>
                <w:szCs w:val="20"/>
              </w:rPr>
            </w:pPr>
            <w:r w:rsidRPr="006D4F67">
              <w:rPr>
                <w:sz w:val="20"/>
                <w:szCs w:val="20"/>
              </w:rPr>
              <w:t xml:space="preserve">Interviews completed in participants own home </w:t>
            </w:r>
            <w:r w:rsidRPr="006D4F67">
              <w:rPr>
                <w:sz w:val="20"/>
                <w:szCs w:val="20"/>
              </w:rPr>
              <w:fldChar w:fldCharType="begin"/>
            </w:r>
            <w:r>
              <w:rPr>
                <w:sz w:val="20"/>
                <w:szCs w:val="20"/>
              </w:rPr>
              <w:instrText xml:space="preserve"> ADDIN ZOTERO_ITEM CSL_CITATION {"citationID":"MA6DuJxI","properties":{"formattedCitation":"(37,43)","plainCitation":"(37,43)","noteIndex":0},"citationItems":[{"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T7hYTbn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schema":"https://github.com/citation-style-language/schema/raw/master/csl-citation.json"} </w:instrText>
            </w:r>
            <w:r w:rsidRPr="006D4F67">
              <w:rPr>
                <w:sz w:val="20"/>
                <w:szCs w:val="20"/>
              </w:rPr>
              <w:fldChar w:fldCharType="separate"/>
            </w:r>
            <w:r w:rsidRPr="003A270E">
              <w:rPr>
                <w:sz w:val="20"/>
              </w:rPr>
              <w:t>(37,43)</w:t>
            </w:r>
            <w:r w:rsidRPr="006D4F67">
              <w:rPr>
                <w:sz w:val="20"/>
                <w:szCs w:val="20"/>
              </w:rPr>
              <w:fldChar w:fldCharType="end"/>
            </w:r>
          </w:p>
        </w:tc>
        <w:tc>
          <w:tcPr>
            <w:tcW w:w="3402" w:type="dxa"/>
            <w:hideMark/>
          </w:tcPr>
          <w:p w14:paraId="480CFEEB" w14:textId="77777777" w:rsidR="002D3C20" w:rsidRPr="006D4F67" w:rsidRDefault="002D3C20" w:rsidP="00162F1C">
            <w:pPr>
              <w:rPr>
                <w:sz w:val="20"/>
                <w:szCs w:val="20"/>
              </w:rPr>
            </w:pPr>
            <w:r w:rsidRPr="006D4F67">
              <w:rPr>
                <w:sz w:val="20"/>
                <w:szCs w:val="20"/>
              </w:rPr>
              <w:t xml:space="preserve">Temporary accommodation </w:t>
            </w:r>
            <w:r w:rsidRPr="006D4F67">
              <w:rPr>
                <w:sz w:val="20"/>
                <w:szCs w:val="20"/>
              </w:rPr>
              <w:fldChar w:fldCharType="begin"/>
            </w:r>
            <w:r>
              <w:rPr>
                <w:sz w:val="20"/>
                <w:szCs w:val="20"/>
              </w:rPr>
              <w:instrText xml:space="preserve"> ADDIN ZOTERO_ITEM CSL_CITATION {"citationID":"xEIf4jVN","properties":{"formattedCitation":"(46)","plainCitation":"(46)","noteIndex":0},"citationItems":[{"id":"vqbRBJNZ/oLNaH37E","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schema":"https://github.com/citation-style-language/schema/raw/master/csl-citation.json"} </w:instrText>
            </w:r>
            <w:r w:rsidRPr="006D4F67">
              <w:rPr>
                <w:sz w:val="20"/>
                <w:szCs w:val="20"/>
              </w:rPr>
              <w:fldChar w:fldCharType="separate"/>
            </w:r>
            <w:r w:rsidRPr="003A270E">
              <w:rPr>
                <w:sz w:val="20"/>
              </w:rPr>
              <w:t>(46)</w:t>
            </w:r>
            <w:r w:rsidRPr="006D4F67">
              <w:rPr>
                <w:sz w:val="20"/>
                <w:szCs w:val="20"/>
              </w:rPr>
              <w:fldChar w:fldCharType="end"/>
            </w:r>
          </w:p>
        </w:tc>
        <w:tc>
          <w:tcPr>
            <w:tcW w:w="3969" w:type="dxa"/>
            <w:vMerge/>
            <w:hideMark/>
          </w:tcPr>
          <w:p w14:paraId="359C5C02" w14:textId="77777777" w:rsidR="002D3C20" w:rsidRPr="006D4F67" w:rsidRDefault="002D3C20" w:rsidP="00162F1C">
            <w:pPr>
              <w:rPr>
                <w:sz w:val="20"/>
                <w:szCs w:val="20"/>
              </w:rPr>
            </w:pPr>
          </w:p>
        </w:tc>
        <w:tc>
          <w:tcPr>
            <w:tcW w:w="2552" w:type="dxa"/>
            <w:vMerge/>
            <w:hideMark/>
          </w:tcPr>
          <w:p w14:paraId="4A827C03" w14:textId="77777777" w:rsidR="002D3C20" w:rsidRPr="006D4F67" w:rsidRDefault="002D3C20" w:rsidP="00162F1C">
            <w:pPr>
              <w:rPr>
                <w:sz w:val="20"/>
                <w:szCs w:val="20"/>
              </w:rPr>
            </w:pPr>
          </w:p>
        </w:tc>
      </w:tr>
      <w:tr w:rsidR="002D3C20" w:rsidRPr="006D4F67" w14:paraId="01F2A073" w14:textId="77777777" w:rsidTr="002D3C20">
        <w:trPr>
          <w:trHeight w:val="620"/>
        </w:trPr>
        <w:tc>
          <w:tcPr>
            <w:tcW w:w="1560" w:type="dxa"/>
            <w:vMerge w:val="restart"/>
            <w:hideMark/>
          </w:tcPr>
          <w:p w14:paraId="603C0568" w14:textId="77777777" w:rsidR="002D3C20" w:rsidRDefault="002D3C20" w:rsidP="00162F1C">
            <w:pPr>
              <w:rPr>
                <w:b/>
                <w:bCs/>
                <w:sz w:val="20"/>
                <w:szCs w:val="20"/>
              </w:rPr>
            </w:pPr>
            <w:r w:rsidRPr="006D4F67">
              <w:rPr>
                <w:b/>
                <w:bCs/>
                <w:sz w:val="20"/>
                <w:szCs w:val="20"/>
              </w:rPr>
              <w:t>Race/</w:t>
            </w:r>
          </w:p>
          <w:p w14:paraId="42F32CA2" w14:textId="7F2C4410" w:rsidR="002D3C20" w:rsidRPr="006D4F67" w:rsidRDefault="002D3C20" w:rsidP="00162F1C">
            <w:pPr>
              <w:rPr>
                <w:b/>
                <w:bCs/>
                <w:sz w:val="20"/>
                <w:szCs w:val="20"/>
              </w:rPr>
            </w:pPr>
            <w:r w:rsidRPr="006D4F67">
              <w:rPr>
                <w:b/>
                <w:bCs/>
                <w:sz w:val="20"/>
                <w:szCs w:val="20"/>
              </w:rPr>
              <w:t>ethnicity /culture</w:t>
            </w:r>
          </w:p>
        </w:tc>
        <w:tc>
          <w:tcPr>
            <w:tcW w:w="2977" w:type="dxa"/>
            <w:hideMark/>
          </w:tcPr>
          <w:p w14:paraId="06041367" w14:textId="77777777" w:rsidR="002D3C20" w:rsidRPr="006D4F67" w:rsidRDefault="002D3C20" w:rsidP="00162F1C">
            <w:pPr>
              <w:rPr>
                <w:sz w:val="20"/>
                <w:szCs w:val="20"/>
              </w:rPr>
            </w:pPr>
            <w:r w:rsidRPr="006D4F67">
              <w:rPr>
                <w:sz w:val="20"/>
                <w:szCs w:val="20"/>
              </w:rPr>
              <w:t xml:space="preserve">Roma and Traveller communities </w:t>
            </w:r>
            <w:r w:rsidRPr="006D4F67">
              <w:rPr>
                <w:sz w:val="20"/>
                <w:szCs w:val="20"/>
              </w:rPr>
              <w:fldChar w:fldCharType="begin"/>
            </w:r>
            <w:r>
              <w:rPr>
                <w:sz w:val="20"/>
                <w:szCs w:val="20"/>
              </w:rPr>
              <w:instrText xml:space="preserve"> ADDIN ZOTERO_ITEM CSL_CITATION {"citationID":"rRvdexNZ","properties":{"formattedCitation":"(53)","plainCitation":"(53)","noteIndex":0},"citationItems":[{"id":"vqbRBJNZ/CbSjCuOg","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schema":"https://github.com/citation-style-language/schema/raw/master/csl-citation.json"} </w:instrText>
            </w:r>
            <w:r w:rsidRPr="006D4F67">
              <w:rPr>
                <w:sz w:val="20"/>
                <w:szCs w:val="20"/>
              </w:rPr>
              <w:fldChar w:fldCharType="separate"/>
            </w:r>
            <w:r w:rsidRPr="003A270E">
              <w:rPr>
                <w:sz w:val="20"/>
              </w:rPr>
              <w:t>(53)</w:t>
            </w:r>
            <w:r w:rsidRPr="006D4F67">
              <w:rPr>
                <w:sz w:val="20"/>
                <w:szCs w:val="20"/>
              </w:rPr>
              <w:fldChar w:fldCharType="end"/>
            </w:r>
          </w:p>
        </w:tc>
        <w:tc>
          <w:tcPr>
            <w:tcW w:w="3402" w:type="dxa"/>
            <w:hideMark/>
          </w:tcPr>
          <w:p w14:paraId="65691402" w14:textId="77777777" w:rsidR="002D3C20" w:rsidRPr="006D4F67" w:rsidRDefault="002D3C20" w:rsidP="00162F1C">
            <w:pPr>
              <w:rPr>
                <w:sz w:val="20"/>
                <w:szCs w:val="20"/>
              </w:rPr>
            </w:pPr>
            <w:r w:rsidRPr="006D4F67">
              <w:rPr>
                <w:sz w:val="20"/>
                <w:szCs w:val="20"/>
              </w:rPr>
              <w:t>Not 1</w:t>
            </w:r>
            <w:r w:rsidRPr="006D4F67">
              <w:rPr>
                <w:sz w:val="20"/>
                <w:szCs w:val="20"/>
                <w:vertAlign w:val="superscript"/>
              </w:rPr>
              <w:t>st</w:t>
            </w:r>
            <w:r w:rsidRPr="006D4F67">
              <w:rPr>
                <w:sz w:val="20"/>
                <w:szCs w:val="20"/>
              </w:rPr>
              <w:t xml:space="preserve"> generation South Asian immigrants </w:t>
            </w:r>
            <w:r w:rsidRPr="006D4F67">
              <w:rPr>
                <w:sz w:val="20"/>
                <w:szCs w:val="20"/>
              </w:rPr>
              <w:fldChar w:fldCharType="begin"/>
            </w:r>
            <w:r>
              <w:rPr>
                <w:sz w:val="20"/>
                <w:szCs w:val="20"/>
              </w:rPr>
              <w:instrText xml:space="preserve"> ADDIN ZOTERO_ITEM CSL_CITATION {"citationID":"Rd88YfJv","properties":{"formattedCitation":"(34,35)","plainCitation":"(34,35)","noteIndex":0},"citationItems":[{"id":"vqbRBJNZ/Eo1p04GL","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sz w:val="20"/>
                <w:szCs w:val="20"/>
              </w:rPr>
              <w:instrText>‐</w:instrText>
            </w:r>
            <w:r>
              <w:rPr>
                <w:sz w:val="20"/>
                <w:szCs w:val="20"/>
              </w:rP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sz w:val="20"/>
                <w:szCs w:val="20"/>
              </w:rPr>
              <w:instrText>‐</w:instrText>
            </w:r>
            <w:r>
              <w:rPr>
                <w:sz w:val="20"/>
                <w:szCs w:val="20"/>
              </w:rP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sz w:val="20"/>
                <w:szCs w:val="20"/>
              </w:rPr>
              <w:instrText>‐</w:instrText>
            </w:r>
            <w:r>
              <w:rPr>
                <w:sz w:val="20"/>
                <w:szCs w:val="20"/>
              </w:rPr>
              <w:instrText>film questionnaires assessed the effectiveness of the intervention. RESULTS: Two hundred and nineteen first</w:instrText>
            </w:r>
            <w:r>
              <w:rPr>
                <w:rFonts w:ascii="Cambria Math" w:hAnsi="Cambria Math" w:cs="Cambria Math"/>
                <w:sz w:val="20"/>
                <w:szCs w:val="20"/>
              </w:rPr>
              <w:instrText>‐</w:instrText>
            </w:r>
            <w:r>
              <w:rPr>
                <w:sz w:val="20"/>
                <w:szCs w:val="20"/>
              </w:rP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sz w:val="20"/>
                <w:szCs w:val="20"/>
              </w:rPr>
              <w:instrText>‐</w:instrText>
            </w:r>
            <w:r>
              <w:rPr>
                <w:sz w:val="20"/>
                <w:szCs w:val="20"/>
              </w:rPr>
              <w:instrText>four (84%) underwent CVH testing; hepatitis B core antibody or hepatitis C antibody positivity demonstrated exposure in 8.5%. Pre</w:instrText>
            </w:r>
            <w:r>
              <w:rPr>
                <w:rFonts w:ascii="Cambria Math" w:hAnsi="Cambria Math" w:cs="Cambria Math"/>
                <w:sz w:val="20"/>
                <w:szCs w:val="20"/>
              </w:rPr>
              <w:instrText>‐</w:instrText>
            </w:r>
            <w:r>
              <w:rPr>
                <w:sz w:val="20"/>
                <w:szCs w:val="20"/>
              </w:rPr>
              <w:instrText>intervention (n = 173, 79%) and post</w:instrText>
            </w:r>
            <w:r>
              <w:rPr>
                <w:rFonts w:ascii="Cambria Math" w:hAnsi="Cambria Math" w:cs="Cambria Math"/>
                <w:sz w:val="20"/>
                <w:szCs w:val="20"/>
              </w:rPr>
              <w:instrText>‐</w:instrText>
            </w:r>
            <w:r>
              <w:rPr>
                <w:sz w:val="20"/>
                <w:szCs w:val="20"/>
              </w:rPr>
              <w:instrText>intervention (n = 154, 70%) questionnaires were completed. CONCLUSIONS: This study demonstrated the feasibility of recruiting first</w:instrText>
            </w:r>
            <w:r>
              <w:rPr>
                <w:rFonts w:ascii="Cambria Math" w:hAnsi="Cambria Math" w:cs="Cambria Math"/>
                <w:sz w:val="20"/>
                <w:szCs w:val="20"/>
              </w:rPr>
              <w:instrText>‐</w:instrText>
            </w:r>
            <w:r>
              <w:rPr>
                <w:sz w:val="20"/>
                <w:szCs w:val="20"/>
              </w:rPr>
              <w:instrText>generation migrants to view a community</w:instrText>
            </w:r>
            <w:r>
              <w:rPr>
                <w:rFonts w:ascii="Cambria Math" w:hAnsi="Cambria Math" w:cs="Cambria Math"/>
                <w:sz w:val="20"/>
                <w:szCs w:val="20"/>
              </w:rPr>
              <w:instrText>‐</w:instrText>
            </w:r>
            <w:r>
              <w:rPr>
                <w:sz w:val="20"/>
                <w:szCs w:val="20"/>
              </w:rP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sz w:val="20"/>
                <w:szCs w:val="20"/>
              </w:rPr>
              <w:instrText>‐</w:instrText>
            </w:r>
            <w:r>
              <w:rPr>
                <w:sz w:val="20"/>
                <w:szCs w:val="20"/>
              </w:rPr>
              <w:instrText xml:space="preserve">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vqbRBJNZ/kb8j8Cp6","uris":["http://zotero.org/users/12708969/items/HU76MQ5R"],"itemData":{"id":971,"type":"article-journal","abstract":"Background: Coronary artery disease is the single most common cause of death in the UK. For those born in Bangladesh but dying in England and Wales, coronary artery disease causes 25% of all deaths. Cost-effective solutions are required to address this burden. Several studies have demonstrated the effectiveness of educational video intervention in informing patients in various settings.; Setting: A Bangladeshi women's group in South London.; Questions: The effectiveness of a health educational video in influencing the knowledge and attitudes towards a preventable illness amongst Bangladeshis in London? The scope of videos for health promotion?; Methods: An educational video on the signs, symptoms and prevention of coronary artery disease was played to a Bangladeshi women's group in South London in the Bengali language. Participants ( n  = 18, mean age = 53.7) completed a fifteen-question survey to assess their baseline knowledge prior to viewing (pre-test). The group then viewed the video and repeated the initial questionnaire, with additional questions to solicit their attitudes and perceptions (post-test).; Results: The intervention significantly improved the basic knowledge of coronary artery disease. There was a statistically significant improvement in the number of correct responses amongst participants with p  = 0.0002 (mean change 2.28, 95% CI 1.29-3.27) and in the number of unsure responses p  = 0.0042 (mean change 1.83, 95% CI 0.01-3.01). Upon viewing the video, all participants agreed that they wanted to implement the advice from the video into their current lifestyles.; Conclusion/discussion: The educational video significantly improved the knowledge and attitudes pertaining to coronary artery disease amongst British-Bangladeshi individuals in the UK community setting. This project illustrated how commissioners may effectively utilise third-sector organisations through partnerships to implement innovative methods of health screening and promotion. Videos are a novel approach of providing culturally sensitive health education to ethnic minority groups, through screening in clinics and in local media.","archive":"cmedm","archive_location":"28250836","container-title":"London journal of primary care","DOI":"10.1080/17571472.2016.1208382","ISSN":"1757-1472","issue":"4","journalAbbreviation":"London journal of primary care","note":"publisher-place: United States\npublisher: Taylor &amp; Francis","page":"66-71","source":"EBSCOhost","title":"Exploring the potential impact of health promotion videos as a low cost intervention to reduce health inequalities: a pilot before and after study on Bangladeshis in inner-city London.","volume":"8","author":[{"family":"Latif","given":"Suleman"},{"family":"Ahmed","given":"Imad"},{"family":"Amin","given":"Mohammed Shafiul"},{"family":"Syed","given":"Ismail"},{"family":"Ahmed","given":"Na'eem"}],"issued":{"date-parts":[["2016",8,3]]}}}],"schema":"https://github.com/citation-style-language/schema/raw/master/csl-citation.json"} </w:instrText>
            </w:r>
            <w:r w:rsidRPr="006D4F67">
              <w:rPr>
                <w:sz w:val="20"/>
                <w:szCs w:val="20"/>
              </w:rPr>
              <w:fldChar w:fldCharType="separate"/>
            </w:r>
            <w:r w:rsidRPr="003A270E">
              <w:rPr>
                <w:sz w:val="20"/>
              </w:rPr>
              <w:t>(34,35)</w:t>
            </w:r>
            <w:r w:rsidRPr="006D4F67">
              <w:rPr>
                <w:sz w:val="20"/>
                <w:szCs w:val="20"/>
              </w:rPr>
              <w:fldChar w:fldCharType="end"/>
            </w:r>
          </w:p>
        </w:tc>
        <w:tc>
          <w:tcPr>
            <w:tcW w:w="3969" w:type="dxa"/>
            <w:hideMark/>
          </w:tcPr>
          <w:p w14:paraId="0B317668" w14:textId="77777777" w:rsidR="002D3C20" w:rsidRPr="006D4F67" w:rsidRDefault="002D3C20" w:rsidP="00162F1C">
            <w:pPr>
              <w:rPr>
                <w:sz w:val="20"/>
                <w:szCs w:val="20"/>
              </w:rPr>
            </w:pPr>
            <w:r w:rsidRPr="006D4F67">
              <w:rPr>
                <w:sz w:val="20"/>
                <w:szCs w:val="20"/>
              </w:rPr>
              <w:t xml:space="preserve">Roma and Traveller communities </w:t>
            </w:r>
            <w:r w:rsidRPr="006D4F67">
              <w:rPr>
                <w:sz w:val="20"/>
                <w:szCs w:val="20"/>
              </w:rPr>
              <w:fldChar w:fldCharType="begin"/>
            </w:r>
            <w:r>
              <w:rPr>
                <w:sz w:val="20"/>
                <w:szCs w:val="20"/>
              </w:rPr>
              <w:instrText xml:space="preserve"> ADDIN ZOTERO_ITEM CSL_CITATION {"citationID":"rLZeql9E","properties":{"formattedCitation":"(53)","plainCitation":"(53)","noteIndex":0},"citationItems":[{"id":"vqbRBJNZ/CbSjCuOg","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schema":"https://github.com/citation-style-language/schema/raw/master/csl-citation.json"} </w:instrText>
            </w:r>
            <w:r w:rsidRPr="006D4F67">
              <w:rPr>
                <w:sz w:val="20"/>
                <w:szCs w:val="20"/>
              </w:rPr>
              <w:fldChar w:fldCharType="separate"/>
            </w:r>
            <w:r w:rsidRPr="003A270E">
              <w:rPr>
                <w:sz w:val="20"/>
              </w:rPr>
              <w:t>(53)</w:t>
            </w:r>
            <w:r w:rsidRPr="006D4F67">
              <w:rPr>
                <w:sz w:val="20"/>
                <w:szCs w:val="20"/>
              </w:rPr>
              <w:fldChar w:fldCharType="end"/>
            </w:r>
          </w:p>
        </w:tc>
        <w:tc>
          <w:tcPr>
            <w:tcW w:w="2552" w:type="dxa"/>
            <w:hideMark/>
          </w:tcPr>
          <w:p w14:paraId="039839EB" w14:textId="77777777" w:rsidR="002D3C20" w:rsidRPr="006D4F67" w:rsidRDefault="002D3C20" w:rsidP="00162F1C">
            <w:pPr>
              <w:rPr>
                <w:sz w:val="20"/>
                <w:szCs w:val="20"/>
              </w:rPr>
            </w:pPr>
            <w:r w:rsidRPr="006D4F67">
              <w:rPr>
                <w:sz w:val="20"/>
                <w:szCs w:val="20"/>
              </w:rPr>
              <w:t xml:space="preserve">Asian vs Black people heritage sign up for organ donation </w:t>
            </w:r>
            <w:r w:rsidRPr="006D4F67">
              <w:rPr>
                <w:sz w:val="20"/>
                <w:szCs w:val="20"/>
              </w:rPr>
              <w:fldChar w:fldCharType="begin"/>
            </w:r>
            <w:r>
              <w:rPr>
                <w:sz w:val="20"/>
                <w:szCs w:val="20"/>
              </w:rPr>
              <w:instrText xml:space="preserve"> ADDIN ZOTERO_ITEM CSL_CITATION {"citationID":"NfVQYDcU","properties":{"formattedCitation":"(24)","plainCitation":"(24)","noteIndex":0},"citationItems":[{"id":"vqbRBJNZ/u7pNHK0z","uris":["http://zotero.org/users/12708969/items/62W9HFZN"],"itemData":{"id":1029,"type":"article-journal","abstract":"Background: Black, Asian and minority ethnic (BAME) communities are disproportionately affected by inequalities in transplant services in the UK. There are some indications from pilot programmes that appeals for BAME organ donors may be more effectively communicated by employing grassroots, community-networking approaches, but such initiatives have not been adequately described or evaluated.; Methods: Lay individuals from BAME communities were trained as peer outreach workers. They attended a series of public events to promote knowledge of organ donation and transplantation among the public. Information was gathered from 806 evaluation forms completed by event attendees at 34 separate events. From these, 54 follow-up interviews were conducted with event attendees who completed evaluation forms, indicated that they intended to sign up to the NHS Organ Donor Register (ODR) within the next month and consented to follow-up.; Results: Peer outreach initiatives of the type evaluated are associated with increased numbers of BAME people registering as organ donors. A total of 8.8% of event attendees signed up to the NHS ODR. The programme was most effective with people who had previously considered becoming organ donors but who did not know how to go about it. It was less effective with people who had not previously considered it, or who were scared about signing up, or who feared family or religious disapproval.; Conclusions: Peer outreach programmes with BAME communities can be an effective way of reducing inequalities by increasing the number of people on the NHS ODR and encouraging people to think about the issue.","archive":"cmedm","archive_location":"26413291","container-title":"Clinical kidney journal","DOI":"10.1093/ckj/sfv066","ISSN":"2048-8505","issue":"5","journalAbbreviation":"Clinical kidney journal","note":"publisher-place: England\npublisher: Oxford University Press","page":"623-628","source":"EBSCOhost","title":"A peer outreach initiative to increase the registration of minorities as organ donors.","volume":"8","author":[{"family":"Buffin","given":"Jez"},{"family":"Little","given":"Robert"},{"family":"Jain","given":"Neerja"},{"family":"Warrens","given":"Anthony N"}],"issued":{"date-parts":[["2015",10]]}}}],"schema":"https://github.com/citation-style-language/schema/raw/master/csl-citation.json"} </w:instrText>
            </w:r>
            <w:r w:rsidRPr="006D4F67">
              <w:rPr>
                <w:sz w:val="20"/>
                <w:szCs w:val="20"/>
              </w:rPr>
              <w:fldChar w:fldCharType="separate"/>
            </w:r>
            <w:r w:rsidRPr="00CA2868">
              <w:rPr>
                <w:sz w:val="20"/>
              </w:rPr>
              <w:t>(24)</w:t>
            </w:r>
            <w:r w:rsidRPr="006D4F67">
              <w:rPr>
                <w:sz w:val="20"/>
                <w:szCs w:val="20"/>
              </w:rPr>
              <w:fldChar w:fldCharType="end"/>
            </w:r>
          </w:p>
        </w:tc>
      </w:tr>
      <w:tr w:rsidR="002D3C20" w:rsidRPr="006D4F67" w14:paraId="31956DAF" w14:textId="77777777" w:rsidTr="002D3C20">
        <w:trPr>
          <w:trHeight w:val="580"/>
        </w:trPr>
        <w:tc>
          <w:tcPr>
            <w:tcW w:w="1560" w:type="dxa"/>
            <w:vMerge/>
            <w:hideMark/>
          </w:tcPr>
          <w:p w14:paraId="54021878" w14:textId="77777777" w:rsidR="002D3C20" w:rsidRPr="006D4F67" w:rsidRDefault="002D3C20" w:rsidP="00162F1C">
            <w:pPr>
              <w:rPr>
                <w:b/>
                <w:bCs/>
                <w:sz w:val="20"/>
                <w:szCs w:val="20"/>
              </w:rPr>
            </w:pPr>
          </w:p>
        </w:tc>
        <w:tc>
          <w:tcPr>
            <w:tcW w:w="2977" w:type="dxa"/>
            <w:hideMark/>
          </w:tcPr>
          <w:p w14:paraId="6F719261" w14:textId="77777777" w:rsidR="002D3C20" w:rsidRPr="006D4F67" w:rsidRDefault="002D3C20" w:rsidP="00162F1C">
            <w:pPr>
              <w:rPr>
                <w:sz w:val="20"/>
                <w:szCs w:val="20"/>
              </w:rPr>
            </w:pPr>
            <w:r w:rsidRPr="006D4F67">
              <w:rPr>
                <w:sz w:val="20"/>
                <w:szCs w:val="20"/>
              </w:rPr>
              <w:t xml:space="preserve"> Minority ethnic groups broadly </w:t>
            </w:r>
            <w:r w:rsidRPr="006D4F67">
              <w:rPr>
                <w:sz w:val="20"/>
                <w:szCs w:val="20"/>
              </w:rPr>
              <w:fldChar w:fldCharType="begin"/>
            </w:r>
            <w:r>
              <w:rPr>
                <w:sz w:val="20"/>
                <w:szCs w:val="20"/>
              </w:rPr>
              <w:instrText xml:space="preserve"> ADDIN ZOTERO_ITEM CSL_CITATION {"citationID":"tzVVihtk","properties":{"formattedCitation":"(23\\uc0\\u8211{}25,28,47,51,52,55)","plainCitation":"(23–25,28,47,51,52,55)","noteIndex":0},"citationItems":[{"id":"vqbRBJNZ/NPxSgknD","uris":["http://zotero.org/users/12708969/items/VQMXZIQN"],"itemData":{"id":731,"type":"article-journal","abstract":"Background: NHS Health Checks is a national cardiovascular risk assessment and management programme in England. To improve equity of uptake in more deprived, and Black, Asian and minority ethnic (BAME) communities, a novel telephone outreach intervention was developed. The outreach call included an invitation to an NHS Health Check appointment, lifestyle questions, and signposting to lifestyle services. We examined the experiences of staff delivering the intervention.; Methods: Thematic analysis of semi-structured interviews with 10 community Telephone Outreach Workers (TOWs) making outreach calls, and 5 Primary Care Practice (PCP) staff they liaised with. Normalization Process Theory was used to examine intervention implementation.; Results: Telephone outreach was perceived as effective in engaging patients in NHS Health Checks and could reduce related administration burdens on PCPs. Successful implementation was dependent on support from participating PCPs, and tensions between the intervention and other PCP priorities were identified. Some PCP staff lacked clarity regarding the intervention aim and this could reduce the potential to capitalize on TOWs' specialist skills.; Conclusions: To maximize the potential of telephone outreach to impact equity, purposeful recruitment and training of TOWs is vital, along with support and integration of TOWs, and the telephone outreach intervention, in participating PCPs. (© Crown copyright 2019.)","archive":"cmedm","archive_location":"31188440","container-title":"Journal of public health (Oxford, England)","DOI":"10.1093/pubmed/fdz063","ISSN":"1741-3850","issue":"2","journalAbbreviation":"Journal of public health (Oxford, England)","note":"publisher-place: England\npublisher: Oxford University Press","page":"e198-e206","source":"EBSCOhost","title":"Telephone outreach by community workers to improve uptake of NHS Health Checks in more deprived localities and minority ethnic groups: a qualitative investigation of implementation.","volume":"42","author":[{"family":"Stone","given":"T J"},{"family":"Brangan","given":"E"},{"family":"Chappell","given":"A"},{"family":"Harrison","given":"V"},{"family":"Horwood","given":"J"}],"issued":{"date-parts":[["2020",5,26]]}}},{"id":"vqbRBJNZ/u7pNHK0z","uris":["http://zotero.org/users/12708969/items/62W9HFZN"],"itemData":{"id":1029,"type":"article-journal","abstract":"Background: Black, Asian and minority ethnic (BAME) communities are disproportionately affected by inequalities in transplant services in the UK. There are some indications from pilot programmes that appeals for BAME organ donors may be more effectively communicated by employing grassroots, community-networking approaches, but such initiatives have not been adequately described or evaluated.; Methods: Lay individuals from BAME communities were trained as peer outreach workers. They attended a series of public events to promote knowledge of organ donation and transplantation among the public. Information was gathered from 806 evaluation forms completed by event attendees at 34 separate events. From these, 54 follow-up interviews were conducted with event attendees who completed evaluation forms, indicated that they intended to sign up to the NHS Organ Donor Register (ODR) within the next month and consented to follow-up.; Results: Peer outreach initiatives of the type evaluated are associated with increased numbers of BAME people registering as organ donors. A total of 8.8% of event attendees signed up to the NHS ODR. The programme was most effective with people who had previously considered becoming organ donors but who did not know how to go about it. It was less effective with people who had not previously considered it, or who were scared about signing up, or who feared family or religious disapproval.; Conclusions: Peer outreach programmes with BAME communities can be an effective way of reducing inequalities by increasing the number of people on the NHS ODR and encouraging people to think about the issue.","archive":"cmedm","archive_location":"26413291","container-title":"Clinical kidney journal","DOI":"10.1093/ckj/sfv066","ISSN":"2048-8505","issue":"5","journalAbbreviation":"Clinical kidney journal","note":"publisher-place: England\npublisher: Oxford University Press","page":"623-628","source":"EBSCOhost","title":"A peer outreach initiative to increase the registration of minorities as organ donors.","volume":"8","author":[{"family":"Buffin","given":"Jez"},{"family":"Little","given":"Robert"},{"family":"Jain","given":"Neerja"},{"family":"Warrens","given":"Anthony N"}],"issued":{"date-parts":[["2015",10]]}}},{"id":"vqbRBJNZ/7KezWSpz","uris":["http://zotero.org/users/12708969/items/9XYV95B6"],"itemData":{"id":1091,"type":"article-journal","abstract":"Background: Kidney Research UK, have been working since 2001 to raise health awareness, fund and oversee research into kidney related issues disproportionately affecting the BAME communities in the UK. Almost 10 years ago, the charity initiated its Peer Educator model which uses the natural skills of lay people and patients to raise awareness in these communities.; Aims: This article will describe the work of the Charity in relation to patient and public engagement, describing the Peer Educator model and providing examples of how it has been used. It will then focus on the deployment and impact of Peer Educators in an end of life project that the charity was involved in.; Materials &amp; Methods: Peer Educators (PEs) are ordinary people from the targeted community. In the case of our health improvement work, this has largely been the BAME communities. These people do not need any prior knowledge, training or experience in the subject matter. However, they do need to have a desire to give something back to their community in terms of health messages and also be passionate about the subject matter. They tend to have a natural empathy with the target groups in terms of culture, religion and language.; Results: The Peer Educator model, is it has been found, to be a flexible and highly adaptable approach to addressing health issues in the BAME communities. It has been utilised by the charity to address everything from early disease detection, prevention, management, organ donation awareness, right through to end of life issues. The model has been well evaluated in the area of organ donation whereby its effectiveness has been proven. Moreover, there have been several notable outcomes from the end of life work including training and deployment of 10 Peer Educators who reached over 2,700 people from diverse South Asian communities, providing important information on who does what, when, and how to access it--in a culturally competent manner.; Discussion &amp; Conclusion: Kidney Research UK's Peer Educator initiative has been well established as an effective and flexible way to raise awareness and reach out to BAME patients and the communities at risk. The model has been deployed across the kidney disease spectrum including from early detection to diabetes management, right through to addressing organ donation and end of life issues. (© 2014 European Dialysis and Transplant Nurses Association/European Renal Care Association.)","archive":"cmedm","archive_location":"25185491","container-title":"Journal of renal care","DOI":"10.1111/jorc.12089","ISSN":"1755-6686","journalAbbreviation":"Journal of renal care","note":"publisher-place: United States\npublisher: Wiley-Blackwell","page":"36-40","source":"EBSCOhost","title":"Increasing black, asian and minority ethnic (bame) patient &amp; community awareness--using the peer educator model.","volume":"40 Suppl 1","author":[{"family":"Jain","given":"Neerja"}],"issued":{"date-parts":[["2014",9]]}}},{"id":"vqbRBJNZ/87xuIvPy","uris":["http://zotero.org/users/12708969/items/LFEFMDJ9"],"itemData":{"id":1101,"type":"article-journal","abstract":"Background: Type 2 diabetes (T2D) is a debilitating disease, highly prevalent in UK South Asians, and preventable by lifestyle intervention. The 'New life, New you' (NLNY) physical activity (PA) and dietary intervention for T2D prevention was culturally adapted to better engage minority ethnic populations and tested for feasibility.; Objectives: To investigate Pakistani female participants' perspectives of their behaviour change and of salient intervention features.; Setting: A community-based 8-week programme of group delivered PA sessions with behavioural counselling and dietary advice, culturally adapted for ethnic minority populations, in an area of socioeconomic deprivation. Participants to NLNY were recruited through screening events in community venues across the town.; Participants: Interviews were conducted with 20 Pakistani female NLNY participants, aged 26-45 (mean 33.5) years, from different parts of town.; Results: Within the a priori Theoretical Domains Framework (intentions and goals, reinforcement, knowledge, nature of the activity, social role and identity, social influences, capabilities and skills, regulation and decision, emotion and environment), we identified the importance of social factors relating to participants' own PA and dietary behaviour change. We also identified cross-cutting themes as collateral benefits of the intervention including participants' 'psychological health'; 'responsibility' (for others' health, especially family members included in the new PA and diet regimes) and 'inclusion' (an ethos of accommodating differences).; Conclusions: Our findings suggest that culturally adapted interventions for Pakistani women at risk of T2D, delivered via group PA sessions with counselling and dietary advice, may encourage their PA and dietary behaviour change, and have collateral health and social benefits. The NLNY intervention appeared to be acceptable. We plan to evaluate recruitment, retention and likely effect of the intervention on participant behaviour prior to definitive evaluation. (Published by the BMJ Publishing Group Limited. For permission to use (where not already granted under a licence) please go to http://group.bmj.com/group/rights-licensing/permissions.)","archive":"cmedm","archive_location":"25005595","container-title":"BMJ open","DOI":"10.1136/bmjopen-2013-004530","ISSN":"2044-6055","issue":"7","journalAbbreviation":"BMJ open","note":"publisher-place: England\npublisher: BMJ Publishing Group Ltd","page":"e004530","source":"EBSCOhost","title":"Perspectives of UK Pakistani women on their behaviour change to prevent type 2 diabetes: qualitative study using the theory domain framework.","volume":"4","author":[{"family":"Penn","given":"Linda"},{"family":"Dombrowski","given":"Stephan U"},{"family":"Sniehotta","given":"Falko F"},{"family":"White","given":"Martin"}],"issued":{"date-parts":[["2014",7,8]]}}},{"id":"vqbRBJNZ/0c6JMpjq","uris":["http://zotero.org/users/12708969/items/DF4FCDNY"],"itemData":{"id":891,"type":"article-journal","abstract":"Background: Physical activity (PA) levels are lower among some UK Black and minority ethnic (BME) groups than the majority White British population and a variety of tailored interventions have emerged. This study documents the characteristics and logic of local adaptations, a vital first step in evaluating such innovations.; Methods: An English PA data set was examined to identify and characterize PA programmes focussed on BME populations. Three case studies were conducted, employing documentary analysis and qualitative interviews. Netto et al.'s principles of adapting health promotion interventions for BME populations guided the analysis.; Results: Out of 861 PA interventions, 57 focussed on BME populations. These were typically aimed to engage the most inactive groups, improve both health and social outcomes and were largely publically/charitably funded. Tailored approaches matched Netto et al.'s five principles: using community resources for publicity, identifying and addressing barriers, developing sensitive communication strategies, working with values and accommodating cultural identification. Another common principle was identified: building community capacity for sustainability.; Conclusions: PA interventions tailored to the needs of BME groups reflect their largely disadvantaged position in society and focus on inactivity. The six principles could be used as a framework for developing, designing and evaluating tailored interventions for BME populations. (© The Author 2016. Published by Oxford University Press on behalf of Faculty of Public Health. All rights reserved. For permissions, please e-mail: journals.permissions@oup.com)","archive":"cmedm","archive_location":"27899479","container-title":"Journal of public health (Oxford, England)","DOI":"10.1093/pubmed/fdw126","ISSN":"1741-3850","issue":"4","journalAbbreviation":"Journal of public health (Oxford, England)","note":"publisher-place: England\npublisher: Oxford University Press","page":"e265-e274","source":"EBSCOhost","title":"A formative review of physical activity interventions for minority ethnic populations in England.","volume":"39","author":[{"family":"Such","given":"E"},{"family":"Salway","given":"S"},{"family":"Copeland","given":"R"},{"family":"Haake","given":"S"},{"family":"Domone","given":"S"},{"family":"Mann","given":"S"}],"issued":{"date-parts":[["2017",12,1]]}}},{"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nT3M5B4L","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sz w:val="20"/>
                <w:szCs w:val="20"/>
              </w:rPr>
              <w:instrText>‐</w:instrText>
            </w:r>
            <w:r>
              <w:rPr>
                <w:sz w:val="20"/>
                <w:szCs w:val="20"/>
              </w:rP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sz w:val="20"/>
                <w:szCs w:val="20"/>
              </w:rPr>
              <w:instrText>‐</w:instrText>
            </w:r>
            <w:r>
              <w:rPr>
                <w:sz w:val="20"/>
                <w:szCs w:val="20"/>
              </w:rP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vqbRBJNZ/O5sQgxZc","uris":["http://zotero.org/users/12708969/items/LMPXZXR3"],"itemData":{"id":1953,"type":"article-journal","abstract":"Aim\n              This study aimed to evaluate a pilot cross-sector initiative – bringing together public health, a community group, primary mental health teams and patients – in using co-production approaches to deliver a mental health service to meet the needs of the black and minority ethnic communities.\n            \n            \n              Background\n              Black and minority ethnic communities continue to face inequalities in mental health service access and provision. They are under-represented in low-level interventions as they are less likely to be referred, and more likely to disengage from mainstream mental health services. Effective models that lead to improved access and better outcomes are yet to be established. It has long been recognised that to be effective, services need to be more culturally competent, which may be achieved through a co-production approach.\n            \n            \n              Methods\n              This study aimed to evaluate the role of co-production in the development of a novel community mental health service for black and minority ethnic service users. Qualitative research methods, including semi-structured interviews and focus groups, were used to collect data to examine the use of co-production methods in designing and delivering an improved mental health service.\n            \n            \n              Findings\n              Twenty-five patients enrolled into the study; of these, 10 were signposted for more intensive psychological support. A 75% retention rate was recorded (higher than is generally the case for black and minority ethnic service users). Early indications are that the project has helped overcome barriers to accessing mental health services. Although small scale, this study highlights an alternative model that, if explored and developed further, could lead to delivery of patient-centred services to improve access and patient experience within mental health services, particularly for black and minority ethnic communities.","container-title":"Primary Health Care Research &amp; Development","DOI":"10.1017/S1463423616000141","ISSN":"1463-4236, 1477-1128","issue":"01","journalAbbreviation":"Prim Health Care Res Dev","language":"en","page":"14-23","source":"DOI.org (Crossref)","title":"Co-production as an approach to developing stakeholder partnerships to reduce mental health inequalities: an evaluation of a pilot service","title-short":"Co-production as an approach to developing stakeholder partnerships to reduce mental health inequalities","volume":"18","author":[{"family":"Lwembe","given":"Saumu"},{"family":"Green","given":"Stuart A."},{"family":"Chigwende","given":"Jennifer"},{"family":"Ojwang","given":"Tom"},{"family":"Dennis","given":"Ruth"}],"issued":{"date-parts":[["2017",1]]}}}],"schema":"https://github.com/citation-style-language/schema/raw/master/csl-citation.json"} </w:instrText>
            </w:r>
            <w:r w:rsidRPr="006D4F67">
              <w:rPr>
                <w:sz w:val="20"/>
                <w:szCs w:val="20"/>
              </w:rPr>
              <w:fldChar w:fldCharType="separate"/>
            </w:r>
            <w:r w:rsidRPr="003A270E">
              <w:rPr>
                <w:sz w:val="20"/>
              </w:rPr>
              <w:t>(23–25,28,47,51,52,55)</w:t>
            </w:r>
            <w:r w:rsidRPr="006D4F67">
              <w:rPr>
                <w:sz w:val="20"/>
                <w:szCs w:val="20"/>
              </w:rPr>
              <w:fldChar w:fldCharType="end"/>
            </w:r>
            <w:r w:rsidRPr="006D4F67">
              <w:rPr>
                <w:sz w:val="20"/>
                <w:szCs w:val="20"/>
              </w:rPr>
              <w:t xml:space="preserve"> </w:t>
            </w:r>
          </w:p>
        </w:tc>
        <w:tc>
          <w:tcPr>
            <w:tcW w:w="3402" w:type="dxa"/>
            <w:hideMark/>
          </w:tcPr>
          <w:p w14:paraId="73097B76" w14:textId="77777777" w:rsidR="002D3C20" w:rsidRPr="006D4F67" w:rsidRDefault="002D3C20" w:rsidP="00162F1C">
            <w:pPr>
              <w:rPr>
                <w:sz w:val="20"/>
                <w:szCs w:val="20"/>
              </w:rPr>
            </w:pPr>
            <w:r w:rsidRPr="006D4F67">
              <w:rPr>
                <w:sz w:val="20"/>
                <w:szCs w:val="20"/>
              </w:rPr>
              <w:t>Not 1</w:t>
            </w:r>
            <w:r w:rsidRPr="006D4F67">
              <w:rPr>
                <w:sz w:val="20"/>
                <w:szCs w:val="20"/>
                <w:vertAlign w:val="superscript"/>
              </w:rPr>
              <w:t>st</w:t>
            </w:r>
            <w:r w:rsidRPr="006D4F67">
              <w:rPr>
                <w:sz w:val="20"/>
                <w:szCs w:val="20"/>
              </w:rPr>
              <w:t xml:space="preserve"> generation immigrant from D</w:t>
            </w:r>
            <w:r>
              <w:rPr>
                <w:sz w:val="20"/>
                <w:szCs w:val="20"/>
              </w:rPr>
              <w:t>emocratic Republic of Congo</w:t>
            </w:r>
            <w:r w:rsidRPr="006D4F67">
              <w:rPr>
                <w:sz w:val="20"/>
                <w:szCs w:val="20"/>
              </w:rPr>
              <w:t xml:space="preserve"> </w:t>
            </w:r>
            <w:r w:rsidRPr="006D4F67">
              <w:rPr>
                <w:sz w:val="20"/>
                <w:szCs w:val="20"/>
              </w:rPr>
              <w:fldChar w:fldCharType="begin"/>
            </w:r>
            <w:r>
              <w:rPr>
                <w:sz w:val="20"/>
                <w:szCs w:val="20"/>
              </w:rPr>
              <w:instrText xml:space="preserve"> ADDIN ZOTERO_ITEM CSL_CITATION {"citationID":"O4GKlh05","properties":{"formattedCitation":"(46)","plainCitation":"(46)","noteIndex":0},"citationItems":[{"id":"vqbRBJNZ/oLNaH37E","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schema":"https://github.com/citation-style-language/schema/raw/master/csl-citation.json"} </w:instrText>
            </w:r>
            <w:r w:rsidRPr="006D4F67">
              <w:rPr>
                <w:sz w:val="20"/>
                <w:szCs w:val="20"/>
              </w:rPr>
              <w:fldChar w:fldCharType="separate"/>
            </w:r>
            <w:r w:rsidRPr="003A270E">
              <w:rPr>
                <w:sz w:val="20"/>
              </w:rPr>
              <w:t>(46)</w:t>
            </w:r>
            <w:r w:rsidRPr="006D4F67">
              <w:rPr>
                <w:sz w:val="20"/>
                <w:szCs w:val="20"/>
              </w:rPr>
              <w:fldChar w:fldCharType="end"/>
            </w:r>
          </w:p>
        </w:tc>
        <w:tc>
          <w:tcPr>
            <w:tcW w:w="3969" w:type="dxa"/>
            <w:hideMark/>
          </w:tcPr>
          <w:p w14:paraId="4DD2512E" w14:textId="77777777" w:rsidR="002D3C20" w:rsidRPr="006D4F67" w:rsidRDefault="002D3C20" w:rsidP="00162F1C">
            <w:pPr>
              <w:rPr>
                <w:sz w:val="20"/>
                <w:szCs w:val="20"/>
              </w:rPr>
            </w:pPr>
            <w:r w:rsidRPr="006D4F67">
              <w:rPr>
                <w:sz w:val="20"/>
                <w:szCs w:val="20"/>
              </w:rPr>
              <w:t xml:space="preserve">Black African, Caribbean or Black British </w:t>
            </w:r>
            <w:r w:rsidRPr="006D4F67">
              <w:rPr>
                <w:sz w:val="20"/>
                <w:szCs w:val="20"/>
              </w:rPr>
              <w:fldChar w:fldCharType="begin"/>
            </w:r>
            <w:r>
              <w:rPr>
                <w:sz w:val="20"/>
                <w:szCs w:val="20"/>
              </w:rPr>
              <w:instrText xml:space="preserve"> ADDIN ZOTERO_ITEM CSL_CITATION {"citationID":"99GHv0GG","properties":{"formattedCitation":"(24,27,29,39\\uc0\\u8211{}41,44,54)","plainCitation":"(24,27,29,39–41,44,54)","noteIndex":0},"citationItems":[{"id":"vqbRBJNZ/u7pNHK0z","uris":["http://zotero.org/users/12708969/items/62W9HFZN"],"itemData":{"id":1029,"type":"article-journal","abstract":"Background: Black, Asian and minority ethnic (BAME) communities are disproportionately affected by inequalities in transplant services in the UK. There are some indications from pilot programmes that appeals for BAME organ donors may be more effectively communicated by employing grassroots, community-networking approaches, but such initiatives have not been adequately described or evaluated.; Methods: Lay individuals from BAME communities were trained as peer outreach workers. They attended a series of public events to promote knowledge of organ donation and transplantation among the public. Information was gathered from 806 evaluation forms completed by event attendees at 34 separate events. From these, 54 follow-up interviews were conducted with event attendees who completed evaluation forms, indicated that they intended to sign up to the NHS Organ Donor Register (ODR) within the next month and consented to follow-up.; Results: Peer outreach initiatives of the type evaluated are associated with increased numbers of BAME people registering as organ donors. A total of 8.8% of event attendees signed up to the NHS ODR. The programme was most effective with people who had previously considered becoming organ donors but who did not know how to go about it. It was less effective with people who had not previously considered it, or who were scared about signing up, or who feared family or religious disapproval.; Conclusions: Peer outreach programmes with BAME communities can be an effective way of reducing inequalities by increasing the number of people on the NHS ODR and encouraging people to think about the issue.","archive":"cmedm","archive_location":"26413291","container-title":"Clinical kidney journal","DOI":"10.1093/ckj/sfv066","ISSN":"2048-8505","issue":"5","journalAbbreviation":"Clinical kidney journal","note":"publisher-place: England\npublisher: Oxford University Press","page":"623-628","source":"EBSCOhost","title":"A peer outreach initiative to increase the registration of minorities as organ donors.","volume":"8","author":[{"family":"Buffin","given":"Jez"},{"family":"Little","given":"Robert"},{"family":"Jain","given":"Neerja"},{"family":"Warrens","given":"Anthony N"}],"issued":{"date-parts":[["2015",10]]}}},{"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ZTXhpGti","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id":"vqbRBJNZ/vHcQYE9z","uris":["http://zotero.org/users/12708969/items/WLSNPD5I"],"itemData":{"id":1978,"type":"article-journal","abstract":"Objective\n              We evaluated the feasibility and acceptability of a tailored evidence</w:instrText>
            </w:r>
            <w:r>
              <w:rPr>
                <w:rFonts w:ascii="Cambria Math" w:hAnsi="Cambria Math" w:cs="Cambria Math"/>
                <w:sz w:val="20"/>
                <w:szCs w:val="20"/>
              </w:rPr>
              <w:instrText>‐</w:instrText>
            </w:r>
            <w:r>
              <w:rPr>
                <w:sz w:val="20"/>
                <w:szCs w:val="20"/>
              </w:rPr>
              <w:instrText>based intervention, consisting of a leaflet and a letter, to encourage timely help</w:instrText>
            </w:r>
            <w:r>
              <w:rPr>
                <w:rFonts w:ascii="Cambria Math" w:hAnsi="Cambria Math" w:cs="Cambria Math"/>
                <w:sz w:val="20"/>
                <w:szCs w:val="20"/>
              </w:rPr>
              <w:instrText>‐</w:instrText>
            </w:r>
            <w:r>
              <w:rPr>
                <w:sz w:val="20"/>
                <w:szCs w:val="20"/>
              </w:rP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sz w:val="20"/>
                <w:szCs w:val="20"/>
              </w:rPr>
              <w:instrText>‐</w:instrText>
            </w:r>
            <w:r>
              <w:rPr>
                <w:sz w:val="20"/>
                <w:szCs w:val="20"/>
              </w:rPr>
              <w:instrText>ended questions, and they completed a Theory</w:instrText>
            </w:r>
            <w:r>
              <w:rPr>
                <w:rFonts w:ascii="Cambria Math" w:hAnsi="Cambria Math" w:cs="Cambria Math"/>
                <w:sz w:val="20"/>
                <w:szCs w:val="20"/>
              </w:rPr>
              <w:instrText>‐</w:instrText>
            </w:r>
            <w:r>
              <w:rPr>
                <w:sz w:val="20"/>
                <w:szCs w:val="20"/>
              </w:rPr>
              <w:instrText>of</w:instrText>
            </w:r>
            <w:r>
              <w:rPr>
                <w:rFonts w:ascii="Cambria Math" w:hAnsi="Cambria Math" w:cs="Cambria Math"/>
                <w:sz w:val="20"/>
                <w:szCs w:val="20"/>
              </w:rPr>
              <w:instrText>‐</w:instrText>
            </w:r>
            <w:r>
              <w:rPr>
                <w:sz w:val="20"/>
                <w:szCs w:val="20"/>
              </w:rPr>
              <w:instrText>Planned</w:instrText>
            </w:r>
            <w:r>
              <w:rPr>
                <w:rFonts w:ascii="Cambria Math" w:hAnsi="Cambria Math" w:cs="Cambria Math"/>
                <w:sz w:val="20"/>
                <w:szCs w:val="20"/>
              </w:rPr>
              <w:instrText>‐</w:instrText>
            </w:r>
            <w:r>
              <w:rPr>
                <w:sz w:val="20"/>
                <w:szCs w:val="20"/>
              </w:rP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sz w:val="20"/>
                <w:szCs w:val="20"/>
              </w:rPr>
              <w:instrText>‐</w:instrText>
            </w:r>
            <w:r>
              <w:rPr>
                <w:sz w:val="20"/>
                <w:szCs w:val="20"/>
              </w:rP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sz w:val="20"/>
                <w:szCs w:val="20"/>
              </w:rPr>
              <w:instrText>‐</w:instrText>
            </w:r>
            <w:r>
              <w:rPr>
                <w:sz w:val="20"/>
                <w:szCs w:val="20"/>
              </w:rP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sz w:val="20"/>
                <w:szCs w:val="20"/>
              </w:rPr>
              <w:instrText>‐</w:instrText>
            </w:r>
            <w:r>
              <w:rPr>
                <w:sz w:val="20"/>
                <w:szCs w:val="20"/>
              </w:rP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id":"vqbRBJNZ/ANNiRxdc","uris":["http://zotero.org/users/12708969/items/P264QBYY"],"itemData":{"id":1973,"type":"article-journal","abstract":"Objectives\n              To assess the feasibility and acceptability of delivering Healthy Eating and Active Lifestyles for Diabetes (HEAL-D) Online.\n            \n            \n              Intervention\n              HEAL-D Online—a 7-week culturally tailored type 2 diabetes educational programme delivered using online platform.\n            \n            \n              Setting\n              Programme delivered by a London NHS trust, with patients referred from primary care healthcare professionals via a central booking system.\n            \n            \n              Participants\n              53 HEAL-D service users completed a postcourse questionnaire, and 14 service users and 7 service delivery staff participated in interviews.\n            \n            \n              Design\n              Mixed methods service evaluation.\n            \n            \n              Primary and secondary outcomes\n              Service user engagement, acceptability and perceived patient benefit assessed using service activity data. Feasibility and acceptability of HEAL-D Online, using semi-structured interviews to explore the views and experiences of service users and service delivery staff.\n            \n            \n              Results\n              Service activity data showed that initial uptake of HEAL-D Online was good (62% attendance) with a high adherence to the programme (77% completion). A high fidelity (94%) was observed, and qualitative findings showed that staff and service users were satisfied with all aspects of course delivery. Both service activity and qualitative data indicated that attendees felt more confident in controlling their diet and managing their diabetes post-HEAL-D Online.\n            \n            \n              Conclusion\n              This evaluation demonstrates the feasibility of delivering HEAL-D using an online platform, with its ability to achieve similar goals compared with its face-to-face counterpart. Challenges were identified around the identification, recruitment and referral of eligible patients into the programme, which need to be addressed for successful implementation on a wider scale.","container-title":"BMJ Open","DOI":"10.1136/bmjopen-2024-085847","ISSN":"2044-6055, 2044-6055","issue":"10","journalAbbreviation":"BMJ Open","language":"en","page":"e085847","source":"DOI.org (Crossref)","title":"Healthy Eating and Active Lifestyles for Diabetes (HEAL-D) Online: a mixed methods evaluation exploring the feasibility of implementing a virtual culturally tailored diabetes self-management programme for African and Caribbean communities","title-short":"Healthy Eating and Active Lifestyles for Diabetes (HEAL-D) Online","volume":"14","author":[{"family":"Low","given":"Joseph T S"},{"family":"Lowry","given":"Sophie"},{"family":"Goff","given":"Louise M"},{"family":"Irwin","given":"Sally"},{"family":"Brady","given":"Oliver"},{"family":"Curran","given":"Natasha"},{"family":"Sevdalis","given":"Nick"},{"family":"Walker","given":"Andrew"}],"issued":{"date-parts":[["2024",10]]}}},{"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24,27,29,39–41,44,54)</w:t>
            </w:r>
            <w:r w:rsidRPr="006D4F67">
              <w:rPr>
                <w:sz w:val="20"/>
                <w:szCs w:val="20"/>
              </w:rPr>
              <w:fldChar w:fldCharType="end"/>
            </w:r>
          </w:p>
        </w:tc>
        <w:tc>
          <w:tcPr>
            <w:tcW w:w="2552" w:type="dxa"/>
            <w:hideMark/>
          </w:tcPr>
          <w:p w14:paraId="18814088" w14:textId="77777777" w:rsidR="002D3C20" w:rsidRPr="006D4F67" w:rsidRDefault="002D3C20" w:rsidP="00162F1C">
            <w:pPr>
              <w:rPr>
                <w:sz w:val="20"/>
                <w:szCs w:val="20"/>
              </w:rPr>
            </w:pPr>
            <w:r>
              <w:rPr>
                <w:sz w:val="20"/>
                <w:szCs w:val="20"/>
              </w:rPr>
              <w:t xml:space="preserve">Ethnicity, </w:t>
            </w:r>
            <w:r w:rsidRPr="006D4F67">
              <w:rPr>
                <w:sz w:val="20"/>
                <w:szCs w:val="20"/>
              </w:rPr>
              <w:t>1</w:t>
            </w:r>
            <w:r w:rsidRPr="006D4F67">
              <w:rPr>
                <w:sz w:val="20"/>
                <w:szCs w:val="20"/>
                <w:vertAlign w:val="superscript"/>
              </w:rPr>
              <w:t>st</w:t>
            </w:r>
            <w:r w:rsidRPr="006D4F67">
              <w:rPr>
                <w:sz w:val="20"/>
                <w:szCs w:val="20"/>
              </w:rPr>
              <w:t xml:space="preserve"> generation vs following generation immigrants  </w:t>
            </w:r>
            <w:r w:rsidRPr="006D4F67">
              <w:rPr>
                <w:sz w:val="20"/>
                <w:szCs w:val="20"/>
              </w:rPr>
              <w:fldChar w:fldCharType="begin"/>
            </w:r>
            <w:r>
              <w:rPr>
                <w:sz w:val="20"/>
                <w:szCs w:val="20"/>
              </w:rPr>
              <w:instrText xml:space="preserve"> ADDIN ZOTERO_ITEM CSL_CITATION {"citationID":"EPCzhFuu","properties":{"formattedCitation":"(36)","plainCitation":"(36)","noteIndex":0},"citationItems":[{"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schema":"https://github.com/citation-style-language/schema/raw/master/csl-citation.json"} </w:instrText>
            </w:r>
            <w:r w:rsidRPr="006D4F67">
              <w:rPr>
                <w:sz w:val="20"/>
                <w:szCs w:val="20"/>
              </w:rPr>
              <w:fldChar w:fldCharType="separate"/>
            </w:r>
            <w:r w:rsidRPr="003A270E">
              <w:rPr>
                <w:sz w:val="20"/>
              </w:rPr>
              <w:t>(36)</w:t>
            </w:r>
            <w:r w:rsidRPr="006D4F67">
              <w:rPr>
                <w:sz w:val="20"/>
                <w:szCs w:val="20"/>
              </w:rPr>
              <w:fldChar w:fldCharType="end"/>
            </w:r>
          </w:p>
        </w:tc>
      </w:tr>
      <w:tr w:rsidR="002D3C20" w:rsidRPr="006D4F67" w14:paraId="55768341" w14:textId="77777777" w:rsidTr="002D3C20">
        <w:trPr>
          <w:trHeight w:val="290"/>
        </w:trPr>
        <w:tc>
          <w:tcPr>
            <w:tcW w:w="1560" w:type="dxa"/>
            <w:vMerge/>
            <w:hideMark/>
          </w:tcPr>
          <w:p w14:paraId="4C9DA8F7" w14:textId="77777777" w:rsidR="002D3C20" w:rsidRPr="006D4F67" w:rsidRDefault="002D3C20" w:rsidP="00162F1C">
            <w:pPr>
              <w:rPr>
                <w:b/>
                <w:bCs/>
                <w:sz w:val="20"/>
                <w:szCs w:val="20"/>
              </w:rPr>
            </w:pPr>
          </w:p>
        </w:tc>
        <w:tc>
          <w:tcPr>
            <w:tcW w:w="2977" w:type="dxa"/>
            <w:hideMark/>
          </w:tcPr>
          <w:p w14:paraId="5767F621" w14:textId="77777777" w:rsidR="002D3C20" w:rsidRPr="006D4F67" w:rsidRDefault="002D3C20" w:rsidP="00162F1C">
            <w:pPr>
              <w:rPr>
                <w:sz w:val="20"/>
                <w:szCs w:val="20"/>
              </w:rPr>
            </w:pPr>
            <w:r w:rsidRPr="006D4F67">
              <w:rPr>
                <w:sz w:val="20"/>
                <w:szCs w:val="20"/>
              </w:rPr>
              <w:t xml:space="preserve"> “Migrants” </w:t>
            </w:r>
            <w:r w:rsidRPr="006D4F67">
              <w:rPr>
                <w:sz w:val="20"/>
                <w:szCs w:val="20"/>
              </w:rPr>
              <w:fldChar w:fldCharType="begin"/>
            </w:r>
            <w:r>
              <w:rPr>
                <w:sz w:val="20"/>
                <w:szCs w:val="20"/>
              </w:rPr>
              <w:instrText xml:space="preserve"> ADDIN ZOTERO_ITEM CSL_CITATION {"citationID":"D9fL7lXC","properties":{"formattedCitation":"(40,56)","plainCitation":"(40,56)","noteIndex":0},"citationItems":[{"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id":"vqbRBJNZ/BECTxCq9","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schema":"https://github.com/citation-style-language/schema/raw/master/csl-citation.json"} </w:instrText>
            </w:r>
            <w:r w:rsidRPr="006D4F67">
              <w:rPr>
                <w:sz w:val="20"/>
                <w:szCs w:val="20"/>
              </w:rPr>
              <w:fldChar w:fldCharType="separate"/>
            </w:r>
            <w:r w:rsidRPr="003A270E">
              <w:rPr>
                <w:sz w:val="20"/>
              </w:rPr>
              <w:t>(40,56)</w:t>
            </w:r>
            <w:r w:rsidRPr="006D4F67">
              <w:rPr>
                <w:sz w:val="20"/>
                <w:szCs w:val="20"/>
              </w:rPr>
              <w:fldChar w:fldCharType="end"/>
            </w:r>
          </w:p>
        </w:tc>
        <w:tc>
          <w:tcPr>
            <w:tcW w:w="3402" w:type="dxa"/>
            <w:vMerge w:val="restart"/>
            <w:hideMark/>
          </w:tcPr>
          <w:p w14:paraId="4A5A2721" w14:textId="77777777" w:rsidR="002D3C20" w:rsidRPr="006D4F67" w:rsidRDefault="002D3C20" w:rsidP="00162F1C">
            <w:pPr>
              <w:rPr>
                <w:sz w:val="20"/>
                <w:szCs w:val="20"/>
              </w:rPr>
            </w:pPr>
            <w:r w:rsidRPr="006D4F67">
              <w:rPr>
                <w:sz w:val="20"/>
                <w:szCs w:val="20"/>
              </w:rPr>
              <w:t xml:space="preserve">Not African, Caribbean or Black British </w:t>
            </w:r>
            <w:r w:rsidRPr="006D4F67">
              <w:rPr>
                <w:sz w:val="20"/>
                <w:szCs w:val="20"/>
              </w:rPr>
              <w:fldChar w:fldCharType="begin"/>
            </w:r>
            <w:r>
              <w:rPr>
                <w:sz w:val="20"/>
                <w:szCs w:val="20"/>
              </w:rPr>
              <w:instrText xml:space="preserve"> ADDIN ZOTERO_ITEM CSL_CITATION {"citationID":"zStid2pJ","properties":{"formattedCitation":"(23,44)","plainCitation":"(23,44)","noteIndex":0},"citationItems":[{"id":"vqbRBJNZ/NPxSgknD","uris":["http://zotero.org/users/12708969/items/VQMXZIQN"],"itemData":{"id":731,"type":"article-journal","abstract":"Background: NHS Health Checks is a national cardiovascular risk assessment and management programme in England. To improve equity of uptake in more deprived, and Black, Asian and minority ethnic (BAME) communities, a novel telephone outreach intervention was developed. The outreach call included an invitation to an NHS Health Check appointment, lifestyle questions, and signposting to lifestyle services. We examined the experiences of staff delivering the intervention.; Methods: Thematic analysis of semi-structured interviews with 10 community Telephone Outreach Workers (TOWs) making outreach calls, and 5 Primary Care Practice (PCP) staff they liaised with. Normalization Process Theory was used to examine intervention implementation.; Results: Telephone outreach was perceived as effective in engaging patients in NHS Health Checks and could reduce related administration burdens on PCPs. Successful implementation was dependent on support from participating PCPs, and tensions between the intervention and other PCP priorities were identified. Some PCP staff lacked clarity regarding the intervention aim and this could reduce the potential to capitalize on TOWs' specialist skills.; Conclusions: To maximize the potential of telephone outreach to impact equity, purposeful recruitment and training of TOWs is vital, along with support and integration of TOWs, and the telephone outreach intervention, in participating PCPs. (© Crown copyright 2019.)","archive":"cmedm","archive_location":"31188440","container-title":"Journal of public health (Oxford, England)","DOI":"10.1093/pubmed/fdz063","ISSN":"1741-3850","issue":"2","journalAbbreviation":"Journal of public health (Oxford, England)","note":"publisher-place: England\npublisher: Oxford University Press","page":"e198-e206","source":"EBSCOhost","title":"Telephone outreach by community workers to improve uptake of NHS Health Checks in more deprived localities and minority ethnic groups: a qualitative investigation of implementation.","volume":"42","author":[{"family":"Stone","given":"T J"},{"family":"Brangan","given":"E"},{"family":"Chappell","given":"A"},{"family":"Harrison","given":"V"},{"family":"Horwood","given":"J"}],"issued":{"date-parts":[["2020",5,26]]}}},{"id":"vqbRBJNZ/vHcQYE9z","uris":["http://zotero.org/users/12708969/items/WLSNPD5I"],"itemData":{"id":1978,"type":"article-journal","abstract":"Objective\n              We evaluated the feasibility and acceptability of a tailored evidence</w:instrText>
            </w:r>
            <w:r>
              <w:rPr>
                <w:rFonts w:ascii="Cambria Math" w:hAnsi="Cambria Math" w:cs="Cambria Math"/>
                <w:sz w:val="20"/>
                <w:szCs w:val="20"/>
              </w:rPr>
              <w:instrText>‐</w:instrText>
            </w:r>
            <w:r>
              <w:rPr>
                <w:sz w:val="20"/>
                <w:szCs w:val="20"/>
              </w:rPr>
              <w:instrText>based intervention, consisting of a leaflet and a letter, to encourage timely help</w:instrText>
            </w:r>
            <w:r>
              <w:rPr>
                <w:rFonts w:ascii="Cambria Math" w:hAnsi="Cambria Math" w:cs="Cambria Math"/>
                <w:sz w:val="20"/>
                <w:szCs w:val="20"/>
              </w:rPr>
              <w:instrText>‐</w:instrText>
            </w:r>
            <w:r>
              <w:rPr>
                <w:sz w:val="20"/>
                <w:szCs w:val="20"/>
              </w:rP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sz w:val="20"/>
                <w:szCs w:val="20"/>
              </w:rPr>
              <w:instrText>‐</w:instrText>
            </w:r>
            <w:r>
              <w:rPr>
                <w:sz w:val="20"/>
                <w:szCs w:val="20"/>
              </w:rPr>
              <w:instrText>ended questions, and they completed a Theory</w:instrText>
            </w:r>
            <w:r>
              <w:rPr>
                <w:rFonts w:ascii="Cambria Math" w:hAnsi="Cambria Math" w:cs="Cambria Math"/>
                <w:sz w:val="20"/>
                <w:szCs w:val="20"/>
              </w:rPr>
              <w:instrText>‐</w:instrText>
            </w:r>
            <w:r>
              <w:rPr>
                <w:sz w:val="20"/>
                <w:szCs w:val="20"/>
              </w:rPr>
              <w:instrText>of</w:instrText>
            </w:r>
            <w:r>
              <w:rPr>
                <w:rFonts w:ascii="Cambria Math" w:hAnsi="Cambria Math" w:cs="Cambria Math"/>
                <w:sz w:val="20"/>
                <w:szCs w:val="20"/>
              </w:rPr>
              <w:instrText>‐</w:instrText>
            </w:r>
            <w:r>
              <w:rPr>
                <w:sz w:val="20"/>
                <w:szCs w:val="20"/>
              </w:rPr>
              <w:instrText>Planned</w:instrText>
            </w:r>
            <w:r>
              <w:rPr>
                <w:rFonts w:ascii="Cambria Math" w:hAnsi="Cambria Math" w:cs="Cambria Math"/>
                <w:sz w:val="20"/>
                <w:szCs w:val="20"/>
              </w:rPr>
              <w:instrText>‐</w:instrText>
            </w:r>
            <w:r>
              <w:rPr>
                <w:sz w:val="20"/>
                <w:szCs w:val="20"/>
              </w:rP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sz w:val="20"/>
                <w:szCs w:val="20"/>
              </w:rPr>
              <w:instrText>‐</w:instrText>
            </w:r>
            <w:r>
              <w:rPr>
                <w:sz w:val="20"/>
                <w:szCs w:val="20"/>
              </w:rP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sz w:val="20"/>
                <w:szCs w:val="20"/>
              </w:rPr>
              <w:instrText>‐</w:instrText>
            </w:r>
            <w:r>
              <w:rPr>
                <w:sz w:val="20"/>
                <w:szCs w:val="20"/>
              </w:rP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sz w:val="20"/>
                <w:szCs w:val="20"/>
              </w:rPr>
              <w:instrText>‐</w:instrText>
            </w:r>
            <w:r>
              <w:rPr>
                <w:sz w:val="20"/>
                <w:szCs w:val="20"/>
              </w:rP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schema":"https://github.com/citation-style-language/schema/raw/master/csl-citation.json"} </w:instrText>
            </w:r>
            <w:r w:rsidRPr="006D4F67">
              <w:rPr>
                <w:sz w:val="20"/>
                <w:szCs w:val="20"/>
              </w:rPr>
              <w:fldChar w:fldCharType="separate"/>
            </w:r>
            <w:r w:rsidRPr="003A270E">
              <w:rPr>
                <w:sz w:val="20"/>
              </w:rPr>
              <w:t>(23,44)</w:t>
            </w:r>
            <w:r w:rsidRPr="006D4F67">
              <w:rPr>
                <w:sz w:val="20"/>
                <w:szCs w:val="20"/>
              </w:rPr>
              <w:fldChar w:fldCharType="end"/>
            </w:r>
          </w:p>
          <w:p w14:paraId="7F9C0057" w14:textId="77777777" w:rsidR="002D3C20" w:rsidRPr="006D4F67" w:rsidRDefault="002D3C20" w:rsidP="00162F1C">
            <w:pPr>
              <w:rPr>
                <w:sz w:val="20"/>
                <w:szCs w:val="20"/>
              </w:rPr>
            </w:pPr>
            <w:r w:rsidRPr="006D4F67">
              <w:rPr>
                <w:sz w:val="20"/>
                <w:szCs w:val="20"/>
              </w:rPr>
              <w:t> </w:t>
            </w:r>
          </w:p>
          <w:p w14:paraId="1EC60444" w14:textId="77777777" w:rsidR="002D3C20" w:rsidRPr="006D4F67" w:rsidRDefault="002D3C20" w:rsidP="00162F1C">
            <w:pPr>
              <w:rPr>
                <w:sz w:val="20"/>
                <w:szCs w:val="20"/>
              </w:rPr>
            </w:pPr>
            <w:r w:rsidRPr="006D4F67">
              <w:rPr>
                <w:sz w:val="20"/>
                <w:szCs w:val="20"/>
              </w:rPr>
              <w:t> </w:t>
            </w:r>
          </w:p>
          <w:p w14:paraId="2D9E6584" w14:textId="77777777" w:rsidR="002D3C20" w:rsidRPr="006D4F67" w:rsidRDefault="002D3C20" w:rsidP="00162F1C">
            <w:pPr>
              <w:rPr>
                <w:sz w:val="20"/>
                <w:szCs w:val="20"/>
              </w:rPr>
            </w:pPr>
            <w:r w:rsidRPr="006D4F67">
              <w:rPr>
                <w:sz w:val="20"/>
                <w:szCs w:val="20"/>
              </w:rPr>
              <w:t> </w:t>
            </w:r>
          </w:p>
          <w:p w14:paraId="30A9575D" w14:textId="77777777" w:rsidR="002D3C20" w:rsidRPr="006D4F67" w:rsidRDefault="002D3C20" w:rsidP="00162F1C">
            <w:pPr>
              <w:rPr>
                <w:sz w:val="20"/>
                <w:szCs w:val="20"/>
              </w:rPr>
            </w:pPr>
            <w:r w:rsidRPr="006D4F67">
              <w:rPr>
                <w:sz w:val="20"/>
                <w:szCs w:val="20"/>
              </w:rPr>
              <w:t> </w:t>
            </w:r>
          </w:p>
        </w:tc>
        <w:tc>
          <w:tcPr>
            <w:tcW w:w="3969" w:type="dxa"/>
            <w:hideMark/>
          </w:tcPr>
          <w:p w14:paraId="6B895F87" w14:textId="77777777" w:rsidR="002D3C20" w:rsidRPr="006D4F67" w:rsidRDefault="002D3C20" w:rsidP="00162F1C">
            <w:pPr>
              <w:rPr>
                <w:sz w:val="20"/>
                <w:szCs w:val="20"/>
              </w:rPr>
            </w:pPr>
            <w:r w:rsidRPr="006D4F67">
              <w:rPr>
                <w:sz w:val="20"/>
                <w:szCs w:val="20"/>
              </w:rPr>
              <w:t>Asian Caribbean - Roche</w:t>
            </w:r>
          </w:p>
        </w:tc>
        <w:tc>
          <w:tcPr>
            <w:tcW w:w="2552" w:type="dxa"/>
            <w:vMerge w:val="restart"/>
            <w:hideMark/>
          </w:tcPr>
          <w:p w14:paraId="1022A898" w14:textId="77777777" w:rsidR="002D3C20" w:rsidRPr="006D4F67" w:rsidRDefault="002D3C20" w:rsidP="00162F1C">
            <w:pPr>
              <w:rPr>
                <w:sz w:val="20"/>
                <w:szCs w:val="20"/>
              </w:rPr>
            </w:pPr>
            <w:r w:rsidRPr="006D4F67">
              <w:rPr>
                <w:sz w:val="20"/>
                <w:szCs w:val="20"/>
              </w:rPr>
              <w:t xml:space="preserve"> African Caribbean ethnicities vs  “other” ethnic group </w:t>
            </w:r>
            <w:r w:rsidRPr="006D4F67">
              <w:rPr>
                <w:sz w:val="20"/>
                <w:szCs w:val="20"/>
              </w:rPr>
              <w:fldChar w:fldCharType="begin"/>
            </w:r>
            <w:r>
              <w:rPr>
                <w:sz w:val="20"/>
                <w:szCs w:val="20"/>
              </w:rPr>
              <w:instrText xml:space="preserve"> ADDIN ZOTERO_ITEM CSL_CITATION {"citationID":"lp7kwajv","properties":{"formattedCitation":"(39)","plainCitation":"(39)","noteIndex":0},"citationItems":[{"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39)</w:t>
            </w:r>
            <w:r w:rsidRPr="006D4F67">
              <w:rPr>
                <w:sz w:val="20"/>
                <w:szCs w:val="20"/>
              </w:rPr>
              <w:fldChar w:fldCharType="end"/>
            </w:r>
          </w:p>
          <w:p w14:paraId="1CAA8E16" w14:textId="77777777" w:rsidR="002D3C20" w:rsidRPr="006D4F67" w:rsidRDefault="002D3C20" w:rsidP="00162F1C">
            <w:pPr>
              <w:rPr>
                <w:sz w:val="20"/>
                <w:szCs w:val="20"/>
              </w:rPr>
            </w:pPr>
            <w:r w:rsidRPr="006D4F67">
              <w:rPr>
                <w:sz w:val="20"/>
                <w:szCs w:val="20"/>
              </w:rPr>
              <w:t> </w:t>
            </w:r>
          </w:p>
          <w:p w14:paraId="5619A4AD" w14:textId="77777777" w:rsidR="002D3C20" w:rsidRPr="006D4F67" w:rsidRDefault="002D3C20" w:rsidP="00162F1C">
            <w:pPr>
              <w:rPr>
                <w:sz w:val="20"/>
                <w:szCs w:val="20"/>
              </w:rPr>
            </w:pPr>
            <w:r w:rsidRPr="006D4F67">
              <w:rPr>
                <w:sz w:val="20"/>
                <w:szCs w:val="20"/>
              </w:rPr>
              <w:t> </w:t>
            </w:r>
          </w:p>
          <w:p w14:paraId="30CF7404" w14:textId="77777777" w:rsidR="002D3C20" w:rsidRPr="006D4F67" w:rsidRDefault="002D3C20" w:rsidP="00162F1C">
            <w:pPr>
              <w:rPr>
                <w:sz w:val="20"/>
                <w:szCs w:val="20"/>
              </w:rPr>
            </w:pPr>
            <w:r w:rsidRPr="006D4F67">
              <w:rPr>
                <w:sz w:val="20"/>
                <w:szCs w:val="20"/>
              </w:rPr>
              <w:t> </w:t>
            </w:r>
          </w:p>
          <w:p w14:paraId="21A277E6" w14:textId="77777777" w:rsidR="002D3C20" w:rsidRPr="006D4F67" w:rsidRDefault="002D3C20" w:rsidP="00162F1C">
            <w:pPr>
              <w:rPr>
                <w:sz w:val="20"/>
                <w:szCs w:val="20"/>
              </w:rPr>
            </w:pPr>
            <w:r w:rsidRPr="006D4F67">
              <w:rPr>
                <w:sz w:val="20"/>
                <w:szCs w:val="20"/>
              </w:rPr>
              <w:t> </w:t>
            </w:r>
          </w:p>
          <w:p w14:paraId="70DE801A" w14:textId="77777777" w:rsidR="002D3C20" w:rsidRPr="006D4F67" w:rsidRDefault="002D3C20" w:rsidP="00162F1C">
            <w:pPr>
              <w:rPr>
                <w:sz w:val="20"/>
                <w:szCs w:val="20"/>
              </w:rPr>
            </w:pPr>
            <w:r w:rsidRPr="006D4F67">
              <w:rPr>
                <w:sz w:val="20"/>
                <w:szCs w:val="20"/>
              </w:rPr>
              <w:t> </w:t>
            </w:r>
          </w:p>
          <w:p w14:paraId="22E56593" w14:textId="77777777" w:rsidR="002D3C20" w:rsidRPr="006D4F67" w:rsidRDefault="002D3C20" w:rsidP="00162F1C">
            <w:pPr>
              <w:rPr>
                <w:sz w:val="20"/>
                <w:szCs w:val="20"/>
              </w:rPr>
            </w:pPr>
            <w:r w:rsidRPr="006D4F67">
              <w:rPr>
                <w:sz w:val="20"/>
                <w:szCs w:val="20"/>
              </w:rPr>
              <w:t> </w:t>
            </w:r>
          </w:p>
        </w:tc>
      </w:tr>
      <w:tr w:rsidR="002D3C20" w:rsidRPr="006D4F67" w14:paraId="15399CEA" w14:textId="77777777" w:rsidTr="002D3C20">
        <w:trPr>
          <w:trHeight w:val="778"/>
        </w:trPr>
        <w:tc>
          <w:tcPr>
            <w:tcW w:w="1560" w:type="dxa"/>
            <w:vMerge/>
            <w:hideMark/>
          </w:tcPr>
          <w:p w14:paraId="3E964010" w14:textId="77777777" w:rsidR="002D3C20" w:rsidRPr="006D4F67" w:rsidRDefault="002D3C20" w:rsidP="00162F1C">
            <w:pPr>
              <w:rPr>
                <w:b/>
                <w:bCs/>
                <w:sz w:val="20"/>
                <w:szCs w:val="20"/>
              </w:rPr>
            </w:pPr>
          </w:p>
        </w:tc>
        <w:tc>
          <w:tcPr>
            <w:tcW w:w="2977" w:type="dxa"/>
            <w:hideMark/>
          </w:tcPr>
          <w:p w14:paraId="25246B6C" w14:textId="77777777" w:rsidR="002D3C20" w:rsidRPr="006D4F67" w:rsidRDefault="002D3C20" w:rsidP="00162F1C">
            <w:pPr>
              <w:rPr>
                <w:sz w:val="20"/>
                <w:szCs w:val="20"/>
              </w:rPr>
            </w:pPr>
            <w:r w:rsidRPr="006D4F67">
              <w:rPr>
                <w:sz w:val="20"/>
                <w:szCs w:val="20"/>
              </w:rPr>
              <w:t xml:space="preserve"> South Asian </w:t>
            </w:r>
            <w:r w:rsidRPr="006D4F67">
              <w:rPr>
                <w:sz w:val="20"/>
                <w:szCs w:val="20"/>
              </w:rPr>
              <w:fldChar w:fldCharType="begin"/>
            </w:r>
            <w:r>
              <w:rPr>
                <w:sz w:val="20"/>
                <w:szCs w:val="20"/>
              </w:rPr>
              <w:instrText xml:space="preserve"> ADDIN ZOTERO_ITEM CSL_CITATION {"citationID":"FeZJ4Cx1","properties":{"formattedCitation":"(34,36\\uc0\\u8211{}38,48,49,55)","plainCitation":"(34,36–38,48,49,55)","noteIndex":0},"citationItems":[{"id":"vqbRBJNZ/nT3M5B4L","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sz w:val="20"/>
                <w:szCs w:val="20"/>
              </w:rPr>
              <w:instrText>‐</w:instrText>
            </w:r>
            <w:r>
              <w:rPr>
                <w:sz w:val="20"/>
                <w:szCs w:val="20"/>
              </w:rP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sz w:val="20"/>
                <w:szCs w:val="20"/>
              </w:rPr>
              <w:instrText>‐</w:instrText>
            </w:r>
            <w:r>
              <w:rPr>
                <w:sz w:val="20"/>
                <w:szCs w:val="20"/>
              </w:rPr>
              <w:instrText>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vqbRBJNZ/LSHoLd8z","uris":["http://zotero.org/users/12708969/items/8SVVVT5I"],"itemData":{"id":1959,"type":"article-journal","container-title":"BMC Women's Health","DOI":"10.1186/s12905-015-0263-5","ISSN":"1472-6874","issue":"1","journalAbbreviation":"BMC Women's Health","language":"en","page":"109","source":"DOI.org (Crossref)","title":"Group psychological intervention for postnatal depression: a nested qualitative study with British South Asian women","title-short":"Group psychological intervention for postnatal depression","volume":"15","author":[{"family":"Masood","given":"Yumna"},{"family":"Lovell","given":"Karina"},{"family":"Lunat","given":"Farah"},{"family":"Atif","given":"Najia"},{"family":"Waheed","given":"Waquas"},{"family":"Rahman","given":"Atif"},{"family":"Mossabir","given":"Rahena"},{"family":"Chaudhry","given":"Nasim"},{"family":"Husain","given":"Nusrat"}],"issued":{"date-parts":[["2015",12]]}}},{"id":"vqbRBJNZ/4bgUqRkg","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kb8j8Cp6","uris":["http://zotero.org/users/12708969/items/HU76MQ5R"],"itemData":{"id":971,"type":"article-journal","abstract":"Background: Coronary artery disease is the single most common cause of death in the UK. For those born in Bangladesh but dying in England and Wales, coronary artery disease causes 25% of all deaths. Cost-effective solutions are required to address this burden. Several studies have demonstrated the effectiveness of educational video intervention in informing patients in various settings.; Setting: A Bangladeshi women's group in South London.; Questions: The effectiveness of a health educational video in influencing the knowledge and attitudes towards a preventable illness amongst Bangladeshis in London? The scope of videos for health promotion?; Methods: An educational video on the signs, symptoms and prevention of coronary artery disease was played to a Bangladeshi women's group in South London in the Bengali language. Participants ( n  = 18, mean age = 53.7) completed a fifteen-question survey to assess their baseline knowledge prior to viewing (pre-test). The group then viewed the video and repeated the initial questionnaire, with additional questions to solicit their attitudes and perceptions (post-test).; Results: The intervention significantly improved the basic knowledge of coronary artery disease. There was a statistically significant improvement in the number of correct responses amongst participants with p  = 0.0002 (mean change 2.28, 95% CI 1.29-3.27) and in the number of unsure responses p  = 0.0042 (mean change 1.83, 95% CI 0.01-3.01). Upon viewing the video, all participants agreed that they wanted to implement the advice from the video into their current lifestyles.; Conclusion/discussion: The educational video significantly improved the knowledge and attitudes pertaining to coronary artery disease amongst British-Bangladeshi individuals in the UK community setting. This project illustrated how commissioners may effectively utilise third-sector organisations through partnerships to implement innovative methods of health screening and promotion. Videos are a novel approach of providing culturally sensitive health education to ethnic minority groups, through screening in clinics and in local media.","archive":"cmedm","archive_location":"28250836","container-title":"London journal of primary care","DOI":"10.1080/17571472.2016.1208382","ISSN":"1757-1472","issue":"4","journalAbbreviation":"London journal of primary care","note":"publisher-place: United States\npublisher: Taylor &amp; Francis","page":"66-71","source":"EBSCOhost","title":"Exploring the potential impact of health promotion videos as a low cost intervention to reduce health inequalities: a pilot before and after study on Bangladeshis in inner-city London.","volume":"8","author":[{"family":"Latif","given":"Suleman"},{"family":"Ahmed","given":"Imad"},{"family":"Amin","given":"Mohammed Shafiul"},{"family":"Syed","given":"Ismail"},{"family":"Ahmed","given":"Na'eem"}],"issued":{"date-parts":[["2016",8,3]]}}},{"id":"vqbRBJNZ/V5XrUWZm","uris":["http://zotero.org/users/12708969/items/YKEXA8RC"],"itemData":{"id":157,"type":"article-journal","abstract":"Background: 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 Methods: 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 Results: 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 Limitations: The sample was relatively small and the study was conducted in one geographical area in Northwest England; hence, these results may not be generalizable to other regions and populations.; Conclusion: The recruitment and trial retention figures highlighted the ability of the research team to engage with BSA women, having implications in planning services for this group.; Trial Registration: Clinicaltrials.govNCT01838889.; Competing Interests: Declaration of competing interest NH is a past Trustee of Manchester Global Foundation (MGF), The Pakistan Institute of Living and Learning (PILL), Abaseen Foundation U.K. and Lancashire Mind U.K. He is executive member of the Academic Faculty at the Royal College of Psychiatrists, London. He is a NIHR Senior Investigator. In the last five years he has attended educational events organized by various pharmaceutical industries. (Copyright © 2023 Lancashire and South Cumbria NHS Foundation Trust. Published by Elsevier B.V. All rights reserved.)","archive":"cmedm","archive_location":"37413896","container-title":"Acta psychologica","DOI":"10.1016/j.actpsy.2023.103974","ISSN":"1873-6297","journalAbbreviation":"Acta psychologica","note":"publisher-place: Netherlands\npublisher: North Holland Publishing","page":"103974","source":"EBSCOhost","title":"Exploratory RCT of a group psychological intervention for postnatal depression in British mothers of South Asian origin - ROSHNI-D.","volume":"238","author":[{"family":"Husain","given":"Nusrat"},{"family":"Lunat","given":"Farah"},{"family":"Lovell","given":"Karina"},{"family":"Sharma","given":"Deepali"},{"family":"Zaidi","given":"Nosheen"},{"family":"Bokhari","given":"Asad"},{"family":"Syed","given":"Aleena"},{"family":"Tomenson","given":"Barbara"},{"family":"Islam","given":"Anharul"},{"family":"Chaudhry","given":"Nasim"},{"family":"Waheed","given":"Waquas"}],"issued":{"date-parts":[["2023",8]]}}}],"schema":"https://github.com/citation-style-language/schema/raw/master/csl-citation.json"} </w:instrText>
            </w:r>
            <w:r w:rsidRPr="006D4F67">
              <w:rPr>
                <w:sz w:val="20"/>
                <w:szCs w:val="20"/>
              </w:rPr>
              <w:fldChar w:fldCharType="separate"/>
            </w:r>
            <w:r w:rsidRPr="003A270E">
              <w:rPr>
                <w:sz w:val="20"/>
              </w:rPr>
              <w:t>(34,36–38,48,49,55)</w:t>
            </w:r>
            <w:r w:rsidRPr="006D4F67">
              <w:rPr>
                <w:sz w:val="20"/>
                <w:szCs w:val="20"/>
              </w:rPr>
              <w:fldChar w:fldCharType="end"/>
            </w:r>
            <w:r w:rsidRPr="006D4F67">
              <w:rPr>
                <w:sz w:val="20"/>
                <w:szCs w:val="20"/>
              </w:rPr>
              <w:t xml:space="preserve"> </w:t>
            </w:r>
          </w:p>
        </w:tc>
        <w:tc>
          <w:tcPr>
            <w:tcW w:w="3402" w:type="dxa"/>
            <w:vMerge/>
            <w:hideMark/>
          </w:tcPr>
          <w:p w14:paraId="0139DE43" w14:textId="77777777" w:rsidR="002D3C20" w:rsidRPr="006D4F67" w:rsidRDefault="002D3C20" w:rsidP="00162F1C">
            <w:pPr>
              <w:rPr>
                <w:sz w:val="20"/>
                <w:szCs w:val="20"/>
              </w:rPr>
            </w:pPr>
          </w:p>
        </w:tc>
        <w:tc>
          <w:tcPr>
            <w:tcW w:w="3969" w:type="dxa"/>
            <w:hideMark/>
          </w:tcPr>
          <w:p w14:paraId="24106385" w14:textId="77777777" w:rsidR="002D3C20" w:rsidRPr="006D4F67" w:rsidRDefault="002D3C20" w:rsidP="00162F1C">
            <w:pPr>
              <w:rPr>
                <w:sz w:val="20"/>
                <w:szCs w:val="20"/>
              </w:rPr>
            </w:pPr>
            <w:r w:rsidRPr="006D4F67">
              <w:rPr>
                <w:sz w:val="20"/>
                <w:szCs w:val="20"/>
              </w:rPr>
              <w:t xml:space="preserve">“Asian” </w:t>
            </w:r>
            <w:r w:rsidRPr="006D4F67">
              <w:rPr>
                <w:sz w:val="20"/>
                <w:szCs w:val="20"/>
              </w:rPr>
              <w:fldChar w:fldCharType="begin"/>
            </w:r>
            <w:r>
              <w:rPr>
                <w:sz w:val="20"/>
                <w:szCs w:val="20"/>
              </w:rPr>
              <w:instrText xml:space="preserve"> ADDIN ZOTERO_ITEM CSL_CITATION {"citationID":"z8uUXKeA","properties":{"formattedCitation":"(24)","plainCitation":"(24)","noteIndex":0},"citationItems":[{"id":"vqbRBJNZ/u7pNHK0z","uris":["http://zotero.org/users/12708969/items/62W9HFZN"],"itemData":{"id":1029,"type":"article-journal","abstract":"Background: Black, Asian and minority ethnic (BAME) communities are disproportionately affected by inequalities in transplant services in the UK. There are some indications from pilot programmes that appeals for BAME organ donors may be more effectively communicated by employing grassroots, community-networking approaches, but such initiatives have not been adequately described or evaluated.; Methods: Lay individuals from BAME communities were trained as peer outreach workers. They attended a series of public events to promote knowledge of organ donation and transplantation among the public. Information was gathered from 806 evaluation forms completed by event attendees at 34 separate events. From these, 54 follow-up interviews were conducted with event attendees who completed evaluation forms, indicated that they intended to sign up to the NHS Organ Donor Register (ODR) within the next month and consented to follow-up.; Results: Peer outreach initiatives of the type evaluated are associated with increased numbers of BAME people registering as organ donors. A total of 8.8% of event attendees signed up to the NHS ODR. The programme was most effective with people who had previously considered becoming organ donors but who did not know how to go about it. It was less effective with people who had not previously considered it, or who were scared about signing up, or who feared family or religious disapproval.; Conclusions: Peer outreach programmes with BAME communities can be an effective way of reducing inequalities by increasing the number of people on the NHS ODR and encouraging people to think about the issue.","archive":"cmedm","archive_location":"26413291","container-title":"Clinical kidney journal","DOI":"10.1093/ckj/sfv066","ISSN":"2048-8505","issue":"5","journalAbbreviation":"Clinical kidney journal","note":"publisher-place: England\npublisher: Oxford University Press","page":"623-628","source":"EBSCOhost","title":"A peer outreach initiative to increase the registration of minorities as organ donors.","volume":"8","author":[{"family":"Buffin","given":"Jez"},{"family":"Little","given":"Robert"},{"family":"Jain","given":"Neerja"},{"family":"Warrens","given":"Anthony N"}],"issued":{"date-parts":[["2015",10]]}}}],"schema":"https://github.com/citation-style-language/schema/raw/master/csl-citation.json"} </w:instrText>
            </w:r>
            <w:r w:rsidRPr="006D4F67">
              <w:rPr>
                <w:sz w:val="20"/>
                <w:szCs w:val="20"/>
              </w:rPr>
              <w:fldChar w:fldCharType="separate"/>
            </w:r>
            <w:r w:rsidRPr="00CA2868">
              <w:rPr>
                <w:sz w:val="20"/>
              </w:rPr>
              <w:t>(24)</w:t>
            </w:r>
            <w:r w:rsidRPr="006D4F67">
              <w:rPr>
                <w:sz w:val="20"/>
                <w:szCs w:val="20"/>
              </w:rPr>
              <w:fldChar w:fldCharType="end"/>
            </w:r>
            <w:r w:rsidRPr="006D4F67">
              <w:rPr>
                <w:sz w:val="20"/>
                <w:szCs w:val="20"/>
              </w:rPr>
              <w:t xml:space="preserve"> or South Asian </w:t>
            </w:r>
            <w:r w:rsidRPr="006D4F67">
              <w:rPr>
                <w:sz w:val="20"/>
                <w:szCs w:val="20"/>
              </w:rPr>
              <w:fldChar w:fldCharType="begin"/>
            </w:r>
            <w:r>
              <w:rPr>
                <w:sz w:val="20"/>
                <w:szCs w:val="20"/>
              </w:rPr>
              <w:instrText xml:space="preserve"> ADDIN ZOTERO_ITEM CSL_CITATION {"citationID":"Ay6KlHIM","properties":{"formattedCitation":"(35,40,47,55)","plainCitation":"(35,40,47,55)","noteIndex":0},"citationItems":[{"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nT3M5B4L","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sz w:val="20"/>
                <w:szCs w:val="20"/>
              </w:rPr>
              <w:instrText>‐</w:instrText>
            </w:r>
            <w:r>
              <w:rPr>
                <w:sz w:val="20"/>
                <w:szCs w:val="20"/>
              </w:rP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sz w:val="20"/>
                <w:szCs w:val="20"/>
              </w:rPr>
              <w:instrText>‐</w:instrText>
            </w:r>
            <w:r>
              <w:rPr>
                <w:sz w:val="20"/>
                <w:szCs w:val="20"/>
              </w:rPr>
              <w:instrText>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vqbRBJNZ/Eo1p04GL","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sz w:val="20"/>
                <w:szCs w:val="20"/>
              </w:rPr>
              <w:instrText>‐</w:instrText>
            </w:r>
            <w:r>
              <w:rPr>
                <w:sz w:val="20"/>
                <w:szCs w:val="20"/>
              </w:rP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sz w:val="20"/>
                <w:szCs w:val="20"/>
              </w:rPr>
              <w:instrText>‐</w:instrText>
            </w:r>
            <w:r>
              <w:rPr>
                <w:sz w:val="20"/>
                <w:szCs w:val="20"/>
              </w:rP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sz w:val="20"/>
                <w:szCs w:val="20"/>
              </w:rPr>
              <w:instrText>‐</w:instrText>
            </w:r>
            <w:r>
              <w:rPr>
                <w:sz w:val="20"/>
                <w:szCs w:val="20"/>
              </w:rPr>
              <w:instrText>film questionnaires assessed the effectiveness of the intervention. RESULTS: Two hundred and nineteen first</w:instrText>
            </w:r>
            <w:r>
              <w:rPr>
                <w:rFonts w:ascii="Cambria Math" w:hAnsi="Cambria Math" w:cs="Cambria Math"/>
                <w:sz w:val="20"/>
                <w:szCs w:val="20"/>
              </w:rPr>
              <w:instrText>‐</w:instrText>
            </w:r>
            <w:r>
              <w:rPr>
                <w:sz w:val="20"/>
                <w:szCs w:val="20"/>
              </w:rP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sz w:val="20"/>
                <w:szCs w:val="20"/>
              </w:rPr>
              <w:instrText>‐</w:instrText>
            </w:r>
            <w:r>
              <w:rPr>
                <w:sz w:val="20"/>
                <w:szCs w:val="20"/>
              </w:rPr>
              <w:instrText>four (84%) underwent CVH testing; hepatitis B core antibody or hepatitis C antibody positivity demonstrated exposure in 8.5%. Pre</w:instrText>
            </w:r>
            <w:r>
              <w:rPr>
                <w:rFonts w:ascii="Cambria Math" w:hAnsi="Cambria Math" w:cs="Cambria Math"/>
                <w:sz w:val="20"/>
                <w:szCs w:val="20"/>
              </w:rPr>
              <w:instrText>‐</w:instrText>
            </w:r>
            <w:r>
              <w:rPr>
                <w:sz w:val="20"/>
                <w:szCs w:val="20"/>
              </w:rPr>
              <w:instrText>intervention (n = 173, 79%) and post</w:instrText>
            </w:r>
            <w:r>
              <w:rPr>
                <w:rFonts w:ascii="Cambria Math" w:hAnsi="Cambria Math" w:cs="Cambria Math"/>
                <w:sz w:val="20"/>
                <w:szCs w:val="20"/>
              </w:rPr>
              <w:instrText>‐</w:instrText>
            </w:r>
            <w:r>
              <w:rPr>
                <w:sz w:val="20"/>
                <w:szCs w:val="20"/>
              </w:rPr>
              <w:instrText>intervention (n = 154, 70%) questionnaires were completed. CONCLUSIONS: This study demonstrated the feasibility of recruiting first</w:instrText>
            </w:r>
            <w:r>
              <w:rPr>
                <w:rFonts w:ascii="Cambria Math" w:hAnsi="Cambria Math" w:cs="Cambria Math"/>
                <w:sz w:val="20"/>
                <w:szCs w:val="20"/>
              </w:rPr>
              <w:instrText>‐</w:instrText>
            </w:r>
            <w:r>
              <w:rPr>
                <w:sz w:val="20"/>
                <w:szCs w:val="20"/>
              </w:rPr>
              <w:instrText>generation migrants to view a community</w:instrText>
            </w:r>
            <w:r>
              <w:rPr>
                <w:rFonts w:ascii="Cambria Math" w:hAnsi="Cambria Math" w:cs="Cambria Math"/>
                <w:sz w:val="20"/>
                <w:szCs w:val="20"/>
              </w:rPr>
              <w:instrText>‐</w:instrText>
            </w:r>
            <w:r>
              <w:rPr>
                <w:sz w:val="20"/>
                <w:szCs w:val="20"/>
              </w:rP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sz w:val="20"/>
                <w:szCs w:val="20"/>
              </w:rPr>
              <w:instrText>‐</w:instrText>
            </w:r>
            <w:r>
              <w:rPr>
                <w:sz w:val="20"/>
                <w:szCs w:val="20"/>
              </w:rPr>
              <w:instrText xml:space="preserve">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schema":"https://github.com/citation-style-language/schema/raw/master/csl-citation.json"} </w:instrText>
            </w:r>
            <w:r w:rsidRPr="006D4F67">
              <w:rPr>
                <w:sz w:val="20"/>
                <w:szCs w:val="20"/>
              </w:rPr>
              <w:fldChar w:fldCharType="separate"/>
            </w:r>
            <w:r w:rsidRPr="003A270E">
              <w:rPr>
                <w:sz w:val="20"/>
              </w:rPr>
              <w:t>(35,40,47,55)</w:t>
            </w:r>
            <w:r w:rsidRPr="006D4F67">
              <w:rPr>
                <w:sz w:val="20"/>
                <w:szCs w:val="20"/>
              </w:rPr>
              <w:fldChar w:fldCharType="end"/>
            </w:r>
          </w:p>
        </w:tc>
        <w:tc>
          <w:tcPr>
            <w:tcW w:w="2552" w:type="dxa"/>
            <w:vMerge/>
            <w:hideMark/>
          </w:tcPr>
          <w:p w14:paraId="23C69B1E" w14:textId="77777777" w:rsidR="002D3C20" w:rsidRPr="006D4F67" w:rsidRDefault="002D3C20" w:rsidP="00162F1C">
            <w:pPr>
              <w:rPr>
                <w:sz w:val="20"/>
                <w:szCs w:val="20"/>
              </w:rPr>
            </w:pPr>
          </w:p>
        </w:tc>
      </w:tr>
      <w:tr w:rsidR="002D3C20" w:rsidRPr="006D4F67" w14:paraId="205EAB7D" w14:textId="77777777" w:rsidTr="002D3C20">
        <w:trPr>
          <w:trHeight w:val="420"/>
        </w:trPr>
        <w:tc>
          <w:tcPr>
            <w:tcW w:w="1560" w:type="dxa"/>
            <w:vMerge/>
            <w:hideMark/>
          </w:tcPr>
          <w:p w14:paraId="5E457205" w14:textId="77777777" w:rsidR="002D3C20" w:rsidRPr="006D4F67" w:rsidRDefault="002D3C20" w:rsidP="00162F1C">
            <w:pPr>
              <w:rPr>
                <w:b/>
                <w:bCs/>
                <w:sz w:val="20"/>
                <w:szCs w:val="20"/>
              </w:rPr>
            </w:pPr>
          </w:p>
        </w:tc>
        <w:tc>
          <w:tcPr>
            <w:tcW w:w="2977" w:type="dxa"/>
            <w:vMerge w:val="restart"/>
            <w:hideMark/>
          </w:tcPr>
          <w:p w14:paraId="29340412" w14:textId="77777777" w:rsidR="002D3C20" w:rsidRPr="006D4F67" w:rsidRDefault="002D3C20" w:rsidP="00162F1C">
            <w:pPr>
              <w:rPr>
                <w:sz w:val="20"/>
                <w:szCs w:val="20"/>
              </w:rPr>
            </w:pPr>
            <w:r w:rsidRPr="006D4F67">
              <w:rPr>
                <w:sz w:val="20"/>
                <w:szCs w:val="20"/>
              </w:rPr>
              <w:t xml:space="preserve">Jewish communities </w:t>
            </w:r>
            <w:r w:rsidRPr="006D4F67">
              <w:rPr>
                <w:sz w:val="20"/>
                <w:szCs w:val="20"/>
              </w:rPr>
              <w:fldChar w:fldCharType="begin"/>
            </w:r>
            <w:r>
              <w:rPr>
                <w:sz w:val="20"/>
                <w:szCs w:val="20"/>
              </w:rPr>
              <w:instrText xml:space="preserve"> ADDIN ZOTERO_ITEM CSL_CITATION {"citationID":"oNOujmm9","properties":{"formattedCitation":"(31)","plainCitation":"(31)","noteIndex":0},"citationItems":[{"id":"vqbRBJNZ/pDPF2uWz","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schema":"https://github.com/citation-style-language/schema/raw/master/csl-citation.json"} </w:instrText>
            </w:r>
            <w:r w:rsidRPr="006D4F67">
              <w:rPr>
                <w:sz w:val="20"/>
                <w:szCs w:val="20"/>
              </w:rPr>
              <w:fldChar w:fldCharType="separate"/>
            </w:r>
            <w:r w:rsidRPr="00CA2868">
              <w:rPr>
                <w:sz w:val="20"/>
              </w:rPr>
              <w:t>(31)</w:t>
            </w:r>
            <w:r w:rsidRPr="006D4F67">
              <w:rPr>
                <w:sz w:val="20"/>
                <w:szCs w:val="20"/>
              </w:rPr>
              <w:fldChar w:fldCharType="end"/>
            </w:r>
          </w:p>
        </w:tc>
        <w:tc>
          <w:tcPr>
            <w:tcW w:w="3402" w:type="dxa"/>
            <w:vMerge/>
            <w:hideMark/>
          </w:tcPr>
          <w:p w14:paraId="4B8CE507" w14:textId="77777777" w:rsidR="002D3C20" w:rsidRPr="006D4F67" w:rsidRDefault="002D3C20" w:rsidP="00162F1C">
            <w:pPr>
              <w:rPr>
                <w:sz w:val="20"/>
                <w:szCs w:val="20"/>
              </w:rPr>
            </w:pPr>
          </w:p>
        </w:tc>
        <w:tc>
          <w:tcPr>
            <w:tcW w:w="3969" w:type="dxa"/>
            <w:hideMark/>
          </w:tcPr>
          <w:p w14:paraId="773B2A1C" w14:textId="77777777" w:rsidR="002D3C20" w:rsidRPr="006D4F67" w:rsidRDefault="002D3C20" w:rsidP="00162F1C">
            <w:pPr>
              <w:rPr>
                <w:sz w:val="20"/>
                <w:szCs w:val="20"/>
              </w:rPr>
            </w:pPr>
            <w:r w:rsidRPr="006D4F67">
              <w:rPr>
                <w:sz w:val="20"/>
                <w:szCs w:val="20"/>
              </w:rPr>
              <w:t xml:space="preserve">Eastern European </w:t>
            </w:r>
            <w:r w:rsidRPr="006D4F67">
              <w:rPr>
                <w:sz w:val="20"/>
                <w:szCs w:val="20"/>
              </w:rPr>
              <w:fldChar w:fldCharType="begin"/>
            </w:r>
            <w:r>
              <w:rPr>
                <w:sz w:val="20"/>
                <w:szCs w:val="20"/>
              </w:rPr>
              <w:instrText xml:space="preserve"> ADDIN ZOTERO_ITEM CSL_CITATION {"citationID":"T5VOj8QG","properties":{"formattedCitation":"(40)","plainCitation":"(40)","noteIndex":0},"citationItems":[{"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schema":"https://github.com/citation-style-language/schema/raw/master/csl-citation.json"} </w:instrText>
            </w:r>
            <w:r w:rsidRPr="006D4F67">
              <w:rPr>
                <w:sz w:val="20"/>
                <w:szCs w:val="20"/>
              </w:rPr>
              <w:fldChar w:fldCharType="separate"/>
            </w:r>
            <w:r w:rsidRPr="003A270E">
              <w:rPr>
                <w:sz w:val="20"/>
              </w:rPr>
              <w:t>(40)</w:t>
            </w:r>
            <w:r w:rsidRPr="006D4F67">
              <w:rPr>
                <w:sz w:val="20"/>
                <w:szCs w:val="20"/>
              </w:rPr>
              <w:fldChar w:fldCharType="end"/>
            </w:r>
          </w:p>
        </w:tc>
        <w:tc>
          <w:tcPr>
            <w:tcW w:w="2552" w:type="dxa"/>
            <w:vMerge/>
            <w:hideMark/>
          </w:tcPr>
          <w:p w14:paraId="33CB7BF1" w14:textId="77777777" w:rsidR="002D3C20" w:rsidRPr="006D4F67" w:rsidRDefault="002D3C20" w:rsidP="00162F1C">
            <w:pPr>
              <w:rPr>
                <w:sz w:val="20"/>
                <w:szCs w:val="20"/>
              </w:rPr>
            </w:pPr>
          </w:p>
        </w:tc>
      </w:tr>
      <w:tr w:rsidR="002D3C20" w:rsidRPr="006D4F67" w14:paraId="1305E2B8" w14:textId="77777777" w:rsidTr="002D3C20">
        <w:trPr>
          <w:trHeight w:val="558"/>
        </w:trPr>
        <w:tc>
          <w:tcPr>
            <w:tcW w:w="1560" w:type="dxa"/>
            <w:vMerge/>
            <w:hideMark/>
          </w:tcPr>
          <w:p w14:paraId="6AE59334" w14:textId="77777777" w:rsidR="002D3C20" w:rsidRPr="006D4F67" w:rsidRDefault="002D3C20" w:rsidP="00162F1C">
            <w:pPr>
              <w:rPr>
                <w:b/>
                <w:bCs/>
                <w:sz w:val="20"/>
                <w:szCs w:val="20"/>
              </w:rPr>
            </w:pPr>
          </w:p>
        </w:tc>
        <w:tc>
          <w:tcPr>
            <w:tcW w:w="2977" w:type="dxa"/>
            <w:vMerge/>
            <w:hideMark/>
          </w:tcPr>
          <w:p w14:paraId="044D25F5" w14:textId="77777777" w:rsidR="002D3C20" w:rsidRPr="006D4F67" w:rsidRDefault="002D3C20" w:rsidP="00162F1C">
            <w:pPr>
              <w:rPr>
                <w:sz w:val="20"/>
                <w:szCs w:val="20"/>
              </w:rPr>
            </w:pPr>
          </w:p>
        </w:tc>
        <w:tc>
          <w:tcPr>
            <w:tcW w:w="3402" w:type="dxa"/>
            <w:vMerge/>
            <w:hideMark/>
          </w:tcPr>
          <w:p w14:paraId="1EB5E96B" w14:textId="77777777" w:rsidR="002D3C20" w:rsidRPr="006D4F67" w:rsidRDefault="002D3C20" w:rsidP="00162F1C">
            <w:pPr>
              <w:rPr>
                <w:sz w:val="20"/>
                <w:szCs w:val="20"/>
              </w:rPr>
            </w:pPr>
          </w:p>
        </w:tc>
        <w:tc>
          <w:tcPr>
            <w:tcW w:w="3969" w:type="dxa"/>
            <w:hideMark/>
          </w:tcPr>
          <w:p w14:paraId="43C8774D" w14:textId="77777777" w:rsidR="002D3C20" w:rsidRPr="006D4F67" w:rsidRDefault="002D3C20" w:rsidP="00162F1C">
            <w:pPr>
              <w:rPr>
                <w:sz w:val="20"/>
                <w:szCs w:val="20"/>
              </w:rPr>
            </w:pPr>
            <w:r w:rsidRPr="006D4F67">
              <w:rPr>
                <w:sz w:val="20"/>
                <w:szCs w:val="20"/>
              </w:rPr>
              <w:t xml:space="preserve">White British </w:t>
            </w:r>
            <w:r w:rsidRPr="006D4F67">
              <w:rPr>
                <w:sz w:val="20"/>
                <w:szCs w:val="20"/>
              </w:rPr>
              <w:fldChar w:fldCharType="begin"/>
            </w:r>
            <w:r>
              <w:rPr>
                <w:sz w:val="20"/>
                <w:szCs w:val="20"/>
              </w:rPr>
              <w:instrText xml:space="preserve"> ADDIN ZOTERO_ITEM CSL_CITATION {"citationID":"fHZfR2Rq","properties":{"formattedCitation":"(47)","plainCitation":"(47)","noteIndex":0},"citationItems":[{"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schema":"https://github.com/citation-style-language/schema/raw/master/csl-citation.json"} </w:instrText>
            </w:r>
            <w:r w:rsidRPr="006D4F67">
              <w:rPr>
                <w:sz w:val="20"/>
                <w:szCs w:val="20"/>
              </w:rPr>
              <w:fldChar w:fldCharType="separate"/>
            </w:r>
            <w:r w:rsidRPr="003A270E">
              <w:rPr>
                <w:sz w:val="20"/>
              </w:rPr>
              <w:t>(47)</w:t>
            </w:r>
            <w:r w:rsidRPr="006D4F67">
              <w:rPr>
                <w:sz w:val="20"/>
                <w:szCs w:val="20"/>
              </w:rPr>
              <w:fldChar w:fldCharType="end"/>
            </w:r>
          </w:p>
        </w:tc>
        <w:tc>
          <w:tcPr>
            <w:tcW w:w="2552" w:type="dxa"/>
            <w:vMerge/>
            <w:hideMark/>
          </w:tcPr>
          <w:p w14:paraId="7C959F1C" w14:textId="77777777" w:rsidR="002D3C20" w:rsidRPr="006D4F67" w:rsidRDefault="002D3C20" w:rsidP="00162F1C">
            <w:pPr>
              <w:rPr>
                <w:sz w:val="20"/>
                <w:szCs w:val="20"/>
              </w:rPr>
            </w:pPr>
          </w:p>
        </w:tc>
      </w:tr>
      <w:tr w:rsidR="002D3C20" w:rsidRPr="006D4F67" w14:paraId="33439E0D" w14:textId="77777777" w:rsidTr="002D3C20">
        <w:trPr>
          <w:trHeight w:val="620"/>
        </w:trPr>
        <w:tc>
          <w:tcPr>
            <w:tcW w:w="1560" w:type="dxa"/>
            <w:vMerge/>
            <w:hideMark/>
          </w:tcPr>
          <w:p w14:paraId="63D775E6" w14:textId="77777777" w:rsidR="002D3C20" w:rsidRPr="006D4F67" w:rsidRDefault="002D3C20" w:rsidP="00162F1C">
            <w:pPr>
              <w:rPr>
                <w:b/>
                <w:bCs/>
                <w:sz w:val="20"/>
                <w:szCs w:val="20"/>
              </w:rPr>
            </w:pPr>
          </w:p>
        </w:tc>
        <w:tc>
          <w:tcPr>
            <w:tcW w:w="2977" w:type="dxa"/>
            <w:vMerge w:val="restart"/>
            <w:hideMark/>
          </w:tcPr>
          <w:p w14:paraId="5BD2D637" w14:textId="77777777" w:rsidR="002D3C20" w:rsidRPr="006D4F67" w:rsidRDefault="002D3C20" w:rsidP="00162F1C">
            <w:pPr>
              <w:rPr>
                <w:sz w:val="20"/>
                <w:szCs w:val="20"/>
              </w:rPr>
            </w:pPr>
            <w:r w:rsidRPr="006D4F67">
              <w:rPr>
                <w:sz w:val="20"/>
                <w:szCs w:val="20"/>
              </w:rPr>
              <w:t xml:space="preserve">Born in the Democratic Republic of Congo </w:t>
            </w:r>
            <w:r w:rsidRPr="006D4F67">
              <w:rPr>
                <w:sz w:val="20"/>
                <w:szCs w:val="20"/>
              </w:rPr>
              <w:fldChar w:fldCharType="begin"/>
            </w:r>
            <w:r>
              <w:rPr>
                <w:sz w:val="20"/>
                <w:szCs w:val="20"/>
              </w:rPr>
              <w:instrText xml:space="preserve"> ADDIN ZOTERO_ITEM CSL_CITATION {"citationID":"z1Wo5FXK","properties":{"formattedCitation":"(46)","plainCitation":"(46)","noteIndex":0},"citationItems":[{"id":"vqbRBJNZ/oLNaH37E","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schema":"https://github.com/citation-style-language/schema/raw/master/csl-citation.json"} </w:instrText>
            </w:r>
            <w:r w:rsidRPr="006D4F67">
              <w:rPr>
                <w:sz w:val="20"/>
                <w:szCs w:val="20"/>
              </w:rPr>
              <w:fldChar w:fldCharType="separate"/>
            </w:r>
            <w:r w:rsidRPr="003A270E">
              <w:rPr>
                <w:sz w:val="20"/>
              </w:rPr>
              <w:t>(46)</w:t>
            </w:r>
            <w:r w:rsidRPr="006D4F67">
              <w:rPr>
                <w:sz w:val="20"/>
                <w:szCs w:val="20"/>
              </w:rPr>
              <w:fldChar w:fldCharType="end"/>
            </w:r>
            <w:r w:rsidRPr="006D4F67">
              <w:rPr>
                <w:sz w:val="20"/>
                <w:szCs w:val="20"/>
              </w:rPr>
              <w:t xml:space="preserve"> </w:t>
            </w:r>
          </w:p>
        </w:tc>
        <w:tc>
          <w:tcPr>
            <w:tcW w:w="3402" w:type="dxa"/>
            <w:vMerge/>
            <w:hideMark/>
          </w:tcPr>
          <w:p w14:paraId="4270D7C5" w14:textId="77777777" w:rsidR="002D3C20" w:rsidRPr="006D4F67" w:rsidRDefault="002D3C20" w:rsidP="00162F1C">
            <w:pPr>
              <w:rPr>
                <w:sz w:val="20"/>
                <w:szCs w:val="20"/>
              </w:rPr>
            </w:pPr>
          </w:p>
        </w:tc>
        <w:tc>
          <w:tcPr>
            <w:tcW w:w="3969" w:type="dxa"/>
            <w:hideMark/>
          </w:tcPr>
          <w:p w14:paraId="7E126798" w14:textId="77777777" w:rsidR="002D3C20" w:rsidRPr="006D4F67" w:rsidRDefault="002D3C20" w:rsidP="00162F1C">
            <w:pPr>
              <w:rPr>
                <w:sz w:val="20"/>
                <w:szCs w:val="20"/>
              </w:rPr>
            </w:pPr>
            <w:r w:rsidRPr="006D4F67">
              <w:rPr>
                <w:sz w:val="20"/>
                <w:szCs w:val="20"/>
              </w:rPr>
              <w:t xml:space="preserve">"Other" </w:t>
            </w:r>
            <w:r w:rsidRPr="006D4F67">
              <w:rPr>
                <w:sz w:val="20"/>
                <w:szCs w:val="20"/>
              </w:rPr>
              <w:fldChar w:fldCharType="begin"/>
            </w:r>
            <w:r>
              <w:rPr>
                <w:sz w:val="20"/>
                <w:szCs w:val="20"/>
              </w:rPr>
              <w:instrText xml:space="preserve"> ADDIN ZOTERO_ITEM CSL_CITATION {"citationID":"76f6TGWS","properties":{"formattedCitation":"(39,40)","plainCitation":"(39,40)","noteIndex":0},"citationItems":[{"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39,40)</w:t>
            </w:r>
            <w:r w:rsidRPr="006D4F67">
              <w:rPr>
                <w:sz w:val="20"/>
                <w:szCs w:val="20"/>
              </w:rPr>
              <w:fldChar w:fldCharType="end"/>
            </w:r>
          </w:p>
        </w:tc>
        <w:tc>
          <w:tcPr>
            <w:tcW w:w="2552" w:type="dxa"/>
            <w:vMerge/>
            <w:hideMark/>
          </w:tcPr>
          <w:p w14:paraId="231D39EA" w14:textId="77777777" w:rsidR="002D3C20" w:rsidRPr="006D4F67" w:rsidRDefault="002D3C20" w:rsidP="00162F1C">
            <w:pPr>
              <w:rPr>
                <w:sz w:val="20"/>
                <w:szCs w:val="20"/>
              </w:rPr>
            </w:pPr>
          </w:p>
        </w:tc>
      </w:tr>
      <w:tr w:rsidR="002D3C20" w:rsidRPr="006D4F67" w14:paraId="0D18F0BC" w14:textId="77777777" w:rsidTr="002D3C20">
        <w:trPr>
          <w:trHeight w:val="580"/>
        </w:trPr>
        <w:tc>
          <w:tcPr>
            <w:tcW w:w="1560" w:type="dxa"/>
            <w:vMerge/>
            <w:hideMark/>
          </w:tcPr>
          <w:p w14:paraId="44131C9C" w14:textId="77777777" w:rsidR="002D3C20" w:rsidRPr="006D4F67" w:rsidRDefault="002D3C20" w:rsidP="00162F1C">
            <w:pPr>
              <w:rPr>
                <w:b/>
                <w:bCs/>
                <w:sz w:val="20"/>
                <w:szCs w:val="20"/>
              </w:rPr>
            </w:pPr>
          </w:p>
        </w:tc>
        <w:tc>
          <w:tcPr>
            <w:tcW w:w="2977" w:type="dxa"/>
            <w:vMerge/>
            <w:hideMark/>
          </w:tcPr>
          <w:p w14:paraId="2C3D55E1" w14:textId="77777777" w:rsidR="002D3C20" w:rsidRPr="006D4F67" w:rsidRDefault="002D3C20" w:rsidP="00162F1C">
            <w:pPr>
              <w:rPr>
                <w:sz w:val="20"/>
                <w:szCs w:val="20"/>
              </w:rPr>
            </w:pPr>
          </w:p>
        </w:tc>
        <w:tc>
          <w:tcPr>
            <w:tcW w:w="3402" w:type="dxa"/>
            <w:vMerge/>
            <w:hideMark/>
          </w:tcPr>
          <w:p w14:paraId="48145DF9" w14:textId="77777777" w:rsidR="002D3C20" w:rsidRPr="006D4F67" w:rsidRDefault="002D3C20" w:rsidP="00162F1C">
            <w:pPr>
              <w:rPr>
                <w:sz w:val="20"/>
                <w:szCs w:val="20"/>
              </w:rPr>
            </w:pPr>
          </w:p>
        </w:tc>
        <w:tc>
          <w:tcPr>
            <w:tcW w:w="3969" w:type="dxa"/>
            <w:hideMark/>
          </w:tcPr>
          <w:p w14:paraId="5065ED00" w14:textId="77777777" w:rsidR="002D3C20" w:rsidRPr="006D4F67" w:rsidRDefault="002D3C20" w:rsidP="00162F1C">
            <w:pPr>
              <w:rPr>
                <w:sz w:val="20"/>
                <w:szCs w:val="20"/>
              </w:rPr>
            </w:pPr>
            <w:r w:rsidRPr="006D4F67">
              <w:rPr>
                <w:sz w:val="20"/>
                <w:szCs w:val="20"/>
              </w:rPr>
              <w:t xml:space="preserve">Arab, Mixed Arab and Turkish </w:t>
            </w:r>
            <w:r w:rsidRPr="006D4F67">
              <w:rPr>
                <w:sz w:val="20"/>
                <w:szCs w:val="20"/>
              </w:rPr>
              <w:fldChar w:fldCharType="begin"/>
            </w:r>
            <w:r>
              <w:rPr>
                <w:sz w:val="20"/>
                <w:szCs w:val="20"/>
              </w:rPr>
              <w:instrText xml:space="preserve"> ADDIN ZOTERO_ITEM CSL_CITATION {"citationID":"XRILKwu6","properties":{"formattedCitation":"(47)","plainCitation":"(47)","noteIndex":0},"citationItems":[{"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schema":"https://github.com/citation-style-language/schema/raw/master/csl-citation.json"} </w:instrText>
            </w:r>
            <w:r w:rsidRPr="006D4F67">
              <w:rPr>
                <w:sz w:val="20"/>
                <w:szCs w:val="20"/>
              </w:rPr>
              <w:fldChar w:fldCharType="separate"/>
            </w:r>
            <w:r w:rsidRPr="003A270E">
              <w:rPr>
                <w:sz w:val="20"/>
              </w:rPr>
              <w:t>(47)</w:t>
            </w:r>
            <w:r w:rsidRPr="006D4F67">
              <w:rPr>
                <w:sz w:val="20"/>
                <w:szCs w:val="20"/>
              </w:rPr>
              <w:fldChar w:fldCharType="end"/>
            </w:r>
          </w:p>
        </w:tc>
        <w:tc>
          <w:tcPr>
            <w:tcW w:w="2552" w:type="dxa"/>
            <w:vMerge/>
            <w:hideMark/>
          </w:tcPr>
          <w:p w14:paraId="71420724" w14:textId="77777777" w:rsidR="002D3C20" w:rsidRPr="006D4F67" w:rsidRDefault="002D3C20" w:rsidP="00162F1C">
            <w:pPr>
              <w:rPr>
                <w:sz w:val="20"/>
                <w:szCs w:val="20"/>
              </w:rPr>
            </w:pPr>
          </w:p>
        </w:tc>
      </w:tr>
      <w:tr w:rsidR="002D3C20" w:rsidRPr="006D4F67" w14:paraId="16C7CEBA" w14:textId="77777777" w:rsidTr="002D3C20">
        <w:trPr>
          <w:trHeight w:val="290"/>
        </w:trPr>
        <w:tc>
          <w:tcPr>
            <w:tcW w:w="1560" w:type="dxa"/>
            <w:vMerge/>
            <w:hideMark/>
          </w:tcPr>
          <w:p w14:paraId="10D80B21" w14:textId="77777777" w:rsidR="002D3C20" w:rsidRPr="006D4F67" w:rsidRDefault="002D3C20" w:rsidP="00162F1C">
            <w:pPr>
              <w:rPr>
                <w:b/>
                <w:bCs/>
                <w:sz w:val="20"/>
                <w:szCs w:val="20"/>
              </w:rPr>
            </w:pPr>
          </w:p>
        </w:tc>
        <w:tc>
          <w:tcPr>
            <w:tcW w:w="2977" w:type="dxa"/>
            <w:vMerge w:val="restart"/>
            <w:hideMark/>
          </w:tcPr>
          <w:p w14:paraId="4B2FB89F" w14:textId="77777777" w:rsidR="002D3C20" w:rsidRPr="006D4F67" w:rsidRDefault="002D3C20" w:rsidP="00162F1C">
            <w:pPr>
              <w:rPr>
                <w:sz w:val="20"/>
                <w:szCs w:val="20"/>
              </w:rPr>
            </w:pPr>
            <w:r w:rsidRPr="006D4F67">
              <w:rPr>
                <w:sz w:val="20"/>
                <w:szCs w:val="20"/>
              </w:rPr>
              <w:t xml:space="preserve">Black African, Caribbean or Black British </w:t>
            </w:r>
            <w:r w:rsidRPr="006D4F67">
              <w:rPr>
                <w:sz w:val="20"/>
                <w:szCs w:val="20"/>
              </w:rPr>
              <w:fldChar w:fldCharType="begin"/>
            </w:r>
            <w:r>
              <w:rPr>
                <w:sz w:val="20"/>
                <w:szCs w:val="20"/>
              </w:rPr>
              <w:instrText xml:space="preserve"> ADDIN ZOTERO_ITEM CSL_CITATION {"citationID":"kzv1DvPi","properties":{"formattedCitation":"(27,29,39,41,54,57,60)","plainCitation":"(27,29,39,41,54,57,60)","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ZTXhpGti","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vqbRBJNZ/OISuGEax","uris":["http://zotero.org/users/12708969/items/NFHGL3A4"],"itemData":{"id":1969,"type":"article-journal","container-title":"BMC Public Health","DOI":"10.1186/s12889-019-7411-z","ISSN":"1471-2458","issue":"1","journalAbbreviation":"BMC Public Health","language":"en","page":"1146","source":"DOI.org (Crossref)","title":"Designing the Healthy Eating and Active Lifestyles for Diabetes (HEAL-D) self-management and support programme for UK African and Caribbean communities: a culturally tailored, complex intervention under-pinned by behaviour change theory","title-short":"Designing the Healthy Eating and Active Lifestyles for Diabetes (HEAL-D) self-management and support programme for UK African and Caribbean communities","volume":"19","author":[{"family":"Moore","given":"Amanda P."},{"family":"Rivas","given":"Carol A."},{"family":"Stanton-Fay","given":"Stephanie"},{"family":"Harding","given":"Seeromanie"},{"family":"Goff","given":"Louise M."}],"issued":{"date-parts":[["2019",12]]}}},{"id":"vqbRBJNZ/ANNiRxdc","uris":["http://zotero.org/users/12708969/items/P264QBYY"],"itemData":{"id":1973,"type":"article-journal","abstract":"Objectives\n              To assess the feasibility and acceptability of delivering Healthy Eating and Active Lifestyles for Diabetes (HEAL-D) Online.\n            \n            \n              Intervention\n              HEAL-D Online—a 7-week culturally tailored type 2 diabetes educational programme delivered using online platform.\n            \n            \n              Setting\n              Programme delivered by a London NHS trust, with patients referred from primary care healthcare professionals via a central booking system.\n            \n            \n              Participants\n              53 HEAL-D service users completed a postcourse questionnaire, and 14 service users and 7 service delivery staff participated in interviews.\n            \n            \n              Design\n              Mixed methods service evaluation.\n            \n            \n              Primary and secondary outcomes\n              Service user engagement, acceptability and perceived patient benefit assessed using service activity data. Feasibility and acceptability of HEAL-D Online, using semi-structured interviews to explore the views and experiences of service users and service delivery staff.\n            \n            \n              Results\n              Service activity data showed that initial uptake of HEAL-D Online was good (62% attendance) with a high adherence to the programme (77% completion). A high fidelity (94%) was observed, and qualitative findings showed that staff and service users were satisfied with all aspects of course delivery. Both service activity and qualitative data indicated that attendees felt more confident in controlling their diet and managing their diabetes post-HEAL-D Online.\n            \n            \n              Conclusion\n              This evaluation demonstrates the feasibility of delivering HEAL-D using an online platform, with its ability to achieve similar goals compared with its face-to-face counterpart. Challenges were identified around the identification, recruitment and referral of eligible patients into the programme, which need to be addressed for successful implementation on a wider scale.","container-title":"BMJ Open","DOI":"10.1136/bmjopen-2024-085847","ISSN":"2044-6055, 2044-6055","issue":"10","journalAbbreviation":"BMJ Open","language":"en","page":"e085847","source":"DOI.org (Crossref)","title":"Healthy Eating and Active Lifestyles for Diabetes (HEAL-D) Online: a mixed methods evaluation exploring the feasibility of implementing a virtual culturally tailored diabetes self-management programme for African and Caribbean communities","title-short":"Healthy Eating and Active Lifestyles for Diabetes (HEAL-D) Online","volume":"14","author":[{"family":"Low","given":"Joseph T S"},{"family":"Lowry","given":"Sophie"},{"family":"Goff","given":"Louise M"},{"family":"Irwin","given":"Sally"},{"family":"Brady","given":"Oliver"},{"family":"Curran","given":"Natasha"},{"family":"Sevdalis","given":"Nick"},{"family":"Walker","given":"Andrew"}],"issued":{"date-parts":[["2024",10]]}}},{"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id":"vqbRBJNZ/bl8zdofW","uris":["http://zotero.org/users/12708969/items/I78PYTCC"],"itemData":{"id":1976,"type":"article-journal","abstract":"Introduction\n              The National Health Service Insight Prioritisation Programme was established to accelerate the implementation and evaluation of innovation that supports post-pandemic working. Supporting this, the Academic Health Science Network and National Institute for Health and Care Research Applied Research Collaboration in South London are testing and evaluating the implementation and scale-up of a type 2 diabetes (T2D) intervention.\n              T2D is estimated to be three times more prevalent in UK African and Caribbean communities than in white Europeans. To tackle ethnic inequities in T2D healthcare access, an evidence-based, culturally tailored self-management and education programme for African and Caribbean adults (Healthy Eating &amp; Active Lifestyles for Diabetes, HEAL-D) has been codeveloped with people with lived experience. Initially a face-to-face programme, HEAL-D pivoted to virtual delivery in response to COVID-19.\n              The purpose of this study is to explore the (1) feasibility and acceptability of a virtual delivery model for HEAL-D in south London and (2) factors affecting its scale-up across other areas in England.\n            \n            \n              Methods and analysis\n              The study will have two strands: (1) mixed-methods prospective evaluation of HEAL-D virtual delivery in south London using routinely collected service-level data, service delivery staff and service user interviews and observations; and (2) prospective qualitative study of the scale-up of this virtual delivery comprising interviews and focus groups with members of the public, and diabetes services commissioners and providers across England. Qualitative data will be analysed using thematic analysis. Quantitative analysis will use descriptive statistics and reporting summary tables and figures. The study will be grounded in well-established implementation frameworks and service user involvement.\n            \n            \n              Ethics and dissemination\n              ‘Minimal Risk Registration’ ethical clearance was granted by King’s College London’s Research Ethics Office (ref: MRA-21/22-28498). Results will be published in a peer-reviewed journal and summaries provided to the study funders and participants.","container-title":"BMJ Open","DOI":"10.1136/bmjopen-2022-067161","ISSN":"2044-6055, 2044-6055","issue":"11","journalAbbreviation":"BMJ Open","language":"en","page":"e067161","source":"DOI.org (Crossref)","title":"Mixed-methods implementation study of a virtual culturally tailored diabetes self-management programme for African and Caribbean communities (HEAL-D) in south London and its scaling up across NHS regions in England: study protocol","title-short":"Mixed-methods implementation study of a virtual culturally tailored diabetes self-management programme for African and Caribbean communities (HEAL-D) in south London and its scaling up across NHS regions in England","volume":"12","author":[{"family":"Lowry","given":"Sophie"},{"family":"Goff","given":"Louise"},{"family":"Irwin","given":"Sally"},{"family":"Brady","given":"Oliver"},{"family":"Curran","given":"Natasha"},{"family":"Lelliott","given":"Zoe"},{"family":"Sevdalis","given":"Nick"},{"family":"Walker","given":"Andrew"}],"issued":{"date-parts":[["2022",11]]}}}],"schema":"https://github.com/citation-style-language/schema/raw/master/csl-citation.json"} </w:instrText>
            </w:r>
            <w:r w:rsidRPr="006D4F67">
              <w:rPr>
                <w:sz w:val="20"/>
                <w:szCs w:val="20"/>
              </w:rPr>
              <w:fldChar w:fldCharType="separate"/>
            </w:r>
            <w:r w:rsidRPr="003A270E">
              <w:rPr>
                <w:sz w:val="20"/>
              </w:rPr>
              <w:t>(27,29,39,41,54,57,60)</w:t>
            </w:r>
            <w:r w:rsidRPr="006D4F67">
              <w:rPr>
                <w:sz w:val="20"/>
                <w:szCs w:val="20"/>
              </w:rPr>
              <w:fldChar w:fldCharType="end"/>
            </w:r>
          </w:p>
        </w:tc>
        <w:tc>
          <w:tcPr>
            <w:tcW w:w="3402" w:type="dxa"/>
            <w:vMerge/>
            <w:hideMark/>
          </w:tcPr>
          <w:p w14:paraId="00CA781E" w14:textId="77777777" w:rsidR="002D3C20" w:rsidRPr="006D4F67" w:rsidRDefault="002D3C20" w:rsidP="00162F1C">
            <w:pPr>
              <w:rPr>
                <w:sz w:val="20"/>
                <w:szCs w:val="20"/>
              </w:rPr>
            </w:pPr>
          </w:p>
        </w:tc>
        <w:tc>
          <w:tcPr>
            <w:tcW w:w="3969" w:type="dxa"/>
            <w:hideMark/>
          </w:tcPr>
          <w:p w14:paraId="726ECDE5" w14:textId="77777777" w:rsidR="002D3C20" w:rsidRPr="006D4F67" w:rsidRDefault="002D3C20" w:rsidP="00162F1C">
            <w:pPr>
              <w:rPr>
                <w:sz w:val="20"/>
                <w:szCs w:val="20"/>
              </w:rPr>
            </w:pPr>
            <w:r w:rsidRPr="006D4F67">
              <w:rPr>
                <w:sz w:val="20"/>
                <w:szCs w:val="20"/>
              </w:rPr>
              <w:t xml:space="preserve">Vietnamese, Chinese, Albanina, Nigerian, Afhan, Yemeni </w:t>
            </w:r>
            <w:r w:rsidRPr="006D4F67">
              <w:rPr>
                <w:sz w:val="20"/>
                <w:szCs w:val="20"/>
              </w:rPr>
              <w:fldChar w:fldCharType="begin"/>
            </w:r>
            <w:r>
              <w:rPr>
                <w:sz w:val="20"/>
                <w:szCs w:val="20"/>
              </w:rPr>
              <w:instrText xml:space="preserve"> ADDIN ZOTERO_ITEM CSL_CITATION {"citationID":"Elt1fzqT","properties":{"formattedCitation":"(56)","plainCitation":"(56)","noteIndex":0},"citationItems":[{"id":"vqbRBJNZ/BECTxCq9","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schema":"https://github.com/citation-style-language/schema/raw/master/csl-citation.json"} </w:instrText>
            </w:r>
            <w:r w:rsidRPr="006D4F67">
              <w:rPr>
                <w:sz w:val="20"/>
                <w:szCs w:val="20"/>
              </w:rPr>
              <w:fldChar w:fldCharType="separate"/>
            </w:r>
            <w:r w:rsidRPr="003A270E">
              <w:rPr>
                <w:sz w:val="20"/>
              </w:rPr>
              <w:t>(56)</w:t>
            </w:r>
            <w:r w:rsidRPr="006D4F67">
              <w:rPr>
                <w:sz w:val="20"/>
                <w:szCs w:val="20"/>
              </w:rPr>
              <w:fldChar w:fldCharType="end"/>
            </w:r>
          </w:p>
        </w:tc>
        <w:tc>
          <w:tcPr>
            <w:tcW w:w="2552" w:type="dxa"/>
            <w:vMerge/>
            <w:hideMark/>
          </w:tcPr>
          <w:p w14:paraId="1FDDB079" w14:textId="77777777" w:rsidR="002D3C20" w:rsidRPr="006D4F67" w:rsidRDefault="002D3C20" w:rsidP="00162F1C">
            <w:pPr>
              <w:rPr>
                <w:sz w:val="20"/>
                <w:szCs w:val="20"/>
              </w:rPr>
            </w:pPr>
          </w:p>
        </w:tc>
      </w:tr>
      <w:tr w:rsidR="002D3C20" w:rsidRPr="006D4F67" w14:paraId="5A77933D" w14:textId="77777777" w:rsidTr="002D3C20">
        <w:trPr>
          <w:trHeight w:val="580"/>
        </w:trPr>
        <w:tc>
          <w:tcPr>
            <w:tcW w:w="1560" w:type="dxa"/>
            <w:vMerge/>
            <w:hideMark/>
          </w:tcPr>
          <w:p w14:paraId="0A5274F7" w14:textId="77777777" w:rsidR="002D3C20" w:rsidRPr="006D4F67" w:rsidRDefault="002D3C20" w:rsidP="00162F1C">
            <w:pPr>
              <w:rPr>
                <w:b/>
                <w:bCs/>
                <w:sz w:val="20"/>
                <w:szCs w:val="20"/>
              </w:rPr>
            </w:pPr>
          </w:p>
        </w:tc>
        <w:tc>
          <w:tcPr>
            <w:tcW w:w="2977" w:type="dxa"/>
            <w:vMerge/>
            <w:hideMark/>
          </w:tcPr>
          <w:p w14:paraId="185DCE79" w14:textId="77777777" w:rsidR="002D3C20" w:rsidRPr="006D4F67" w:rsidRDefault="002D3C20" w:rsidP="00162F1C">
            <w:pPr>
              <w:rPr>
                <w:sz w:val="20"/>
                <w:szCs w:val="20"/>
              </w:rPr>
            </w:pPr>
          </w:p>
        </w:tc>
        <w:tc>
          <w:tcPr>
            <w:tcW w:w="3402" w:type="dxa"/>
            <w:vMerge/>
            <w:hideMark/>
          </w:tcPr>
          <w:p w14:paraId="61C6A7E9" w14:textId="77777777" w:rsidR="002D3C20" w:rsidRPr="006D4F67" w:rsidRDefault="002D3C20" w:rsidP="00162F1C">
            <w:pPr>
              <w:rPr>
                <w:sz w:val="20"/>
                <w:szCs w:val="20"/>
              </w:rPr>
            </w:pPr>
          </w:p>
        </w:tc>
        <w:tc>
          <w:tcPr>
            <w:tcW w:w="3969" w:type="dxa"/>
            <w:hideMark/>
          </w:tcPr>
          <w:p w14:paraId="1D247914" w14:textId="77777777" w:rsidR="002D3C20" w:rsidRPr="006D4F67" w:rsidRDefault="002D3C20" w:rsidP="00162F1C">
            <w:pPr>
              <w:rPr>
                <w:sz w:val="20"/>
                <w:szCs w:val="20"/>
              </w:rPr>
            </w:pPr>
            <w:r w:rsidRPr="006D4F67">
              <w:rPr>
                <w:sz w:val="20"/>
                <w:szCs w:val="20"/>
              </w:rPr>
              <w:t xml:space="preserve">Generation in the UK (1st, 2nd, 3rd, 4th) </w:t>
            </w:r>
            <w:r w:rsidRPr="006D4F67">
              <w:rPr>
                <w:sz w:val="20"/>
                <w:szCs w:val="20"/>
              </w:rPr>
              <w:fldChar w:fldCharType="begin"/>
            </w:r>
            <w:r>
              <w:rPr>
                <w:sz w:val="20"/>
                <w:szCs w:val="20"/>
              </w:rPr>
              <w:instrText xml:space="preserve"> ADDIN ZOTERO_ITEM CSL_CITATION {"citationID":"zoZcahFq","properties":{"formattedCitation":"(36,37)","plainCitation":"(36,37)","noteIndex":0},"citationItems":[{"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schema":"https://github.com/citation-style-language/schema/raw/master/csl-citation.json"} </w:instrText>
            </w:r>
            <w:r w:rsidRPr="006D4F67">
              <w:rPr>
                <w:sz w:val="20"/>
                <w:szCs w:val="20"/>
              </w:rPr>
              <w:fldChar w:fldCharType="separate"/>
            </w:r>
            <w:r w:rsidRPr="003A270E">
              <w:rPr>
                <w:sz w:val="20"/>
              </w:rPr>
              <w:t>(36,37)</w:t>
            </w:r>
            <w:r w:rsidRPr="006D4F67">
              <w:rPr>
                <w:sz w:val="20"/>
                <w:szCs w:val="20"/>
              </w:rPr>
              <w:fldChar w:fldCharType="end"/>
            </w:r>
          </w:p>
        </w:tc>
        <w:tc>
          <w:tcPr>
            <w:tcW w:w="2552" w:type="dxa"/>
            <w:vMerge/>
            <w:hideMark/>
          </w:tcPr>
          <w:p w14:paraId="1B45A92B" w14:textId="77777777" w:rsidR="002D3C20" w:rsidRPr="006D4F67" w:rsidRDefault="002D3C20" w:rsidP="00162F1C">
            <w:pPr>
              <w:rPr>
                <w:sz w:val="20"/>
                <w:szCs w:val="20"/>
              </w:rPr>
            </w:pPr>
          </w:p>
        </w:tc>
      </w:tr>
      <w:tr w:rsidR="002D3C20" w:rsidRPr="006D4F67" w14:paraId="74946787" w14:textId="77777777" w:rsidTr="002D3C20">
        <w:trPr>
          <w:trHeight w:val="290"/>
        </w:trPr>
        <w:tc>
          <w:tcPr>
            <w:tcW w:w="1560" w:type="dxa"/>
            <w:vMerge w:val="restart"/>
            <w:hideMark/>
          </w:tcPr>
          <w:p w14:paraId="385862FA" w14:textId="77777777" w:rsidR="002D3C20" w:rsidRPr="006D4F67" w:rsidRDefault="002D3C20" w:rsidP="00162F1C">
            <w:pPr>
              <w:rPr>
                <w:b/>
                <w:bCs/>
                <w:sz w:val="20"/>
                <w:szCs w:val="20"/>
              </w:rPr>
            </w:pPr>
            <w:r w:rsidRPr="006D4F67">
              <w:rPr>
                <w:b/>
                <w:bCs/>
                <w:sz w:val="20"/>
                <w:szCs w:val="20"/>
              </w:rPr>
              <w:t>Occupation</w:t>
            </w:r>
          </w:p>
        </w:tc>
        <w:tc>
          <w:tcPr>
            <w:tcW w:w="2977" w:type="dxa"/>
            <w:vMerge w:val="restart"/>
            <w:hideMark/>
          </w:tcPr>
          <w:p w14:paraId="31D9E62A" w14:textId="77777777" w:rsidR="002D3C20" w:rsidRPr="006D4F67" w:rsidRDefault="002D3C20" w:rsidP="00162F1C">
            <w:pPr>
              <w:rPr>
                <w:sz w:val="20"/>
                <w:szCs w:val="20"/>
              </w:rPr>
            </w:pPr>
            <w:r w:rsidRPr="006D4F67">
              <w:rPr>
                <w:sz w:val="20"/>
                <w:szCs w:val="20"/>
              </w:rPr>
              <w:t> </w:t>
            </w:r>
          </w:p>
        </w:tc>
        <w:tc>
          <w:tcPr>
            <w:tcW w:w="3402" w:type="dxa"/>
            <w:vMerge w:val="restart"/>
            <w:hideMark/>
          </w:tcPr>
          <w:p w14:paraId="0F5FAED4" w14:textId="77777777" w:rsidR="002D3C20" w:rsidRPr="006D4F67" w:rsidRDefault="002D3C20" w:rsidP="00162F1C">
            <w:pPr>
              <w:rPr>
                <w:sz w:val="20"/>
                <w:szCs w:val="20"/>
              </w:rPr>
            </w:pPr>
            <w:r w:rsidRPr="006D4F67">
              <w:rPr>
                <w:sz w:val="20"/>
                <w:szCs w:val="20"/>
              </w:rPr>
              <w:t> </w:t>
            </w:r>
          </w:p>
        </w:tc>
        <w:tc>
          <w:tcPr>
            <w:tcW w:w="3969" w:type="dxa"/>
            <w:hideMark/>
          </w:tcPr>
          <w:p w14:paraId="64C2BF20" w14:textId="77777777" w:rsidR="002D3C20" w:rsidRPr="006D4F67" w:rsidRDefault="002D3C20" w:rsidP="00162F1C">
            <w:pPr>
              <w:rPr>
                <w:sz w:val="20"/>
                <w:szCs w:val="20"/>
              </w:rPr>
            </w:pPr>
            <w:r w:rsidRPr="006D4F67">
              <w:rPr>
                <w:sz w:val="20"/>
                <w:szCs w:val="20"/>
              </w:rPr>
              <w:t xml:space="preserve">Employment status </w:t>
            </w:r>
            <w:r w:rsidRPr="006D4F67">
              <w:rPr>
                <w:sz w:val="20"/>
                <w:szCs w:val="20"/>
              </w:rPr>
              <w:fldChar w:fldCharType="begin"/>
            </w:r>
            <w:r>
              <w:rPr>
                <w:sz w:val="20"/>
                <w:szCs w:val="20"/>
              </w:rPr>
              <w:instrText xml:space="preserve"> ADDIN ZOTERO_ITEM CSL_CITATION {"citationID":"AYXlLIsN","properties":{"formattedCitation":"(27,29,37,44)","plainCitation":"(27,29,37,44)","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vHcQYE9z","uris":["http://zotero.org/users/12708969/items/WLSNPD5I"],"itemData":{"id":1978,"type":"article-journal","abstract":"Objective\n              We evaluated the feasibility and acceptability of a tailored evidence</w:instrText>
            </w:r>
            <w:r>
              <w:rPr>
                <w:rFonts w:ascii="Cambria Math" w:hAnsi="Cambria Math" w:cs="Cambria Math"/>
                <w:sz w:val="20"/>
                <w:szCs w:val="20"/>
              </w:rPr>
              <w:instrText>‐</w:instrText>
            </w:r>
            <w:r>
              <w:rPr>
                <w:sz w:val="20"/>
                <w:szCs w:val="20"/>
              </w:rPr>
              <w:instrText>based intervention, consisting of a leaflet and a letter, to encourage timely help</w:instrText>
            </w:r>
            <w:r>
              <w:rPr>
                <w:rFonts w:ascii="Cambria Math" w:hAnsi="Cambria Math" w:cs="Cambria Math"/>
                <w:sz w:val="20"/>
                <w:szCs w:val="20"/>
              </w:rPr>
              <w:instrText>‐</w:instrText>
            </w:r>
            <w:r>
              <w:rPr>
                <w:sz w:val="20"/>
                <w:szCs w:val="20"/>
              </w:rP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sz w:val="20"/>
                <w:szCs w:val="20"/>
              </w:rPr>
              <w:instrText>‐</w:instrText>
            </w:r>
            <w:r>
              <w:rPr>
                <w:sz w:val="20"/>
                <w:szCs w:val="20"/>
              </w:rPr>
              <w:instrText>ended questions, and they completed a Theory</w:instrText>
            </w:r>
            <w:r>
              <w:rPr>
                <w:rFonts w:ascii="Cambria Math" w:hAnsi="Cambria Math" w:cs="Cambria Math"/>
                <w:sz w:val="20"/>
                <w:szCs w:val="20"/>
              </w:rPr>
              <w:instrText>‐</w:instrText>
            </w:r>
            <w:r>
              <w:rPr>
                <w:sz w:val="20"/>
                <w:szCs w:val="20"/>
              </w:rPr>
              <w:instrText>of</w:instrText>
            </w:r>
            <w:r>
              <w:rPr>
                <w:rFonts w:ascii="Cambria Math" w:hAnsi="Cambria Math" w:cs="Cambria Math"/>
                <w:sz w:val="20"/>
                <w:szCs w:val="20"/>
              </w:rPr>
              <w:instrText>‐</w:instrText>
            </w:r>
            <w:r>
              <w:rPr>
                <w:sz w:val="20"/>
                <w:szCs w:val="20"/>
              </w:rPr>
              <w:instrText>Planned</w:instrText>
            </w:r>
            <w:r>
              <w:rPr>
                <w:rFonts w:ascii="Cambria Math" w:hAnsi="Cambria Math" w:cs="Cambria Math"/>
                <w:sz w:val="20"/>
                <w:szCs w:val="20"/>
              </w:rPr>
              <w:instrText>‐</w:instrText>
            </w:r>
            <w:r>
              <w:rPr>
                <w:sz w:val="20"/>
                <w:szCs w:val="20"/>
              </w:rP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sz w:val="20"/>
                <w:szCs w:val="20"/>
              </w:rPr>
              <w:instrText>‐</w:instrText>
            </w:r>
            <w:r>
              <w:rPr>
                <w:sz w:val="20"/>
                <w:szCs w:val="20"/>
              </w:rP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sz w:val="20"/>
                <w:szCs w:val="20"/>
              </w:rPr>
              <w:instrText>‐</w:instrText>
            </w:r>
            <w:r>
              <w:rPr>
                <w:sz w:val="20"/>
                <w:szCs w:val="20"/>
              </w:rP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sz w:val="20"/>
                <w:szCs w:val="20"/>
              </w:rPr>
              <w:instrText>‐</w:instrText>
            </w:r>
            <w:r>
              <w:rPr>
                <w:sz w:val="20"/>
                <w:szCs w:val="20"/>
              </w:rP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schema":"https://github.com/citation-style-language/schema/raw/master/csl-citation.json"} </w:instrText>
            </w:r>
            <w:r w:rsidRPr="006D4F67">
              <w:rPr>
                <w:sz w:val="20"/>
                <w:szCs w:val="20"/>
              </w:rPr>
              <w:fldChar w:fldCharType="separate"/>
            </w:r>
            <w:r w:rsidRPr="003A270E">
              <w:rPr>
                <w:sz w:val="20"/>
              </w:rPr>
              <w:t>(27,29,37,44)</w:t>
            </w:r>
            <w:r w:rsidRPr="006D4F67">
              <w:rPr>
                <w:sz w:val="20"/>
                <w:szCs w:val="20"/>
              </w:rPr>
              <w:fldChar w:fldCharType="end"/>
            </w:r>
          </w:p>
        </w:tc>
        <w:tc>
          <w:tcPr>
            <w:tcW w:w="2552" w:type="dxa"/>
            <w:vMerge w:val="restart"/>
            <w:hideMark/>
          </w:tcPr>
          <w:p w14:paraId="1E2B0CBD" w14:textId="77777777" w:rsidR="002D3C20" w:rsidRPr="006D4F67" w:rsidRDefault="002D3C20" w:rsidP="00162F1C">
            <w:pPr>
              <w:rPr>
                <w:sz w:val="20"/>
                <w:szCs w:val="20"/>
              </w:rPr>
            </w:pPr>
            <w:r w:rsidRPr="006D4F67">
              <w:rPr>
                <w:sz w:val="20"/>
                <w:szCs w:val="20"/>
              </w:rPr>
              <w:t> </w:t>
            </w:r>
          </w:p>
        </w:tc>
      </w:tr>
      <w:tr w:rsidR="002D3C20" w:rsidRPr="006D4F67" w14:paraId="2CA5D778" w14:textId="77777777" w:rsidTr="002D3C20">
        <w:trPr>
          <w:trHeight w:val="675"/>
        </w:trPr>
        <w:tc>
          <w:tcPr>
            <w:tcW w:w="1560" w:type="dxa"/>
            <w:vMerge/>
            <w:hideMark/>
          </w:tcPr>
          <w:p w14:paraId="7C54A112" w14:textId="77777777" w:rsidR="002D3C20" w:rsidRPr="006D4F67" w:rsidRDefault="002D3C20" w:rsidP="00162F1C">
            <w:pPr>
              <w:rPr>
                <w:b/>
                <w:bCs/>
                <w:sz w:val="20"/>
                <w:szCs w:val="20"/>
              </w:rPr>
            </w:pPr>
          </w:p>
        </w:tc>
        <w:tc>
          <w:tcPr>
            <w:tcW w:w="2977" w:type="dxa"/>
            <w:vMerge/>
            <w:hideMark/>
          </w:tcPr>
          <w:p w14:paraId="55B439A2" w14:textId="77777777" w:rsidR="002D3C20" w:rsidRPr="006D4F67" w:rsidRDefault="002D3C20" w:rsidP="00162F1C">
            <w:pPr>
              <w:rPr>
                <w:sz w:val="20"/>
                <w:szCs w:val="20"/>
              </w:rPr>
            </w:pPr>
          </w:p>
        </w:tc>
        <w:tc>
          <w:tcPr>
            <w:tcW w:w="3402" w:type="dxa"/>
            <w:vMerge/>
            <w:hideMark/>
          </w:tcPr>
          <w:p w14:paraId="7E13CCB2" w14:textId="77777777" w:rsidR="002D3C20" w:rsidRPr="006D4F67" w:rsidRDefault="002D3C20" w:rsidP="00162F1C">
            <w:pPr>
              <w:rPr>
                <w:sz w:val="20"/>
                <w:szCs w:val="20"/>
              </w:rPr>
            </w:pPr>
          </w:p>
        </w:tc>
        <w:tc>
          <w:tcPr>
            <w:tcW w:w="3969" w:type="dxa"/>
            <w:hideMark/>
          </w:tcPr>
          <w:p w14:paraId="58A0C87E" w14:textId="77777777" w:rsidR="002D3C20" w:rsidRPr="006D4F67" w:rsidRDefault="002D3C20" w:rsidP="00162F1C">
            <w:pPr>
              <w:rPr>
                <w:sz w:val="20"/>
                <w:szCs w:val="20"/>
              </w:rPr>
            </w:pPr>
            <w:r w:rsidRPr="006D4F67">
              <w:rPr>
                <w:sz w:val="20"/>
                <w:szCs w:val="20"/>
              </w:rPr>
              <w:t xml:space="preserve">Occupation (including carers and homemakers) </w:t>
            </w:r>
            <w:r w:rsidRPr="006D4F67">
              <w:rPr>
                <w:sz w:val="20"/>
                <w:szCs w:val="20"/>
              </w:rPr>
              <w:fldChar w:fldCharType="begin"/>
            </w:r>
            <w:r>
              <w:rPr>
                <w:sz w:val="20"/>
                <w:szCs w:val="20"/>
              </w:rPr>
              <w:instrText xml:space="preserve"> ADDIN ZOTERO_ITEM CSL_CITATION {"citationID":"hMtAr3Pk","properties":{"formattedCitation":"(37,53,55)","plainCitation":"(37,53,55)","noteIndex":0},"citationItems":[{"id":"vqbRBJNZ/nT3M5B4L","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sz w:val="20"/>
                <w:szCs w:val="20"/>
              </w:rPr>
              <w:instrText>‐</w:instrText>
            </w:r>
            <w:r>
              <w:rPr>
                <w:sz w:val="20"/>
                <w:szCs w:val="20"/>
              </w:rP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sz w:val="20"/>
                <w:szCs w:val="20"/>
              </w:rPr>
              <w:instrText>‐</w:instrText>
            </w:r>
            <w:r>
              <w:rPr>
                <w:sz w:val="20"/>
                <w:szCs w:val="20"/>
              </w:rP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vqbRBJNZ/CbSjCuOg","uris":["http://zotero.org/users/12708969/items/D344RJP4"],"itemData":{"id":1965,"type":"article-journal","abstract":"Abstract\n            \n              Background\n              In the UK, Gypsy, Roma and Traveller (GRT) communities are generally considered to be at risk of low or variable immunisation uptake. Many strategies to increase uptake for the general population are relevant for GRT communities, however additional approaches may also be required, and importantly one cannot assume that “one size fits all”. Robust methods are needed to identify content and methods of delivery that are likely to be acceptable, feasible, effective and cost effective. In this paper, we describe the approach taken to identify potential interventions to increase uptake of immunisations in six GRT communities in four UK cities; and present the list of prioritised interventions that emerged.\n            \n            \n              Methods\n              This work was conducted in three stages: (1) a modified intervention mapping process to identify ideas for potential interventions; (2) a two-step prioritisation activity at workshops with 51 GRTs and 25 Service Providers to agree a prioritised list of potentially feasible and acceptable interventions for each community; (3) cross-community synthesis to produce a final list of interventions. The theoretical framework underpinning the study was the Social Ecological Model.\n            \n            \n              Results\n              Five priority interventions were agreed across communities and Service Providers to improve the uptake of immunisation amongst GRTs who are housed or settled on an authorised site. These interventions are all at the Institutional (e.g. cultural competence training) and Policy (e.g. protected funding) levels of the Social Ecological Model.\n            \n            \n              Conclusions\n              The “upstream” nature of the five interventions reinforces the key role of GP practices, frontline workers and wider NHS systems on improving immunisation uptake. All five interventions have potentially broader applicability than GRTs. We believe that their impact would be enhanced if delivered as a combined package. The robust intervention development and co-production methods described could usefully be applied to other communities where poor uptake of immunisation is a concern.\n            \n            \n              Study registration\n              Current Controlled Trials ISRCTN20019630, Date of registration 01-08-2013, Prospectively registered.","container-title":"BMC Public Health","DOI":"10.1186/s12889-020-09614-4","ISSN":"1471-2458","issue":"1","journalAbbreviation":"BMC Public Health","language":"en","page":"1574","source":"DOI.org (Crossref)","title":"Identifying interventions with Gypsies, Roma and Travellers to promote immunisation uptake: methodological approach and findings","title-short":"Identifying interventions with Gypsies, Roma and Travellers to promote immunisation uptake","volume":"20","author":[{"family":"Dyson","given":"Lisa"},{"family":"Bedford","given":"Helen"},{"family":"Condon","given":"Louise"},{"family":"Emslie","given":"Carol"},{"family":"Ireland","given":"Lana"},{"family":"Mytton","given":"Julie"},{"family":"Overend","given":"Karen"},{"family":"Redsell","given":"Sarah"},{"family":"Richardson","given":"Zoe"},{"family":"Jackson","given":"Cath"}],"issued":{"date-parts":[["2020",12]]}}},{"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schema":"https://github.com/citation-style-language/schema/raw/master/csl-citation.json"} </w:instrText>
            </w:r>
            <w:r w:rsidRPr="006D4F67">
              <w:rPr>
                <w:sz w:val="20"/>
                <w:szCs w:val="20"/>
              </w:rPr>
              <w:fldChar w:fldCharType="separate"/>
            </w:r>
            <w:r w:rsidRPr="003A270E">
              <w:rPr>
                <w:sz w:val="20"/>
              </w:rPr>
              <w:t>(37,53,55)</w:t>
            </w:r>
            <w:r w:rsidRPr="006D4F67">
              <w:rPr>
                <w:sz w:val="20"/>
                <w:szCs w:val="20"/>
              </w:rPr>
              <w:fldChar w:fldCharType="end"/>
            </w:r>
          </w:p>
        </w:tc>
        <w:tc>
          <w:tcPr>
            <w:tcW w:w="2552" w:type="dxa"/>
            <w:vMerge/>
            <w:hideMark/>
          </w:tcPr>
          <w:p w14:paraId="2B385F1E" w14:textId="77777777" w:rsidR="002D3C20" w:rsidRPr="006D4F67" w:rsidRDefault="002D3C20" w:rsidP="00162F1C">
            <w:pPr>
              <w:rPr>
                <w:sz w:val="20"/>
                <w:szCs w:val="20"/>
              </w:rPr>
            </w:pPr>
          </w:p>
        </w:tc>
      </w:tr>
      <w:tr w:rsidR="002D3C20" w:rsidRPr="006D4F67" w14:paraId="1667AECB" w14:textId="77777777" w:rsidTr="002D3C20">
        <w:trPr>
          <w:trHeight w:val="290"/>
        </w:trPr>
        <w:tc>
          <w:tcPr>
            <w:tcW w:w="1560" w:type="dxa"/>
            <w:vMerge/>
            <w:hideMark/>
          </w:tcPr>
          <w:p w14:paraId="7147DAB3" w14:textId="77777777" w:rsidR="002D3C20" w:rsidRPr="006D4F67" w:rsidRDefault="002D3C20" w:rsidP="00162F1C">
            <w:pPr>
              <w:rPr>
                <w:b/>
                <w:bCs/>
                <w:sz w:val="20"/>
                <w:szCs w:val="20"/>
              </w:rPr>
            </w:pPr>
          </w:p>
        </w:tc>
        <w:tc>
          <w:tcPr>
            <w:tcW w:w="2977" w:type="dxa"/>
            <w:vMerge/>
            <w:hideMark/>
          </w:tcPr>
          <w:p w14:paraId="6C9E0980" w14:textId="77777777" w:rsidR="002D3C20" w:rsidRPr="006D4F67" w:rsidRDefault="002D3C20" w:rsidP="00162F1C">
            <w:pPr>
              <w:rPr>
                <w:sz w:val="20"/>
                <w:szCs w:val="20"/>
              </w:rPr>
            </w:pPr>
          </w:p>
        </w:tc>
        <w:tc>
          <w:tcPr>
            <w:tcW w:w="3402" w:type="dxa"/>
            <w:vMerge/>
            <w:hideMark/>
          </w:tcPr>
          <w:p w14:paraId="05DF52BD" w14:textId="77777777" w:rsidR="002D3C20" w:rsidRPr="006D4F67" w:rsidRDefault="002D3C20" w:rsidP="00162F1C">
            <w:pPr>
              <w:rPr>
                <w:sz w:val="20"/>
                <w:szCs w:val="20"/>
              </w:rPr>
            </w:pPr>
          </w:p>
        </w:tc>
        <w:tc>
          <w:tcPr>
            <w:tcW w:w="3969" w:type="dxa"/>
            <w:hideMark/>
          </w:tcPr>
          <w:p w14:paraId="6375CB0A" w14:textId="77777777" w:rsidR="002D3C20" w:rsidRPr="006D4F67" w:rsidRDefault="002D3C20" w:rsidP="00162F1C">
            <w:pPr>
              <w:rPr>
                <w:sz w:val="20"/>
                <w:szCs w:val="20"/>
              </w:rPr>
            </w:pPr>
            <w:r w:rsidRPr="006D4F67">
              <w:rPr>
                <w:sz w:val="20"/>
                <w:szCs w:val="20"/>
              </w:rPr>
              <w:t xml:space="preserve">Sick, disabled or in receipt of welfare benefits </w:t>
            </w:r>
            <w:r w:rsidRPr="006D4F67">
              <w:rPr>
                <w:sz w:val="20"/>
                <w:szCs w:val="20"/>
              </w:rPr>
              <w:fldChar w:fldCharType="begin"/>
            </w:r>
            <w:r>
              <w:rPr>
                <w:sz w:val="20"/>
                <w:szCs w:val="20"/>
              </w:rPr>
              <w:instrText xml:space="preserve"> ADDIN ZOTERO_ITEM CSL_CITATION {"citationID":"RwqGeIi0","properties":{"formattedCitation":"(39)","plainCitation":"(39)","noteIndex":0},"citationItems":[{"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39)</w:t>
            </w:r>
            <w:r w:rsidRPr="006D4F67">
              <w:rPr>
                <w:sz w:val="20"/>
                <w:szCs w:val="20"/>
              </w:rPr>
              <w:fldChar w:fldCharType="end"/>
            </w:r>
          </w:p>
        </w:tc>
        <w:tc>
          <w:tcPr>
            <w:tcW w:w="2552" w:type="dxa"/>
            <w:vMerge/>
            <w:hideMark/>
          </w:tcPr>
          <w:p w14:paraId="38FB292E" w14:textId="77777777" w:rsidR="002D3C20" w:rsidRPr="006D4F67" w:rsidRDefault="002D3C20" w:rsidP="00162F1C">
            <w:pPr>
              <w:rPr>
                <w:sz w:val="20"/>
                <w:szCs w:val="20"/>
              </w:rPr>
            </w:pPr>
          </w:p>
        </w:tc>
      </w:tr>
      <w:tr w:rsidR="002D3C20" w:rsidRPr="006D4F67" w14:paraId="033E2830" w14:textId="77777777" w:rsidTr="002D3C20">
        <w:trPr>
          <w:trHeight w:val="290"/>
        </w:trPr>
        <w:tc>
          <w:tcPr>
            <w:tcW w:w="1560" w:type="dxa"/>
            <w:hideMark/>
          </w:tcPr>
          <w:p w14:paraId="22A9567F" w14:textId="77777777" w:rsidR="002D3C20" w:rsidRPr="006D4F67" w:rsidRDefault="002D3C20" w:rsidP="00162F1C">
            <w:pPr>
              <w:rPr>
                <w:b/>
                <w:bCs/>
                <w:sz w:val="20"/>
                <w:szCs w:val="20"/>
              </w:rPr>
            </w:pPr>
            <w:r w:rsidRPr="006D4F67">
              <w:rPr>
                <w:b/>
                <w:bCs/>
                <w:sz w:val="20"/>
                <w:szCs w:val="20"/>
              </w:rPr>
              <w:t>Gender/sex</w:t>
            </w:r>
          </w:p>
        </w:tc>
        <w:tc>
          <w:tcPr>
            <w:tcW w:w="2977" w:type="dxa"/>
            <w:hideMark/>
          </w:tcPr>
          <w:p w14:paraId="55681B2E" w14:textId="77777777" w:rsidR="002D3C20" w:rsidRPr="006D4F67" w:rsidRDefault="002D3C20" w:rsidP="00162F1C">
            <w:pPr>
              <w:rPr>
                <w:sz w:val="20"/>
                <w:szCs w:val="20"/>
              </w:rPr>
            </w:pPr>
            <w:r w:rsidRPr="006D4F67">
              <w:rPr>
                <w:sz w:val="20"/>
                <w:szCs w:val="20"/>
              </w:rPr>
              <w:t xml:space="preserve">Women </w:t>
            </w:r>
            <w:r w:rsidRPr="006D4F67">
              <w:rPr>
                <w:sz w:val="20"/>
                <w:szCs w:val="20"/>
              </w:rPr>
              <w:fldChar w:fldCharType="begin"/>
            </w:r>
            <w:r>
              <w:rPr>
                <w:sz w:val="20"/>
                <w:szCs w:val="20"/>
              </w:rPr>
              <w:instrText xml:space="preserve"> ADDIN ZOTERO_ITEM CSL_CITATION {"citationID":"0Gpz0fjw","properties":{"formattedCitation":"(33,34,37,38,43,49,51,56)","plainCitation":"(33,34,37,38,43,49,51,56)","noteIndex":0},"citationItems":[{"id":"vqbRBJNZ/RDFEfJvn","uris":["http://zotero.org/users/12708969/items/5GV5WSEH"],"itemData":{"id":1944,"type":"article-journal","container-title":"Public Health","DOI":"10.1016/j.puhe.2014.09.007","ISSN":"00333506","issue":"11","journalAbbreviation":"Public Health","language":"en","page":"1017-1022","source":"DOI.org (Crossref)","title":"A telephone reminder intervention to improve breast screening information and access","volume":"128","author":[{"family":"Offman","given":"J."},{"family":"Myles","given":"J."},{"family":"Ariyanayagam","given":"S."},{"family":"Colorado","given":"Z."},{"family":"Sharp","given":"M."},{"family":"Cruice","given":"M."},{"family":"North","given":"B.V."},{"family":"Shiel","given":"S."},{"family":"Baker","given":"T."},{"family":"Jefferies","given":"R."},{"family":"Binysh","given":"K."},{"family":"Duffy","given":"S.W."}],"issued":{"date-parts":[["2014",11]]}}},{"id":"vqbRBJNZ/87xuIvPy","uris":["http://zotero.org/users/12708969/items/LFEFMDJ9"],"itemData":{"id":1101,"type":"article-journal","abstract":"Background: Type 2 diabetes (T2D) is a debilitating disease, highly prevalent in UK South Asians, and preventable by lifestyle intervention. The 'New life, New you' (NLNY) physical activity (PA) and dietary intervention for T2D prevention was culturally adapted to better engage minority ethnic populations and tested for feasibility.; Objectives: To investigate Pakistani female participants' perspectives of their behaviour change and of salient intervention features.; Setting: A community-based 8-week programme of group delivered PA sessions with behavioural counselling and dietary advice, culturally adapted for ethnic minority populations, in an area of socioeconomic deprivation. Participants to NLNY were recruited through screening events in community venues across the town.; Participants: Interviews were conducted with 20 Pakistani female NLNY participants, aged 26-45 (mean 33.5) years, from different parts of town.; Results: Within the a priori Theoretical Domains Framework (intentions and goals, reinforcement, knowledge, nature of the activity, social role and identity, social influences, capabilities and skills, regulation and decision, emotion and environment), we identified the importance of social factors relating to participants' own PA and dietary behaviour change. We also identified cross-cutting themes as collateral benefits of the intervention including participants' 'psychological health'; 'responsibility' (for others' health, especially family members included in the new PA and diet regimes) and 'inclusion' (an ethos of accommodating differences).; Conclusions: Our findings suggest that culturally adapted interventions for Pakistani women at risk of T2D, delivered via group PA sessions with counselling and dietary advice, may encourage their PA and dietary behaviour change, and have collateral health and social benefits. The NLNY intervention appeared to be acceptable. We plan to evaluate recruitment, retention and likely effect of the intervention on participant behaviour prior to definitive evaluation. (Published by the BMJ Publishing Group Limited. For permission to use (where not already granted under a licence) please go to http://group.bmj.com/group/rights-licensing/permissions.)","archive":"cmedm","archive_location":"25005595","container-title":"BMJ open","DOI":"10.1136/bmjopen-2013-004530","ISSN":"2044-6055","issue":"7","journalAbbreviation":"BMJ open","note":"publisher-place: England\npublisher: BMJ Publishing Group Ltd","page":"e004530","source":"EBSCOhost","title":"Perspectives of UK Pakistani women on their behaviour change to prevent type 2 diabetes: qualitative study using the theory domain framework.","volume":"4","author":[{"family":"Penn","given":"Linda"},{"family":"Dombrowski","given":"Stephan U"},{"family":"Sniehotta","given":"Falko F"},{"family":"White","given":"Martin"}],"issued":{"date-parts":[["2014",7,8]]}}},{"id":"vqbRBJNZ/LSHoLd8z","uris":["http://zotero.org/users/12708969/items/8SVVVT5I"],"itemData":{"id":1959,"type":"article-journal","container-title":"BMC Women's Health","DOI":"10.1186/s12905-015-0263-5","ISSN":"1472-6874","issue":"1","journalAbbreviation":"BMC Women's Health","language":"en","page":"109","source":"DOI.org (Crossref)","title":"Group psychological intervention for postnatal depression: a nested qualitative study with British South Asian women","title-short":"Group psychological intervention for postnatal depression","volume":"15","author":[{"family":"Masood","given":"Yumna"},{"family":"Lovell","given":"Karina"},{"family":"Lunat","given":"Farah"},{"family":"Atif","given":"Najia"},{"family":"Waheed","given":"Waquas"},{"family":"Rahman","given":"Atif"},{"family":"Mossabir","given":"Rahena"},{"family":"Chaudhry","given":"Nasim"},{"family":"Husain","given":"Nusrat"}],"issued":{"date-parts":[["2015",12]]}}},{"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kb8j8Cp6","uris":["http://zotero.org/users/12708969/items/HU76MQ5R"],"itemData":{"id":971,"type":"article-journal","abstract":"Background: Coronary artery disease is the single most common cause of death in the UK. For those born in Bangladesh but dying in England and Wales, coronary artery disease causes 25% of all deaths. Cost-effective solutions are required to address this burden. Several studies have demonstrated the effectiveness of educational video intervention in informing patients in various settings.; Setting: A Bangladeshi women's group in South London.; Questions: The effectiveness of a health educational video in influencing the knowledge and attitudes towards a preventable illness amongst Bangladeshis in London? The scope of videos for health promotion?; Methods: An educational video on the signs, symptoms and prevention of coronary artery disease was played to a Bangladeshi women's group in South London in the Bengali language. Participants ( n  = 18, mean age = 53.7) completed a fifteen-question survey to assess their baseline knowledge prior to viewing (pre-test). The group then viewed the video and repeated the initial questionnaire, with additional questions to solicit their attitudes and perceptions (post-test).; Results: The intervention significantly improved the basic knowledge of coronary artery disease. There was a statistically significant improvement in the number of correct responses amongst participants with p  = 0.0002 (mean change 2.28, 95% CI 1.29-3.27) and in the number of unsure responses p  = 0.0042 (mean change 1.83, 95% CI 0.01-3.01). Upon viewing the video, all participants agreed that they wanted to implement the advice from the video into their current lifestyles.; Conclusion/discussion: The educational video significantly improved the knowledge and attitudes pertaining to coronary artery disease amongst British-Bangladeshi individuals in the UK community setting. This project illustrated how commissioners may effectively utilise third-sector organisations through partnerships to implement innovative methods of health screening and promotion. Videos are a novel approach of providing culturally sensitive health education to ethnic minority groups, through screening in clinics and in local media.","archive":"cmedm","archive_location":"28250836","container-title":"London journal of primary care","DOI":"10.1080/17571472.2016.1208382","ISSN":"1757-1472","issue":"4","journalAbbreviation":"London journal of primary care","note":"publisher-place: United States\npublisher: Taylor &amp; Francis","page":"66-71","source":"EBSCOhost","title":"Exploring the potential impact of health promotion videos as a low cost intervention to reduce health inequalities: a pilot before and after study on Bangladeshis in inner-city London.","volume":"8","author":[{"family":"Latif","given":"Suleman"},{"family":"Ahmed","given":"Imad"},{"family":"Amin","given":"Mohammed Shafiul"},{"family":"Syed","given":"Ismail"},{"family":"Ahmed","given":"Na'eem"}],"issued":{"date-parts":[["2016",8,3]]}}},{"id":"vqbRBJNZ/T7hYTbn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id":"vqbRBJNZ/BECTxCq9","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id":"vqbRBJNZ/V5XrUWZm","uris":["http://zotero.org/users/12708969/items/YKEXA8RC"],"itemData":{"id":157,"type":"article-journal","abstract":"Background: 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 Methods: 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 Results: 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 Limitations: The sample was relatively small and the study was conducted in one geographical area in Northwest England; hence, these results may not be generalizable to other regions and populations.; Conclusion: The recruitment and trial retention figures highlighted the ability of the research team to engage with BSA women, having implications in planning services for this group.; Trial Registration: Clinicaltrials.govNCT01838889.; Competing Interests: Declaration of competing interest NH is a past Trustee of Manchester Global Foundation (MGF), The Pakistan Institute of Living and Learning (PILL), Abaseen Foundation U.K. and Lancashire Mind U.K. He is executive member of the Academic Faculty at the Royal College of Psychiatrists, London. He is a NIHR Senior Investigator. In the last five years he has attended educational events organized by various pharmaceutical industries. (Copyright © 2023 Lancashire and South Cumbria NHS Foundation Trust. Published by Elsevier B.V. All rights reserved.)","archive":"cmedm","archive_location":"37413896","container-title":"Acta psychologica","DOI":"10.1016/j.actpsy.2023.103974","ISSN":"1873-6297","journalAbbreviation":"Acta psychologica","note":"publisher-place: Netherlands\npublisher: North Holland Publishing","page":"103974","source":"EBSCOhost","title":"Exploratory RCT of a group psychological intervention for postnatal depression in British mothers of South Asian origin - ROSHNI-D.","volume":"238","author":[{"family":"Husain","given":"Nusrat"},{"family":"Lunat","given":"Farah"},{"family":"Lovell","given":"Karina"},{"family":"Sharma","given":"Deepali"},{"family":"Zaidi","given":"Nosheen"},{"family":"Bokhari","given":"Asad"},{"family":"Syed","given":"Aleena"},{"family":"Tomenson","given":"Barbara"},{"family":"Islam","given":"Anharul"},{"family":"Chaudhry","given":"Nasim"},{"family":"Waheed","given":"Waquas"}],"issued":{"date-parts":[["2023",8]]}}}],"schema":"https://github.com/citation-style-language/schema/raw/master/csl-citation.json"} </w:instrText>
            </w:r>
            <w:r w:rsidRPr="006D4F67">
              <w:rPr>
                <w:sz w:val="20"/>
                <w:szCs w:val="20"/>
              </w:rPr>
              <w:fldChar w:fldCharType="separate"/>
            </w:r>
            <w:r w:rsidRPr="003A270E">
              <w:rPr>
                <w:sz w:val="20"/>
              </w:rPr>
              <w:t>(33,34,37,38,43,49,51,56)</w:t>
            </w:r>
            <w:r w:rsidRPr="006D4F67">
              <w:rPr>
                <w:sz w:val="20"/>
                <w:szCs w:val="20"/>
              </w:rPr>
              <w:fldChar w:fldCharType="end"/>
            </w:r>
          </w:p>
        </w:tc>
        <w:tc>
          <w:tcPr>
            <w:tcW w:w="3402" w:type="dxa"/>
            <w:hideMark/>
          </w:tcPr>
          <w:p w14:paraId="15E793C6" w14:textId="77777777" w:rsidR="002D3C20" w:rsidRPr="006D4F67" w:rsidRDefault="002D3C20" w:rsidP="00162F1C">
            <w:pPr>
              <w:rPr>
                <w:sz w:val="20"/>
                <w:szCs w:val="20"/>
              </w:rPr>
            </w:pPr>
            <w:r w:rsidRPr="006D4F67">
              <w:rPr>
                <w:sz w:val="20"/>
                <w:szCs w:val="20"/>
              </w:rPr>
              <w:t> </w:t>
            </w:r>
          </w:p>
        </w:tc>
        <w:tc>
          <w:tcPr>
            <w:tcW w:w="3969" w:type="dxa"/>
            <w:hideMark/>
          </w:tcPr>
          <w:p w14:paraId="701CC128" w14:textId="77777777" w:rsidR="002D3C20" w:rsidRPr="006D4F67" w:rsidRDefault="002D3C20" w:rsidP="00162F1C">
            <w:pPr>
              <w:rPr>
                <w:sz w:val="20"/>
                <w:szCs w:val="20"/>
              </w:rPr>
            </w:pPr>
            <w:r w:rsidRPr="006D4F67">
              <w:rPr>
                <w:sz w:val="20"/>
                <w:szCs w:val="20"/>
              </w:rPr>
              <w:t xml:space="preserve">Reported gender or sex </w:t>
            </w:r>
            <w:r w:rsidRPr="006D4F67">
              <w:rPr>
                <w:sz w:val="20"/>
                <w:szCs w:val="20"/>
              </w:rPr>
              <w:fldChar w:fldCharType="begin"/>
            </w:r>
            <w:r>
              <w:rPr>
                <w:sz w:val="20"/>
                <w:szCs w:val="20"/>
              </w:rPr>
              <w:instrText xml:space="preserve"> ADDIN ZOTERO_ITEM CSL_CITATION {"citationID":"MEtjU3gN","properties":{"formattedCitation":"(29,35,36,39,46)","plainCitation":"(29,35,36,39,46)","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Eo1p04GL","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sz w:val="20"/>
                <w:szCs w:val="20"/>
              </w:rPr>
              <w:instrText>‐</w:instrText>
            </w:r>
            <w:r>
              <w:rPr>
                <w:sz w:val="20"/>
                <w:szCs w:val="20"/>
              </w:rP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sz w:val="20"/>
                <w:szCs w:val="20"/>
              </w:rPr>
              <w:instrText>‐</w:instrText>
            </w:r>
            <w:r>
              <w:rPr>
                <w:sz w:val="20"/>
                <w:szCs w:val="20"/>
              </w:rP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sz w:val="20"/>
                <w:szCs w:val="20"/>
              </w:rPr>
              <w:instrText>‐</w:instrText>
            </w:r>
            <w:r>
              <w:rPr>
                <w:sz w:val="20"/>
                <w:szCs w:val="20"/>
              </w:rPr>
              <w:instrText>film questionnaires assessed the effectiveness of the intervention. RESULTS: Two hundred and nineteen first</w:instrText>
            </w:r>
            <w:r>
              <w:rPr>
                <w:rFonts w:ascii="Cambria Math" w:hAnsi="Cambria Math" w:cs="Cambria Math"/>
                <w:sz w:val="20"/>
                <w:szCs w:val="20"/>
              </w:rPr>
              <w:instrText>‐</w:instrText>
            </w:r>
            <w:r>
              <w:rPr>
                <w:sz w:val="20"/>
                <w:szCs w:val="20"/>
              </w:rP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sz w:val="20"/>
                <w:szCs w:val="20"/>
              </w:rPr>
              <w:instrText>‐</w:instrText>
            </w:r>
            <w:r>
              <w:rPr>
                <w:sz w:val="20"/>
                <w:szCs w:val="20"/>
              </w:rPr>
              <w:instrText>four (84%) underwent CVH testing; hepatitis B core antibody or hepatitis C antibody positivity demonstrated exposure in 8.5%. Pre</w:instrText>
            </w:r>
            <w:r>
              <w:rPr>
                <w:rFonts w:ascii="Cambria Math" w:hAnsi="Cambria Math" w:cs="Cambria Math"/>
                <w:sz w:val="20"/>
                <w:szCs w:val="20"/>
              </w:rPr>
              <w:instrText>‐</w:instrText>
            </w:r>
            <w:r>
              <w:rPr>
                <w:sz w:val="20"/>
                <w:szCs w:val="20"/>
              </w:rPr>
              <w:instrText>intervention (n = 173, 79%) and post</w:instrText>
            </w:r>
            <w:r>
              <w:rPr>
                <w:rFonts w:ascii="Cambria Math" w:hAnsi="Cambria Math" w:cs="Cambria Math"/>
                <w:sz w:val="20"/>
                <w:szCs w:val="20"/>
              </w:rPr>
              <w:instrText>‐</w:instrText>
            </w:r>
            <w:r>
              <w:rPr>
                <w:sz w:val="20"/>
                <w:szCs w:val="20"/>
              </w:rPr>
              <w:instrText>intervention (n = 154, 70%) questionnaires were completed. CONCLUSIONS: This study demonstrated the feasibility of recruiting first</w:instrText>
            </w:r>
            <w:r>
              <w:rPr>
                <w:rFonts w:ascii="Cambria Math" w:hAnsi="Cambria Math" w:cs="Cambria Math"/>
                <w:sz w:val="20"/>
                <w:szCs w:val="20"/>
              </w:rPr>
              <w:instrText>‐</w:instrText>
            </w:r>
            <w:r>
              <w:rPr>
                <w:sz w:val="20"/>
                <w:szCs w:val="20"/>
              </w:rPr>
              <w:instrText>generation migrants to view a community</w:instrText>
            </w:r>
            <w:r>
              <w:rPr>
                <w:rFonts w:ascii="Cambria Math" w:hAnsi="Cambria Math" w:cs="Cambria Math"/>
                <w:sz w:val="20"/>
                <w:szCs w:val="20"/>
              </w:rPr>
              <w:instrText>‐</w:instrText>
            </w:r>
            <w:r>
              <w:rPr>
                <w:sz w:val="20"/>
                <w:szCs w:val="20"/>
              </w:rP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sz w:val="20"/>
                <w:szCs w:val="20"/>
              </w:rPr>
              <w:instrText>‐</w:instrText>
            </w:r>
            <w:r>
              <w:rPr>
                <w:sz w:val="20"/>
                <w:szCs w:val="20"/>
              </w:rPr>
              <w:instrText>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vqbRBJNZ/oLNaH37E","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29,35,36,39,46)</w:t>
            </w:r>
            <w:r w:rsidRPr="006D4F67">
              <w:rPr>
                <w:sz w:val="20"/>
                <w:szCs w:val="20"/>
              </w:rPr>
              <w:fldChar w:fldCharType="end"/>
            </w:r>
          </w:p>
        </w:tc>
        <w:tc>
          <w:tcPr>
            <w:tcW w:w="2552" w:type="dxa"/>
            <w:hideMark/>
          </w:tcPr>
          <w:p w14:paraId="1A2B1E82" w14:textId="77777777" w:rsidR="002D3C20" w:rsidRPr="006D4F67" w:rsidRDefault="002D3C20" w:rsidP="00162F1C">
            <w:pPr>
              <w:rPr>
                <w:sz w:val="20"/>
                <w:szCs w:val="20"/>
              </w:rPr>
            </w:pPr>
            <w:r w:rsidRPr="006D4F67">
              <w:rPr>
                <w:sz w:val="20"/>
                <w:szCs w:val="20"/>
              </w:rPr>
              <w:t> </w:t>
            </w:r>
          </w:p>
        </w:tc>
      </w:tr>
      <w:tr w:rsidR="002D3C20" w:rsidRPr="006D4F67" w14:paraId="17EEAB5E" w14:textId="77777777" w:rsidTr="002D3C20">
        <w:trPr>
          <w:trHeight w:val="590"/>
        </w:trPr>
        <w:tc>
          <w:tcPr>
            <w:tcW w:w="1560" w:type="dxa"/>
            <w:vMerge w:val="restart"/>
            <w:hideMark/>
          </w:tcPr>
          <w:p w14:paraId="02986D71" w14:textId="77777777" w:rsidR="002D3C20" w:rsidRPr="006D4F67" w:rsidRDefault="002D3C20" w:rsidP="00162F1C">
            <w:pPr>
              <w:rPr>
                <w:b/>
                <w:bCs/>
                <w:sz w:val="20"/>
                <w:szCs w:val="20"/>
              </w:rPr>
            </w:pPr>
            <w:r w:rsidRPr="006D4F67">
              <w:rPr>
                <w:b/>
                <w:bCs/>
                <w:sz w:val="20"/>
                <w:szCs w:val="20"/>
              </w:rPr>
              <w:t>Religion</w:t>
            </w:r>
          </w:p>
        </w:tc>
        <w:tc>
          <w:tcPr>
            <w:tcW w:w="2977" w:type="dxa"/>
            <w:vMerge w:val="restart"/>
            <w:hideMark/>
          </w:tcPr>
          <w:p w14:paraId="2CAB3DC7" w14:textId="77777777" w:rsidR="002D3C20" w:rsidRPr="006D4F67" w:rsidRDefault="002D3C20" w:rsidP="00162F1C">
            <w:pPr>
              <w:rPr>
                <w:sz w:val="20"/>
                <w:szCs w:val="20"/>
              </w:rPr>
            </w:pPr>
            <w:r w:rsidRPr="006D4F67">
              <w:rPr>
                <w:sz w:val="20"/>
                <w:szCs w:val="20"/>
              </w:rPr>
              <w:t xml:space="preserve">Muslims </w:t>
            </w:r>
            <w:r w:rsidRPr="006D4F67">
              <w:rPr>
                <w:sz w:val="20"/>
                <w:szCs w:val="20"/>
              </w:rPr>
              <w:fldChar w:fldCharType="begin"/>
            </w:r>
            <w:r>
              <w:rPr>
                <w:sz w:val="20"/>
                <w:szCs w:val="20"/>
              </w:rPr>
              <w:instrText xml:space="preserve"> ADDIN ZOTERO_ITEM CSL_CITATION {"citationID":"CjbVvcbO","properties":{"formattedCitation":"(45)","plainCitation":"(45)","noteIndex":0},"citationItems":[{"id":"vqbRBJNZ/6znjWUkF","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schema":"https://github.com/citation-style-language/schema/raw/master/csl-citation.json"} </w:instrText>
            </w:r>
            <w:r w:rsidRPr="006D4F67">
              <w:rPr>
                <w:sz w:val="20"/>
                <w:szCs w:val="20"/>
              </w:rPr>
              <w:fldChar w:fldCharType="separate"/>
            </w:r>
            <w:r w:rsidRPr="003A270E">
              <w:rPr>
                <w:sz w:val="20"/>
              </w:rPr>
              <w:t>(45)</w:t>
            </w:r>
            <w:r w:rsidRPr="006D4F67">
              <w:rPr>
                <w:sz w:val="20"/>
                <w:szCs w:val="20"/>
              </w:rPr>
              <w:fldChar w:fldCharType="end"/>
            </w:r>
          </w:p>
        </w:tc>
        <w:tc>
          <w:tcPr>
            <w:tcW w:w="3402" w:type="dxa"/>
            <w:vMerge w:val="restart"/>
            <w:hideMark/>
          </w:tcPr>
          <w:p w14:paraId="406DCED5" w14:textId="77777777" w:rsidR="002D3C20" w:rsidRPr="006D4F67" w:rsidRDefault="002D3C20" w:rsidP="00162F1C">
            <w:pPr>
              <w:rPr>
                <w:sz w:val="20"/>
                <w:szCs w:val="20"/>
              </w:rPr>
            </w:pPr>
            <w:r w:rsidRPr="006D4F67">
              <w:rPr>
                <w:sz w:val="20"/>
                <w:szCs w:val="20"/>
              </w:rPr>
              <w:t> </w:t>
            </w:r>
          </w:p>
        </w:tc>
        <w:tc>
          <w:tcPr>
            <w:tcW w:w="3969" w:type="dxa"/>
            <w:hideMark/>
          </w:tcPr>
          <w:p w14:paraId="4FA4A7E1" w14:textId="77777777" w:rsidR="002D3C20" w:rsidRPr="006D4F67" w:rsidRDefault="002D3C20" w:rsidP="00162F1C">
            <w:pPr>
              <w:rPr>
                <w:sz w:val="20"/>
                <w:szCs w:val="20"/>
              </w:rPr>
            </w:pPr>
            <w:r w:rsidRPr="006D4F67">
              <w:rPr>
                <w:sz w:val="20"/>
                <w:szCs w:val="20"/>
              </w:rPr>
              <w:t xml:space="preserve">Muslim </w:t>
            </w:r>
            <w:r w:rsidRPr="006D4F67">
              <w:rPr>
                <w:sz w:val="20"/>
                <w:szCs w:val="20"/>
              </w:rPr>
              <w:fldChar w:fldCharType="begin"/>
            </w:r>
            <w:r>
              <w:rPr>
                <w:sz w:val="20"/>
                <w:szCs w:val="20"/>
              </w:rPr>
              <w:instrText xml:space="preserve"> ADDIN ZOTERO_ITEM CSL_CITATION {"citationID":"5Y4WfVn8","properties":{"formattedCitation":"(45,55)","plainCitation":"(45,55)","noteIndex":0},"citationItems":[{"id":"vqbRBJNZ/nT3M5B4L","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sz w:val="20"/>
                <w:szCs w:val="20"/>
              </w:rPr>
              <w:instrText>‐</w:instrText>
            </w:r>
            <w:r>
              <w:rPr>
                <w:sz w:val="20"/>
                <w:szCs w:val="20"/>
              </w:rP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sz w:val="20"/>
                <w:szCs w:val="20"/>
              </w:rPr>
              <w:instrText>‐</w:instrText>
            </w:r>
            <w:r>
              <w:rPr>
                <w:sz w:val="20"/>
                <w:szCs w:val="20"/>
              </w:rP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vqbRBJNZ/6znjWUkF","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schema":"https://github.com/citation-style-language/schema/raw/master/csl-citation.json"} </w:instrText>
            </w:r>
            <w:r w:rsidRPr="006D4F67">
              <w:rPr>
                <w:sz w:val="20"/>
                <w:szCs w:val="20"/>
              </w:rPr>
              <w:fldChar w:fldCharType="separate"/>
            </w:r>
            <w:r w:rsidRPr="003A270E">
              <w:rPr>
                <w:sz w:val="20"/>
              </w:rPr>
              <w:t>(45,55)</w:t>
            </w:r>
            <w:r w:rsidRPr="006D4F67">
              <w:rPr>
                <w:sz w:val="20"/>
                <w:szCs w:val="20"/>
              </w:rPr>
              <w:fldChar w:fldCharType="end"/>
            </w:r>
          </w:p>
        </w:tc>
        <w:tc>
          <w:tcPr>
            <w:tcW w:w="2552" w:type="dxa"/>
            <w:vMerge w:val="restart"/>
            <w:hideMark/>
          </w:tcPr>
          <w:p w14:paraId="7AC94F28" w14:textId="77777777" w:rsidR="002D3C20" w:rsidRPr="006D4F67" w:rsidRDefault="002D3C20" w:rsidP="00162F1C">
            <w:pPr>
              <w:rPr>
                <w:sz w:val="20"/>
                <w:szCs w:val="20"/>
              </w:rPr>
            </w:pPr>
            <w:r w:rsidRPr="006D4F67">
              <w:rPr>
                <w:sz w:val="20"/>
                <w:szCs w:val="20"/>
              </w:rPr>
              <w:t> </w:t>
            </w:r>
          </w:p>
        </w:tc>
      </w:tr>
      <w:tr w:rsidR="002D3C20" w:rsidRPr="006D4F67" w14:paraId="4C1FDC4A" w14:textId="77777777" w:rsidTr="002D3C20">
        <w:trPr>
          <w:trHeight w:val="590"/>
        </w:trPr>
        <w:tc>
          <w:tcPr>
            <w:tcW w:w="1560" w:type="dxa"/>
            <w:vMerge/>
          </w:tcPr>
          <w:p w14:paraId="3A30F61D" w14:textId="77777777" w:rsidR="002D3C20" w:rsidRPr="006D4F67" w:rsidRDefault="002D3C20" w:rsidP="00162F1C">
            <w:pPr>
              <w:rPr>
                <w:b/>
                <w:bCs/>
                <w:sz w:val="20"/>
                <w:szCs w:val="20"/>
              </w:rPr>
            </w:pPr>
          </w:p>
        </w:tc>
        <w:tc>
          <w:tcPr>
            <w:tcW w:w="2977" w:type="dxa"/>
            <w:vMerge/>
          </w:tcPr>
          <w:p w14:paraId="035E7C86" w14:textId="77777777" w:rsidR="002D3C20" w:rsidRPr="006D4F67" w:rsidRDefault="002D3C20" w:rsidP="00162F1C">
            <w:pPr>
              <w:rPr>
                <w:sz w:val="20"/>
                <w:szCs w:val="20"/>
              </w:rPr>
            </w:pPr>
          </w:p>
        </w:tc>
        <w:tc>
          <w:tcPr>
            <w:tcW w:w="3402" w:type="dxa"/>
            <w:vMerge/>
          </w:tcPr>
          <w:p w14:paraId="5ADBC6D1" w14:textId="77777777" w:rsidR="002D3C20" w:rsidRPr="006D4F67" w:rsidRDefault="002D3C20" w:rsidP="00162F1C">
            <w:pPr>
              <w:rPr>
                <w:sz w:val="20"/>
                <w:szCs w:val="20"/>
              </w:rPr>
            </w:pPr>
          </w:p>
        </w:tc>
        <w:tc>
          <w:tcPr>
            <w:tcW w:w="3969" w:type="dxa"/>
          </w:tcPr>
          <w:p w14:paraId="3C672B39" w14:textId="77777777" w:rsidR="002D3C20" w:rsidRPr="006D4F67" w:rsidRDefault="002D3C20" w:rsidP="00162F1C">
            <w:pPr>
              <w:rPr>
                <w:sz w:val="20"/>
                <w:szCs w:val="20"/>
              </w:rPr>
            </w:pPr>
            <w:r w:rsidRPr="006D4F67">
              <w:rPr>
                <w:sz w:val="20"/>
                <w:szCs w:val="20"/>
              </w:rPr>
              <w:t xml:space="preserve">Christian </w:t>
            </w:r>
            <w:r w:rsidRPr="006D4F67">
              <w:rPr>
                <w:sz w:val="20"/>
                <w:szCs w:val="20"/>
              </w:rPr>
              <w:fldChar w:fldCharType="begin"/>
            </w:r>
            <w:r>
              <w:rPr>
                <w:sz w:val="20"/>
                <w:szCs w:val="20"/>
              </w:rPr>
              <w:instrText xml:space="preserve"> ADDIN ZOTERO_ITEM CSL_CITATION {"citationID":"4vgYESNG","properties":{"formattedCitation":"(27,55)","plainCitation":"(27,55)","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nT3M5B4L","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sz w:val="20"/>
                <w:szCs w:val="20"/>
              </w:rPr>
              <w:instrText>‐</w:instrText>
            </w:r>
            <w:r>
              <w:rPr>
                <w:sz w:val="20"/>
                <w:szCs w:val="20"/>
              </w:rP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sz w:val="20"/>
                <w:szCs w:val="20"/>
              </w:rPr>
              <w:instrText>‐</w:instrText>
            </w:r>
            <w:r>
              <w:rPr>
                <w:sz w:val="20"/>
                <w:szCs w:val="20"/>
              </w:rP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schema":"https://github.com/citation-style-language/schema/raw/master/csl-citation.json"} </w:instrText>
            </w:r>
            <w:r w:rsidRPr="006D4F67">
              <w:rPr>
                <w:sz w:val="20"/>
                <w:szCs w:val="20"/>
              </w:rPr>
              <w:fldChar w:fldCharType="separate"/>
            </w:r>
            <w:r w:rsidRPr="003A270E">
              <w:rPr>
                <w:sz w:val="20"/>
              </w:rPr>
              <w:t>(27,55)</w:t>
            </w:r>
            <w:r w:rsidRPr="006D4F67">
              <w:rPr>
                <w:sz w:val="20"/>
                <w:szCs w:val="20"/>
              </w:rPr>
              <w:fldChar w:fldCharType="end"/>
            </w:r>
          </w:p>
        </w:tc>
        <w:tc>
          <w:tcPr>
            <w:tcW w:w="2552" w:type="dxa"/>
            <w:vMerge/>
          </w:tcPr>
          <w:p w14:paraId="5CF207BE" w14:textId="77777777" w:rsidR="002D3C20" w:rsidRPr="006D4F67" w:rsidRDefault="002D3C20" w:rsidP="00162F1C">
            <w:pPr>
              <w:rPr>
                <w:sz w:val="20"/>
                <w:szCs w:val="20"/>
              </w:rPr>
            </w:pPr>
          </w:p>
        </w:tc>
      </w:tr>
      <w:tr w:rsidR="002D3C20" w:rsidRPr="006D4F67" w14:paraId="3496E9A0" w14:textId="77777777" w:rsidTr="002D3C20">
        <w:trPr>
          <w:trHeight w:val="580"/>
        </w:trPr>
        <w:tc>
          <w:tcPr>
            <w:tcW w:w="1560" w:type="dxa"/>
            <w:hideMark/>
          </w:tcPr>
          <w:p w14:paraId="7D52DBAB" w14:textId="77777777" w:rsidR="002D3C20" w:rsidRPr="006D4F67" w:rsidRDefault="002D3C20" w:rsidP="00162F1C">
            <w:pPr>
              <w:rPr>
                <w:b/>
                <w:bCs/>
                <w:sz w:val="20"/>
                <w:szCs w:val="20"/>
              </w:rPr>
            </w:pPr>
            <w:r w:rsidRPr="006D4F67">
              <w:rPr>
                <w:b/>
                <w:bCs/>
                <w:sz w:val="20"/>
                <w:szCs w:val="20"/>
              </w:rPr>
              <w:t>Education</w:t>
            </w:r>
          </w:p>
        </w:tc>
        <w:tc>
          <w:tcPr>
            <w:tcW w:w="2977" w:type="dxa"/>
            <w:hideMark/>
          </w:tcPr>
          <w:p w14:paraId="6EC238B0" w14:textId="77777777" w:rsidR="002D3C20" w:rsidRPr="006D4F67" w:rsidRDefault="002D3C20" w:rsidP="00162F1C">
            <w:pPr>
              <w:rPr>
                <w:sz w:val="20"/>
                <w:szCs w:val="20"/>
              </w:rPr>
            </w:pPr>
            <w:r w:rsidRPr="006D4F67">
              <w:rPr>
                <w:sz w:val="20"/>
                <w:szCs w:val="20"/>
              </w:rPr>
              <w:t> </w:t>
            </w:r>
          </w:p>
        </w:tc>
        <w:tc>
          <w:tcPr>
            <w:tcW w:w="3402" w:type="dxa"/>
            <w:hideMark/>
          </w:tcPr>
          <w:p w14:paraId="2C05A4A9" w14:textId="77777777" w:rsidR="002D3C20" w:rsidRPr="006D4F67" w:rsidRDefault="002D3C20" w:rsidP="00162F1C">
            <w:pPr>
              <w:rPr>
                <w:sz w:val="20"/>
                <w:szCs w:val="20"/>
              </w:rPr>
            </w:pPr>
            <w:r w:rsidRPr="006D4F67">
              <w:rPr>
                <w:sz w:val="20"/>
                <w:szCs w:val="20"/>
              </w:rPr>
              <w:t> </w:t>
            </w:r>
          </w:p>
        </w:tc>
        <w:tc>
          <w:tcPr>
            <w:tcW w:w="3969" w:type="dxa"/>
            <w:hideMark/>
          </w:tcPr>
          <w:p w14:paraId="6F8AB072" w14:textId="77777777" w:rsidR="002D3C20" w:rsidRPr="006D4F67" w:rsidRDefault="002D3C20" w:rsidP="00162F1C">
            <w:pPr>
              <w:rPr>
                <w:sz w:val="20"/>
                <w:szCs w:val="20"/>
              </w:rPr>
            </w:pPr>
            <w:r w:rsidRPr="006D4F67">
              <w:rPr>
                <w:sz w:val="20"/>
                <w:szCs w:val="20"/>
              </w:rPr>
              <w:t xml:space="preserve">Highest educational attainment  </w:t>
            </w:r>
            <w:r w:rsidRPr="006D4F67">
              <w:rPr>
                <w:sz w:val="20"/>
                <w:szCs w:val="20"/>
              </w:rPr>
              <w:fldChar w:fldCharType="begin"/>
            </w:r>
            <w:r>
              <w:rPr>
                <w:sz w:val="20"/>
                <w:szCs w:val="20"/>
              </w:rPr>
              <w:instrText xml:space="preserve"> ADDIN ZOTERO_ITEM CSL_CITATION {"citationID":"KsX19DMD","properties":{"formattedCitation":"(27,29,35,39,44)","plainCitation":"(27,29,35,39,44)","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Eo1p04GL","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sz w:val="20"/>
                <w:szCs w:val="20"/>
              </w:rPr>
              <w:instrText>‐</w:instrText>
            </w:r>
            <w:r>
              <w:rPr>
                <w:sz w:val="20"/>
                <w:szCs w:val="20"/>
              </w:rP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sz w:val="20"/>
                <w:szCs w:val="20"/>
              </w:rPr>
              <w:instrText>‐</w:instrText>
            </w:r>
            <w:r>
              <w:rPr>
                <w:sz w:val="20"/>
                <w:szCs w:val="20"/>
              </w:rP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sz w:val="20"/>
                <w:szCs w:val="20"/>
              </w:rPr>
              <w:instrText>‐</w:instrText>
            </w:r>
            <w:r>
              <w:rPr>
                <w:sz w:val="20"/>
                <w:szCs w:val="20"/>
              </w:rPr>
              <w:instrText>film questionnaires assessed the effectiveness of the intervention. RESULTS: Two hundred and nineteen first</w:instrText>
            </w:r>
            <w:r>
              <w:rPr>
                <w:rFonts w:ascii="Cambria Math" w:hAnsi="Cambria Math" w:cs="Cambria Math"/>
                <w:sz w:val="20"/>
                <w:szCs w:val="20"/>
              </w:rPr>
              <w:instrText>‐</w:instrText>
            </w:r>
            <w:r>
              <w:rPr>
                <w:sz w:val="20"/>
                <w:szCs w:val="20"/>
              </w:rP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sz w:val="20"/>
                <w:szCs w:val="20"/>
              </w:rPr>
              <w:instrText>‐</w:instrText>
            </w:r>
            <w:r>
              <w:rPr>
                <w:sz w:val="20"/>
                <w:szCs w:val="20"/>
              </w:rPr>
              <w:instrText>four (84%) underwent CVH testing; hepatitis B core antibody or hepatitis C antibody positivity demonstrated exposure in 8.5%. Pre</w:instrText>
            </w:r>
            <w:r>
              <w:rPr>
                <w:rFonts w:ascii="Cambria Math" w:hAnsi="Cambria Math" w:cs="Cambria Math"/>
                <w:sz w:val="20"/>
                <w:szCs w:val="20"/>
              </w:rPr>
              <w:instrText>‐</w:instrText>
            </w:r>
            <w:r>
              <w:rPr>
                <w:sz w:val="20"/>
                <w:szCs w:val="20"/>
              </w:rPr>
              <w:instrText>intervention (n = 173, 79%) and post</w:instrText>
            </w:r>
            <w:r>
              <w:rPr>
                <w:rFonts w:ascii="Cambria Math" w:hAnsi="Cambria Math" w:cs="Cambria Math"/>
                <w:sz w:val="20"/>
                <w:szCs w:val="20"/>
              </w:rPr>
              <w:instrText>‐</w:instrText>
            </w:r>
            <w:r>
              <w:rPr>
                <w:sz w:val="20"/>
                <w:szCs w:val="20"/>
              </w:rPr>
              <w:instrText>intervention (n = 154, 70%) questionnaires were completed. CONCLUSIONS: This study demonstrated the feasibility of recruiting first</w:instrText>
            </w:r>
            <w:r>
              <w:rPr>
                <w:rFonts w:ascii="Cambria Math" w:hAnsi="Cambria Math" w:cs="Cambria Math"/>
                <w:sz w:val="20"/>
                <w:szCs w:val="20"/>
              </w:rPr>
              <w:instrText>‐</w:instrText>
            </w:r>
            <w:r>
              <w:rPr>
                <w:sz w:val="20"/>
                <w:szCs w:val="20"/>
              </w:rPr>
              <w:instrText>generation migrants to view a community</w:instrText>
            </w:r>
            <w:r>
              <w:rPr>
                <w:rFonts w:ascii="Cambria Math" w:hAnsi="Cambria Math" w:cs="Cambria Math"/>
                <w:sz w:val="20"/>
                <w:szCs w:val="20"/>
              </w:rPr>
              <w:instrText>‐</w:instrText>
            </w:r>
            <w:r>
              <w:rPr>
                <w:sz w:val="20"/>
                <w:szCs w:val="20"/>
              </w:rP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sz w:val="20"/>
                <w:szCs w:val="20"/>
              </w:rPr>
              <w:instrText>‐</w:instrText>
            </w:r>
            <w:r>
              <w:rPr>
                <w:sz w:val="20"/>
                <w:szCs w:val="20"/>
              </w:rPr>
              <w:instrText>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vqbRBJNZ/vHcQYE9z","uris":["http://zotero.org/users/12708969/items/WLSNPD5I"],"itemData":{"id":1978,"type":"article-journal","abstract":"Objective\n              We evaluated the feasibility and acceptability of a tailored evidence</w:instrText>
            </w:r>
            <w:r>
              <w:rPr>
                <w:rFonts w:ascii="Cambria Math" w:hAnsi="Cambria Math" w:cs="Cambria Math"/>
                <w:sz w:val="20"/>
                <w:szCs w:val="20"/>
              </w:rPr>
              <w:instrText>‐</w:instrText>
            </w:r>
            <w:r>
              <w:rPr>
                <w:sz w:val="20"/>
                <w:szCs w:val="20"/>
              </w:rPr>
              <w:instrText>based intervention, consisting of a leaflet and a letter, to encourage timely help</w:instrText>
            </w:r>
            <w:r>
              <w:rPr>
                <w:rFonts w:ascii="Cambria Math" w:hAnsi="Cambria Math" w:cs="Cambria Math"/>
                <w:sz w:val="20"/>
                <w:szCs w:val="20"/>
              </w:rPr>
              <w:instrText>‐</w:instrText>
            </w:r>
            <w:r>
              <w:rPr>
                <w:sz w:val="20"/>
                <w:szCs w:val="20"/>
              </w:rP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sz w:val="20"/>
                <w:szCs w:val="20"/>
              </w:rPr>
              <w:instrText>‐</w:instrText>
            </w:r>
            <w:r>
              <w:rPr>
                <w:sz w:val="20"/>
                <w:szCs w:val="20"/>
              </w:rPr>
              <w:instrText>ended questions, and they completed a Theory</w:instrText>
            </w:r>
            <w:r>
              <w:rPr>
                <w:rFonts w:ascii="Cambria Math" w:hAnsi="Cambria Math" w:cs="Cambria Math"/>
                <w:sz w:val="20"/>
                <w:szCs w:val="20"/>
              </w:rPr>
              <w:instrText>‐</w:instrText>
            </w:r>
            <w:r>
              <w:rPr>
                <w:sz w:val="20"/>
                <w:szCs w:val="20"/>
              </w:rPr>
              <w:instrText>of</w:instrText>
            </w:r>
            <w:r>
              <w:rPr>
                <w:rFonts w:ascii="Cambria Math" w:hAnsi="Cambria Math" w:cs="Cambria Math"/>
                <w:sz w:val="20"/>
                <w:szCs w:val="20"/>
              </w:rPr>
              <w:instrText>‐</w:instrText>
            </w:r>
            <w:r>
              <w:rPr>
                <w:sz w:val="20"/>
                <w:szCs w:val="20"/>
              </w:rPr>
              <w:instrText>Planned</w:instrText>
            </w:r>
            <w:r>
              <w:rPr>
                <w:rFonts w:ascii="Cambria Math" w:hAnsi="Cambria Math" w:cs="Cambria Math"/>
                <w:sz w:val="20"/>
                <w:szCs w:val="20"/>
              </w:rPr>
              <w:instrText>‐</w:instrText>
            </w:r>
            <w:r>
              <w:rPr>
                <w:sz w:val="20"/>
                <w:szCs w:val="20"/>
              </w:rP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sz w:val="20"/>
                <w:szCs w:val="20"/>
              </w:rPr>
              <w:instrText>‐</w:instrText>
            </w:r>
            <w:r>
              <w:rPr>
                <w:sz w:val="20"/>
                <w:szCs w:val="20"/>
              </w:rP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sz w:val="20"/>
                <w:szCs w:val="20"/>
              </w:rPr>
              <w:instrText>‐</w:instrText>
            </w:r>
            <w:r>
              <w:rPr>
                <w:sz w:val="20"/>
                <w:szCs w:val="20"/>
              </w:rP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sz w:val="20"/>
                <w:szCs w:val="20"/>
              </w:rPr>
              <w:instrText>‐</w:instrText>
            </w:r>
            <w:r>
              <w:rPr>
                <w:sz w:val="20"/>
                <w:szCs w:val="20"/>
              </w:rP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27,29,35,39,44)</w:t>
            </w:r>
            <w:r w:rsidRPr="006D4F67">
              <w:rPr>
                <w:sz w:val="20"/>
                <w:szCs w:val="20"/>
              </w:rPr>
              <w:fldChar w:fldCharType="end"/>
            </w:r>
            <w:r w:rsidRPr="006D4F67">
              <w:rPr>
                <w:sz w:val="20"/>
                <w:szCs w:val="20"/>
              </w:rPr>
              <w:t xml:space="preserve"> </w:t>
            </w:r>
          </w:p>
        </w:tc>
        <w:tc>
          <w:tcPr>
            <w:tcW w:w="2552" w:type="dxa"/>
            <w:hideMark/>
          </w:tcPr>
          <w:p w14:paraId="36A00970" w14:textId="77777777" w:rsidR="002D3C20" w:rsidRPr="006D4F67" w:rsidRDefault="002D3C20" w:rsidP="00162F1C">
            <w:pPr>
              <w:rPr>
                <w:sz w:val="20"/>
                <w:szCs w:val="20"/>
              </w:rPr>
            </w:pPr>
            <w:r>
              <w:rPr>
                <w:sz w:val="20"/>
                <w:szCs w:val="20"/>
              </w:rPr>
              <w:t xml:space="preserve">Level of educational attainment </w:t>
            </w:r>
            <w:r>
              <w:rPr>
                <w:sz w:val="20"/>
                <w:szCs w:val="20"/>
              </w:rPr>
              <w:fldChar w:fldCharType="begin"/>
            </w:r>
            <w:r>
              <w:rPr>
                <w:sz w:val="20"/>
                <w:szCs w:val="20"/>
              </w:rPr>
              <w:instrText xml:space="preserve"> ADDIN ZOTERO_ITEM CSL_CITATION {"citationID":"iDWDbWIw","properties":{"formattedCitation":"(39)","plainCitation":"(39)","noteIndex":0},"citationItems":[{"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Pr>
                <w:sz w:val="20"/>
                <w:szCs w:val="20"/>
              </w:rPr>
              <w:fldChar w:fldCharType="separate"/>
            </w:r>
            <w:r w:rsidRPr="003A270E">
              <w:rPr>
                <w:sz w:val="20"/>
              </w:rPr>
              <w:t>(39)</w:t>
            </w:r>
            <w:r>
              <w:rPr>
                <w:sz w:val="20"/>
                <w:szCs w:val="20"/>
              </w:rPr>
              <w:fldChar w:fldCharType="end"/>
            </w:r>
          </w:p>
        </w:tc>
      </w:tr>
      <w:tr w:rsidR="002D3C20" w:rsidRPr="006D4F67" w14:paraId="3E1558C1" w14:textId="77777777" w:rsidTr="002D3C20">
        <w:trPr>
          <w:trHeight w:val="290"/>
        </w:trPr>
        <w:tc>
          <w:tcPr>
            <w:tcW w:w="1560" w:type="dxa"/>
            <w:vMerge w:val="restart"/>
            <w:hideMark/>
          </w:tcPr>
          <w:p w14:paraId="1C8D7419" w14:textId="77777777" w:rsidR="002D3C20" w:rsidRPr="006D4F67" w:rsidRDefault="002D3C20" w:rsidP="00162F1C">
            <w:pPr>
              <w:rPr>
                <w:b/>
                <w:bCs/>
                <w:sz w:val="20"/>
                <w:szCs w:val="20"/>
              </w:rPr>
            </w:pPr>
            <w:r w:rsidRPr="006D4F67">
              <w:rPr>
                <w:b/>
                <w:bCs/>
                <w:sz w:val="20"/>
                <w:szCs w:val="20"/>
              </w:rPr>
              <w:t>Time dependent characteristics</w:t>
            </w:r>
          </w:p>
        </w:tc>
        <w:tc>
          <w:tcPr>
            <w:tcW w:w="2977" w:type="dxa"/>
            <w:hideMark/>
          </w:tcPr>
          <w:p w14:paraId="79AB95CE" w14:textId="77777777" w:rsidR="002D3C20" w:rsidRPr="006D4F67" w:rsidRDefault="002D3C20" w:rsidP="00162F1C">
            <w:pPr>
              <w:rPr>
                <w:sz w:val="20"/>
                <w:szCs w:val="20"/>
              </w:rPr>
            </w:pPr>
            <w:r w:rsidRPr="006D4F67">
              <w:rPr>
                <w:sz w:val="20"/>
                <w:szCs w:val="20"/>
              </w:rPr>
              <w:t xml:space="preserve">Women eligible for breast screening </w:t>
            </w:r>
            <w:r w:rsidRPr="006D4F67">
              <w:rPr>
                <w:sz w:val="20"/>
                <w:szCs w:val="20"/>
              </w:rPr>
              <w:fldChar w:fldCharType="begin"/>
            </w:r>
            <w:r>
              <w:rPr>
                <w:sz w:val="20"/>
                <w:szCs w:val="20"/>
              </w:rPr>
              <w:instrText xml:space="preserve"> ADDIN ZOTERO_ITEM CSL_CITATION {"citationID":"Z6JdphLT","properties":{"formattedCitation":"(33)","plainCitation":"(33)","noteIndex":0},"citationItems":[{"id":"vqbRBJNZ/RDFEfJvn","uris":["http://zotero.org/users/12708969/items/5GV5WSEH"],"itemData":{"id":1944,"type":"article-journal","container-title":"Public Health","DOI":"10.1016/j.puhe.2014.09.007","ISSN":"00333506","issue":"11","journalAbbreviation":"Public Health","language":"en","page":"1017-1022","source":"DOI.org (Crossref)","title":"A telephone reminder intervention to improve breast screening information and access","volume":"128","author":[{"family":"Offman","given":"J."},{"family":"Myles","given":"J."},{"family":"Ariyanayagam","given":"S."},{"family":"Colorado","given":"Z."},{"family":"Sharp","given":"M."},{"family":"Cruice","given":"M."},{"family":"North","given":"B.V."},{"family":"Shiel","given":"S."},{"family":"Baker","given":"T."},{"family":"Jefferies","given":"R."},{"family":"Binysh","given":"K."},{"family":"Duffy","given":"S.W."}],"issued":{"date-parts":[["2014",11]]}}}],"schema":"https://github.com/citation-style-language/schema/raw/master/csl-citation.json"} </w:instrText>
            </w:r>
            <w:r w:rsidRPr="006D4F67">
              <w:rPr>
                <w:sz w:val="20"/>
                <w:szCs w:val="20"/>
              </w:rPr>
              <w:fldChar w:fldCharType="separate"/>
            </w:r>
            <w:r w:rsidRPr="00CA2868">
              <w:rPr>
                <w:sz w:val="20"/>
              </w:rPr>
              <w:t>(33)</w:t>
            </w:r>
            <w:r w:rsidRPr="006D4F67">
              <w:rPr>
                <w:sz w:val="20"/>
                <w:szCs w:val="20"/>
              </w:rPr>
              <w:fldChar w:fldCharType="end"/>
            </w:r>
          </w:p>
        </w:tc>
        <w:tc>
          <w:tcPr>
            <w:tcW w:w="3402" w:type="dxa"/>
            <w:vMerge w:val="restart"/>
            <w:hideMark/>
          </w:tcPr>
          <w:p w14:paraId="469EFEEA" w14:textId="77777777" w:rsidR="002D3C20" w:rsidRPr="006D4F67" w:rsidRDefault="002D3C20" w:rsidP="00162F1C">
            <w:pPr>
              <w:rPr>
                <w:sz w:val="20"/>
                <w:szCs w:val="20"/>
              </w:rPr>
            </w:pPr>
            <w:r w:rsidRPr="006D4F67">
              <w:rPr>
                <w:sz w:val="20"/>
                <w:szCs w:val="20"/>
              </w:rPr>
              <w:t xml:space="preserve">Patients that had already taken part in hepatitis screening </w:t>
            </w:r>
            <w:r w:rsidRPr="006D4F67">
              <w:rPr>
                <w:sz w:val="20"/>
                <w:szCs w:val="20"/>
              </w:rPr>
              <w:fldChar w:fldCharType="begin"/>
            </w:r>
            <w:r>
              <w:rPr>
                <w:sz w:val="20"/>
                <w:szCs w:val="20"/>
              </w:rPr>
              <w:instrText xml:space="preserve"> ADDIN ZOTERO_ITEM CSL_CITATION {"citationID":"TwC6VA1c","properties":{"formattedCitation":"(40)","plainCitation":"(40)","noteIndex":0},"citationItems":[{"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schema":"https://github.com/citation-style-language/schema/raw/master/csl-citation.json"} </w:instrText>
            </w:r>
            <w:r w:rsidRPr="006D4F67">
              <w:rPr>
                <w:sz w:val="20"/>
                <w:szCs w:val="20"/>
              </w:rPr>
              <w:fldChar w:fldCharType="separate"/>
            </w:r>
            <w:r w:rsidRPr="003A270E">
              <w:rPr>
                <w:sz w:val="20"/>
              </w:rPr>
              <w:t>(40)</w:t>
            </w:r>
            <w:r w:rsidRPr="006D4F67">
              <w:rPr>
                <w:sz w:val="20"/>
                <w:szCs w:val="20"/>
              </w:rPr>
              <w:fldChar w:fldCharType="end"/>
            </w:r>
          </w:p>
        </w:tc>
        <w:tc>
          <w:tcPr>
            <w:tcW w:w="3969" w:type="dxa"/>
            <w:vMerge w:val="restart"/>
            <w:hideMark/>
          </w:tcPr>
          <w:p w14:paraId="5CA6333E" w14:textId="77777777" w:rsidR="002D3C20" w:rsidRPr="006D4F67" w:rsidRDefault="002D3C20" w:rsidP="00162F1C">
            <w:pPr>
              <w:rPr>
                <w:sz w:val="20"/>
                <w:szCs w:val="20"/>
              </w:rPr>
            </w:pPr>
            <w:r w:rsidRPr="006D4F67">
              <w:rPr>
                <w:sz w:val="20"/>
                <w:szCs w:val="20"/>
              </w:rPr>
              <w:t xml:space="preserve">Settled in the UK for less than 3 years </w:t>
            </w:r>
            <w:r w:rsidRPr="006D4F67">
              <w:rPr>
                <w:sz w:val="20"/>
                <w:szCs w:val="20"/>
              </w:rPr>
              <w:fldChar w:fldCharType="begin"/>
            </w:r>
            <w:r>
              <w:rPr>
                <w:sz w:val="20"/>
                <w:szCs w:val="20"/>
              </w:rPr>
              <w:instrText xml:space="preserve"> ADDIN ZOTERO_ITEM CSL_CITATION {"citationID":"TOTqrxgC","properties":{"formattedCitation":"(43)","plainCitation":"(43)","noteIndex":0},"citationItems":[{"id":"vqbRBJNZ/T7hYTbn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schema":"https://github.com/citation-style-language/schema/raw/master/csl-citation.json"} </w:instrText>
            </w:r>
            <w:r w:rsidRPr="006D4F67">
              <w:rPr>
                <w:sz w:val="20"/>
                <w:szCs w:val="20"/>
              </w:rPr>
              <w:fldChar w:fldCharType="separate"/>
            </w:r>
            <w:r w:rsidRPr="003A270E">
              <w:rPr>
                <w:sz w:val="20"/>
              </w:rPr>
              <w:t>(43)</w:t>
            </w:r>
            <w:r w:rsidRPr="006D4F67">
              <w:rPr>
                <w:sz w:val="20"/>
                <w:szCs w:val="20"/>
              </w:rPr>
              <w:fldChar w:fldCharType="end"/>
            </w:r>
          </w:p>
        </w:tc>
        <w:tc>
          <w:tcPr>
            <w:tcW w:w="2552" w:type="dxa"/>
            <w:vMerge w:val="restart"/>
            <w:hideMark/>
          </w:tcPr>
          <w:p w14:paraId="6F08C25D" w14:textId="77777777" w:rsidR="002D3C20" w:rsidRPr="006D4F67" w:rsidRDefault="002D3C20" w:rsidP="00162F1C">
            <w:pPr>
              <w:rPr>
                <w:sz w:val="20"/>
                <w:szCs w:val="20"/>
              </w:rPr>
            </w:pPr>
            <w:r w:rsidRPr="006D4F67">
              <w:rPr>
                <w:sz w:val="20"/>
                <w:szCs w:val="20"/>
              </w:rPr>
              <w:t> </w:t>
            </w:r>
          </w:p>
        </w:tc>
      </w:tr>
      <w:tr w:rsidR="002D3C20" w:rsidRPr="006D4F67" w14:paraId="02405127" w14:textId="77777777" w:rsidTr="002D3C20">
        <w:trPr>
          <w:trHeight w:val="290"/>
        </w:trPr>
        <w:tc>
          <w:tcPr>
            <w:tcW w:w="1560" w:type="dxa"/>
            <w:vMerge/>
            <w:hideMark/>
          </w:tcPr>
          <w:p w14:paraId="53FABE67" w14:textId="77777777" w:rsidR="002D3C20" w:rsidRPr="006D4F67" w:rsidRDefault="002D3C20" w:rsidP="00162F1C">
            <w:pPr>
              <w:rPr>
                <w:b/>
                <w:bCs/>
                <w:sz w:val="20"/>
                <w:szCs w:val="20"/>
              </w:rPr>
            </w:pPr>
          </w:p>
        </w:tc>
        <w:tc>
          <w:tcPr>
            <w:tcW w:w="2977" w:type="dxa"/>
            <w:hideMark/>
          </w:tcPr>
          <w:p w14:paraId="55674A89" w14:textId="77777777" w:rsidR="002D3C20" w:rsidRPr="006D4F67" w:rsidRDefault="002D3C20" w:rsidP="00162F1C">
            <w:pPr>
              <w:rPr>
                <w:sz w:val="20"/>
                <w:szCs w:val="20"/>
              </w:rPr>
            </w:pPr>
            <w:r w:rsidRPr="006D4F67">
              <w:rPr>
                <w:sz w:val="20"/>
                <w:szCs w:val="20"/>
              </w:rPr>
              <w:t xml:space="preserve">Post partum </w:t>
            </w:r>
            <w:r w:rsidRPr="006D4F67">
              <w:rPr>
                <w:sz w:val="20"/>
                <w:szCs w:val="20"/>
              </w:rPr>
              <w:fldChar w:fldCharType="begin"/>
            </w:r>
            <w:r>
              <w:rPr>
                <w:sz w:val="20"/>
                <w:szCs w:val="20"/>
              </w:rPr>
              <w:instrText xml:space="preserve"> ADDIN ZOTERO_ITEM CSL_CITATION {"citationID":"0mo71SDu","properties":{"formattedCitation":"(49)","plainCitation":"(49)","noteIndex":0},"citationItems":[{"id":"vqbRBJNZ/LSHoLd8z","uris":["http://zotero.org/users/12708969/items/8SVVVT5I"],"itemData":{"id":1959,"type":"article-journal","container-title":"BMC Women's Health","DOI":"10.1186/s12905-015-0263-5","ISSN":"1472-6874","issue":"1","journalAbbreviation":"BMC Women's Health","language":"en","page":"109","source":"DOI.org (Crossref)","title":"Group psychological intervention for postnatal depression: a nested qualitative study with British South Asian women","title-short":"Group psychological intervention for postnatal depression","volume":"15","author":[{"family":"Masood","given":"Yumna"},{"family":"Lovell","given":"Karina"},{"family":"Lunat","given":"Farah"},{"family":"Atif","given":"Najia"},{"family":"Waheed","given":"Waquas"},{"family":"Rahman","given":"Atif"},{"family":"Mossabir","given":"Rahena"},{"family":"Chaudhry","given":"Nasim"},{"family":"Husain","given":"Nusrat"}],"issued":{"date-parts":[["2015",12]]}}}],"schema":"https://github.com/citation-style-language/schema/raw/master/csl-citation.json"} </w:instrText>
            </w:r>
            <w:r w:rsidRPr="006D4F67">
              <w:rPr>
                <w:sz w:val="20"/>
                <w:szCs w:val="20"/>
              </w:rPr>
              <w:fldChar w:fldCharType="separate"/>
            </w:r>
            <w:r w:rsidRPr="003A270E">
              <w:rPr>
                <w:sz w:val="20"/>
              </w:rPr>
              <w:t>(49)</w:t>
            </w:r>
            <w:r w:rsidRPr="006D4F67">
              <w:rPr>
                <w:sz w:val="20"/>
                <w:szCs w:val="20"/>
              </w:rPr>
              <w:fldChar w:fldCharType="end"/>
            </w:r>
          </w:p>
        </w:tc>
        <w:tc>
          <w:tcPr>
            <w:tcW w:w="3402" w:type="dxa"/>
            <w:vMerge/>
            <w:hideMark/>
          </w:tcPr>
          <w:p w14:paraId="76A350CB" w14:textId="77777777" w:rsidR="002D3C20" w:rsidRPr="006D4F67" w:rsidRDefault="002D3C20" w:rsidP="00162F1C">
            <w:pPr>
              <w:rPr>
                <w:sz w:val="20"/>
                <w:szCs w:val="20"/>
              </w:rPr>
            </w:pPr>
          </w:p>
        </w:tc>
        <w:tc>
          <w:tcPr>
            <w:tcW w:w="3969" w:type="dxa"/>
            <w:vMerge/>
            <w:hideMark/>
          </w:tcPr>
          <w:p w14:paraId="725F7294" w14:textId="77777777" w:rsidR="002D3C20" w:rsidRPr="006D4F67" w:rsidRDefault="002D3C20" w:rsidP="00162F1C">
            <w:pPr>
              <w:rPr>
                <w:sz w:val="20"/>
                <w:szCs w:val="20"/>
              </w:rPr>
            </w:pPr>
          </w:p>
        </w:tc>
        <w:tc>
          <w:tcPr>
            <w:tcW w:w="2552" w:type="dxa"/>
            <w:vMerge/>
            <w:hideMark/>
          </w:tcPr>
          <w:p w14:paraId="52BB9B44" w14:textId="77777777" w:rsidR="002D3C20" w:rsidRPr="006D4F67" w:rsidRDefault="002D3C20" w:rsidP="00162F1C">
            <w:pPr>
              <w:rPr>
                <w:sz w:val="20"/>
                <w:szCs w:val="20"/>
              </w:rPr>
            </w:pPr>
          </w:p>
        </w:tc>
      </w:tr>
      <w:tr w:rsidR="002D3C20" w:rsidRPr="006D4F67" w14:paraId="1183D3D9" w14:textId="77777777" w:rsidTr="002D3C20">
        <w:trPr>
          <w:trHeight w:val="590"/>
        </w:trPr>
        <w:tc>
          <w:tcPr>
            <w:tcW w:w="1560" w:type="dxa"/>
            <w:vMerge/>
            <w:hideMark/>
          </w:tcPr>
          <w:p w14:paraId="787609A6" w14:textId="77777777" w:rsidR="002D3C20" w:rsidRPr="006D4F67" w:rsidRDefault="002D3C20" w:rsidP="00162F1C">
            <w:pPr>
              <w:rPr>
                <w:b/>
                <w:bCs/>
                <w:sz w:val="20"/>
                <w:szCs w:val="20"/>
              </w:rPr>
            </w:pPr>
          </w:p>
        </w:tc>
        <w:tc>
          <w:tcPr>
            <w:tcW w:w="2977" w:type="dxa"/>
            <w:hideMark/>
          </w:tcPr>
          <w:p w14:paraId="635D2642" w14:textId="77777777" w:rsidR="002D3C20" w:rsidRPr="006D4F67" w:rsidRDefault="002D3C20" w:rsidP="00162F1C">
            <w:pPr>
              <w:rPr>
                <w:sz w:val="20"/>
                <w:szCs w:val="20"/>
              </w:rPr>
            </w:pPr>
            <w:r w:rsidRPr="006D4F67">
              <w:rPr>
                <w:sz w:val="20"/>
                <w:szCs w:val="20"/>
              </w:rPr>
              <w:t xml:space="preserve">Utilised maternity service within the last 3 months </w:t>
            </w:r>
            <w:r w:rsidRPr="006D4F67">
              <w:rPr>
                <w:sz w:val="20"/>
                <w:szCs w:val="20"/>
              </w:rPr>
              <w:fldChar w:fldCharType="begin"/>
            </w:r>
            <w:r>
              <w:rPr>
                <w:sz w:val="20"/>
                <w:szCs w:val="20"/>
              </w:rPr>
              <w:instrText xml:space="preserve"> ADDIN ZOTERO_ITEM CSL_CITATION {"citationID":"00QvwFgq","properties":{"formattedCitation":"(56)","plainCitation":"(56)","noteIndex":0},"citationItems":[{"id":"vqbRBJNZ/BECTxCq9","uris":["http://zotero.org/users/12708969/items/FKCZK2SR"],"itemData":{"id":1982,"type":"article-journal","abstract":"Background\n              Meeting the complex needs of pregnant migrants requires an innovative approach. Migrant women's experiences and opinions should directly guide service development if these needs are to be met effectively.\n            \n            \n              Aims\n              To evaluate the specialist migrant maternity service provided by Kings College Hospital London based upon users' experience and satisfaction.\n            \n            \n              Methods\n              A qualitative service evaluation via semi-structured, multi-lingual, in-depth interviews with 10 service users. Data was analysed using a general inductive approach for thematic analysis.\n            \n            \n              Findings\n              Positive aspects: access to midwife and referrals, provision of essentials and transport, respect and kindness of caregivers. Negative aspects: poor maternal nutrition, lack of access to hygienic infant-feeding equipment, lack of social support building and lack of service signposting.\n            \n            \n              Conclusion\n              Women conveyed a high level of satisfaction with the service. The negative aspects that persist are, arguably, not within the immediate remit of the maternity team, yet they negatively affect the health of these women, and therefore merit awareness raising if holistic care is to be achieved. Seven service recommendations have been made.","container-title":"British Journal of Midwifery","DOI":"10.12968/bjom.2020.28.9.652","ISSN":"0969-4900, 2052-4307","issue":"9","journalAbbreviation":"British Journal of Midwifery","language":"en","page":"652-659","source":"DOI.org (Crossref)","title":"A service evaluation of a specialist migrant maternity service from the user's perspective","volume":"28","author":[{"family":"Filby","given":"Alex"},{"family":"Robertson","given":"Wendy"},{"family":"Afonso","given":"Eugenia"}],"issued":{"date-parts":[["2020",9,2]]}}}],"schema":"https://github.com/citation-style-language/schema/raw/master/csl-citation.json"} </w:instrText>
            </w:r>
            <w:r w:rsidRPr="006D4F67">
              <w:rPr>
                <w:sz w:val="20"/>
                <w:szCs w:val="20"/>
              </w:rPr>
              <w:fldChar w:fldCharType="separate"/>
            </w:r>
            <w:r w:rsidRPr="003A270E">
              <w:rPr>
                <w:sz w:val="20"/>
              </w:rPr>
              <w:t>(56)</w:t>
            </w:r>
            <w:r w:rsidRPr="006D4F67">
              <w:rPr>
                <w:sz w:val="20"/>
                <w:szCs w:val="20"/>
              </w:rPr>
              <w:fldChar w:fldCharType="end"/>
            </w:r>
          </w:p>
        </w:tc>
        <w:tc>
          <w:tcPr>
            <w:tcW w:w="3402" w:type="dxa"/>
            <w:vMerge/>
            <w:hideMark/>
          </w:tcPr>
          <w:p w14:paraId="0791939D" w14:textId="77777777" w:rsidR="002D3C20" w:rsidRPr="006D4F67" w:rsidRDefault="002D3C20" w:rsidP="00162F1C">
            <w:pPr>
              <w:rPr>
                <w:sz w:val="20"/>
                <w:szCs w:val="20"/>
              </w:rPr>
            </w:pPr>
          </w:p>
        </w:tc>
        <w:tc>
          <w:tcPr>
            <w:tcW w:w="3969" w:type="dxa"/>
            <w:vMerge/>
            <w:hideMark/>
          </w:tcPr>
          <w:p w14:paraId="76D89525" w14:textId="77777777" w:rsidR="002D3C20" w:rsidRPr="006D4F67" w:rsidRDefault="002D3C20" w:rsidP="00162F1C">
            <w:pPr>
              <w:rPr>
                <w:sz w:val="20"/>
                <w:szCs w:val="20"/>
              </w:rPr>
            </w:pPr>
          </w:p>
        </w:tc>
        <w:tc>
          <w:tcPr>
            <w:tcW w:w="2552" w:type="dxa"/>
            <w:vMerge/>
            <w:hideMark/>
          </w:tcPr>
          <w:p w14:paraId="6DDEA599" w14:textId="77777777" w:rsidR="002D3C20" w:rsidRPr="006D4F67" w:rsidRDefault="002D3C20" w:rsidP="00162F1C">
            <w:pPr>
              <w:rPr>
                <w:sz w:val="20"/>
                <w:szCs w:val="20"/>
              </w:rPr>
            </w:pPr>
          </w:p>
        </w:tc>
      </w:tr>
      <w:tr w:rsidR="002D3C20" w:rsidRPr="006D4F67" w14:paraId="07B4C63C" w14:textId="77777777" w:rsidTr="002D3C20">
        <w:trPr>
          <w:trHeight w:val="290"/>
        </w:trPr>
        <w:tc>
          <w:tcPr>
            <w:tcW w:w="1560" w:type="dxa"/>
            <w:vMerge w:val="restart"/>
            <w:hideMark/>
          </w:tcPr>
          <w:p w14:paraId="0962E9A7" w14:textId="77777777" w:rsidR="002D3C20" w:rsidRPr="006D4F67" w:rsidRDefault="002D3C20" w:rsidP="00162F1C">
            <w:pPr>
              <w:rPr>
                <w:b/>
                <w:bCs/>
                <w:sz w:val="20"/>
                <w:szCs w:val="20"/>
              </w:rPr>
            </w:pPr>
            <w:bookmarkStart w:id="1" w:name="_Hlk184655687"/>
            <w:r w:rsidRPr="006D4F67">
              <w:rPr>
                <w:b/>
                <w:bCs/>
                <w:sz w:val="20"/>
                <w:szCs w:val="20"/>
              </w:rPr>
              <w:t>Age</w:t>
            </w:r>
          </w:p>
        </w:tc>
        <w:tc>
          <w:tcPr>
            <w:tcW w:w="2977" w:type="dxa"/>
            <w:hideMark/>
          </w:tcPr>
          <w:p w14:paraId="32AA5986" w14:textId="77777777" w:rsidR="002D3C20" w:rsidRPr="006D4F67" w:rsidRDefault="002D3C20" w:rsidP="00162F1C">
            <w:pPr>
              <w:rPr>
                <w:sz w:val="20"/>
                <w:szCs w:val="20"/>
              </w:rPr>
            </w:pPr>
            <w:r w:rsidRPr="006D4F67">
              <w:rPr>
                <w:sz w:val="20"/>
                <w:szCs w:val="20"/>
              </w:rPr>
              <w:t xml:space="preserve">&gt;16 </w:t>
            </w:r>
            <w:r w:rsidRPr="006D4F67">
              <w:rPr>
                <w:sz w:val="20"/>
                <w:szCs w:val="20"/>
              </w:rPr>
              <w:fldChar w:fldCharType="begin"/>
            </w:r>
            <w:r>
              <w:rPr>
                <w:sz w:val="20"/>
                <w:szCs w:val="20"/>
              </w:rPr>
              <w:instrText xml:space="preserve"> ADDIN ZOTERO_ITEM CSL_CITATION {"citationID":"KGayCfWS","properties":{"formattedCitation":"(38,49)","plainCitation":"(38,49)","noteIndex":0},"citationItems":[{"id":"vqbRBJNZ/LSHoLd8z","uris":["http://zotero.org/users/12708969/items/8SVVVT5I"],"itemData":{"id":1959,"type":"article-journal","container-title":"BMC Women's Health","DOI":"10.1186/s12905-015-0263-5","ISSN":"1472-6874","issue":"1","journalAbbreviation":"BMC Women's Health","language":"en","page":"109","source":"DOI.org (Crossref)","title":"Group psychological intervention for postnatal depression: a nested qualitative study with British South Asian women","title-short":"Group psychological intervention for postnatal depression","volume":"15","author":[{"family":"Masood","given":"Yumna"},{"family":"Lovell","given":"Karina"},{"family":"Lunat","given":"Farah"},{"family":"Atif","given":"Najia"},{"family":"Waheed","given":"Waquas"},{"family":"Rahman","given":"Atif"},{"family":"Mossabir","given":"Rahena"},{"family":"Chaudhry","given":"Nasim"},{"family":"Husain","given":"Nusrat"}],"issued":{"date-parts":[["2015",12]]}}},{"id":"vqbRBJNZ/V5XrUWZm","uris":["http://zotero.org/users/12708969/items/YKEXA8RC"],"itemData":{"id":157,"type":"article-journal","abstract":"Background: 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 Methods: 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 Results: 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 Limitations: The sample was relatively small and the study was conducted in one geographical area in Northwest England; hence, these results may not be generalizable to other regions and populations.; Conclusion: The recruitment and trial retention figures highlighted the ability of the research team to engage with BSA women, having implications in planning services for this group.; Trial Registration: Clinicaltrials.govNCT01838889.; Competing Interests: Declaration of competing interest NH is a past Trustee of Manchester Global Foundation (MGF), The Pakistan Institute of Living and Learning (PILL), Abaseen Foundation U.K. and Lancashire Mind U.K. He is executive member of the Academic Faculty at the Royal College of Psychiatrists, London. He is a NIHR Senior Investigator. In the last five years he has attended educational events organized by various pharmaceutical industries. (Copyright © 2023 Lancashire and South Cumbria NHS Foundation Trust. Published by Elsevier B.V. All rights reserved.)","archive":"cmedm","archive_location":"37413896","container-title":"Acta psychologica","DOI":"10.1016/j.actpsy.2023.103974","ISSN":"1873-6297","journalAbbreviation":"Acta psychologica","note":"publisher-place: Netherlands\npublisher: North Holland Publishing","page":"103974","source":"EBSCOhost","title":"Exploratory RCT of a group psychological intervention for postnatal depression in British mothers of South Asian origin - ROSHNI-D.","volume":"238","author":[{"family":"Husain","given":"Nusrat"},{"family":"Lunat","given":"Farah"},{"family":"Lovell","given":"Karina"},{"family":"Sharma","given":"Deepali"},{"family":"Zaidi","given":"Nosheen"},{"family":"Bokhari","given":"Asad"},{"family":"Syed","given":"Aleena"},{"family":"Tomenson","given":"Barbara"},{"family":"Islam","given":"Anharul"},{"family":"Chaudhry","given":"Nasim"},{"family":"Waheed","given":"Waquas"}],"issued":{"date-parts":[["2023",8]]}}}],"schema":"https://github.com/citation-style-language/schema/raw/master/csl-citation.json"} </w:instrText>
            </w:r>
            <w:r w:rsidRPr="006D4F67">
              <w:rPr>
                <w:sz w:val="20"/>
                <w:szCs w:val="20"/>
              </w:rPr>
              <w:fldChar w:fldCharType="separate"/>
            </w:r>
            <w:r w:rsidRPr="003A270E">
              <w:rPr>
                <w:sz w:val="20"/>
              </w:rPr>
              <w:t>(38,49)</w:t>
            </w:r>
            <w:r w:rsidRPr="006D4F67">
              <w:rPr>
                <w:sz w:val="20"/>
                <w:szCs w:val="20"/>
              </w:rPr>
              <w:fldChar w:fldCharType="end"/>
            </w:r>
            <w:r w:rsidRPr="006D4F67">
              <w:rPr>
                <w:sz w:val="20"/>
                <w:szCs w:val="20"/>
              </w:rPr>
              <w:t xml:space="preserve"> </w:t>
            </w:r>
          </w:p>
        </w:tc>
        <w:tc>
          <w:tcPr>
            <w:tcW w:w="3402" w:type="dxa"/>
            <w:vMerge w:val="restart"/>
            <w:hideMark/>
          </w:tcPr>
          <w:p w14:paraId="4C3949D0" w14:textId="77777777" w:rsidR="002D3C20" w:rsidRPr="006D4F67" w:rsidRDefault="002D3C20" w:rsidP="00162F1C">
            <w:pPr>
              <w:rPr>
                <w:sz w:val="20"/>
                <w:szCs w:val="20"/>
              </w:rPr>
            </w:pPr>
          </w:p>
        </w:tc>
        <w:tc>
          <w:tcPr>
            <w:tcW w:w="3969" w:type="dxa"/>
          </w:tcPr>
          <w:p w14:paraId="4CD18C20" w14:textId="77777777" w:rsidR="002D3C20" w:rsidRPr="006D4F67" w:rsidRDefault="002D3C20" w:rsidP="00162F1C">
            <w:pPr>
              <w:rPr>
                <w:sz w:val="20"/>
                <w:szCs w:val="20"/>
              </w:rPr>
            </w:pPr>
            <w:r w:rsidRPr="006D4F67">
              <w:rPr>
                <w:sz w:val="20"/>
                <w:szCs w:val="20"/>
              </w:rPr>
              <w:t xml:space="preserve">Young adults (18 – 39 years) </w:t>
            </w:r>
            <w:r w:rsidRPr="006D4F67">
              <w:rPr>
                <w:sz w:val="20"/>
                <w:szCs w:val="20"/>
              </w:rPr>
              <w:fldChar w:fldCharType="begin"/>
            </w:r>
            <w:r>
              <w:rPr>
                <w:sz w:val="20"/>
                <w:szCs w:val="20"/>
              </w:rPr>
              <w:instrText xml:space="preserve"> ADDIN ZOTERO_ITEM CSL_CITATION {"citationID":"u7sGF9aU","properties":{"formattedCitation":"(27,37,40,47,54)","plainCitation":"(27,37,40,47,54)","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ZTXhpGti","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schema":"https://github.com/citation-style-language/schema/raw/master/csl-citation.json"} </w:instrText>
            </w:r>
            <w:r w:rsidRPr="006D4F67">
              <w:rPr>
                <w:sz w:val="20"/>
                <w:szCs w:val="20"/>
              </w:rPr>
              <w:fldChar w:fldCharType="separate"/>
            </w:r>
            <w:r w:rsidRPr="003A270E">
              <w:rPr>
                <w:sz w:val="20"/>
              </w:rPr>
              <w:t>(27,37,40,47,54)</w:t>
            </w:r>
            <w:r w:rsidRPr="006D4F67">
              <w:rPr>
                <w:sz w:val="20"/>
                <w:szCs w:val="20"/>
              </w:rPr>
              <w:fldChar w:fldCharType="end"/>
            </w:r>
          </w:p>
        </w:tc>
        <w:tc>
          <w:tcPr>
            <w:tcW w:w="2552" w:type="dxa"/>
            <w:vMerge w:val="restart"/>
            <w:hideMark/>
          </w:tcPr>
          <w:p w14:paraId="1DF9801E" w14:textId="77777777" w:rsidR="002D3C20" w:rsidRPr="006D4F67" w:rsidRDefault="002D3C20" w:rsidP="00162F1C">
            <w:pPr>
              <w:rPr>
                <w:sz w:val="20"/>
                <w:szCs w:val="20"/>
              </w:rPr>
            </w:pPr>
            <w:r>
              <w:rPr>
                <w:sz w:val="20"/>
                <w:szCs w:val="20"/>
              </w:rPr>
              <w:t xml:space="preserve">Age categories </w:t>
            </w:r>
            <w:r>
              <w:rPr>
                <w:sz w:val="20"/>
                <w:szCs w:val="20"/>
              </w:rPr>
              <w:fldChar w:fldCharType="begin"/>
            </w:r>
            <w:r>
              <w:rPr>
                <w:sz w:val="20"/>
                <w:szCs w:val="20"/>
              </w:rPr>
              <w:instrText xml:space="preserve"> ADDIN ZOTERO_ITEM CSL_CITATION {"citationID":"rjj9eZkQ","properties":{"formattedCitation":"(36)","plainCitation":"(36)","noteIndex":0},"citationItems":[{"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schema":"https://github.com/citation-style-language/schema/raw/master/csl-citation.json"} </w:instrText>
            </w:r>
            <w:r>
              <w:rPr>
                <w:sz w:val="20"/>
                <w:szCs w:val="20"/>
              </w:rPr>
              <w:fldChar w:fldCharType="separate"/>
            </w:r>
            <w:r w:rsidRPr="003A270E">
              <w:rPr>
                <w:sz w:val="20"/>
              </w:rPr>
              <w:t>(36)</w:t>
            </w:r>
            <w:r>
              <w:rPr>
                <w:sz w:val="20"/>
                <w:szCs w:val="20"/>
              </w:rPr>
              <w:fldChar w:fldCharType="end"/>
            </w:r>
          </w:p>
        </w:tc>
      </w:tr>
      <w:tr w:rsidR="002D3C20" w:rsidRPr="006D4F67" w14:paraId="51C15CA0" w14:textId="77777777" w:rsidTr="002D3C20">
        <w:trPr>
          <w:trHeight w:val="290"/>
        </w:trPr>
        <w:tc>
          <w:tcPr>
            <w:tcW w:w="1560" w:type="dxa"/>
            <w:vMerge/>
            <w:hideMark/>
          </w:tcPr>
          <w:p w14:paraId="3D259C47" w14:textId="77777777" w:rsidR="002D3C20" w:rsidRPr="006D4F67" w:rsidRDefault="002D3C20" w:rsidP="00162F1C">
            <w:pPr>
              <w:rPr>
                <w:b/>
                <w:bCs/>
                <w:sz w:val="20"/>
                <w:szCs w:val="20"/>
              </w:rPr>
            </w:pPr>
          </w:p>
        </w:tc>
        <w:tc>
          <w:tcPr>
            <w:tcW w:w="2977" w:type="dxa"/>
            <w:hideMark/>
          </w:tcPr>
          <w:p w14:paraId="66E91746" w14:textId="77777777" w:rsidR="002D3C20" w:rsidRPr="006D4F67" w:rsidRDefault="002D3C20" w:rsidP="00162F1C">
            <w:pPr>
              <w:rPr>
                <w:sz w:val="20"/>
                <w:szCs w:val="20"/>
              </w:rPr>
            </w:pPr>
            <w:r w:rsidRPr="006D4F67">
              <w:rPr>
                <w:sz w:val="20"/>
                <w:szCs w:val="20"/>
              </w:rPr>
              <w:t xml:space="preserve">&gt;18 </w:t>
            </w:r>
            <w:r w:rsidRPr="006D4F67">
              <w:rPr>
                <w:sz w:val="20"/>
                <w:szCs w:val="20"/>
              </w:rPr>
              <w:fldChar w:fldCharType="begin"/>
            </w:r>
            <w:r>
              <w:rPr>
                <w:sz w:val="20"/>
                <w:szCs w:val="20"/>
              </w:rPr>
              <w:instrText xml:space="preserve"> ADDIN ZOTERO_ITEM CSL_CITATION {"citationID":"Upl0hZrk","properties":{"formattedCitation":"(27,29,34,36,37,47,48)","plainCitation":"(27,29,34,36,37,47,48)","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4bgUqRkg","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kb8j8Cp6","uris":["http://zotero.org/users/12708969/items/HU76MQ5R"],"itemData":{"id":971,"type":"article-journal","abstract":"Background: Coronary artery disease is the single most common cause of death in the UK. For those born in Bangladesh but dying in England and Wales, coronary artery disease causes 25% of all deaths. Cost-effective solutions are required to address this burden. Several studies have demonstrated the effectiveness of educational video intervention in informing patients in various settings.; Setting: A Bangladeshi women's group in South London.; Questions: The effectiveness of a health educational video in influencing the knowledge and attitudes towards a preventable illness amongst Bangladeshis in London? The scope of videos for health promotion?; Methods: An educational video on the signs, symptoms and prevention of coronary artery disease was played to a Bangladeshi women's group in South London in the Bengali language. Participants ( n  = 18, mean age = 53.7) completed a fifteen-question survey to assess their baseline knowledge prior to viewing (pre-test). The group then viewed the video and repeated the initial questionnaire, with additional questions to solicit their attitudes and perceptions (post-test).; Results: The intervention significantly improved the basic knowledge of coronary artery disease. There was a statistically significant improvement in the number of correct responses amongst participants with p  = 0.0002 (mean change 2.28, 95% CI 1.29-3.27) and in the number of unsure responses p  = 0.0042 (mean change 1.83, 95% CI 0.01-3.01). Upon viewing the video, all participants agreed that they wanted to implement the advice from the video into their current lifestyles.; Conclusion/discussion: The educational video significantly improved the knowledge and attitudes pertaining to coronary artery disease amongst British-Bangladeshi individuals in the UK community setting. This project illustrated how commissioners may effectively utilise third-sector organisations through partnerships to implement innovative methods of health screening and promotion. Videos are a novel approach of providing culturally sensitive health education to ethnic minority groups, through screening in clinics and in local media.","archive":"cmedm","archive_location":"28250836","container-title":"London journal of primary care","DOI":"10.1080/17571472.2016.1208382","ISSN":"1757-1472","issue":"4","journalAbbreviation":"London journal of primary care","note":"publisher-place: United States\npublisher: Taylor &amp; Francis","page":"66-71","source":"EBSCOhost","title":"Exploring the potential impact of health promotion videos as a low cost intervention to reduce health inequalities: a pilot before and after study on Bangladeshis in inner-city London.","volume":"8","author":[{"family":"Latif","given":"Suleman"},{"family":"Ahmed","given":"Imad"},{"family":"Amin","given":"Mohammed Shafiul"},{"family":"Syed","given":"Ismail"},{"family":"Ahmed","given":"Na'eem"}],"issued":{"date-parts":[["2016",8,3]]}}}],"schema":"https://github.com/citation-style-language/schema/raw/master/csl-citation.json"} </w:instrText>
            </w:r>
            <w:r w:rsidRPr="006D4F67">
              <w:rPr>
                <w:sz w:val="20"/>
                <w:szCs w:val="20"/>
              </w:rPr>
              <w:fldChar w:fldCharType="separate"/>
            </w:r>
            <w:r w:rsidRPr="003A270E">
              <w:rPr>
                <w:sz w:val="20"/>
              </w:rPr>
              <w:t>(27,29,34,36,37,47,48)</w:t>
            </w:r>
            <w:r w:rsidRPr="006D4F67">
              <w:rPr>
                <w:sz w:val="20"/>
                <w:szCs w:val="20"/>
              </w:rPr>
              <w:fldChar w:fldCharType="end"/>
            </w:r>
          </w:p>
        </w:tc>
        <w:tc>
          <w:tcPr>
            <w:tcW w:w="3402" w:type="dxa"/>
            <w:vMerge/>
            <w:hideMark/>
          </w:tcPr>
          <w:p w14:paraId="172EBD36" w14:textId="77777777" w:rsidR="002D3C20" w:rsidRPr="006D4F67" w:rsidRDefault="002D3C20" w:rsidP="00162F1C">
            <w:pPr>
              <w:rPr>
                <w:sz w:val="20"/>
                <w:szCs w:val="20"/>
              </w:rPr>
            </w:pPr>
          </w:p>
        </w:tc>
        <w:tc>
          <w:tcPr>
            <w:tcW w:w="3969" w:type="dxa"/>
            <w:hideMark/>
          </w:tcPr>
          <w:p w14:paraId="771D7FDB" w14:textId="77777777" w:rsidR="002D3C20" w:rsidRPr="006D4F67" w:rsidRDefault="002D3C20" w:rsidP="00162F1C">
            <w:pPr>
              <w:rPr>
                <w:sz w:val="20"/>
                <w:szCs w:val="20"/>
              </w:rPr>
            </w:pPr>
            <w:r w:rsidRPr="006D4F67">
              <w:rPr>
                <w:sz w:val="20"/>
                <w:szCs w:val="20"/>
              </w:rPr>
              <w:t xml:space="preserve">Middle aged adults (40 – 64 years) </w:t>
            </w:r>
            <w:r w:rsidRPr="006D4F67">
              <w:rPr>
                <w:sz w:val="20"/>
                <w:szCs w:val="20"/>
              </w:rPr>
              <w:fldChar w:fldCharType="begin"/>
            </w:r>
            <w:r>
              <w:rPr>
                <w:sz w:val="20"/>
                <w:szCs w:val="20"/>
              </w:rPr>
              <w:instrText xml:space="preserve"> ADDIN ZOTERO_ITEM CSL_CITATION {"citationID":"GsTOCAqX","properties":{"formattedCitation":"(27,39\\uc0\\u8211{}41,47,54)","plainCitation":"(27,39–41,47,54)","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ZTXhpGti","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id":"vqbRBJNZ/ANNiRxdc","uris":["http://zotero.org/users/12708969/items/P264QBYY"],"itemData":{"id":1973,"type":"article-journal","abstract":"Objectives\n              To assess the feasibility and acceptability of delivering Healthy Eating and Active Lifestyles for Diabetes (HEAL-D) Online.\n            \n            \n              Intervention\n              HEAL-D Online—a 7-week culturally tailored type 2 diabetes educational programme delivered using online platform.\n            \n            \n              Setting\n              Programme delivered by a London NHS trust, with patients referred from primary care healthcare professionals via a central booking system.\n            \n            \n              Participants\n              53 HEAL-D service users completed a postcourse questionnaire, and 14 service users and 7 service delivery staff participated in interviews.\n            \n            \n              Design\n              Mixed methods service evaluation.\n            \n            \n              Primary and secondary outcomes\n              Service user engagement, acceptability and perceived patient benefit assessed using service activity data. Feasibility and acceptability of HEAL-D Online, using semi-structured interviews to explore the views and experiences of service users and service delivery staff.\n            \n            \n              Results\n              Service activity data showed that initial uptake of HEAL-D Online was good (62% attendance) with a high adherence to the programme (77% completion). A high fidelity (94%) was observed, and qualitative findings showed that staff and service users were satisfied with all aspects of course delivery. Both service activity and qualitative data indicated that attendees felt more confident in controlling their diet and managing their diabetes post-HEAL-D Online.\n            \n            \n              Conclusion\n              This evaluation demonstrates the feasibility of delivering HEAL-D using an online platform, with its ability to achieve similar goals compared with its face-to-face counterpart. Challenges were identified around the identification, recruitment and referral of eligible patients into the programme, which need to be addressed for successful implementation on a wider scale.","container-title":"BMJ Open","DOI":"10.1136/bmjopen-2024-085847","ISSN":"2044-6055, 2044-6055","issue":"10","journalAbbreviation":"BMJ Open","language":"en","page":"e085847","source":"DOI.org (Crossref)","title":"Healthy Eating and Active Lifestyles for Diabetes (HEAL-D) Online: a mixed methods evaluation exploring the feasibility of implementing a virtual culturally tailored diabetes self-management programme for African and Caribbean communities","title-short":"Healthy Eating and Active Lifestyles for Diabetes (HEAL-D) Online","volume":"14","author":[{"family":"Low","given":"Joseph T S"},{"family":"Lowry","given":"Sophie"},{"family":"Goff","given":"Louise M"},{"family":"Irwin","given":"Sally"},{"family":"Brady","given":"Oliver"},{"family":"Curran","given":"Natasha"},{"family":"Sevdalis","given":"Nick"},{"family":"Walker","given":"Andrew"}],"issued":{"date-parts":[["2024",10]]}}},{"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27,39–41,47,54)</w:t>
            </w:r>
            <w:r w:rsidRPr="006D4F67">
              <w:rPr>
                <w:sz w:val="20"/>
                <w:szCs w:val="20"/>
              </w:rPr>
              <w:fldChar w:fldCharType="end"/>
            </w:r>
          </w:p>
        </w:tc>
        <w:tc>
          <w:tcPr>
            <w:tcW w:w="2552" w:type="dxa"/>
            <w:vMerge/>
            <w:hideMark/>
          </w:tcPr>
          <w:p w14:paraId="41BEDA16" w14:textId="77777777" w:rsidR="002D3C20" w:rsidRPr="006D4F67" w:rsidRDefault="002D3C20" w:rsidP="00162F1C">
            <w:pPr>
              <w:rPr>
                <w:sz w:val="20"/>
                <w:szCs w:val="20"/>
              </w:rPr>
            </w:pPr>
          </w:p>
        </w:tc>
      </w:tr>
      <w:bookmarkEnd w:id="1"/>
      <w:tr w:rsidR="002D3C20" w:rsidRPr="006D4F67" w14:paraId="3635C988" w14:textId="77777777" w:rsidTr="002D3C20">
        <w:trPr>
          <w:trHeight w:val="290"/>
        </w:trPr>
        <w:tc>
          <w:tcPr>
            <w:tcW w:w="1560" w:type="dxa"/>
            <w:vMerge/>
          </w:tcPr>
          <w:p w14:paraId="020B4FC7" w14:textId="77777777" w:rsidR="002D3C20" w:rsidRPr="006D4F67" w:rsidRDefault="002D3C20" w:rsidP="00162F1C">
            <w:pPr>
              <w:rPr>
                <w:b/>
                <w:bCs/>
                <w:sz w:val="20"/>
                <w:szCs w:val="20"/>
              </w:rPr>
            </w:pPr>
          </w:p>
        </w:tc>
        <w:tc>
          <w:tcPr>
            <w:tcW w:w="2977" w:type="dxa"/>
          </w:tcPr>
          <w:p w14:paraId="07003D1E" w14:textId="77777777" w:rsidR="002D3C20" w:rsidRPr="006D4F67" w:rsidRDefault="002D3C20" w:rsidP="00162F1C">
            <w:pPr>
              <w:rPr>
                <w:sz w:val="20"/>
                <w:szCs w:val="20"/>
              </w:rPr>
            </w:pPr>
            <w:r w:rsidRPr="006D4F67">
              <w:rPr>
                <w:sz w:val="20"/>
                <w:szCs w:val="20"/>
              </w:rPr>
              <w:t xml:space="preserve">&gt;25 years </w:t>
            </w:r>
            <w:r w:rsidRPr="006D4F67">
              <w:rPr>
                <w:sz w:val="20"/>
                <w:szCs w:val="20"/>
              </w:rPr>
              <w:fldChar w:fldCharType="begin"/>
            </w:r>
            <w:r>
              <w:rPr>
                <w:sz w:val="20"/>
                <w:szCs w:val="20"/>
              </w:rPr>
              <w:instrText xml:space="preserve"> ADDIN ZOTERO_ITEM CSL_CITATION {"citationID":"8IQf9F2V","properties":{"formattedCitation":"(51)","plainCitation":"(51)","noteIndex":0},"citationItems":[{"id":"vqbRBJNZ/87xuIvPy","uris":["http://zotero.org/users/12708969/items/LFEFMDJ9"],"itemData":{"id":1101,"type":"article-journal","abstract":"Background: Type 2 diabetes (T2D) is a debilitating disease, highly prevalent in UK South Asians, and preventable by lifestyle intervention. The 'New life, New you' (NLNY) physical activity (PA) and dietary intervention for T2D prevention was culturally adapted to better engage minority ethnic populations and tested for feasibility.; Objectives: To investigate Pakistani female participants' perspectives of their behaviour change and of salient intervention features.; Setting: A community-based 8-week programme of group delivered PA sessions with behavioural counselling and dietary advice, culturally adapted for ethnic minority populations, in an area of socioeconomic deprivation. Participants to NLNY were recruited through screening events in community venues across the town.; Participants: Interviews were conducted with 20 Pakistani female NLNY participants, aged 26-45 (mean 33.5) years, from different parts of town.; Results: Within the a priori Theoretical Domains Framework (intentions and goals, reinforcement, knowledge, nature of the activity, social role and identity, social influences, capabilities and skills, regulation and decision, emotion and environment), we identified the importance of social factors relating to participants' own PA and dietary behaviour change. We also identified cross-cutting themes as collateral benefits of the intervention including participants' 'psychological health'; 'responsibility' (for others' health, especially family members included in the new PA and diet regimes) and 'inclusion' (an ethos of accommodating differences).; Conclusions: Our findings suggest that culturally adapted interventions for Pakistani women at risk of T2D, delivered via group PA sessions with counselling and dietary advice, may encourage their PA and dietary behaviour change, and have collateral health and social benefits. The NLNY intervention appeared to be acceptable. We plan to evaluate recruitment, retention and likely effect of the intervention on participant behaviour prior to definitive evaluation. (Published by the BMJ Publishing Group Limited. For permission to use (where not already granted under a licence) please go to http://group.bmj.com/group/rights-licensing/permissions.)","archive":"cmedm","archive_location":"25005595","container-title":"BMJ open","DOI":"10.1136/bmjopen-2013-004530","ISSN":"2044-6055","issue":"7","journalAbbreviation":"BMJ open","note":"publisher-place: England\npublisher: BMJ Publishing Group Ltd","page":"e004530","source":"EBSCOhost","title":"Perspectives of UK Pakistani women on their behaviour change to prevent type 2 diabetes: qualitative study using the theory domain framework.","volume":"4","author":[{"family":"Penn","given":"Linda"},{"family":"Dombrowski","given":"Stephan U"},{"family":"Sniehotta","given":"Falko F"},{"family":"White","given":"Martin"}],"issued":{"date-parts":[["2014",7,8]]}}}],"schema":"https://github.com/citation-style-language/schema/raw/master/csl-citation.json"} </w:instrText>
            </w:r>
            <w:r w:rsidRPr="006D4F67">
              <w:rPr>
                <w:sz w:val="20"/>
                <w:szCs w:val="20"/>
              </w:rPr>
              <w:fldChar w:fldCharType="separate"/>
            </w:r>
            <w:r w:rsidRPr="003A270E">
              <w:rPr>
                <w:sz w:val="20"/>
              </w:rPr>
              <w:t>(51)</w:t>
            </w:r>
            <w:r w:rsidRPr="006D4F67">
              <w:rPr>
                <w:sz w:val="20"/>
                <w:szCs w:val="20"/>
              </w:rPr>
              <w:fldChar w:fldCharType="end"/>
            </w:r>
          </w:p>
        </w:tc>
        <w:tc>
          <w:tcPr>
            <w:tcW w:w="3402" w:type="dxa"/>
            <w:vMerge/>
          </w:tcPr>
          <w:p w14:paraId="2F3567BE" w14:textId="77777777" w:rsidR="002D3C20" w:rsidRPr="006D4F67" w:rsidRDefault="002D3C20" w:rsidP="00162F1C">
            <w:pPr>
              <w:rPr>
                <w:sz w:val="20"/>
                <w:szCs w:val="20"/>
              </w:rPr>
            </w:pPr>
          </w:p>
        </w:tc>
        <w:tc>
          <w:tcPr>
            <w:tcW w:w="3969" w:type="dxa"/>
            <w:vMerge w:val="restart"/>
          </w:tcPr>
          <w:p w14:paraId="2ED9A534" w14:textId="77777777" w:rsidR="002D3C20" w:rsidRPr="006D4F67" w:rsidRDefault="002D3C20" w:rsidP="00162F1C">
            <w:pPr>
              <w:rPr>
                <w:sz w:val="20"/>
                <w:szCs w:val="20"/>
              </w:rPr>
            </w:pPr>
            <w:r w:rsidRPr="006D4F67">
              <w:rPr>
                <w:sz w:val="20"/>
                <w:szCs w:val="20"/>
              </w:rPr>
              <w:t xml:space="preserve">Older adults (65 years +) </w:t>
            </w:r>
            <w:r w:rsidRPr="006D4F67">
              <w:rPr>
                <w:sz w:val="20"/>
                <w:szCs w:val="20"/>
              </w:rPr>
              <w:fldChar w:fldCharType="begin"/>
            </w:r>
            <w:r>
              <w:rPr>
                <w:sz w:val="20"/>
                <w:szCs w:val="20"/>
              </w:rPr>
              <w:instrText xml:space="preserve"> ADDIN ZOTERO_ITEM CSL_CITATION {"citationID":"yIncBTnl","properties":{"formattedCitation":"(40,54)","plainCitation":"(40,54)","noteIndex":0},"citationItems":[{"id":"vqbRBJNZ/ZTXhpGti","uris":["http://zotero.org/users/12708969/items/BXQ6X3HC"],"itemData":{"id":1955,"type":"article-journal","container-title":"Health &amp; Social Care in the Community","DOI":"10.1111/hsc.12288","ISSN":"09660410","issue":"1","journalAbbreviation":"Health Soc Care Community","language":"en","license":"http://doi.wiley.com/10.1002/tdm_license_1","page":"167-176","source":"DOI.org (Crossref)","title":"Engaging communities to improve mental health in African and African Caribbean groups: a qualitative study evaluating the role of community well-being champions","title-short":"Engaging communities to improve mental health in African and African Caribbean groups","volume":"25","author":[{"family":"Mantovani","given":"Nadia"},{"family":"Pizzolati","given":"Micol"},{"family":"Gillard","given":"Steve"}],"issued":{"date-parts":[["2017",1]]}}},{"id":"vqbRBJNZ/rXcEmhiK","uris":["http://zotero.org/users/12708969/items/BWACHACT"],"itemData":{"id":1967,"type":"article-journal","container-title":"The Lancet Gastroenterology &amp; Hepatology","DOI":"10.1016/S2468-1253(18)30318-2","ISSN":"24681253","issue":"1","journalAbbreviation":"The Lancet Gastroenterology &amp; Hepatology","language":"en","page":"32-44","source":"DOI.org (Crossref)","title":"Case finding and therapy for chronic viral hepatitis in primary care (HepFREE): a cluster-randomised controlled trial","title-short":"Case finding and therapy for chronic viral hepatitis in primary care (HepFREE)","volume":"4","author":[{"family":"Flanagan","given":"Stuart"},{"family":"Kunkel","given":"Jan"},{"family":"Appleby","given":"Victoria"},{"family":"Eldridge","given":"Sandra E"},{"family":"Ismail","given":"Sharif"},{"family":"Moreea","given":"Sulleman"},{"family":"Griffiths","given":"Christopher"},{"family":"Walton","given":"Robert"},{"family":"Pitt","given":"Martin"},{"family":"Salmon","given":"Andrew"},{"family":"Madurasinghe","given":"Vicithranie"},{"family":"Barnes","given":"Eleanor"},{"family":"Simms","given":"Elizabeth"},{"family":"Agarwal","given":"Kosh"},{"family":"Foster","given":"Graham R"}],"issued":{"date-parts":[["2019",1]]}}}],"schema":"https://github.com/citation-style-language/schema/raw/master/csl-citation.json"} </w:instrText>
            </w:r>
            <w:r w:rsidRPr="006D4F67">
              <w:rPr>
                <w:sz w:val="20"/>
                <w:szCs w:val="20"/>
              </w:rPr>
              <w:fldChar w:fldCharType="separate"/>
            </w:r>
            <w:r w:rsidRPr="003A270E">
              <w:rPr>
                <w:sz w:val="20"/>
              </w:rPr>
              <w:t>(40,54)</w:t>
            </w:r>
            <w:r w:rsidRPr="006D4F67">
              <w:rPr>
                <w:sz w:val="20"/>
                <w:szCs w:val="20"/>
              </w:rPr>
              <w:fldChar w:fldCharType="end"/>
            </w:r>
          </w:p>
          <w:p w14:paraId="6EA38787" w14:textId="77777777" w:rsidR="002D3C20" w:rsidRPr="006D4F67" w:rsidRDefault="002D3C20" w:rsidP="00162F1C">
            <w:pPr>
              <w:rPr>
                <w:sz w:val="20"/>
                <w:szCs w:val="20"/>
              </w:rPr>
            </w:pPr>
            <w:r w:rsidRPr="006D4F67">
              <w:rPr>
                <w:sz w:val="20"/>
                <w:szCs w:val="20"/>
              </w:rPr>
              <w:lastRenderedPageBreak/>
              <w:t> </w:t>
            </w:r>
          </w:p>
        </w:tc>
        <w:tc>
          <w:tcPr>
            <w:tcW w:w="2552" w:type="dxa"/>
            <w:vMerge/>
          </w:tcPr>
          <w:p w14:paraId="1293411E" w14:textId="77777777" w:rsidR="002D3C20" w:rsidRPr="006D4F67" w:rsidRDefault="002D3C20" w:rsidP="00162F1C">
            <w:pPr>
              <w:rPr>
                <w:sz w:val="20"/>
                <w:szCs w:val="20"/>
              </w:rPr>
            </w:pPr>
          </w:p>
        </w:tc>
      </w:tr>
      <w:tr w:rsidR="002D3C20" w:rsidRPr="006D4F67" w14:paraId="6C1FBC92" w14:textId="77777777" w:rsidTr="002D3C20">
        <w:trPr>
          <w:trHeight w:val="290"/>
        </w:trPr>
        <w:tc>
          <w:tcPr>
            <w:tcW w:w="1560" w:type="dxa"/>
            <w:vMerge/>
            <w:hideMark/>
          </w:tcPr>
          <w:p w14:paraId="488131A2" w14:textId="77777777" w:rsidR="002D3C20" w:rsidRPr="006D4F67" w:rsidRDefault="002D3C20" w:rsidP="00162F1C">
            <w:pPr>
              <w:rPr>
                <w:b/>
                <w:bCs/>
                <w:sz w:val="20"/>
                <w:szCs w:val="20"/>
              </w:rPr>
            </w:pPr>
          </w:p>
        </w:tc>
        <w:tc>
          <w:tcPr>
            <w:tcW w:w="2977" w:type="dxa"/>
            <w:hideMark/>
          </w:tcPr>
          <w:p w14:paraId="1F59FBC8" w14:textId="77777777" w:rsidR="002D3C20" w:rsidRPr="006D4F67" w:rsidRDefault="002D3C20" w:rsidP="00162F1C">
            <w:pPr>
              <w:rPr>
                <w:sz w:val="20"/>
                <w:szCs w:val="20"/>
              </w:rPr>
            </w:pPr>
            <w:r w:rsidRPr="006D4F67">
              <w:rPr>
                <w:sz w:val="20"/>
                <w:szCs w:val="20"/>
              </w:rPr>
              <w:t xml:space="preserve">&gt;50 </w:t>
            </w:r>
            <w:r w:rsidRPr="006D4F67">
              <w:rPr>
                <w:sz w:val="20"/>
                <w:szCs w:val="20"/>
              </w:rPr>
              <w:fldChar w:fldCharType="begin"/>
            </w:r>
            <w:r>
              <w:rPr>
                <w:sz w:val="20"/>
                <w:szCs w:val="20"/>
              </w:rPr>
              <w:instrText xml:space="preserve"> ADDIN ZOTERO_ITEM CSL_CITATION {"citationID":"Oh0fb4OM","properties":{"formattedCitation":"(44)","plainCitation":"(44)","noteIndex":0},"citationItems":[{"id":"vqbRBJNZ/vHcQYE9z","uris":["http://zotero.org/users/12708969/items/WLSNPD5I"],"itemData":{"id":1978,"type":"article-journal","abstract":"Objective\n              We evaluated the feasibility and acceptability of a tailored evidence</w:instrText>
            </w:r>
            <w:r>
              <w:rPr>
                <w:rFonts w:ascii="Cambria Math" w:hAnsi="Cambria Math" w:cs="Cambria Math"/>
                <w:sz w:val="20"/>
                <w:szCs w:val="20"/>
              </w:rPr>
              <w:instrText>‐</w:instrText>
            </w:r>
            <w:r>
              <w:rPr>
                <w:sz w:val="20"/>
                <w:szCs w:val="20"/>
              </w:rPr>
              <w:instrText>based intervention, consisting of a leaflet and a letter, to encourage timely help</w:instrText>
            </w:r>
            <w:r>
              <w:rPr>
                <w:rFonts w:ascii="Cambria Math" w:hAnsi="Cambria Math" w:cs="Cambria Math"/>
                <w:sz w:val="20"/>
                <w:szCs w:val="20"/>
              </w:rPr>
              <w:instrText>‐</w:instrText>
            </w:r>
            <w:r>
              <w:rPr>
                <w:sz w:val="20"/>
                <w:szCs w:val="20"/>
              </w:rP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sz w:val="20"/>
                <w:szCs w:val="20"/>
              </w:rPr>
              <w:instrText>‐</w:instrText>
            </w:r>
            <w:r>
              <w:rPr>
                <w:sz w:val="20"/>
                <w:szCs w:val="20"/>
              </w:rPr>
              <w:instrText>ended questions, and they completed a Theory</w:instrText>
            </w:r>
            <w:r>
              <w:rPr>
                <w:rFonts w:ascii="Cambria Math" w:hAnsi="Cambria Math" w:cs="Cambria Math"/>
                <w:sz w:val="20"/>
                <w:szCs w:val="20"/>
              </w:rPr>
              <w:instrText>‐</w:instrText>
            </w:r>
            <w:r>
              <w:rPr>
                <w:sz w:val="20"/>
                <w:szCs w:val="20"/>
              </w:rPr>
              <w:instrText>of</w:instrText>
            </w:r>
            <w:r>
              <w:rPr>
                <w:rFonts w:ascii="Cambria Math" w:hAnsi="Cambria Math" w:cs="Cambria Math"/>
                <w:sz w:val="20"/>
                <w:szCs w:val="20"/>
              </w:rPr>
              <w:instrText>‐</w:instrText>
            </w:r>
            <w:r>
              <w:rPr>
                <w:sz w:val="20"/>
                <w:szCs w:val="20"/>
              </w:rPr>
              <w:instrText>Planned</w:instrText>
            </w:r>
            <w:r>
              <w:rPr>
                <w:rFonts w:ascii="Cambria Math" w:hAnsi="Cambria Math" w:cs="Cambria Math"/>
                <w:sz w:val="20"/>
                <w:szCs w:val="20"/>
              </w:rPr>
              <w:instrText>‐</w:instrText>
            </w:r>
            <w:r>
              <w:rPr>
                <w:sz w:val="20"/>
                <w:szCs w:val="20"/>
              </w:rP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sz w:val="20"/>
                <w:szCs w:val="20"/>
              </w:rPr>
              <w:instrText>‐</w:instrText>
            </w:r>
            <w:r>
              <w:rPr>
                <w:sz w:val="20"/>
                <w:szCs w:val="20"/>
              </w:rP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sz w:val="20"/>
                <w:szCs w:val="20"/>
              </w:rPr>
              <w:instrText>‐</w:instrText>
            </w:r>
            <w:r>
              <w:rPr>
                <w:sz w:val="20"/>
                <w:szCs w:val="20"/>
              </w:rP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sz w:val="20"/>
                <w:szCs w:val="20"/>
              </w:rPr>
              <w:instrText>‐</w:instrText>
            </w:r>
            <w:r>
              <w:rPr>
                <w:sz w:val="20"/>
                <w:szCs w:val="20"/>
              </w:rP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schema":"https://github.com/citation-style-language/schema/raw/master/csl-citation.json"} </w:instrText>
            </w:r>
            <w:r w:rsidRPr="006D4F67">
              <w:rPr>
                <w:sz w:val="20"/>
                <w:szCs w:val="20"/>
              </w:rPr>
              <w:fldChar w:fldCharType="separate"/>
            </w:r>
            <w:r w:rsidRPr="003A270E">
              <w:rPr>
                <w:sz w:val="20"/>
              </w:rPr>
              <w:t>(44)</w:t>
            </w:r>
            <w:r w:rsidRPr="006D4F67">
              <w:rPr>
                <w:sz w:val="20"/>
                <w:szCs w:val="20"/>
              </w:rPr>
              <w:fldChar w:fldCharType="end"/>
            </w:r>
          </w:p>
        </w:tc>
        <w:tc>
          <w:tcPr>
            <w:tcW w:w="3402" w:type="dxa"/>
            <w:vMerge/>
            <w:hideMark/>
          </w:tcPr>
          <w:p w14:paraId="5A1CD8A8" w14:textId="77777777" w:rsidR="002D3C20" w:rsidRPr="006D4F67" w:rsidRDefault="002D3C20" w:rsidP="00162F1C">
            <w:pPr>
              <w:rPr>
                <w:sz w:val="20"/>
                <w:szCs w:val="20"/>
              </w:rPr>
            </w:pPr>
          </w:p>
        </w:tc>
        <w:tc>
          <w:tcPr>
            <w:tcW w:w="3969" w:type="dxa"/>
            <w:vMerge/>
            <w:hideMark/>
          </w:tcPr>
          <w:p w14:paraId="1FB09D4B" w14:textId="77777777" w:rsidR="002D3C20" w:rsidRPr="006D4F67" w:rsidRDefault="002D3C20" w:rsidP="00162F1C">
            <w:pPr>
              <w:rPr>
                <w:sz w:val="20"/>
                <w:szCs w:val="20"/>
              </w:rPr>
            </w:pPr>
          </w:p>
        </w:tc>
        <w:tc>
          <w:tcPr>
            <w:tcW w:w="2552" w:type="dxa"/>
            <w:vMerge/>
            <w:hideMark/>
          </w:tcPr>
          <w:p w14:paraId="558F0E2D" w14:textId="77777777" w:rsidR="002D3C20" w:rsidRPr="006D4F67" w:rsidRDefault="002D3C20" w:rsidP="00162F1C">
            <w:pPr>
              <w:rPr>
                <w:sz w:val="20"/>
                <w:szCs w:val="20"/>
              </w:rPr>
            </w:pPr>
          </w:p>
        </w:tc>
      </w:tr>
      <w:tr w:rsidR="002D3C20" w:rsidRPr="006D4F67" w14:paraId="121EE849" w14:textId="77777777" w:rsidTr="002D3C20">
        <w:trPr>
          <w:trHeight w:val="580"/>
        </w:trPr>
        <w:tc>
          <w:tcPr>
            <w:tcW w:w="1560" w:type="dxa"/>
            <w:vMerge w:val="restart"/>
            <w:hideMark/>
          </w:tcPr>
          <w:p w14:paraId="18922048" w14:textId="77777777" w:rsidR="002D3C20" w:rsidRPr="006D4F67" w:rsidRDefault="002D3C20" w:rsidP="00162F1C">
            <w:pPr>
              <w:rPr>
                <w:b/>
                <w:bCs/>
                <w:sz w:val="20"/>
                <w:szCs w:val="20"/>
              </w:rPr>
            </w:pPr>
            <w:r w:rsidRPr="006D4F67">
              <w:rPr>
                <w:b/>
                <w:bCs/>
                <w:sz w:val="20"/>
                <w:szCs w:val="20"/>
              </w:rPr>
              <w:t>Disability</w:t>
            </w:r>
          </w:p>
        </w:tc>
        <w:tc>
          <w:tcPr>
            <w:tcW w:w="2977" w:type="dxa"/>
            <w:hideMark/>
          </w:tcPr>
          <w:p w14:paraId="38ED2BB8" w14:textId="77777777" w:rsidR="002D3C20" w:rsidRPr="006D4F67" w:rsidRDefault="002D3C20" w:rsidP="00162F1C">
            <w:pPr>
              <w:rPr>
                <w:sz w:val="20"/>
                <w:szCs w:val="20"/>
              </w:rPr>
            </w:pPr>
            <w:r w:rsidRPr="006D4F67">
              <w:rPr>
                <w:sz w:val="20"/>
                <w:szCs w:val="20"/>
              </w:rPr>
              <w:t xml:space="preserve">Post partum depression </w:t>
            </w:r>
            <w:r w:rsidRPr="006D4F67">
              <w:rPr>
                <w:sz w:val="20"/>
                <w:szCs w:val="20"/>
              </w:rPr>
              <w:fldChar w:fldCharType="begin"/>
            </w:r>
            <w:r>
              <w:rPr>
                <w:sz w:val="20"/>
                <w:szCs w:val="20"/>
              </w:rPr>
              <w:instrText xml:space="preserve"> ADDIN ZOTERO_ITEM CSL_CITATION {"citationID":"0hTkwFih","properties":{"formattedCitation":"(38,47)","plainCitation":"(38,47)","noteIndex":0},"citationItems":[{"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V5XrUWZm","uris":["http://zotero.org/users/12708969/items/YKEXA8RC"],"itemData":{"id":157,"type":"article-journal","abstract":"Background: 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 Methods: 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 Results: 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 Limitations: The sample was relatively small and the study was conducted in one geographical area in Northwest England; hence, these results may not be generalizable to other regions and populations.; Conclusion: The recruitment and trial retention figures highlighted the ability of the research team to engage with BSA women, having implications in planning services for this group.; Trial Registration: Clinicaltrials.govNCT01838889.; Competing Interests: Declaration of competing interest NH is a past Trustee of Manchester Global Foundation (MGF), The Pakistan Institute of Living and Learning (PILL), Abaseen Foundation U.K. and Lancashire Mind U.K. He is executive member of the Academic Faculty at the Royal College of Psychiatrists, London. He is a NIHR Senior Investigator. In the last five years he has attended educational events organized by various pharmaceutical industries. (Copyright © 2023 Lancashire and South Cumbria NHS Foundation Trust. Published by Elsevier B.V. All rights reserved.)","archive":"cmedm","archive_location":"37413896","container-title":"Acta psychologica","DOI":"10.1016/j.actpsy.2023.103974","ISSN":"1873-6297","journalAbbreviation":"Acta psychologica","note":"publisher-place: Netherlands\npublisher: North Holland Publishing","page":"103974","source":"EBSCOhost","title":"Exploratory RCT of a group psychological intervention for postnatal depression in British mothers of South Asian origin - ROSHNI-D.","volume":"238","author":[{"family":"Husain","given":"Nusrat"},{"family":"Lunat","given":"Farah"},{"family":"Lovell","given":"Karina"},{"family":"Sharma","given":"Deepali"},{"family":"Zaidi","given":"Nosheen"},{"family":"Bokhari","given":"Asad"},{"family":"Syed","given":"Aleena"},{"family":"Tomenson","given":"Barbara"},{"family":"Islam","given":"Anharul"},{"family":"Chaudhry","given":"Nasim"},{"family":"Waheed","given":"Waquas"}],"issued":{"date-parts":[["2023",8]]}}}],"schema":"https://github.com/citation-style-language/schema/raw/master/csl-citation.json"} </w:instrText>
            </w:r>
            <w:r w:rsidRPr="006D4F67">
              <w:rPr>
                <w:sz w:val="20"/>
                <w:szCs w:val="20"/>
              </w:rPr>
              <w:fldChar w:fldCharType="separate"/>
            </w:r>
            <w:r w:rsidRPr="003A270E">
              <w:rPr>
                <w:sz w:val="20"/>
              </w:rPr>
              <w:t>(38,47)</w:t>
            </w:r>
            <w:r w:rsidRPr="006D4F67">
              <w:rPr>
                <w:sz w:val="20"/>
                <w:szCs w:val="20"/>
              </w:rPr>
              <w:fldChar w:fldCharType="end"/>
            </w:r>
          </w:p>
        </w:tc>
        <w:tc>
          <w:tcPr>
            <w:tcW w:w="3402" w:type="dxa"/>
            <w:hideMark/>
          </w:tcPr>
          <w:p w14:paraId="7DB30935" w14:textId="77777777" w:rsidR="002D3C20" w:rsidRPr="006D4F67" w:rsidRDefault="002D3C20" w:rsidP="00162F1C">
            <w:pPr>
              <w:rPr>
                <w:sz w:val="20"/>
                <w:szCs w:val="20"/>
              </w:rPr>
            </w:pPr>
            <w:r w:rsidRPr="006D4F67">
              <w:rPr>
                <w:sz w:val="20"/>
                <w:szCs w:val="20"/>
              </w:rPr>
              <w:t xml:space="preserve">Severe physical or learning disability </w:t>
            </w:r>
            <w:r w:rsidRPr="006D4F67">
              <w:rPr>
                <w:sz w:val="20"/>
                <w:szCs w:val="20"/>
              </w:rPr>
              <w:fldChar w:fldCharType="begin"/>
            </w:r>
            <w:r>
              <w:rPr>
                <w:sz w:val="20"/>
                <w:szCs w:val="20"/>
              </w:rPr>
              <w:instrText xml:space="preserve"> ADDIN ZOTERO_ITEM CSL_CITATION {"citationID":"8yLWHmhh","properties":{"formattedCitation":"(37,38)","plainCitation":"(37,38)","noteIndex":0},"citationItems":[{"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V5XrUWZm","uris":["http://zotero.org/users/12708969/items/YKEXA8RC"],"itemData":{"id":157,"type":"article-journal","abstract":"Background: 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 Methods: 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 Results: 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 Limitations: The sample was relatively small and the study was conducted in one geographical area in Northwest England; hence, these results may not be generalizable to other regions and populations.; Conclusion: The recruitment and trial retention figures highlighted the ability of the research team to engage with BSA women, having implications in planning services for this group.; Trial Registration: Clinicaltrials.govNCT01838889.; Competing Interests: Declaration of competing interest NH is a past Trustee of Manchester Global Foundation (MGF), The Pakistan Institute of Living and Learning (PILL), Abaseen Foundation U.K. and Lancashire Mind U.K. He is executive member of the Academic Faculty at the Royal College of Psychiatrists, London. He is a NIHR Senior Investigator. In the last five years he has attended educational events organized by various pharmaceutical industries. (Copyright © 2023 Lancashire and South Cumbria NHS Foundation Trust. Published by Elsevier B.V. All rights reserved.)","archive":"cmedm","archive_location":"37413896","container-title":"Acta psychologica","DOI":"10.1016/j.actpsy.2023.103974","ISSN":"1873-6297","journalAbbreviation":"Acta psychologica","note":"publisher-place: Netherlands\npublisher: North Holland Publishing","page":"103974","source":"EBSCOhost","title":"Exploratory RCT of a group psychological intervention for postnatal depression in British mothers of South Asian origin - ROSHNI-D.","volume":"238","author":[{"family":"Husain","given":"Nusrat"},{"family":"Lunat","given":"Farah"},{"family":"Lovell","given":"Karina"},{"family":"Sharma","given":"Deepali"},{"family":"Zaidi","given":"Nosheen"},{"family":"Bokhari","given":"Asad"},{"family":"Syed","given":"Aleena"},{"family":"Tomenson","given":"Barbara"},{"family":"Islam","given":"Anharul"},{"family":"Chaudhry","given":"Nasim"},{"family":"Waheed","given":"Waquas"}],"issued":{"date-parts":[["2023",8]]}}}],"schema":"https://github.com/citation-style-language/schema/raw/master/csl-citation.json"} </w:instrText>
            </w:r>
            <w:r w:rsidRPr="006D4F67">
              <w:rPr>
                <w:sz w:val="20"/>
                <w:szCs w:val="20"/>
              </w:rPr>
              <w:fldChar w:fldCharType="separate"/>
            </w:r>
            <w:r w:rsidRPr="003A270E">
              <w:rPr>
                <w:sz w:val="20"/>
              </w:rPr>
              <w:t>(37,38)</w:t>
            </w:r>
            <w:r w:rsidRPr="006D4F67">
              <w:rPr>
                <w:sz w:val="20"/>
                <w:szCs w:val="20"/>
              </w:rPr>
              <w:fldChar w:fldCharType="end"/>
            </w:r>
          </w:p>
        </w:tc>
        <w:tc>
          <w:tcPr>
            <w:tcW w:w="3969" w:type="dxa"/>
            <w:vMerge w:val="restart"/>
            <w:hideMark/>
          </w:tcPr>
          <w:p w14:paraId="58752E83" w14:textId="77777777" w:rsidR="002D3C20" w:rsidRPr="006D4F67" w:rsidRDefault="002D3C20" w:rsidP="00162F1C">
            <w:pPr>
              <w:rPr>
                <w:sz w:val="20"/>
                <w:szCs w:val="20"/>
              </w:rPr>
            </w:pPr>
            <w:r w:rsidRPr="006D4F67">
              <w:rPr>
                <w:sz w:val="20"/>
                <w:szCs w:val="20"/>
              </w:rPr>
              <w:t> </w:t>
            </w:r>
          </w:p>
          <w:p w14:paraId="228645F6" w14:textId="77777777" w:rsidR="002D3C20" w:rsidRPr="006D4F67" w:rsidRDefault="002D3C20" w:rsidP="00162F1C">
            <w:pPr>
              <w:rPr>
                <w:sz w:val="20"/>
                <w:szCs w:val="20"/>
              </w:rPr>
            </w:pPr>
            <w:r w:rsidRPr="006D4F67">
              <w:rPr>
                <w:sz w:val="20"/>
                <w:szCs w:val="20"/>
              </w:rPr>
              <w:t xml:space="preserve">Marital status </w:t>
            </w:r>
            <w:r w:rsidRPr="006D4F67">
              <w:rPr>
                <w:sz w:val="20"/>
                <w:szCs w:val="20"/>
              </w:rPr>
              <w:fldChar w:fldCharType="begin"/>
            </w:r>
            <w:r>
              <w:rPr>
                <w:sz w:val="20"/>
                <w:szCs w:val="20"/>
              </w:rPr>
              <w:instrText xml:space="preserve"> ADDIN ZOTERO_ITEM CSL_CITATION {"citationID":"HbozO1Qy","properties":{"formattedCitation":"(37,43,55)","plainCitation":"(37,43,55)","noteIndex":0},"citationItems":[{"id":"vqbRBJNZ/nT3M5B4L","uris":["http://zotero.org/users/12708969/items/JP83KESB"],"itemData":{"id":1945,"type":"article-journal","abstract":"Objectives\n              The Alzheimer's Society has culturally adapted an Information Programme for South Asian families (IPSAF) who support an individual living with dementia. The objectives of this evaluation were to establish whether IPSAF had an immediate and medium</w:instrText>
            </w:r>
            <w:r>
              <w:rPr>
                <w:rFonts w:ascii="Cambria Math" w:hAnsi="Cambria Math" w:cs="Cambria Math"/>
                <w:sz w:val="20"/>
                <w:szCs w:val="20"/>
              </w:rPr>
              <w:instrText>‐</w:instrText>
            </w:r>
            <w:r>
              <w:rPr>
                <w:sz w:val="20"/>
                <w:szCs w:val="20"/>
              </w:rPr>
              <w:instrText>term impact on those who attended and how it impacted on the wider family and the person with dementia.\n            \n            \n              Methods\n              An inclusive, pluralistic approach was adopted. Seven focus groups were conducted with 42 participants, and 37 participated in a pre</w:instrText>
            </w:r>
            <w:r>
              <w:rPr>
                <w:rFonts w:ascii="Cambria Math" w:hAnsi="Cambria Math" w:cs="Cambria Math"/>
                <w:sz w:val="20"/>
                <w:szCs w:val="20"/>
              </w:rPr>
              <w:instrText>‐</w:instrText>
            </w:r>
            <w:r>
              <w:rPr>
                <w:sz w:val="20"/>
                <w:szCs w:val="20"/>
              </w:rPr>
              <w:instrText xml:space="preserve">post knowledge quiz. Seven family interviews were conducted with 17 participants, and 3 families were followed up after 6 months. Thematic analysis was conducted on the data.\n            \n            \n              Findings\n              The IPSAF was found to improve participants' knowledge of dementia leading to increased understanding of the person with dementia. Participants became more aware of available services and accessed services to make use of practical support. IPSAF was reported to have an impact for people living with dementia, with carers' newfound understanding resulting in some changes in care practice that promoted empowerment and independence for people living with dementia. There was also some evidence to suggest that IPSAF had an impact on the wider family, with participants sharing information about dementia with family members who had not attended the programme. Families were continuing to make changes to improve the lives of people living with dementia 6 months later, suggesting IPSAF had a sustained impact.\n            \n            \n              Conclusion\n              This culturally adapted programme was found to have a significant impact on carers, the person with dementia, and the wider family.","container-title":"International Journal of Geriatric Psychiatry","DOI":"10.1002/gps.4768","ISSN":"0885-6230, 1099-1166","issue":"2","journalAbbreviation":"Int J Geriat Psychiatry","language":"en","license":"http://onlinelibrary.wiley.com/termsAndConditions#vor","source":"DOI.org (Crossref)","title":"Evaluation of a carers' information programme culturally adapted for South Asian families","URL":"https://onlinelibrary.wiley.com/doi/10.1002/gps.4768","volume":"33","author":[{"family":"Parveen","given":"Sahdia"},{"family":"Blakey","given":"Heather"},{"family":"Oyebode","given":"Jan R."}],"accessed":{"date-parts":[["2024",12,8]]},"issued":{"date-parts":[["2018",2]]}}},{"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T7hYTbn0","uris":["http://zotero.org/users/12708969/items/IJVH9N4K"],"itemData":{"id":1980,"type":"article-journal","abstract":"Background: Poor oral health remains a significant dental public health challenge for ethnic minority and immigrant groups living in the UK. This study aimed to evaluate a culturally appropriate community-based home visiting oral health education intervention for Chinese, undocumented migrant mothers to promote their infants’ oral health, by focusing on their oral health related knowledge, attitudes, and behaviors. Methods: A convenience sample of 36 Chinese mothers with babies aged less than eight weeks were recruited in South-East region of Belfast. The local Chinese community was consulted to assist with the development of the intervention. The oral health education intervention was provided to 19 intervention group mothers through home visits and telephone calls during mothers’ first postpartum year. They were also provided with unlimited social support during the intervention period. Mothers’ oral health related knowledge, attitudes, and behaviors regarding baby toothbrushing and sugar snacking were measured at eight weeks, six months, and 12 months. Results: A higher proportion of Chinese intervention group mothers had improved knowledge about baby toothbrushing at 12 months compared with control group mothers (χ2 = 14.12: p = 0.004). Significantly, more intervention group mothers’ oral health related attitudes were enhanced regarding baby toothbrushing and sugar snacking compared with control group mothers. Conclusion: This community-based oral health education intervention has shown effects in mothers’ self-reported knowledge, attitudes, and behaviors in the intervention group when the community based and culturally appropriate home-visiting program improved the mothers’ oral health related knowledge, attitudes, and behaviors.","container-title":"Dentistry Journal","DOI":"10.3390/dj7010008","ISSN":"2304-6767","issue":"1","journalAbbreviation":"Dentistry Journal","language":"en","license":"https://creativecommons.org/licenses/by/4.0/","page":"8","source":"DOI.org (Crossref)","title":"Evaluating an Oral Health Education Intervention in Chinese Undocumented Migrant Mothers of Infants in Northern Ireland","volume":"7","author":[{"family":"Yuan","given":"Siyang"}],"issued":{"date-parts":[["2019",1,19]]}}}],"schema":"https://github.com/citation-style-language/schema/raw/master/csl-citation.json"} </w:instrText>
            </w:r>
            <w:r w:rsidRPr="006D4F67">
              <w:rPr>
                <w:sz w:val="20"/>
                <w:szCs w:val="20"/>
              </w:rPr>
              <w:fldChar w:fldCharType="separate"/>
            </w:r>
            <w:r w:rsidRPr="003A270E">
              <w:rPr>
                <w:sz w:val="20"/>
              </w:rPr>
              <w:t>(37,43,55)</w:t>
            </w:r>
            <w:r w:rsidRPr="006D4F67">
              <w:rPr>
                <w:sz w:val="20"/>
                <w:szCs w:val="20"/>
              </w:rPr>
              <w:fldChar w:fldCharType="end"/>
            </w:r>
          </w:p>
        </w:tc>
        <w:tc>
          <w:tcPr>
            <w:tcW w:w="2552" w:type="dxa"/>
            <w:vMerge w:val="restart"/>
            <w:hideMark/>
          </w:tcPr>
          <w:p w14:paraId="1436B733" w14:textId="77777777" w:rsidR="002D3C20" w:rsidRPr="006D4F67" w:rsidRDefault="002D3C20" w:rsidP="00162F1C">
            <w:pPr>
              <w:rPr>
                <w:sz w:val="20"/>
                <w:szCs w:val="20"/>
              </w:rPr>
            </w:pPr>
            <w:r w:rsidRPr="006D4F67">
              <w:rPr>
                <w:sz w:val="20"/>
                <w:szCs w:val="20"/>
              </w:rPr>
              <w:t> </w:t>
            </w:r>
          </w:p>
        </w:tc>
      </w:tr>
      <w:tr w:rsidR="002D3C20" w:rsidRPr="006D4F67" w14:paraId="72D09F35" w14:textId="77777777" w:rsidTr="002D3C20">
        <w:trPr>
          <w:trHeight w:val="580"/>
        </w:trPr>
        <w:tc>
          <w:tcPr>
            <w:tcW w:w="1560" w:type="dxa"/>
            <w:vMerge/>
            <w:hideMark/>
          </w:tcPr>
          <w:p w14:paraId="46C1FA4E" w14:textId="77777777" w:rsidR="002D3C20" w:rsidRPr="006D4F67" w:rsidRDefault="002D3C20" w:rsidP="00162F1C">
            <w:pPr>
              <w:rPr>
                <w:b/>
                <w:bCs/>
                <w:sz w:val="20"/>
                <w:szCs w:val="20"/>
              </w:rPr>
            </w:pPr>
          </w:p>
        </w:tc>
        <w:tc>
          <w:tcPr>
            <w:tcW w:w="2977" w:type="dxa"/>
            <w:hideMark/>
          </w:tcPr>
          <w:p w14:paraId="1AAC6E9C" w14:textId="77777777" w:rsidR="002D3C20" w:rsidRPr="006D4F67" w:rsidRDefault="002D3C20" w:rsidP="00162F1C">
            <w:pPr>
              <w:rPr>
                <w:sz w:val="20"/>
                <w:szCs w:val="20"/>
              </w:rPr>
            </w:pPr>
            <w:r w:rsidRPr="006D4F67">
              <w:rPr>
                <w:sz w:val="20"/>
                <w:szCs w:val="20"/>
              </w:rPr>
              <w:t xml:space="preserve">Type 2 diabetes </w:t>
            </w:r>
            <w:r w:rsidRPr="006D4F67">
              <w:rPr>
                <w:sz w:val="20"/>
                <w:szCs w:val="20"/>
              </w:rPr>
              <w:fldChar w:fldCharType="begin"/>
            </w:r>
            <w:r>
              <w:rPr>
                <w:sz w:val="20"/>
                <w:szCs w:val="20"/>
              </w:rPr>
              <w:instrText xml:space="preserve"> ADDIN ZOTERO_ITEM CSL_CITATION {"citationID":"sXO6e0M8","properties":{"formattedCitation":"(29,39,41,48,60)","plainCitation":"(29,39,41,48,60)","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4bgUqRkg","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vqbRBJNZ/ANNiRxdc","uris":["http://zotero.org/users/12708969/items/P264QBYY"],"itemData":{"id":1973,"type":"article-journal","abstract":"Objectives\n              To assess the feasibility and acceptability of delivering Healthy Eating and Active Lifestyles for Diabetes (HEAL-D) Online.\n            \n            \n              Intervention\n              HEAL-D Online—a 7-week culturally tailored type 2 diabetes educational programme delivered using online platform.\n            \n            \n              Setting\n              Programme delivered by a London NHS trust, with patients referred from primary care healthcare professionals via a central booking system.\n            \n            \n              Participants\n              53 HEAL-D service users completed a postcourse questionnaire, and 14 service users and 7 service delivery staff participated in interviews.\n            \n            \n              Design\n              Mixed methods service evaluation.\n            \n            \n              Primary and secondary outcomes\n              Service user engagement, acceptability and perceived patient benefit assessed using service activity data. Feasibility and acceptability of HEAL-D Online, using semi-structured interviews to explore the views and experiences of service users and service delivery staff.\n            \n            \n              Results\n              Service activity data showed that initial uptake of HEAL-D Online was good (62% attendance) with a high adherence to the programme (77% completion). A high fidelity (94%) was observed, and qualitative findings showed that staff and service users were satisfied with all aspects of course delivery. Both service activity and qualitative data indicated that attendees felt more confident in controlling their diet and managing their diabetes post-HEAL-D Online.\n            \n            \n              Conclusion\n              This evaluation demonstrates the feasibility of delivering HEAL-D using an online platform, with its ability to achieve similar goals compared with its face-to-face counterpart. Challenges were identified around the identification, recruitment and referral of eligible patients into the programme, which need to be addressed for successful implementation on a wider scale.","container-title":"BMJ Open","DOI":"10.1136/bmjopen-2024-085847","ISSN":"2044-6055, 2044-6055","issue":"10","journalAbbreviation":"BMJ Open","language":"en","page":"e085847","source":"DOI.org (Crossref)","title":"Healthy Eating and Active Lifestyles for Diabetes (HEAL-D) Online: a mixed methods evaluation exploring the feasibility of implementing a virtual culturally tailored diabetes self-management programme for African and Caribbean communities","title-short":"Healthy Eating and Active Lifestyles for Diabetes (HEAL-D) Online","volume":"14","author":[{"family":"Low","given":"Joseph T S"},{"family":"Lowry","given":"Sophie"},{"family":"Goff","given":"Louise M"},{"family":"Irwin","given":"Sally"},{"family":"Brady","given":"Oliver"},{"family":"Curran","given":"Natasha"},{"family":"Sevdalis","given":"Nick"},{"family":"Walker","given":"Andrew"}],"issued":{"date-parts":[["2024",10]]}}},{"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id":"vqbRBJNZ/bl8zdofW","uris":["http://zotero.org/users/12708969/items/I78PYTCC"],"itemData":{"id":1976,"type":"article-journal","abstract":"Introduction\n              The National Health Service Insight Prioritisation Programme was established to accelerate the implementation and evaluation of innovation that supports post-pandemic working. Supporting this, the Academic Health Science Network and National Institute for Health and Care Research Applied Research Collaboration in South London are testing and evaluating the implementation and scale-up of a type 2 diabetes (T2D) intervention.\n              T2D is estimated to be three times more prevalent in UK African and Caribbean communities than in white Europeans. To tackle ethnic inequities in T2D healthcare access, an evidence-based, culturally tailored self-management and education programme for African and Caribbean adults (Healthy Eating &amp; Active Lifestyles for Diabetes, HEAL-D) has been codeveloped with people with lived experience. Initially a face-to-face programme, HEAL-D pivoted to virtual delivery in response to COVID-19.\n              The purpose of this study is to explore the (1) feasibility and acceptability of a virtual delivery model for HEAL-D in south London and (2) factors affecting its scale-up across other areas in England.\n            \n            \n              Methods and analysis\n              The study will have two strands: (1) mixed-methods prospective evaluation of HEAL-D virtual delivery in south London using routinely collected service-level data, service delivery staff and service user interviews and observations; and (2) prospective qualitative study of the scale-up of this virtual delivery comprising interviews and focus groups with members of the public, and diabetes services commissioners and providers across England. Qualitative data will be analysed using thematic analysis. Quantitative analysis will use descriptive statistics and reporting summary tables and figures. The study will be grounded in well-established implementation frameworks and service user involvement.\n            \n            \n              Ethics and dissemination\n              ‘Minimal Risk Registration’ ethical clearance was granted by King’s College London’s Research Ethics Office (ref: MRA-21/22-28498). Results will be published in a peer-reviewed journal and summaries provided to the study funders and participants.","container-title":"BMJ Open","DOI":"10.1136/bmjopen-2022-067161","ISSN":"2044-6055, 2044-6055","issue":"11","journalAbbreviation":"BMJ Open","language":"en","page":"e067161","source":"DOI.org (Crossref)","title":"Mixed-methods implementation study of a virtual culturally tailored diabetes self-management programme for African and Caribbean communities (HEAL-D) in south London and its scaling up across NHS regions in England: study protocol","title-short":"Mixed-methods implementation study of a virtual culturally tailored diabetes self-management programme for African and Caribbean communities (HEAL-D) in south London and its scaling up across NHS regions in England","volume":"12","author":[{"family":"Lowry","given":"Sophie"},{"family":"Goff","given":"Louise"},{"family":"Irwin","given":"Sally"},{"family":"Brady","given":"Oliver"},{"family":"Curran","given":"Natasha"},{"family":"Lelliott","given":"Zoe"},{"family":"Sevdalis","given":"Nick"},{"family":"Walker","given":"Andrew"}],"issued":{"date-parts":[["2022",11]]}}}],"schema":"https://github.com/citation-style-language/schema/raw/master/csl-citation.json"} </w:instrText>
            </w:r>
            <w:r w:rsidRPr="006D4F67">
              <w:rPr>
                <w:sz w:val="20"/>
                <w:szCs w:val="20"/>
              </w:rPr>
              <w:fldChar w:fldCharType="separate"/>
            </w:r>
            <w:r w:rsidRPr="003A270E">
              <w:rPr>
                <w:sz w:val="20"/>
              </w:rPr>
              <w:t>(29,39,41,48,60)</w:t>
            </w:r>
            <w:r w:rsidRPr="006D4F67">
              <w:rPr>
                <w:sz w:val="20"/>
                <w:szCs w:val="20"/>
              </w:rPr>
              <w:fldChar w:fldCharType="end"/>
            </w:r>
          </w:p>
        </w:tc>
        <w:tc>
          <w:tcPr>
            <w:tcW w:w="3402" w:type="dxa"/>
            <w:hideMark/>
          </w:tcPr>
          <w:p w14:paraId="641C1C34" w14:textId="77777777" w:rsidR="002D3C20" w:rsidRPr="006D4F67" w:rsidRDefault="002D3C20" w:rsidP="00162F1C">
            <w:pPr>
              <w:rPr>
                <w:sz w:val="20"/>
                <w:szCs w:val="20"/>
              </w:rPr>
            </w:pPr>
            <w:r w:rsidRPr="006D4F67">
              <w:rPr>
                <w:sz w:val="20"/>
                <w:szCs w:val="20"/>
              </w:rPr>
              <w:t xml:space="preserve">Severe mental health problems including depression and psychosis </w:t>
            </w:r>
            <w:r w:rsidRPr="006D4F67">
              <w:rPr>
                <w:sz w:val="20"/>
                <w:szCs w:val="20"/>
              </w:rPr>
              <w:fldChar w:fldCharType="begin"/>
            </w:r>
            <w:r>
              <w:rPr>
                <w:sz w:val="20"/>
                <w:szCs w:val="20"/>
              </w:rPr>
              <w:instrText xml:space="preserve"> ADDIN ZOTERO_ITEM CSL_CITATION {"citationID":"F0VGWezN","properties":{"formattedCitation":"(29,37,52)","plainCitation":"(29,37,52)","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id":"vqbRBJNZ/O5sQgxZc","uris":["http://zotero.org/users/12708969/items/LMPXZXR3"],"itemData":{"id":1953,"type":"article-journal","abstract":"Aim\n              This study aimed to evaluate a pilot cross-sector initiative – bringing together public health, a community group, primary mental health teams and patients – in using co-production approaches to deliver a mental health service to meet the needs of the black and minority ethnic communities.\n            \n            \n              Background\n              Black and minority ethnic communities continue to face inequalities in mental health service access and provision. They are under-represented in low-level interventions as they are less likely to be referred, and more likely to disengage from mainstream mental health services. Effective models that lead to improved access and better outcomes are yet to be established. It has long been recognised that to be effective, services need to be more culturally competent, which may be achieved through a co-production approach.\n            \n            \n              Methods\n              This study aimed to evaluate the role of co-production in the development of a novel community mental health service for black and minority ethnic service users. Qualitative research methods, including semi-structured interviews and focus groups, were used to collect data to examine the use of co-production methods in designing and delivering an improved mental health service.\n            \n            \n              Findings\n              Twenty-five patients enrolled into the study; of these, 10 were signposted for more intensive psychological support. A 75% retention rate was recorded (higher than is generally the case for black and minority ethnic service users). Early indications are that the project has helped overcome barriers to accessing mental health services. Although small scale, this study highlights an alternative model that, if explored and developed further, could lead to delivery of patient-centred services to improve access and patient experience within mental health services, particularly for black and minority ethnic communities.","container-title":"Primary Health Care Research &amp; Development","DOI":"10.1017/S1463423616000141","ISSN":"1463-4236, 1477-1128","issue":"01","journalAbbreviation":"Prim Health Care Res Dev","language":"en","page":"14-23","source":"DOI.org (Crossref)","title":"Co-production as an approach to developing stakeholder partnerships to reduce mental health inequalities: an evaluation of a pilot service","title-short":"Co-production as an approach to developing stakeholder partnerships to reduce mental health inequalities","volume":"18","author":[{"family":"Lwembe","given":"Saumu"},{"family":"Green","given":"Stuart A."},{"family":"Chigwende","given":"Jennifer"},{"family":"Ojwang","given":"Tom"},{"family":"Dennis","given":"Ruth"}],"issued":{"date-parts":[["2017",1]]}}},{"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schema":"https://github.com/citation-style-language/schema/raw/master/csl-citation.json"} </w:instrText>
            </w:r>
            <w:r w:rsidRPr="006D4F67">
              <w:rPr>
                <w:sz w:val="20"/>
                <w:szCs w:val="20"/>
              </w:rPr>
              <w:fldChar w:fldCharType="separate"/>
            </w:r>
            <w:r w:rsidRPr="003A270E">
              <w:rPr>
                <w:sz w:val="20"/>
              </w:rPr>
              <w:t>(29,37,52)</w:t>
            </w:r>
            <w:r w:rsidRPr="006D4F67">
              <w:rPr>
                <w:sz w:val="20"/>
                <w:szCs w:val="20"/>
              </w:rPr>
              <w:fldChar w:fldCharType="end"/>
            </w:r>
          </w:p>
        </w:tc>
        <w:tc>
          <w:tcPr>
            <w:tcW w:w="3969" w:type="dxa"/>
            <w:vMerge/>
            <w:hideMark/>
          </w:tcPr>
          <w:p w14:paraId="2572E650" w14:textId="77777777" w:rsidR="002D3C20" w:rsidRPr="006D4F67" w:rsidRDefault="002D3C20" w:rsidP="00162F1C">
            <w:pPr>
              <w:rPr>
                <w:sz w:val="20"/>
                <w:szCs w:val="20"/>
              </w:rPr>
            </w:pPr>
          </w:p>
        </w:tc>
        <w:tc>
          <w:tcPr>
            <w:tcW w:w="2552" w:type="dxa"/>
            <w:vMerge/>
            <w:hideMark/>
          </w:tcPr>
          <w:p w14:paraId="43FA425C" w14:textId="77777777" w:rsidR="002D3C20" w:rsidRPr="006D4F67" w:rsidRDefault="002D3C20" w:rsidP="00162F1C">
            <w:pPr>
              <w:rPr>
                <w:sz w:val="20"/>
                <w:szCs w:val="20"/>
              </w:rPr>
            </w:pPr>
          </w:p>
        </w:tc>
      </w:tr>
      <w:tr w:rsidR="002D3C20" w:rsidRPr="006D4F67" w14:paraId="79E357CD" w14:textId="77777777" w:rsidTr="002D3C20">
        <w:trPr>
          <w:trHeight w:val="580"/>
        </w:trPr>
        <w:tc>
          <w:tcPr>
            <w:tcW w:w="1560" w:type="dxa"/>
            <w:vMerge/>
            <w:hideMark/>
          </w:tcPr>
          <w:p w14:paraId="4878A1A6" w14:textId="77777777" w:rsidR="002D3C20" w:rsidRPr="006D4F67" w:rsidRDefault="002D3C20" w:rsidP="00162F1C">
            <w:pPr>
              <w:rPr>
                <w:b/>
                <w:bCs/>
                <w:sz w:val="20"/>
                <w:szCs w:val="20"/>
              </w:rPr>
            </w:pPr>
          </w:p>
        </w:tc>
        <w:tc>
          <w:tcPr>
            <w:tcW w:w="2977" w:type="dxa"/>
            <w:hideMark/>
          </w:tcPr>
          <w:p w14:paraId="56DE3EA3" w14:textId="77777777" w:rsidR="002D3C20" w:rsidRPr="006D4F67" w:rsidRDefault="002D3C20" w:rsidP="00162F1C">
            <w:pPr>
              <w:rPr>
                <w:sz w:val="20"/>
                <w:szCs w:val="20"/>
              </w:rPr>
            </w:pPr>
            <w:r w:rsidRPr="006D4F67">
              <w:rPr>
                <w:sz w:val="20"/>
                <w:szCs w:val="20"/>
              </w:rPr>
              <w:t xml:space="preserve">Asthma </w:t>
            </w:r>
            <w:r w:rsidRPr="006D4F67">
              <w:rPr>
                <w:sz w:val="20"/>
                <w:szCs w:val="20"/>
              </w:rPr>
              <w:fldChar w:fldCharType="begin"/>
            </w:r>
            <w:r>
              <w:rPr>
                <w:sz w:val="20"/>
                <w:szCs w:val="20"/>
              </w:rPr>
              <w:instrText xml:space="preserve"> ADDIN ZOTERO_ITEM CSL_CITATION {"citationID":"VI3jbVZI","properties":{"formattedCitation":"(36)","plainCitation":"(36)","noteIndex":0},"citationItems":[{"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schema":"https://github.com/citation-style-language/schema/raw/master/csl-citation.json"} </w:instrText>
            </w:r>
            <w:r w:rsidRPr="006D4F67">
              <w:rPr>
                <w:sz w:val="20"/>
                <w:szCs w:val="20"/>
              </w:rPr>
              <w:fldChar w:fldCharType="separate"/>
            </w:r>
            <w:r w:rsidRPr="003A270E">
              <w:rPr>
                <w:sz w:val="20"/>
              </w:rPr>
              <w:t>(36)</w:t>
            </w:r>
            <w:r w:rsidRPr="006D4F67">
              <w:rPr>
                <w:sz w:val="20"/>
                <w:szCs w:val="20"/>
              </w:rPr>
              <w:fldChar w:fldCharType="end"/>
            </w:r>
          </w:p>
        </w:tc>
        <w:tc>
          <w:tcPr>
            <w:tcW w:w="3402" w:type="dxa"/>
            <w:hideMark/>
          </w:tcPr>
          <w:p w14:paraId="2715CB2F" w14:textId="77777777" w:rsidR="002D3C20" w:rsidRPr="006D4F67" w:rsidRDefault="002D3C20" w:rsidP="00162F1C">
            <w:pPr>
              <w:rPr>
                <w:sz w:val="20"/>
                <w:szCs w:val="20"/>
              </w:rPr>
            </w:pPr>
            <w:r w:rsidRPr="006D4F67">
              <w:rPr>
                <w:sz w:val="20"/>
                <w:szCs w:val="20"/>
              </w:rPr>
              <w:t xml:space="preserve">Actively suicidal/high risk to self and others </w:t>
            </w:r>
            <w:r w:rsidRPr="006D4F67">
              <w:rPr>
                <w:sz w:val="20"/>
                <w:szCs w:val="20"/>
              </w:rPr>
              <w:fldChar w:fldCharType="begin"/>
            </w:r>
            <w:r>
              <w:rPr>
                <w:sz w:val="20"/>
                <w:szCs w:val="20"/>
              </w:rPr>
              <w:instrText xml:space="preserve"> ADDIN ZOTERO_ITEM CSL_CITATION {"citationID":"zNcneyoj","properties":{"formattedCitation":"(27,36\\uc0\\u8211{}38)","plainCitation":"(27,36–38)","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V5XrUWZm","uris":["http://zotero.org/users/12708969/items/YKEXA8RC"],"itemData":{"id":157,"type":"article-journal","abstract":"Background: 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 Methods: 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 Results: 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 Limitations: The sample was relatively small and the study was conducted in one geographical area in Northwest England; hence, these results may not be generalizable to other regions and populations.; Conclusion: The recruitment and trial retention figures highlighted the ability of the research team to engage with BSA women, having implications in planning services for this group.; Trial Registration: Clinicaltrials.govNCT01838889.; Competing Interests: Declaration of competing interest NH is a past Trustee of Manchester Global Foundation (MGF), The Pakistan Institute of Living and Learning (PILL), Abaseen Foundation U.K. and Lancashire Mind U.K. He is executive member of the Academic Faculty at the Royal College of Psychiatrists, London. He is a NIHR Senior Investigator. In the last five years he has attended educational events organized by various pharmaceutical industries. (Copyright © 2023 Lancashire and South Cumbria NHS Foundation Trust. Published by Elsevier B.V. All rights reserved.)","archive":"cmedm","archive_location":"37413896","container-title":"Acta psychologica","DOI":"10.1016/j.actpsy.2023.103974","ISSN":"1873-6297","journalAbbreviation":"Acta psychologica","note":"publisher-place: Netherlands\npublisher: North Holland Publishing","page":"103974","source":"EBSCOhost","title":"Exploratory RCT of a group psychological intervention for postnatal depression in British mothers of South Asian origin - ROSHNI-D.","volume":"238","author":[{"family":"Husain","given":"Nusrat"},{"family":"Lunat","given":"Farah"},{"family":"Lovell","given":"Karina"},{"family":"Sharma","given":"Deepali"},{"family":"Zaidi","given":"Nosheen"},{"family":"Bokhari","given":"Asad"},{"family":"Syed","given":"Aleena"},{"family":"Tomenson","given":"Barbara"},{"family":"Islam","given":"Anharul"},{"family":"Chaudhry","given":"Nasim"},{"family":"Waheed","given":"Waquas"}],"issued":{"date-parts":[["2023",8]]}}}],"schema":"https://github.com/citation-style-language/schema/raw/master/csl-citation.json"} </w:instrText>
            </w:r>
            <w:r w:rsidRPr="006D4F67">
              <w:rPr>
                <w:sz w:val="20"/>
                <w:szCs w:val="20"/>
              </w:rPr>
              <w:fldChar w:fldCharType="separate"/>
            </w:r>
            <w:r w:rsidRPr="003A270E">
              <w:rPr>
                <w:sz w:val="20"/>
              </w:rPr>
              <w:t>(27,36–38)</w:t>
            </w:r>
            <w:r w:rsidRPr="006D4F67">
              <w:rPr>
                <w:sz w:val="20"/>
                <w:szCs w:val="20"/>
              </w:rPr>
              <w:fldChar w:fldCharType="end"/>
            </w:r>
          </w:p>
        </w:tc>
        <w:tc>
          <w:tcPr>
            <w:tcW w:w="3969" w:type="dxa"/>
            <w:vMerge/>
            <w:hideMark/>
          </w:tcPr>
          <w:p w14:paraId="0A2086FF" w14:textId="77777777" w:rsidR="002D3C20" w:rsidRPr="006D4F67" w:rsidRDefault="002D3C20" w:rsidP="00162F1C">
            <w:pPr>
              <w:rPr>
                <w:sz w:val="20"/>
                <w:szCs w:val="20"/>
              </w:rPr>
            </w:pPr>
          </w:p>
        </w:tc>
        <w:tc>
          <w:tcPr>
            <w:tcW w:w="2552" w:type="dxa"/>
            <w:vMerge/>
            <w:hideMark/>
          </w:tcPr>
          <w:p w14:paraId="1CE78B9A" w14:textId="77777777" w:rsidR="002D3C20" w:rsidRPr="006D4F67" w:rsidRDefault="002D3C20" w:rsidP="00162F1C">
            <w:pPr>
              <w:rPr>
                <w:sz w:val="20"/>
                <w:szCs w:val="20"/>
              </w:rPr>
            </w:pPr>
          </w:p>
        </w:tc>
      </w:tr>
      <w:tr w:rsidR="002D3C20" w:rsidRPr="006D4F67" w14:paraId="7A687B5C" w14:textId="77777777" w:rsidTr="002D3C20">
        <w:trPr>
          <w:trHeight w:val="580"/>
        </w:trPr>
        <w:tc>
          <w:tcPr>
            <w:tcW w:w="1560" w:type="dxa"/>
            <w:vMerge/>
            <w:hideMark/>
          </w:tcPr>
          <w:p w14:paraId="21AC50E8" w14:textId="77777777" w:rsidR="002D3C20" w:rsidRPr="006D4F67" w:rsidRDefault="002D3C20" w:rsidP="00162F1C">
            <w:pPr>
              <w:rPr>
                <w:b/>
                <w:bCs/>
                <w:sz w:val="20"/>
                <w:szCs w:val="20"/>
              </w:rPr>
            </w:pPr>
          </w:p>
        </w:tc>
        <w:tc>
          <w:tcPr>
            <w:tcW w:w="2977" w:type="dxa"/>
            <w:hideMark/>
          </w:tcPr>
          <w:p w14:paraId="6AA88A74" w14:textId="77777777" w:rsidR="002D3C20" w:rsidRPr="006D4F67" w:rsidRDefault="002D3C20" w:rsidP="00162F1C">
            <w:pPr>
              <w:rPr>
                <w:sz w:val="20"/>
                <w:szCs w:val="20"/>
              </w:rPr>
            </w:pPr>
            <w:r w:rsidRPr="006D4F67">
              <w:rPr>
                <w:sz w:val="20"/>
                <w:szCs w:val="20"/>
              </w:rPr>
              <w:t xml:space="preserve">Depression </w:t>
            </w:r>
            <w:r w:rsidRPr="006D4F67">
              <w:rPr>
                <w:sz w:val="20"/>
                <w:szCs w:val="20"/>
              </w:rPr>
              <w:fldChar w:fldCharType="begin"/>
            </w:r>
            <w:r>
              <w:rPr>
                <w:sz w:val="20"/>
                <w:szCs w:val="20"/>
              </w:rPr>
              <w:instrText xml:space="preserve"> ADDIN ZOTERO_ITEM CSL_CITATION {"citationID":"vkJOBVXZ","properties":{"formattedCitation":"(37,45)","plainCitation":"(37,45)","noteIndex":0},"citationItems":[{"id":"vqbRBJNZ/Z3fj4yt0","uris":["http://zotero.org/users/12708969/items/VBGSV6C4"],"itemData":{"id":835,"type":"article-journal","abstract":"Background: British Pakistanis are one of the largest ethnic minority groups living in the UK, with high rates of maternal depression being reported in this population. Evidence suggests that culturally-adapted Cognitive Behavioural Therapy (CBT)-based interventions for depression, may improve clinical outcomes and patient satisfaction. This study was conducted to develop and test the feasibility and acceptability of a culturally-adapted, CBT-based, manual-assisted intervention in British Pakistani mothers experiencing maternal depression.; Methods: A mixed-method feasibility study that included qualitative interviews followed by the development of a CBT-based intervention for mothers with mild to moderate depression. Following the qualitative interviews, a CBT-based intervention called the Positive Health Program (PHP) was developed and delivered consisting of 12-weekly sessions. A before and after design was used to explore the feasibility and acceptability of the Positive Health Programme.; Results: A culturally-adapted CBT-based group intervention (PHP) was acceptable to this group and improvements were reported in depression and health-related quality of life. The women's understanding of 'depression' as a general consensus was in physical terms, but with an onset triggered by psychosocial causes. The most commonly reported factors contributing to depression were marital disharmony, lack of social support, and financial difficulties. Past help offered was primarily antidepressants, which were not welcomed by most of the women. A lack of availability of culturally sensitive interventions and the limited cultural sensitivity of NHS staff was also reported.; Conclusion: This study provides preliminary evidence for the feasibility and acceptability of a CBT-based culturally-adapted group psychological intervention for British Pakistani mothers.; Trial Registration: Study ethics registration number: 10/H1005/62 (University of Manchester).","archive":"cmedm","archive_location":"30691431","container-title":"BMC women's health","DOI":"10.1186/s12905-019-0712-7","ISSN":"1472-6874","issue":"1","journalAbbreviation":"BMC women's health","note":"publisher-place: England\npublisher: BioMed Central","page":"21","source":"EBSCOhost","title":"Culturally-adapted cognitive behavioural therapy based intervention for maternal depression: a mixed-methods feasibility study.","volume":"19","author":[{"family":"Khan","given":"Sobia"},{"family":"Lovell","given":"Karina"},{"family":"Lunat","given":"Farah"},{"family":"Masood","given":"Yumna"},{"family":"Shah","given":"Sadia"},{"family":"Tomenson","given":"Barbara"},{"family":"Husain","given":"Nusrat"}],"issued":{"date-parts":[["2019",1,28]]}}},{"id":"vqbRBJNZ/6znjWUkF","uris":["http://zotero.org/users/12708969/items/NR2QFWM3"],"itemData":{"id":1971,"type":"article-journal","container-title":"Journal of Affective Disorders","DOI":"10.1016/j.jad.2015.03.060","ISSN":"01650327","journalAbbreviation":"Journal of Affective Disorders","language":"en","page":"190-199","source":"DOI.org (Crossref)","title":"Adapted behavioural activation for the treatment of depression in Muslims","volume":"180","author":[{"family":"Mir","given":"Ghazala"},{"family":"Meer","given":"Shaista"},{"family":"Cottrell","given":"David"},{"family":"McMillan","given":"Dean"},{"family":"House","given":"Allan"},{"family":"Kanter","given":"Jonathan W."}],"issued":{"date-parts":[["2015",7]]}}}],"schema":"https://github.com/citation-style-language/schema/raw/master/csl-citation.json"} </w:instrText>
            </w:r>
            <w:r w:rsidRPr="006D4F67">
              <w:rPr>
                <w:sz w:val="20"/>
                <w:szCs w:val="20"/>
              </w:rPr>
              <w:fldChar w:fldCharType="separate"/>
            </w:r>
            <w:r w:rsidRPr="003A270E">
              <w:rPr>
                <w:sz w:val="20"/>
              </w:rPr>
              <w:t>(37,45)</w:t>
            </w:r>
            <w:r w:rsidRPr="006D4F67">
              <w:rPr>
                <w:sz w:val="20"/>
                <w:szCs w:val="20"/>
              </w:rPr>
              <w:fldChar w:fldCharType="end"/>
            </w:r>
          </w:p>
        </w:tc>
        <w:tc>
          <w:tcPr>
            <w:tcW w:w="3402" w:type="dxa"/>
            <w:hideMark/>
          </w:tcPr>
          <w:p w14:paraId="5ED46A7E" w14:textId="77777777" w:rsidR="002D3C20" w:rsidRPr="006D4F67" w:rsidRDefault="002D3C20" w:rsidP="00162F1C">
            <w:pPr>
              <w:rPr>
                <w:sz w:val="20"/>
                <w:szCs w:val="20"/>
              </w:rPr>
            </w:pPr>
            <w:r w:rsidRPr="006D4F67">
              <w:rPr>
                <w:sz w:val="20"/>
                <w:szCs w:val="20"/>
              </w:rPr>
              <w:t xml:space="preserve">Mobility difficulties preventing attendance </w:t>
            </w:r>
            <w:r w:rsidRPr="006D4F67">
              <w:rPr>
                <w:sz w:val="20"/>
                <w:szCs w:val="20"/>
              </w:rPr>
              <w:fldChar w:fldCharType="begin"/>
            </w:r>
            <w:r>
              <w:rPr>
                <w:sz w:val="20"/>
                <w:szCs w:val="20"/>
              </w:rPr>
              <w:instrText xml:space="preserve"> ADDIN ZOTERO_ITEM CSL_CITATION {"citationID":"vmjSsWuK","properties":{"formattedCitation":"(29)","plainCitation":"(29)","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schema":"https://github.com/citation-style-language/schema/raw/master/csl-citation.json"} </w:instrText>
            </w:r>
            <w:r w:rsidRPr="006D4F67">
              <w:rPr>
                <w:sz w:val="20"/>
                <w:szCs w:val="20"/>
              </w:rPr>
              <w:fldChar w:fldCharType="separate"/>
            </w:r>
            <w:r w:rsidRPr="00CA2868">
              <w:rPr>
                <w:sz w:val="20"/>
              </w:rPr>
              <w:t>(29)</w:t>
            </w:r>
            <w:r w:rsidRPr="006D4F67">
              <w:rPr>
                <w:sz w:val="20"/>
                <w:szCs w:val="20"/>
              </w:rPr>
              <w:fldChar w:fldCharType="end"/>
            </w:r>
          </w:p>
        </w:tc>
        <w:tc>
          <w:tcPr>
            <w:tcW w:w="3969" w:type="dxa"/>
            <w:vMerge/>
            <w:hideMark/>
          </w:tcPr>
          <w:p w14:paraId="16064243" w14:textId="77777777" w:rsidR="002D3C20" w:rsidRPr="006D4F67" w:rsidRDefault="002D3C20" w:rsidP="00162F1C">
            <w:pPr>
              <w:rPr>
                <w:sz w:val="20"/>
                <w:szCs w:val="20"/>
              </w:rPr>
            </w:pPr>
          </w:p>
        </w:tc>
        <w:tc>
          <w:tcPr>
            <w:tcW w:w="2552" w:type="dxa"/>
            <w:vMerge/>
            <w:hideMark/>
          </w:tcPr>
          <w:p w14:paraId="0928B9B1" w14:textId="77777777" w:rsidR="002D3C20" w:rsidRPr="006D4F67" w:rsidRDefault="002D3C20" w:rsidP="00162F1C">
            <w:pPr>
              <w:rPr>
                <w:sz w:val="20"/>
                <w:szCs w:val="20"/>
              </w:rPr>
            </w:pPr>
          </w:p>
        </w:tc>
      </w:tr>
      <w:tr w:rsidR="002D3C20" w:rsidRPr="006D4F67" w14:paraId="4AD72626" w14:textId="77777777" w:rsidTr="002D3C20">
        <w:trPr>
          <w:trHeight w:val="580"/>
        </w:trPr>
        <w:tc>
          <w:tcPr>
            <w:tcW w:w="1560" w:type="dxa"/>
            <w:vMerge/>
            <w:hideMark/>
          </w:tcPr>
          <w:p w14:paraId="1551843E" w14:textId="77777777" w:rsidR="002D3C20" w:rsidRPr="006D4F67" w:rsidRDefault="002D3C20" w:rsidP="00162F1C">
            <w:pPr>
              <w:rPr>
                <w:b/>
                <w:bCs/>
                <w:sz w:val="20"/>
                <w:szCs w:val="20"/>
              </w:rPr>
            </w:pPr>
          </w:p>
        </w:tc>
        <w:tc>
          <w:tcPr>
            <w:tcW w:w="2977" w:type="dxa"/>
            <w:hideMark/>
          </w:tcPr>
          <w:p w14:paraId="734AEFE6" w14:textId="77777777" w:rsidR="002D3C20" w:rsidRPr="006D4F67" w:rsidRDefault="002D3C20" w:rsidP="00162F1C">
            <w:pPr>
              <w:rPr>
                <w:sz w:val="20"/>
                <w:szCs w:val="20"/>
              </w:rPr>
            </w:pPr>
            <w:r w:rsidRPr="006D4F67">
              <w:rPr>
                <w:sz w:val="20"/>
                <w:szCs w:val="20"/>
              </w:rPr>
              <w:t xml:space="preserve">Mental health diagnoses </w:t>
            </w:r>
            <w:r w:rsidRPr="006D4F67">
              <w:rPr>
                <w:sz w:val="20"/>
                <w:szCs w:val="20"/>
              </w:rPr>
              <w:fldChar w:fldCharType="begin"/>
            </w:r>
            <w:r>
              <w:rPr>
                <w:sz w:val="20"/>
                <w:szCs w:val="20"/>
              </w:rPr>
              <w:instrText xml:space="preserve"> ADDIN ZOTERO_ITEM CSL_CITATION {"citationID":"RiBtZT3U","properties":{"formattedCitation":"(31,42,47)","plainCitation":"(31,42,47)","noteIndex":0},"citationItems":[{"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pDPF2uWz","uris":["http://zotero.org/users/12708969/items/VTYLPLLQ"],"itemData":{"id":1957,"type":"article-journal","container-title":"BMC Health Services Research","DOI":"10.1186/s12913-017-2509-4","ISSN":"1472-6963","issue":"1","journalAbbreviation":"BMC Health Serv Res","language":"en","page":"557","source":"DOI.org (Crossref)","title":"Improving access to mental health care in an Orthodox Jewish community: a critical reflection upon the accommodation of otherness","title-short":"Improving access to mental health care in an Orthodox Jewish community","volume":"17","author":[{"family":"McEvoy","given":"Phil"},{"family":"Williamson","given":"Tracey"},{"family":"Kada","given":"Raphael"},{"family":"Frazer","given":"Debra"},{"family":"Dhliwayo","given":"Chardworth"},{"family":"Gask","given":"Linda"}],"issued":{"date-parts":[["2017",12]]}}},{"id":"vqbRBJNZ/2fSWnG1W","uris":["http://zotero.org/users/12708969/items/CB98YAXB"],"itemData":{"id":1983,"type":"article-journal","abstract":"Accessible summary\n              \n                \n                  \n                    Lack of cultural competence in care contributes to poor experiences and outcomes from care for migrants and racial and ethnic minorities. As a result, health and social care organizations currently promote cultural competence of their workforce as a means of addressing persistent poor experiences and outcomes.\n                  \n                  \n                    At present, there are unsystematic and diverse ways of promoting cultural competence, and their impact on clinician skills and patient outcomes is unknown.\n                  \n                  \n                    We developed and implemented an innovative model, cultural consultation service (CCS), to promote cultural competence of clinicians and directly improve on patient experiences and outcomes from care. CCS model is an adaptation of the McGill model, which uses ethnographic methodology and medical anthropological knowledge. The method and approach not only contributes both to a broader conceptual and dynamic understanding of culture, but also to learning of cultural competence skills by healthcare professionals.\n                  \n                  \n                    The CCS model demonstrates that multidisciplinary workforce can acquire cultural competence skills better through the clinical encounter, as this promotes integration of learning into day</w:instrText>
            </w:r>
            <w:r>
              <w:rPr>
                <w:rFonts w:ascii="Cambria Math" w:hAnsi="Cambria Math" w:cs="Cambria Math"/>
                <w:sz w:val="20"/>
                <w:szCs w:val="20"/>
              </w:rPr>
              <w:instrText>‐</w:instrText>
            </w:r>
            <w:r>
              <w:rPr>
                <w:sz w:val="20"/>
                <w:szCs w:val="20"/>
              </w:rPr>
              <w:instrText>to</w:instrText>
            </w:r>
            <w:r>
              <w:rPr>
                <w:rFonts w:ascii="Cambria Math" w:hAnsi="Cambria Math" w:cs="Cambria Math"/>
                <w:sz w:val="20"/>
                <w:szCs w:val="20"/>
              </w:rPr>
              <w:instrText>‐</w:instrText>
            </w:r>
            <w:r>
              <w:rPr>
                <w:sz w:val="20"/>
                <w:szCs w:val="20"/>
              </w:rPr>
              <w:instrText>day practice. Results indicate that clinicians developed a broader and patient</w:instrText>
            </w:r>
            <w:r>
              <w:rPr>
                <w:rFonts w:ascii="Cambria Math" w:hAnsi="Cambria Math" w:cs="Cambria Math"/>
                <w:sz w:val="20"/>
                <w:szCs w:val="20"/>
              </w:rPr>
              <w:instrText>‐</w:instrText>
            </w:r>
            <w:r>
              <w:rPr>
                <w:sz w:val="20"/>
                <w:szCs w:val="20"/>
              </w:rPr>
              <w:instrText>centred understanding of culture, and gained skills in narrative</w:instrText>
            </w:r>
            <w:r>
              <w:rPr>
                <w:rFonts w:ascii="Cambria Math" w:hAnsi="Cambria Math" w:cs="Cambria Math"/>
                <w:sz w:val="20"/>
                <w:szCs w:val="20"/>
              </w:rPr>
              <w:instrText>‐</w:instrText>
            </w:r>
            <w:r>
              <w:rPr>
                <w:sz w:val="20"/>
                <w:szCs w:val="20"/>
              </w:rPr>
              <w:instrText>based assessment method, management of complexity of care, competing assumptions and expectations, and clinical cultural formulation.\n                  \n                \n              \n            \n            \n              Abstract\n              \n                Cultural competence is defined as a set of skills, attitudes and practices that enable the healthcare professionals to deliver high</w:instrText>
            </w:r>
            <w:r>
              <w:rPr>
                <w:rFonts w:ascii="Cambria Math" w:hAnsi="Cambria Math" w:cs="Cambria Math"/>
                <w:sz w:val="20"/>
                <w:szCs w:val="20"/>
              </w:rPr>
              <w:instrText>‐</w:instrText>
            </w:r>
            <w:r>
              <w:rPr>
                <w:sz w:val="20"/>
                <w:szCs w:val="20"/>
              </w:rPr>
              <w:instrText>quality interventions to patients from diverse cultural backgrounds. Improving on the cultural competence skills of the workforce has been promoted as a way of reducing ethnic and racial inequalities in service outcomes. Currently, diverse models for training in cultural competence exist, mostly with no evidence of effect. We established an innovative narrative</w:instrText>
            </w:r>
            <w:r>
              <w:rPr>
                <w:rFonts w:ascii="Cambria Math" w:hAnsi="Cambria Math" w:cs="Cambria Math"/>
                <w:sz w:val="20"/>
                <w:szCs w:val="20"/>
              </w:rPr>
              <w:instrText>‐</w:instrText>
            </w:r>
            <w:r>
              <w:rPr>
                <w:sz w:val="20"/>
                <w:szCs w:val="20"/>
              </w:rPr>
              <w:instrText>based cultural consultation service in an inner</w:instrText>
            </w:r>
            <w:r>
              <w:rPr>
                <w:rFonts w:ascii="Cambria Math" w:hAnsi="Cambria Math" w:cs="Cambria Math"/>
                <w:sz w:val="20"/>
                <w:szCs w:val="20"/>
              </w:rPr>
              <w:instrText>‐</w:instrText>
            </w:r>
            <w:r>
              <w:rPr>
                <w:sz w:val="20"/>
                <w:szCs w:val="20"/>
              </w:rPr>
              <w:instrText>city area to work with community mental health services to improve on patients' outcomes and clinicians' cultural competence skills. We targeted 94 clinicians in four mental health service teams in the community. After initial training sessions, we used a cultural consultation model to facilitate ‘in vivo’ learning. During cultural consultation, we used an ethnographic interview method to assess patients in the presence of referring clinicians. Clinicians' self</w:instrText>
            </w:r>
            <w:r>
              <w:rPr>
                <w:rFonts w:ascii="Cambria Math" w:hAnsi="Cambria Math" w:cs="Cambria Math"/>
                <w:sz w:val="20"/>
                <w:szCs w:val="20"/>
              </w:rPr>
              <w:instrText>‐</w:instrText>
            </w:r>
            <w:r>
              <w:rPr>
                <w:sz w:val="20"/>
                <w:szCs w:val="20"/>
              </w:rPr>
              <w:instrText>reported measure of cultural competence using the\n                T\n                ool for\n                A\n                ssessing\n                C\n                ultural\n                C\n                ompetence\n                T\n                raining (\n                n\n                 = 28, at follow</w:instrText>
            </w:r>
            <w:r>
              <w:rPr>
                <w:rFonts w:ascii="Cambria Math" w:hAnsi="Cambria Math" w:cs="Cambria Math"/>
                <w:sz w:val="20"/>
                <w:szCs w:val="20"/>
              </w:rPr>
              <w:instrText>‐</w:instrText>
            </w:r>
            <w:r>
              <w:rPr>
                <w:sz w:val="20"/>
                <w:szCs w:val="20"/>
              </w:rPr>
              <w:instrText xml:space="preserve">up) and evaluation forms (\n                n\n                 = 16) filled at the end of each cultural consultation showed improvement in cultural competence skills. We conclude that cultural consultation model is an innovative way of training clinicians in cultural competence skills through a dynamic interactive process of learning within real clinical encounters.","container-title":"Journal of Psychiatric and Mental Health Nursing","DOI":"10.1111/jpm.12124","ISSN":"1351-0126, 1365-2850","issue":"9","journalAbbreviation":"Psychiatric Ment Health Nurs","language":"en","license":"http://onlinelibrary.wiley.com/termsAndConditions#vor","page":"814-826","source":"DOI.org (Crossref)","title":"Cultural consultation as a model for training multidisciplinary mental healthcare professionals in cultural competence skills: preliminary results","title-short":"Cultural consultation as a model for training multidisciplinary mental healthcare professionals in cultural competence skills","volume":"21","author":[{"family":"Owiti","given":"J. A."},{"family":"Ajaz","given":"A."},{"family":"Ascoli","given":"M."},{"family":"De Jongh","given":"B."},{"family":"Palinski","given":"A."},{"family":"Bhui","given":"K. S."}],"issued":{"date-parts":[["2014",11]]}}}],"schema":"https://github.com/citation-style-language/schema/raw/master/csl-citation.json"} </w:instrText>
            </w:r>
            <w:r w:rsidRPr="006D4F67">
              <w:rPr>
                <w:sz w:val="20"/>
                <w:szCs w:val="20"/>
              </w:rPr>
              <w:fldChar w:fldCharType="separate"/>
            </w:r>
            <w:r w:rsidRPr="003A270E">
              <w:rPr>
                <w:sz w:val="20"/>
              </w:rPr>
              <w:t>(31,42,47)</w:t>
            </w:r>
            <w:r w:rsidRPr="006D4F67">
              <w:rPr>
                <w:sz w:val="20"/>
                <w:szCs w:val="20"/>
              </w:rPr>
              <w:fldChar w:fldCharType="end"/>
            </w:r>
          </w:p>
        </w:tc>
        <w:tc>
          <w:tcPr>
            <w:tcW w:w="3402" w:type="dxa"/>
            <w:hideMark/>
          </w:tcPr>
          <w:p w14:paraId="1CE23F4C" w14:textId="77777777" w:rsidR="002D3C20" w:rsidRPr="006D4F67" w:rsidRDefault="002D3C20" w:rsidP="00162F1C">
            <w:pPr>
              <w:rPr>
                <w:sz w:val="20"/>
                <w:szCs w:val="20"/>
              </w:rPr>
            </w:pPr>
            <w:r w:rsidRPr="006D4F67">
              <w:rPr>
                <w:sz w:val="20"/>
                <w:szCs w:val="20"/>
              </w:rPr>
              <w:t xml:space="preserve">Chronic condition that would impact diet and activity behaviour </w:t>
            </w:r>
            <w:r w:rsidRPr="006D4F67">
              <w:rPr>
                <w:sz w:val="20"/>
                <w:szCs w:val="20"/>
              </w:rPr>
              <w:fldChar w:fldCharType="begin"/>
            </w:r>
            <w:r>
              <w:rPr>
                <w:sz w:val="20"/>
                <w:szCs w:val="20"/>
              </w:rPr>
              <w:instrText xml:space="preserve"> ADDIN ZOTERO_ITEM CSL_CITATION {"citationID":"JUEKuDCW","properties":{"formattedCitation":"(39)","plainCitation":"(39)","noteIndex":0},"citationItems":[{"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39)</w:t>
            </w:r>
            <w:r w:rsidRPr="006D4F67">
              <w:rPr>
                <w:sz w:val="20"/>
                <w:szCs w:val="20"/>
              </w:rPr>
              <w:fldChar w:fldCharType="end"/>
            </w:r>
            <w:r>
              <w:rPr>
                <w:sz w:val="20"/>
                <w:szCs w:val="20"/>
              </w:rPr>
              <w:t>**</w:t>
            </w:r>
          </w:p>
        </w:tc>
        <w:tc>
          <w:tcPr>
            <w:tcW w:w="3969" w:type="dxa"/>
            <w:vMerge/>
            <w:hideMark/>
          </w:tcPr>
          <w:p w14:paraId="2EA2FA16" w14:textId="77777777" w:rsidR="002D3C20" w:rsidRPr="006D4F67" w:rsidRDefault="002D3C20" w:rsidP="00162F1C">
            <w:pPr>
              <w:rPr>
                <w:sz w:val="20"/>
                <w:szCs w:val="20"/>
              </w:rPr>
            </w:pPr>
          </w:p>
        </w:tc>
        <w:tc>
          <w:tcPr>
            <w:tcW w:w="2552" w:type="dxa"/>
            <w:vMerge/>
            <w:hideMark/>
          </w:tcPr>
          <w:p w14:paraId="3D60EFAA" w14:textId="77777777" w:rsidR="002D3C20" w:rsidRPr="006D4F67" w:rsidRDefault="002D3C20" w:rsidP="00162F1C">
            <w:pPr>
              <w:rPr>
                <w:sz w:val="20"/>
                <w:szCs w:val="20"/>
              </w:rPr>
            </w:pPr>
          </w:p>
        </w:tc>
      </w:tr>
      <w:tr w:rsidR="002D3C20" w:rsidRPr="006D4F67" w14:paraId="67EEBFDC" w14:textId="77777777" w:rsidTr="002D3C20">
        <w:trPr>
          <w:trHeight w:val="290"/>
        </w:trPr>
        <w:tc>
          <w:tcPr>
            <w:tcW w:w="1560" w:type="dxa"/>
            <w:vMerge/>
            <w:hideMark/>
          </w:tcPr>
          <w:p w14:paraId="3ADF4E08" w14:textId="77777777" w:rsidR="002D3C20" w:rsidRPr="006D4F67" w:rsidRDefault="002D3C20" w:rsidP="00162F1C">
            <w:pPr>
              <w:rPr>
                <w:b/>
                <w:bCs/>
                <w:sz w:val="20"/>
                <w:szCs w:val="20"/>
              </w:rPr>
            </w:pPr>
          </w:p>
        </w:tc>
        <w:tc>
          <w:tcPr>
            <w:tcW w:w="2977" w:type="dxa"/>
            <w:vMerge w:val="restart"/>
            <w:hideMark/>
          </w:tcPr>
          <w:p w14:paraId="23C154A9" w14:textId="77777777" w:rsidR="002D3C20" w:rsidRPr="006D4F67" w:rsidRDefault="002D3C20" w:rsidP="00162F1C">
            <w:pPr>
              <w:rPr>
                <w:sz w:val="20"/>
                <w:szCs w:val="20"/>
              </w:rPr>
            </w:pPr>
            <w:r w:rsidRPr="006D4F67">
              <w:rPr>
                <w:sz w:val="20"/>
                <w:szCs w:val="20"/>
              </w:rPr>
              <w:t xml:space="preserve">Schizophrenia </w:t>
            </w:r>
            <w:r w:rsidRPr="006D4F67">
              <w:rPr>
                <w:sz w:val="20"/>
                <w:szCs w:val="20"/>
              </w:rPr>
              <w:fldChar w:fldCharType="begin"/>
            </w:r>
            <w:r>
              <w:rPr>
                <w:sz w:val="20"/>
                <w:szCs w:val="20"/>
              </w:rPr>
              <w:instrText xml:space="preserve"> ADDIN ZOTERO_ITEM CSL_CITATION {"citationID":"SWjPptx9","properties":{"formattedCitation":"(27)","plainCitation":"(27)","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schema":"https://github.com/citation-style-language/schema/raw/master/csl-citation.json"} </w:instrText>
            </w:r>
            <w:r w:rsidRPr="006D4F67">
              <w:rPr>
                <w:sz w:val="20"/>
                <w:szCs w:val="20"/>
              </w:rPr>
              <w:fldChar w:fldCharType="separate"/>
            </w:r>
            <w:r w:rsidRPr="00CA2868">
              <w:rPr>
                <w:sz w:val="20"/>
              </w:rPr>
              <w:t>(27)</w:t>
            </w:r>
            <w:r w:rsidRPr="006D4F67">
              <w:rPr>
                <w:sz w:val="20"/>
                <w:szCs w:val="20"/>
              </w:rPr>
              <w:fldChar w:fldCharType="end"/>
            </w:r>
          </w:p>
          <w:p w14:paraId="4AD9A35F" w14:textId="77777777" w:rsidR="002D3C20" w:rsidRPr="006D4F67" w:rsidRDefault="002D3C20" w:rsidP="00162F1C">
            <w:pPr>
              <w:rPr>
                <w:sz w:val="20"/>
                <w:szCs w:val="20"/>
              </w:rPr>
            </w:pPr>
            <w:r w:rsidRPr="006D4F67">
              <w:rPr>
                <w:sz w:val="20"/>
                <w:szCs w:val="20"/>
              </w:rPr>
              <w:t> </w:t>
            </w:r>
          </w:p>
          <w:p w14:paraId="1A5D5466" w14:textId="77777777" w:rsidR="002D3C20" w:rsidRPr="006D4F67" w:rsidRDefault="002D3C20" w:rsidP="00162F1C">
            <w:pPr>
              <w:rPr>
                <w:sz w:val="20"/>
                <w:szCs w:val="20"/>
              </w:rPr>
            </w:pPr>
            <w:r w:rsidRPr="006D4F67">
              <w:rPr>
                <w:sz w:val="20"/>
                <w:szCs w:val="20"/>
              </w:rPr>
              <w:t> </w:t>
            </w:r>
          </w:p>
        </w:tc>
        <w:tc>
          <w:tcPr>
            <w:tcW w:w="3402" w:type="dxa"/>
            <w:hideMark/>
          </w:tcPr>
          <w:p w14:paraId="097B7B37" w14:textId="77777777" w:rsidR="002D3C20" w:rsidRPr="006D4F67" w:rsidRDefault="002D3C20" w:rsidP="00162F1C">
            <w:pPr>
              <w:rPr>
                <w:sz w:val="20"/>
                <w:szCs w:val="20"/>
              </w:rPr>
            </w:pPr>
            <w:r w:rsidRPr="006D4F67">
              <w:rPr>
                <w:sz w:val="20"/>
                <w:szCs w:val="20"/>
              </w:rPr>
              <w:t xml:space="preserve">Not diabetic </w:t>
            </w:r>
            <w:r w:rsidRPr="006D4F67">
              <w:rPr>
                <w:sz w:val="20"/>
                <w:szCs w:val="20"/>
              </w:rPr>
              <w:fldChar w:fldCharType="begin"/>
            </w:r>
            <w:r>
              <w:rPr>
                <w:sz w:val="20"/>
                <w:szCs w:val="20"/>
              </w:rPr>
              <w:instrText xml:space="preserve"> ADDIN ZOTERO_ITEM CSL_CITATION {"citationID":"bDsYcmxm","properties":{"formattedCitation":"(29)","plainCitation":"(29)","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schema":"https://github.com/citation-style-language/schema/raw/master/csl-citation.json"} </w:instrText>
            </w:r>
            <w:r w:rsidRPr="006D4F67">
              <w:rPr>
                <w:sz w:val="20"/>
                <w:szCs w:val="20"/>
              </w:rPr>
              <w:fldChar w:fldCharType="separate"/>
            </w:r>
            <w:r w:rsidRPr="00CA2868">
              <w:rPr>
                <w:sz w:val="20"/>
              </w:rPr>
              <w:t>(29)</w:t>
            </w:r>
            <w:r w:rsidRPr="006D4F67">
              <w:rPr>
                <w:sz w:val="20"/>
                <w:szCs w:val="20"/>
              </w:rPr>
              <w:fldChar w:fldCharType="end"/>
            </w:r>
          </w:p>
        </w:tc>
        <w:tc>
          <w:tcPr>
            <w:tcW w:w="3969" w:type="dxa"/>
            <w:vMerge/>
            <w:hideMark/>
          </w:tcPr>
          <w:p w14:paraId="61329C42" w14:textId="77777777" w:rsidR="002D3C20" w:rsidRPr="006D4F67" w:rsidRDefault="002D3C20" w:rsidP="00162F1C">
            <w:pPr>
              <w:rPr>
                <w:sz w:val="20"/>
                <w:szCs w:val="20"/>
              </w:rPr>
            </w:pPr>
          </w:p>
        </w:tc>
        <w:tc>
          <w:tcPr>
            <w:tcW w:w="2552" w:type="dxa"/>
            <w:vMerge/>
            <w:hideMark/>
          </w:tcPr>
          <w:p w14:paraId="6DA1816A" w14:textId="77777777" w:rsidR="002D3C20" w:rsidRPr="006D4F67" w:rsidRDefault="002D3C20" w:rsidP="00162F1C">
            <w:pPr>
              <w:rPr>
                <w:sz w:val="20"/>
                <w:szCs w:val="20"/>
              </w:rPr>
            </w:pPr>
          </w:p>
        </w:tc>
      </w:tr>
      <w:tr w:rsidR="002D3C20" w:rsidRPr="006D4F67" w14:paraId="2E056450" w14:textId="77777777" w:rsidTr="002D3C20">
        <w:trPr>
          <w:trHeight w:val="290"/>
        </w:trPr>
        <w:tc>
          <w:tcPr>
            <w:tcW w:w="1560" w:type="dxa"/>
            <w:vMerge/>
            <w:hideMark/>
          </w:tcPr>
          <w:p w14:paraId="4D433A9B" w14:textId="77777777" w:rsidR="002D3C20" w:rsidRPr="006D4F67" w:rsidRDefault="002D3C20" w:rsidP="00162F1C">
            <w:pPr>
              <w:rPr>
                <w:b/>
                <w:bCs/>
                <w:sz w:val="20"/>
                <w:szCs w:val="20"/>
              </w:rPr>
            </w:pPr>
          </w:p>
        </w:tc>
        <w:tc>
          <w:tcPr>
            <w:tcW w:w="2977" w:type="dxa"/>
            <w:vMerge/>
            <w:hideMark/>
          </w:tcPr>
          <w:p w14:paraId="272C246D" w14:textId="77777777" w:rsidR="002D3C20" w:rsidRPr="006D4F67" w:rsidRDefault="002D3C20" w:rsidP="00162F1C">
            <w:pPr>
              <w:rPr>
                <w:sz w:val="20"/>
                <w:szCs w:val="20"/>
              </w:rPr>
            </w:pPr>
          </w:p>
        </w:tc>
        <w:tc>
          <w:tcPr>
            <w:tcW w:w="3402" w:type="dxa"/>
            <w:hideMark/>
          </w:tcPr>
          <w:p w14:paraId="637E3473" w14:textId="77777777" w:rsidR="002D3C20" w:rsidRPr="006D4F67" w:rsidRDefault="002D3C20" w:rsidP="00162F1C">
            <w:pPr>
              <w:rPr>
                <w:sz w:val="20"/>
                <w:szCs w:val="20"/>
              </w:rPr>
            </w:pPr>
            <w:r w:rsidRPr="006D4F67">
              <w:rPr>
                <w:sz w:val="20"/>
                <w:szCs w:val="20"/>
              </w:rPr>
              <w:t xml:space="preserve">“Complex clinical needs” </w:t>
            </w:r>
            <w:r w:rsidRPr="006D4F67">
              <w:rPr>
                <w:sz w:val="20"/>
                <w:szCs w:val="20"/>
              </w:rPr>
              <w:fldChar w:fldCharType="begin"/>
            </w:r>
            <w:r>
              <w:rPr>
                <w:sz w:val="20"/>
                <w:szCs w:val="20"/>
              </w:rPr>
              <w:instrText xml:space="preserve"> ADDIN ZOTERO_ITEM CSL_CITATION {"citationID":"55lmvKeG","properties":{"formattedCitation":"(29)","plainCitation":"(29)","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schema":"https://github.com/citation-style-language/schema/raw/master/csl-citation.json"} </w:instrText>
            </w:r>
            <w:r w:rsidRPr="006D4F67">
              <w:rPr>
                <w:sz w:val="20"/>
                <w:szCs w:val="20"/>
              </w:rPr>
              <w:fldChar w:fldCharType="separate"/>
            </w:r>
            <w:r w:rsidRPr="00CA2868">
              <w:rPr>
                <w:sz w:val="20"/>
              </w:rPr>
              <w:t>(29)</w:t>
            </w:r>
            <w:r w:rsidRPr="006D4F67">
              <w:rPr>
                <w:sz w:val="20"/>
                <w:szCs w:val="20"/>
              </w:rPr>
              <w:fldChar w:fldCharType="end"/>
            </w:r>
          </w:p>
        </w:tc>
        <w:tc>
          <w:tcPr>
            <w:tcW w:w="3969" w:type="dxa"/>
            <w:vMerge/>
            <w:hideMark/>
          </w:tcPr>
          <w:p w14:paraId="7BAF0B39" w14:textId="77777777" w:rsidR="002D3C20" w:rsidRPr="006D4F67" w:rsidRDefault="002D3C20" w:rsidP="00162F1C">
            <w:pPr>
              <w:rPr>
                <w:sz w:val="20"/>
                <w:szCs w:val="20"/>
              </w:rPr>
            </w:pPr>
          </w:p>
        </w:tc>
        <w:tc>
          <w:tcPr>
            <w:tcW w:w="2552" w:type="dxa"/>
            <w:vMerge/>
            <w:hideMark/>
          </w:tcPr>
          <w:p w14:paraId="054E75AF" w14:textId="77777777" w:rsidR="002D3C20" w:rsidRPr="006D4F67" w:rsidRDefault="002D3C20" w:rsidP="00162F1C">
            <w:pPr>
              <w:rPr>
                <w:sz w:val="20"/>
                <w:szCs w:val="20"/>
              </w:rPr>
            </w:pPr>
          </w:p>
        </w:tc>
      </w:tr>
      <w:tr w:rsidR="002D3C20" w:rsidRPr="006D4F67" w14:paraId="1BFCC370" w14:textId="77777777" w:rsidTr="002D3C20">
        <w:trPr>
          <w:trHeight w:val="580"/>
        </w:trPr>
        <w:tc>
          <w:tcPr>
            <w:tcW w:w="1560" w:type="dxa"/>
            <w:vMerge/>
            <w:hideMark/>
          </w:tcPr>
          <w:p w14:paraId="1FE60B36" w14:textId="77777777" w:rsidR="002D3C20" w:rsidRPr="006D4F67" w:rsidRDefault="002D3C20" w:rsidP="00162F1C">
            <w:pPr>
              <w:rPr>
                <w:b/>
                <w:bCs/>
                <w:sz w:val="20"/>
                <w:szCs w:val="20"/>
              </w:rPr>
            </w:pPr>
          </w:p>
        </w:tc>
        <w:tc>
          <w:tcPr>
            <w:tcW w:w="2977" w:type="dxa"/>
            <w:vMerge/>
            <w:hideMark/>
          </w:tcPr>
          <w:p w14:paraId="5748C84B" w14:textId="77777777" w:rsidR="002D3C20" w:rsidRPr="006D4F67" w:rsidRDefault="002D3C20" w:rsidP="00162F1C">
            <w:pPr>
              <w:rPr>
                <w:sz w:val="20"/>
                <w:szCs w:val="20"/>
              </w:rPr>
            </w:pPr>
          </w:p>
        </w:tc>
        <w:tc>
          <w:tcPr>
            <w:tcW w:w="3402" w:type="dxa"/>
            <w:hideMark/>
          </w:tcPr>
          <w:p w14:paraId="1E38CF7F" w14:textId="77777777" w:rsidR="002D3C20" w:rsidRPr="006D4F67" w:rsidRDefault="002D3C20" w:rsidP="00162F1C">
            <w:pPr>
              <w:rPr>
                <w:sz w:val="20"/>
                <w:szCs w:val="20"/>
              </w:rPr>
            </w:pPr>
            <w:r w:rsidRPr="006D4F67">
              <w:rPr>
                <w:sz w:val="20"/>
                <w:szCs w:val="20"/>
              </w:rPr>
              <w:t xml:space="preserve">Cognitive impairment, dementia diagnosis or lacking capacity to consent </w:t>
            </w:r>
            <w:r w:rsidRPr="006D4F67">
              <w:rPr>
                <w:sz w:val="20"/>
                <w:szCs w:val="20"/>
              </w:rPr>
              <w:fldChar w:fldCharType="begin"/>
            </w:r>
            <w:r>
              <w:rPr>
                <w:sz w:val="20"/>
                <w:szCs w:val="20"/>
              </w:rPr>
              <w:instrText xml:space="preserve"> ADDIN ZOTERO_ITEM CSL_CITATION {"citationID":"uBZsKIk5","properties":{"formattedCitation":"(27,44)","plainCitation":"(27,44)","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vHcQYE9z","uris":["http://zotero.org/users/12708969/items/WLSNPD5I"],"itemData":{"id":1978,"type":"article-journal","abstract":"Objective\n              We evaluated the feasibility and acceptability of a tailored evidence</w:instrText>
            </w:r>
            <w:r>
              <w:rPr>
                <w:rFonts w:ascii="Cambria Math" w:hAnsi="Cambria Math" w:cs="Cambria Math"/>
                <w:sz w:val="20"/>
                <w:szCs w:val="20"/>
              </w:rPr>
              <w:instrText>‐</w:instrText>
            </w:r>
            <w:r>
              <w:rPr>
                <w:sz w:val="20"/>
                <w:szCs w:val="20"/>
              </w:rPr>
              <w:instrText>based intervention, consisting of a leaflet and a letter, to encourage timely help</w:instrText>
            </w:r>
            <w:r>
              <w:rPr>
                <w:rFonts w:ascii="Cambria Math" w:hAnsi="Cambria Math" w:cs="Cambria Math"/>
                <w:sz w:val="20"/>
                <w:szCs w:val="20"/>
              </w:rPr>
              <w:instrText>‐</w:instrText>
            </w:r>
            <w:r>
              <w:rPr>
                <w:sz w:val="20"/>
                <w:szCs w:val="20"/>
              </w:rPr>
              <w:instrText>seeking for dementia in Black elders.\n            \n            \n              Methods\n              Participating GP surgeries were randomised to send either the intervention or a control leaflet about ageing well to Black patients aged ≥50 years old without known dementia. We interviewed patients 2 weeks later about the intervention's acceptability using closed and open</w:instrText>
            </w:r>
            <w:r>
              <w:rPr>
                <w:rFonts w:ascii="Cambria Math" w:hAnsi="Cambria Math" w:cs="Cambria Math"/>
                <w:sz w:val="20"/>
                <w:szCs w:val="20"/>
              </w:rPr>
              <w:instrText>‐</w:instrText>
            </w:r>
            <w:r>
              <w:rPr>
                <w:sz w:val="20"/>
                <w:szCs w:val="20"/>
              </w:rPr>
              <w:instrText>ended questions, and they completed a Theory</w:instrText>
            </w:r>
            <w:r>
              <w:rPr>
                <w:rFonts w:ascii="Cambria Math" w:hAnsi="Cambria Math" w:cs="Cambria Math"/>
                <w:sz w:val="20"/>
                <w:szCs w:val="20"/>
              </w:rPr>
              <w:instrText>‐</w:instrText>
            </w:r>
            <w:r>
              <w:rPr>
                <w:sz w:val="20"/>
                <w:szCs w:val="20"/>
              </w:rPr>
              <w:instrText>of</w:instrText>
            </w:r>
            <w:r>
              <w:rPr>
                <w:rFonts w:ascii="Cambria Math" w:hAnsi="Cambria Math" w:cs="Cambria Math"/>
                <w:sz w:val="20"/>
                <w:szCs w:val="20"/>
              </w:rPr>
              <w:instrText>‐</w:instrText>
            </w:r>
            <w:r>
              <w:rPr>
                <w:sz w:val="20"/>
                <w:szCs w:val="20"/>
              </w:rPr>
              <w:instrText>Planned</w:instrText>
            </w:r>
            <w:r>
              <w:rPr>
                <w:rFonts w:ascii="Cambria Math" w:hAnsi="Cambria Math" w:cs="Cambria Math"/>
                <w:sz w:val="20"/>
                <w:szCs w:val="20"/>
              </w:rPr>
              <w:instrText>‐</w:instrText>
            </w:r>
            <w:r>
              <w:rPr>
                <w:sz w:val="20"/>
                <w:szCs w:val="20"/>
              </w:rPr>
              <w:instrText>behaviour questionnaire about what they would do if they developed memory problems, which they also completed 4 months later.\n            \n            \n              Results\n              Five of 26 surgeries approached agreed to invite patients. Sixty</w:instrText>
            </w:r>
            <w:r>
              <w:rPr>
                <w:rFonts w:ascii="Cambria Math" w:hAnsi="Cambria Math" w:cs="Cambria Math"/>
                <w:sz w:val="20"/>
                <w:szCs w:val="20"/>
              </w:rPr>
              <w:instrText>‐</w:instrText>
            </w:r>
            <w:r>
              <w:rPr>
                <w:sz w:val="20"/>
                <w:szCs w:val="20"/>
              </w:rPr>
              <w:instrText>five patients responded, of whom 61 (93.8%) agreed to participate. At 2 weeks, we consented and interviewed 47/61 (77%), of whom 24 received the intervention, and at 4 months we followed up 43/47 (91.5%). At 2 weeks, 44/47 (93.6%) found either intervention acceptable to receive by post, including 23/24 of the intervention. Nineteen of 24 (79.2%) reported reading the intervention leaflet compared with 13/23 (56.5%) controls. The intervention leaflet made 16/24 (66.7%) think about visiting their doctor for memory problems and led 4 to help</w:instrText>
            </w:r>
            <w:r>
              <w:rPr>
                <w:rFonts w:ascii="Cambria Math" w:hAnsi="Cambria Math" w:cs="Cambria Math"/>
                <w:sz w:val="20"/>
                <w:szCs w:val="20"/>
              </w:rPr>
              <w:instrText>‐</w:instrText>
            </w:r>
            <w:r>
              <w:rPr>
                <w:sz w:val="20"/>
                <w:szCs w:val="20"/>
              </w:rPr>
              <w:instrText>seeking behaviour. We calculated that 191 patients and 24 surgeries are required for an efficacy trial.\n            \n            \n              Conclusions\n              Given the intervention is acceptable, inexpensive, and unlikely to cause harm, we judge it appropriate to disseminate it without a full</w:instrText>
            </w:r>
            <w:r>
              <w:rPr>
                <w:rFonts w:ascii="Cambria Math" w:hAnsi="Cambria Math" w:cs="Cambria Math"/>
                <w:sz w:val="20"/>
                <w:szCs w:val="20"/>
              </w:rPr>
              <w:instrText>‐</w:instrText>
            </w:r>
            <w:r>
              <w:rPr>
                <w:sz w:val="20"/>
                <w:szCs w:val="20"/>
              </w:rPr>
              <w:instrText xml:space="preserve">scale trial. Recruitment attainment, retention, and projected sample size calculation indicated feasibility for a larger trial.","container-title":"International Journal of Geriatric Psychiatry","DOI":"10.1002/gps.4891","ISSN":"0885-6230, 1099-1166","issue":"8","journalAbbreviation":"Int J Geriat Psychiatry","language":"en","page":"1048-1056","source":"DOI.org (Crossref)","title":"The IDEMCare Study—Improving Dementia Care in Black African and Caribbean Groups: A feasibility cluster randomised controlled trial","title-short":"The IDEMCare Study—Improving Dementia Care in Black African and Caribbean Groups","volume":"33","author":[{"family":"Roche","given":"Moïse"},{"family":"Mukadam","given":"Naaheed"},{"family":"Adelman","given":"Simon"},{"family":"Livingston","given":"Gill"}],"issued":{"date-parts":[["2018",8]]}}}],"schema":"https://github.com/citation-style-language/schema/raw/master/csl-citation.json"} </w:instrText>
            </w:r>
            <w:r w:rsidRPr="006D4F67">
              <w:rPr>
                <w:sz w:val="20"/>
                <w:szCs w:val="20"/>
              </w:rPr>
              <w:fldChar w:fldCharType="separate"/>
            </w:r>
            <w:r w:rsidRPr="003A270E">
              <w:rPr>
                <w:sz w:val="20"/>
              </w:rPr>
              <w:t>(27,44)</w:t>
            </w:r>
            <w:r w:rsidRPr="006D4F67">
              <w:rPr>
                <w:sz w:val="20"/>
                <w:szCs w:val="20"/>
              </w:rPr>
              <w:fldChar w:fldCharType="end"/>
            </w:r>
          </w:p>
        </w:tc>
        <w:tc>
          <w:tcPr>
            <w:tcW w:w="3969" w:type="dxa"/>
            <w:vMerge/>
            <w:hideMark/>
          </w:tcPr>
          <w:p w14:paraId="047D0458" w14:textId="77777777" w:rsidR="002D3C20" w:rsidRPr="006D4F67" w:rsidRDefault="002D3C20" w:rsidP="00162F1C">
            <w:pPr>
              <w:rPr>
                <w:sz w:val="20"/>
                <w:szCs w:val="20"/>
              </w:rPr>
            </w:pPr>
          </w:p>
        </w:tc>
        <w:tc>
          <w:tcPr>
            <w:tcW w:w="2552" w:type="dxa"/>
            <w:vMerge/>
            <w:hideMark/>
          </w:tcPr>
          <w:p w14:paraId="4B1C6934" w14:textId="77777777" w:rsidR="002D3C20" w:rsidRPr="006D4F67" w:rsidRDefault="002D3C20" w:rsidP="00162F1C">
            <w:pPr>
              <w:rPr>
                <w:sz w:val="20"/>
                <w:szCs w:val="20"/>
              </w:rPr>
            </w:pPr>
          </w:p>
        </w:tc>
      </w:tr>
      <w:tr w:rsidR="002D3C20" w:rsidRPr="006D4F67" w14:paraId="3AC29E89" w14:textId="77777777" w:rsidTr="002D3C20">
        <w:trPr>
          <w:trHeight w:val="290"/>
        </w:trPr>
        <w:tc>
          <w:tcPr>
            <w:tcW w:w="1560" w:type="dxa"/>
            <w:vMerge w:val="restart"/>
            <w:hideMark/>
          </w:tcPr>
          <w:p w14:paraId="4AE26778" w14:textId="77777777" w:rsidR="002D3C20" w:rsidRPr="006D4F67" w:rsidRDefault="002D3C20" w:rsidP="00162F1C">
            <w:pPr>
              <w:rPr>
                <w:b/>
                <w:bCs/>
                <w:sz w:val="20"/>
                <w:szCs w:val="20"/>
              </w:rPr>
            </w:pPr>
            <w:r w:rsidRPr="006D4F67">
              <w:rPr>
                <w:b/>
                <w:bCs/>
                <w:sz w:val="20"/>
                <w:szCs w:val="20"/>
              </w:rPr>
              <w:t>Plus</w:t>
            </w:r>
          </w:p>
        </w:tc>
        <w:tc>
          <w:tcPr>
            <w:tcW w:w="2977" w:type="dxa"/>
            <w:vMerge w:val="restart"/>
            <w:hideMark/>
          </w:tcPr>
          <w:p w14:paraId="6AA840E1" w14:textId="77777777" w:rsidR="002D3C20" w:rsidRPr="006D4F67" w:rsidRDefault="002D3C20" w:rsidP="00162F1C">
            <w:pPr>
              <w:rPr>
                <w:sz w:val="20"/>
                <w:szCs w:val="20"/>
              </w:rPr>
            </w:pPr>
            <w:r w:rsidRPr="006D4F67">
              <w:rPr>
                <w:sz w:val="20"/>
                <w:szCs w:val="20"/>
              </w:rPr>
              <w:t> </w:t>
            </w:r>
          </w:p>
        </w:tc>
        <w:tc>
          <w:tcPr>
            <w:tcW w:w="3402" w:type="dxa"/>
            <w:hideMark/>
          </w:tcPr>
          <w:p w14:paraId="53CDF338" w14:textId="77777777" w:rsidR="002D3C20" w:rsidRPr="006D4F67" w:rsidRDefault="002D3C20" w:rsidP="00162F1C">
            <w:pPr>
              <w:rPr>
                <w:sz w:val="20"/>
                <w:szCs w:val="20"/>
              </w:rPr>
            </w:pPr>
            <w:r w:rsidRPr="006D4F67">
              <w:rPr>
                <w:sz w:val="20"/>
                <w:szCs w:val="20"/>
              </w:rPr>
              <w:t xml:space="preserve">Pregnant </w:t>
            </w:r>
            <w:r w:rsidRPr="006D4F67">
              <w:rPr>
                <w:sz w:val="20"/>
                <w:szCs w:val="20"/>
              </w:rPr>
              <w:fldChar w:fldCharType="begin"/>
            </w:r>
            <w:r>
              <w:rPr>
                <w:sz w:val="20"/>
                <w:szCs w:val="20"/>
              </w:rPr>
              <w:instrText xml:space="preserve"> ADDIN ZOTERO_ITEM CSL_CITATION {"citationID":"FglOO1Pf","properties":{"formattedCitation":"(29)","plainCitation":"(29)","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schema":"https://github.com/citation-style-language/schema/raw/master/csl-citation.json"} </w:instrText>
            </w:r>
            <w:r w:rsidRPr="006D4F67">
              <w:rPr>
                <w:sz w:val="20"/>
                <w:szCs w:val="20"/>
              </w:rPr>
              <w:fldChar w:fldCharType="separate"/>
            </w:r>
            <w:r w:rsidRPr="00CA2868">
              <w:rPr>
                <w:sz w:val="20"/>
              </w:rPr>
              <w:t>(29)</w:t>
            </w:r>
            <w:r w:rsidRPr="006D4F67">
              <w:rPr>
                <w:sz w:val="20"/>
                <w:szCs w:val="20"/>
              </w:rPr>
              <w:fldChar w:fldCharType="end"/>
            </w:r>
          </w:p>
        </w:tc>
        <w:tc>
          <w:tcPr>
            <w:tcW w:w="3969" w:type="dxa"/>
            <w:hideMark/>
          </w:tcPr>
          <w:p w14:paraId="1EF8925F" w14:textId="77777777" w:rsidR="002D3C20" w:rsidRPr="006D4F67" w:rsidRDefault="002D3C20" w:rsidP="00162F1C">
            <w:pPr>
              <w:rPr>
                <w:sz w:val="20"/>
                <w:szCs w:val="20"/>
              </w:rPr>
            </w:pPr>
            <w:r w:rsidRPr="006D4F67">
              <w:rPr>
                <w:sz w:val="20"/>
                <w:szCs w:val="20"/>
              </w:rPr>
              <w:t xml:space="preserve">Migrant status/residency </w:t>
            </w:r>
            <w:r w:rsidRPr="006D4F67">
              <w:rPr>
                <w:sz w:val="20"/>
                <w:szCs w:val="20"/>
              </w:rPr>
              <w:fldChar w:fldCharType="begin"/>
            </w:r>
            <w:r>
              <w:rPr>
                <w:sz w:val="20"/>
                <w:szCs w:val="20"/>
              </w:rPr>
              <w:instrText xml:space="preserve"> ADDIN ZOTERO_ITEM CSL_CITATION {"citationID":"qwYJq694","properties":{"formattedCitation":"(46,47)","plainCitation":"(46,47)","noteIndex":0},"citationItems":[{"id":"vqbRBJNZ/RgG50IaN","uris":["http://zotero.org/users/12708969/items/RYSP45MH"],"itemData":{"id":291,"type":"article-journal","abstract":"Introduction: Medicines-centred consultations are vital to support medicine effectiveness and optimize health outcomes for patients. However, inequalities negatively impact ethnic minority populations when accessing medicines advice. It is important to identify opportunities to improve access for these communities however, knowledge of how best to achieve this is lacking; this study will generate recommendations to improve access to medicines advice from community pharmacies for people from ethnic minority communities.; Methods: A series of codesign workshops, with four groups of patient-stakeholders, were conducted between September-November 2021; they took place in-person or via video call (adhering to COVID-19 restrictions). Existing evidence-based perceptions affecting access to medicines advice were critiqued and recommendations were generated, by use of reflexive thematic analysis, to improve access for ethnic minority patients. The workshops were audio-recorded and transcribed verbatim. QSR NVivo (Version 12) facilitated data analysis.; Results: Twelve participants were recruited using purposive sampling; including eight UK citizens, two asylum seekers and two participants in receipt of residency visas. In total, four different ethnic minority groups were represented. Each participant took part in a first and second workshop to share and cocreate recommendations to improve access to medicines advice in community pharmacies. Three recommendations were developed and centred on: (i) delivering and providing culturally competent medicines advice; (ii) building awareness of accessing medicines advice from community pharmacies; and (iii) enabling better discussions with patients from ethnic minority communities.; Conclusions: These recommendations have the potential to support community pharmacy services to overcome ethnic inequalities affecting medicines advice; service commissioners should consider these findings to best meet the needs of ethnic minority patients. Cultural competence training for community pharmacy staff could support the creation of pharmacies as inclusive healthcare settings. Collaborative working with ethnic minority communities could enable specific tailoring of medicines-centred services to best meet their needs.; Patient or Public Contribution: The National Institute for Health Research (NIHR) and Newcastle University Patient and Public Involvement and Engagement group had extensive input in the study design and conceptualization. Seven patient champions were appointed to the steering group to ensure that the research was conducted, and findings were reported, with cultural competence.; Trial Registration: Not applicable. (© 2022 The Authors. Health Expectations published by John Wiley &amp; Sons Ltd.)","archive":"cmedm","archive_location":"36161966","container-title":"Health expectations : an international journal of public participation in health care and health policy","DOI":"10.1111/hex.13611","ISSN":"1369-7625","issue":"6","journalAbbreviation":"Health expectations : an international journal of public participation in health care and health policy","note":"publisher-place: England\npublisher: Wiley","page":"3040-3052","source":"EBSCOhost","title":"Recommendations for community pharmacy to improve access to medication advice for people from ethnic minority communities: A qualitative person-centred codesign study.","volume":"25","author":[{"family":"Robinson","given":"Anna"},{"family":"O'Brien","given":"Nicola"},{"family":"Sile","given":"Laura"},{"family":"Guraya","given":"Harpreet K"},{"family":"Govind","given":"Thorrun"},{"family":"Harris","given":"Vicki"},{"family":"Pilkington","given":"Guy"},{"family":"Todd","given":"Adam"},{"family":"Husband","given":"Andy"}],"issued":{"date-parts":[["2022",12]]}}},{"id":"vqbRBJNZ/oLNaH37E","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schema":"https://github.com/citation-style-language/schema/raw/master/csl-citation.json"} </w:instrText>
            </w:r>
            <w:r w:rsidRPr="006D4F67">
              <w:rPr>
                <w:sz w:val="20"/>
                <w:szCs w:val="20"/>
              </w:rPr>
              <w:fldChar w:fldCharType="separate"/>
            </w:r>
            <w:r w:rsidRPr="003A270E">
              <w:rPr>
                <w:sz w:val="20"/>
              </w:rPr>
              <w:t>(46,47)</w:t>
            </w:r>
            <w:r w:rsidRPr="006D4F67">
              <w:rPr>
                <w:sz w:val="20"/>
                <w:szCs w:val="20"/>
              </w:rPr>
              <w:fldChar w:fldCharType="end"/>
            </w:r>
          </w:p>
        </w:tc>
        <w:tc>
          <w:tcPr>
            <w:tcW w:w="2552" w:type="dxa"/>
            <w:vMerge w:val="restart"/>
            <w:hideMark/>
          </w:tcPr>
          <w:p w14:paraId="411416FC" w14:textId="77777777" w:rsidR="002D3C20" w:rsidRPr="006D4F67" w:rsidRDefault="002D3C20" w:rsidP="00162F1C">
            <w:pPr>
              <w:rPr>
                <w:sz w:val="20"/>
                <w:szCs w:val="20"/>
              </w:rPr>
            </w:pPr>
            <w:r w:rsidRPr="006D4F67">
              <w:rPr>
                <w:sz w:val="20"/>
                <w:szCs w:val="20"/>
              </w:rPr>
              <w:t> </w:t>
            </w:r>
          </w:p>
        </w:tc>
      </w:tr>
      <w:tr w:rsidR="002D3C20" w:rsidRPr="006D4F67" w14:paraId="56EB2B66" w14:textId="77777777" w:rsidTr="002D3C20">
        <w:trPr>
          <w:trHeight w:val="738"/>
        </w:trPr>
        <w:tc>
          <w:tcPr>
            <w:tcW w:w="1560" w:type="dxa"/>
            <w:vMerge/>
            <w:hideMark/>
          </w:tcPr>
          <w:p w14:paraId="5748B134" w14:textId="77777777" w:rsidR="002D3C20" w:rsidRPr="006D4F67" w:rsidRDefault="002D3C20" w:rsidP="00162F1C">
            <w:pPr>
              <w:rPr>
                <w:b/>
                <w:bCs/>
                <w:sz w:val="20"/>
                <w:szCs w:val="20"/>
              </w:rPr>
            </w:pPr>
          </w:p>
        </w:tc>
        <w:tc>
          <w:tcPr>
            <w:tcW w:w="2977" w:type="dxa"/>
            <w:vMerge/>
            <w:hideMark/>
          </w:tcPr>
          <w:p w14:paraId="1AC30404" w14:textId="77777777" w:rsidR="002D3C20" w:rsidRPr="006D4F67" w:rsidRDefault="002D3C20" w:rsidP="00162F1C">
            <w:pPr>
              <w:rPr>
                <w:sz w:val="20"/>
                <w:szCs w:val="20"/>
              </w:rPr>
            </w:pPr>
          </w:p>
        </w:tc>
        <w:tc>
          <w:tcPr>
            <w:tcW w:w="3402" w:type="dxa"/>
            <w:hideMark/>
          </w:tcPr>
          <w:p w14:paraId="467DC50D" w14:textId="77777777" w:rsidR="002D3C20" w:rsidRPr="006D4F67" w:rsidRDefault="002D3C20" w:rsidP="00162F1C">
            <w:pPr>
              <w:rPr>
                <w:sz w:val="20"/>
                <w:szCs w:val="20"/>
              </w:rPr>
            </w:pPr>
            <w:r w:rsidRPr="006D4F67">
              <w:rPr>
                <w:sz w:val="20"/>
                <w:szCs w:val="20"/>
              </w:rPr>
              <w:t xml:space="preserve">Participating in another research study </w:t>
            </w:r>
            <w:r w:rsidRPr="006D4F67">
              <w:rPr>
                <w:sz w:val="20"/>
                <w:szCs w:val="20"/>
              </w:rPr>
              <w:fldChar w:fldCharType="begin"/>
            </w:r>
            <w:r>
              <w:rPr>
                <w:sz w:val="20"/>
                <w:szCs w:val="20"/>
              </w:rPr>
              <w:instrText xml:space="preserve"> ADDIN ZOTERO_ITEM CSL_CITATION {"citationID":"PPK8NBIR","properties":{"formattedCitation":"(29)","plainCitation":"(29)","noteIndex":0},"citationItems":[{"id":"vqbRBJNZ/i6LZlYg6","uris":["http://zotero.org/users/12708969/items/HFKGANEE"],"itemData":{"id":1635,"type":"article-journal","abstract":"Introduction Black</w:instrText>
            </w:r>
            <w:r>
              <w:rPr>
                <w:rFonts w:ascii="Cambria Math" w:hAnsi="Cambria Math" w:cs="Cambria Math"/>
                <w:sz w:val="20"/>
                <w:szCs w:val="20"/>
              </w:rPr>
              <w:instrText>‐</w:instrText>
            </w:r>
            <w:r>
              <w:rPr>
                <w:sz w:val="20"/>
                <w:szCs w:val="20"/>
              </w:rPr>
              <w:instrText>British communities are disproportionately affected by type 2 diabetes (T2D). Structured education programs are a core component of T2D healthcare but they are less successful in people from minority ethnic groups. Culturally tailored T2D education has demonstrated greater benefits than usual care. The aim of our study was to evaluate acceptability, fidelity and trial feasibility of the Healthy Eating and Active Lifestyles for Diabetes ( ? HEAL</w:instrText>
            </w:r>
            <w:r>
              <w:rPr>
                <w:rFonts w:ascii="Cambria Math" w:hAnsi="Cambria Math" w:cs="Cambria Math"/>
                <w:sz w:val="20"/>
                <w:szCs w:val="20"/>
              </w:rPr>
              <w:instrText>‐</w:instrText>
            </w:r>
            <w:r>
              <w:rPr>
                <w:sz w:val="20"/>
                <w:szCs w:val="20"/>
              </w:rPr>
              <w:instrText>D') culturally tailored T2D self</w:instrText>
            </w:r>
            <w:r>
              <w:rPr>
                <w:rFonts w:ascii="Cambria Math" w:hAnsi="Cambria Math" w:cs="Cambria Math"/>
                <w:sz w:val="20"/>
                <w:szCs w:val="20"/>
              </w:rPr>
              <w:instrText>‐</w:instrText>
            </w:r>
            <w:r>
              <w:rPr>
                <w:sz w:val="20"/>
                <w:szCs w:val="20"/>
              </w:rPr>
              <w:instrText>management education and support (DSMES) program. Research design and methods A mixed</w:instrText>
            </w:r>
            <w:r>
              <w:rPr>
                <w:rFonts w:ascii="Cambria Math" w:hAnsi="Cambria Math" w:cs="Cambria Math"/>
                <w:sz w:val="20"/>
                <w:szCs w:val="20"/>
              </w:rPr>
              <w:instrText>‐</w:instrText>
            </w:r>
            <w:r>
              <w:rPr>
                <w:sz w:val="20"/>
                <w:szCs w:val="20"/>
              </w:rPr>
              <w:instrText>methods randomized controlled feasibility trial in black</w:instrText>
            </w:r>
            <w:r>
              <w:rPr>
                <w:rFonts w:ascii="Cambria Math" w:hAnsi="Cambria Math" w:cs="Cambria Math"/>
                <w:sz w:val="20"/>
                <w:szCs w:val="20"/>
              </w:rPr>
              <w:instrText>‐</w:instrText>
            </w:r>
            <w:r>
              <w:rPr>
                <w:sz w:val="20"/>
                <w:szCs w:val="20"/>
              </w:rPr>
              <w:instrText>British adults with T2D was conducted. Participants were assigned to control (usual care) or intervention (HEAL</w:instrText>
            </w:r>
            <w:r>
              <w:rPr>
                <w:rFonts w:ascii="Cambria Math" w:hAnsi="Cambria Math" w:cs="Cambria Math"/>
                <w:sz w:val="20"/>
                <w:szCs w:val="20"/>
              </w:rPr>
              <w:instrText>‐</w:instrText>
            </w:r>
            <w:r>
              <w:rPr>
                <w:sz w:val="20"/>
                <w:szCs w:val="20"/>
              </w:rPr>
              <w:instrText>D; 7 sessions, 14 hours of group</w:instrText>
            </w:r>
            <w:r>
              <w:rPr>
                <w:rFonts w:ascii="Cambria Math" w:hAnsi="Cambria Math" w:cs="Cambria Math"/>
                <w:sz w:val="20"/>
                <w:szCs w:val="20"/>
              </w:rPr>
              <w:instrText>‐</w:instrText>
            </w:r>
            <w:r>
              <w:rPr>
                <w:sz w:val="20"/>
                <w:szCs w:val="20"/>
              </w:rPr>
              <w:instrText>based culturally tailored diet and lifestyle education, behavior change support and supervised physical activity), in a ratio of 1:1. Primary outcomes were recruitment and retention rates, intervention attendance and completion. Fidelity was assessed through observations and qualitative evaluation was undertaken with participants and educators. Results 102 patients responded to invitation letters (n=1335); 63 were randomized but 8 were subsequently deemed ineligible due to high baseline glycosylated hemoglogin (HbA1c) requiring intensive medical management or missing baseline HbA1c measurement. Of the remaining 55 participants (27 intervention, 28 control), 69% were female, 47% were of African and 51% were of Caribbean ethnicity. 93% completed the trial, providing end point data. Intervention attendance was high; 85% completed the program (attendance at ?5 sessions), and 74% attended ?6 sessions. The intervention was delivered with acceptable fidelity, although the qualitative evaluations identified some areas of structure and format in need of refinement. Conclusions We have shown it is feasible to recruit and randomize black</w:instrText>
            </w:r>
            <w:r>
              <w:rPr>
                <w:rFonts w:ascii="Cambria Math" w:hAnsi="Cambria Math" w:cs="Cambria Math"/>
                <w:sz w:val="20"/>
                <w:szCs w:val="20"/>
              </w:rPr>
              <w:instrText>‐</w:instrText>
            </w:r>
            <w:r>
              <w:rPr>
                <w:sz w:val="20"/>
                <w:szCs w:val="20"/>
              </w:rPr>
              <w:instrText>British adults with T2D to a trial of a culturally tailored DSMES program. We have shown the intervention is highly acceptable for both patients and healthcare providers. A future trial should assess clinical and cost</w:instrText>
            </w:r>
            <w:r>
              <w:rPr>
                <w:rFonts w:ascii="Cambria Math" w:hAnsi="Cambria Math" w:cs="Cambria Math"/>
                <w:sz w:val="20"/>
                <w:szCs w:val="20"/>
              </w:rPr>
              <w:instrText>‐</w:instrText>
            </w:r>
            <w:r>
              <w:rPr>
                <w:sz w:val="20"/>
                <w:szCs w:val="20"/>
              </w:rPr>
              <w:instrText>effectiveness of HEAL</w:instrText>
            </w:r>
            <w:r>
              <w:rPr>
                <w:rFonts w:ascii="Cambria Math" w:hAnsi="Cambria Math" w:cs="Cambria Math"/>
                <w:sz w:val="20"/>
                <w:szCs w:val="20"/>
              </w:rPr>
              <w:instrText>‐</w:instrText>
            </w:r>
            <w:r>
              <w:rPr>
                <w:sz w:val="20"/>
                <w:szCs w:val="20"/>
              </w:rPr>
              <w:instrText xml:space="preserve">D. Trial registration number NCT03531177.","archive_location":"rayyan-736148134","container-title":"BMJ open diabetes research &amp; care","DOI":"10.1136/bmjdrc-2021-002438","issue":"1","journalAbbreviation":"BMJ open diabetes research &amp; care","title":"Healthy Eating and Active Lifestyles for Diabetes (HEAL-D), a culturally tailored self-management education and support program for type 2 diabetes in black-British adults: a randomized controlled feasibility trial","URL":"https://www.cochranelibrary.com/central/doi/10.1002/central/CN-02322096/full","volume":"9","author":[{"family":"Goff","given":"LM"},{"family":"Rivas","given":"C"},{"family":"Moore","given":"A"},{"family":"Beckley-Hoelscher","given":"N"},{"family":"Reid","given":"F"},{"family":"Harding","given":"S"}],"issued":{"date-parts":[["2021"]]}}}],"schema":"https://github.com/citation-style-language/schema/raw/master/csl-citation.json"} </w:instrText>
            </w:r>
            <w:r w:rsidRPr="006D4F67">
              <w:rPr>
                <w:sz w:val="20"/>
                <w:szCs w:val="20"/>
              </w:rPr>
              <w:fldChar w:fldCharType="separate"/>
            </w:r>
            <w:r w:rsidRPr="00CA2868">
              <w:rPr>
                <w:sz w:val="20"/>
              </w:rPr>
              <w:t>(29)</w:t>
            </w:r>
            <w:r w:rsidRPr="006D4F67">
              <w:rPr>
                <w:sz w:val="20"/>
                <w:szCs w:val="20"/>
              </w:rPr>
              <w:fldChar w:fldCharType="end"/>
            </w:r>
          </w:p>
        </w:tc>
        <w:tc>
          <w:tcPr>
            <w:tcW w:w="3969" w:type="dxa"/>
            <w:hideMark/>
          </w:tcPr>
          <w:p w14:paraId="61FD5505" w14:textId="77777777" w:rsidR="002D3C20" w:rsidRPr="006D4F67" w:rsidRDefault="002D3C20" w:rsidP="00162F1C">
            <w:pPr>
              <w:rPr>
                <w:sz w:val="20"/>
                <w:szCs w:val="20"/>
              </w:rPr>
            </w:pPr>
            <w:r w:rsidRPr="006D4F67">
              <w:rPr>
                <w:sz w:val="20"/>
                <w:szCs w:val="20"/>
              </w:rPr>
              <w:t xml:space="preserve">Country of birth </w:t>
            </w:r>
            <w:r w:rsidRPr="006D4F67">
              <w:rPr>
                <w:sz w:val="20"/>
                <w:szCs w:val="20"/>
              </w:rPr>
              <w:fldChar w:fldCharType="begin"/>
            </w:r>
            <w:r>
              <w:rPr>
                <w:sz w:val="20"/>
                <w:szCs w:val="20"/>
              </w:rPr>
              <w:instrText xml:space="preserve"> ADDIN ZOTERO_ITEM CSL_CITATION {"citationID":"LbIy0Nnm","properties":{"formattedCitation":"(27,46)","plainCitation":"(27,46)","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oLNaH37E","uris":["http://zotero.org/users/12708969/items/YNPHGIF5"],"itemData":{"id":121,"type":"article-journal","abstract":"Introduction: Disparities in the uptake of routine and COVID-19 vaccinations have been observed in migrant populations, and attributed to issues of mistrust, access and low vaccine confidence. Participatory research approaches and behaviour change theory hold the potential for developing tailored vaccination interventions that address these complex barriers in partnership with communities and should be explored further.; Methods: This study used a theory-informed, community-based participatory research approach to co-design a culturally tailored behaviour change intervention aimed at increasing COVID-19 vaccine uptake among Congolese migrants in London, United Kingdom (2021-2022). It was designed and led by a community-academic partnership in response to unmet needs in the Congolese community as the COVID-19 pandemic started. Barriers and facilitators to COVID-19 vaccination, information and communication preferences, and intervention suggestions were explored through qualitative in-depth interviews with Congolese migrants, thematically analysed, and mapped to the theoretical domains framework (TDF) and the capability, opportunity, motivation, behaviour model to identify target behaviours and strategies to include in interventions. Interventions were co-designed and tailored in workshops involving Congolese migrants.; Results: Thirty-two Congolese adult migrants (24 (75%) women, mean 14.3 (SD: 7.5) years in the United Kingdom, mean age 52.6 (SD: 11.0) years) took part in in-depth interviews and 16 (same sample) took part in co-design workshops. Fourteen barriers and 10 facilitators to COVID-19 vaccination were identified; most barrier data related to four TDF domains (beliefs about consequences; emotion; social influences and environmental context and resources), and the behavioural diagnosis concluded interventions should target improving psychological capability, reflective and automatic motivations and social opportunities. Strategies included culturally tailored behaviour change techniques based on education, persuasion, modelling, enablement and environmental restructuring, which resulted in a co-designed intervention comprising community-led workshops, plays and posters. Findings and interventions were disseminated through a community celebration event.; Conclusions: Our study demonstrates how behavioural theory can be applied to co-designing tailored interventions with underserved migrant communities through a participatory research paradigm to address a range of health issues and inequalities. Future research should build on this empowering approach, with the goal of developing more sensitive vaccination services and interventions which respond to migrant communities' unique cultural needs and realities.; Patient or Public Contribution: Patient and public involvement (PPI) were embedded in the participatory study design and approach, with community members co-producing all stages of the study and co-authoring this paper. An independent PPI board (St George's Migrant Health Research Group Patient and Public Involvement Advisory Board) comprising five adult migrants with lived experience of accessing healthcare in the United Kingdom were also consulted at significant points over the course of the study. (© 2023 The Authors. Health Expectations published by John Wiley &amp; Sons Ltd.)","archive":"cmedm","archive_location":"37831054","container-title":"Health expectations : an international journal of public participation in health care and health policy","DOI":"10.1111/hex.13884","ISSN":"1369-7625","journalAbbreviation":"Health expectations : an international journal of public participation in health care and health policy","note":"publisher-place: England\npublisher: Wiley","source":"EBSCOhost","title":"Co-designing a theory-informed, multicomponent intervention to increase vaccine uptake with Congolese migrants: A qualitative, community-based participatory research study (LISOLO MALAMU).","URL":"https://search.ebscohost.com/login.aspx?direct=true&amp;AuthType=sso&amp;db=cmedm&amp;AN=37831054&amp;site=ehost-live&amp;custid=ns123330","author":[{"family":"Crawshaw","given":"Alison F"},{"family":"Kitoko","given":"Lusau M"},{"family":"Nkembi","given":"Sarah L"},{"family":"Lutumba","given":"Laura M"},{"family":"Hickey","given":"Caroline"},{"family":"Deal","given":"Anna"},{"family":"Carter","given":"Jessica"},{"family":"Knights","given":"Felicity"},{"family":"Vandrevala","given":"Tushna"},{"family":"Forster","given":"Alice S"},{"family":"Hargreaves","given":"Sally"}],"issued":{"date-parts":[["2023",10,13]]}}}],"schema":"https://github.com/citation-style-language/schema/raw/master/csl-citation.json"} </w:instrText>
            </w:r>
            <w:r w:rsidRPr="006D4F67">
              <w:rPr>
                <w:sz w:val="20"/>
                <w:szCs w:val="20"/>
              </w:rPr>
              <w:fldChar w:fldCharType="separate"/>
            </w:r>
            <w:r w:rsidRPr="003A270E">
              <w:rPr>
                <w:sz w:val="20"/>
              </w:rPr>
              <w:t>(27,46)</w:t>
            </w:r>
            <w:r w:rsidRPr="006D4F67">
              <w:rPr>
                <w:sz w:val="20"/>
                <w:szCs w:val="20"/>
              </w:rPr>
              <w:fldChar w:fldCharType="end"/>
            </w:r>
          </w:p>
        </w:tc>
        <w:tc>
          <w:tcPr>
            <w:tcW w:w="2552" w:type="dxa"/>
            <w:vMerge/>
            <w:hideMark/>
          </w:tcPr>
          <w:p w14:paraId="4EB37DBA" w14:textId="77777777" w:rsidR="002D3C20" w:rsidRPr="006D4F67" w:rsidRDefault="002D3C20" w:rsidP="00162F1C">
            <w:pPr>
              <w:rPr>
                <w:sz w:val="20"/>
                <w:szCs w:val="20"/>
              </w:rPr>
            </w:pPr>
          </w:p>
        </w:tc>
      </w:tr>
      <w:tr w:rsidR="002D3C20" w:rsidRPr="006D4F67" w14:paraId="7305C708" w14:textId="77777777" w:rsidTr="002D3C20">
        <w:trPr>
          <w:trHeight w:val="290"/>
        </w:trPr>
        <w:tc>
          <w:tcPr>
            <w:tcW w:w="1560" w:type="dxa"/>
            <w:hideMark/>
          </w:tcPr>
          <w:p w14:paraId="16ECD84D" w14:textId="77777777" w:rsidR="002D3C20" w:rsidRPr="006D4F67" w:rsidRDefault="002D3C20" w:rsidP="00162F1C">
            <w:pPr>
              <w:rPr>
                <w:b/>
                <w:bCs/>
                <w:sz w:val="20"/>
                <w:szCs w:val="20"/>
              </w:rPr>
            </w:pPr>
            <w:r w:rsidRPr="006D4F67">
              <w:rPr>
                <w:b/>
                <w:bCs/>
                <w:sz w:val="20"/>
                <w:szCs w:val="20"/>
              </w:rPr>
              <w:t>English fluency</w:t>
            </w:r>
          </w:p>
        </w:tc>
        <w:tc>
          <w:tcPr>
            <w:tcW w:w="2977" w:type="dxa"/>
            <w:hideMark/>
          </w:tcPr>
          <w:p w14:paraId="1732B933" w14:textId="77777777" w:rsidR="002D3C20" w:rsidRPr="006D4F67" w:rsidRDefault="002D3C20" w:rsidP="00162F1C">
            <w:pPr>
              <w:rPr>
                <w:sz w:val="20"/>
                <w:szCs w:val="20"/>
              </w:rPr>
            </w:pPr>
            <w:r w:rsidRPr="006D4F67">
              <w:rPr>
                <w:sz w:val="20"/>
                <w:szCs w:val="20"/>
              </w:rPr>
              <w:t xml:space="preserve">English fluency </w:t>
            </w:r>
            <w:r w:rsidRPr="006D4F67">
              <w:rPr>
                <w:sz w:val="20"/>
                <w:szCs w:val="20"/>
              </w:rPr>
              <w:fldChar w:fldCharType="begin"/>
            </w:r>
            <w:r>
              <w:rPr>
                <w:sz w:val="20"/>
                <w:szCs w:val="20"/>
              </w:rPr>
              <w:instrText xml:space="preserve"> ADDIN ZOTERO_ITEM CSL_CITATION {"citationID":"5oIlVWjr","properties":{"formattedCitation":"(36)","plainCitation":"(36)","noteIndex":0},"citationItems":[{"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schema":"https://github.com/citation-style-language/schema/raw/master/csl-citation.json"} </w:instrText>
            </w:r>
            <w:r w:rsidRPr="006D4F67">
              <w:rPr>
                <w:sz w:val="20"/>
                <w:szCs w:val="20"/>
              </w:rPr>
              <w:fldChar w:fldCharType="separate"/>
            </w:r>
            <w:r w:rsidRPr="003A270E">
              <w:rPr>
                <w:sz w:val="20"/>
              </w:rPr>
              <w:t>(36)</w:t>
            </w:r>
            <w:r w:rsidRPr="006D4F67">
              <w:rPr>
                <w:sz w:val="20"/>
                <w:szCs w:val="20"/>
              </w:rPr>
              <w:fldChar w:fldCharType="end"/>
            </w:r>
          </w:p>
        </w:tc>
        <w:tc>
          <w:tcPr>
            <w:tcW w:w="3402" w:type="dxa"/>
            <w:hideMark/>
          </w:tcPr>
          <w:p w14:paraId="0FF787FC" w14:textId="77777777" w:rsidR="002D3C20" w:rsidRPr="006D4F67" w:rsidRDefault="002D3C20" w:rsidP="00162F1C">
            <w:pPr>
              <w:rPr>
                <w:sz w:val="20"/>
                <w:szCs w:val="20"/>
              </w:rPr>
            </w:pPr>
            <w:r w:rsidRPr="006D4F67">
              <w:rPr>
                <w:sz w:val="20"/>
                <w:szCs w:val="20"/>
              </w:rPr>
              <w:t xml:space="preserve">Not speaking English, Hindi, Urdu or Punjabi </w:t>
            </w:r>
            <w:r w:rsidRPr="006D4F67">
              <w:rPr>
                <w:sz w:val="20"/>
                <w:szCs w:val="20"/>
              </w:rPr>
              <w:fldChar w:fldCharType="begin"/>
            </w:r>
            <w:r>
              <w:rPr>
                <w:sz w:val="20"/>
                <w:szCs w:val="20"/>
              </w:rPr>
              <w:instrText xml:space="preserve"> ADDIN ZOTERO_ITEM CSL_CITATION {"citationID":"wxchkg0f","properties":{"formattedCitation":"(27,35,39,48)","plainCitation":"(27,35,39,48)","noteIndex":0},"citationItems":[{"id":"vqbRBJNZ/TKfaIB3f","uris":["http://zotero.org/users/12708969/items/6ITFYJM9"],"itemData":{"id":1940,"type":"article-journal","abstract":"Background\n              African-Caribbean people in the UK experience the highest incidence of schizophrenia and the greatest inequity in mental health care. There is an urgent need to improve their access to evidence-based care and outcomes. Family intervention (FI) is a National Institute for Health and Care Excellence-approved psychosocial intervention. Although clinically effective and cost-effective for schizophrenia, it is rarely offered. Evidence for any research into FI is lacking for ethnic minority people generally and for African-Caribbean people specifically.\n            \n            \n              Aims\n              (1) To assess the feasibility of delivering a novel, culturally appropriate psychosocial intervention within a ‘high-risk’ population to improve engagement and access to evidence-based care. (2) To test the feasibility and acceptability of delivering FI via ‘proxy families’.\n            \n            \n              Design\n              A mixed-methods, feasibility cohort study, incorporating focus groups and an expert consensus conference.\n            \n            \n              Setting\n              Two mental health trusts in north-west England.\n            \n            \n              Participants\n              \n                We recruited a convenience sample of 31 African-Caribbean service users. Twenty-six family units [service users, relatives/family support members (FSMs) or both] commenced therapy. Half of the service users (\n                n\n                 = 13, 50%), who did not have access to their biological families, participated by working with FSMs.\n              \n            \n            \n              Interventions\n              An extant FI model was culturally adapted with key stakeholders using a literature-derived framework [Culturally adapted Family Intervention (CaFI)]. Ten CaFI sessions were offered to each service user and associated family.\n            \n            \n              Main outcome measures\n              Recruitment (number approached vs. number consented), attendance (number of sessions attended), attrition (number of dropouts at each time point), retention (proportion of participants who completed therapy sessions), and completeness of outcome measurement.\n            \n            \n              Results\n              \n                Of 74 eligible service users, 31 (42%) consented to take part in the feasibility trial. The majority (\n                n\n                 = 21, 67.7%) were recruited from community settings, seven (22.6%) were recruited from rehabilitation settings and three (9.7%) were recruited from acute wards. Twenty-four family units (92%) completed all 10 therapy sessions. The proportion who completed treatment was 77.42% (24/31). The mean number of sessions attended was 7.90 (standard deviation 3.96 sessions) out of 10. It proved feasible to collect a range of outcome data at baseline, post intervention and at the 3-month follow-up. The rating of sessions and the qualitative findings indicated that CaFI was acceptable to service users, families, FSMs and health-care professionals.\n              \n            \n            \n              Limitations\n              The lack of a control group and the limited sample size mean that there is insufficient power to assess efficacy. The findings are not generalisable beyond this population.\n            \n            \n              Conclusions\n              It proved feasible to culturally adapt and test FI with a sample of African-Caribbean service users and their families. Our study yielded high rates of recruitment, attendance, retention and data completion. We delivered CaFI via FSMs in the absence of biological families. This novel aspect of the study has implications for other groups who do not have access to their biological families. We also demonstrated the feasibility of collecting a range of outcomes to inform future trials and confirmed CaFI’s acceptability to key stakeholders. These are important findings. If CaFI can be delivered to the group of service users with the most serious and persistent disparities in schizophrenia care, it has the potential to be modified for and delivered to other underserved groups.\n            \n            \n              Future work\n              A fully powered, multicentre trial, comparing CaFI with usual care, is planned.\n            \n            \n              Trial registration\n              Current Controlled Trials ISRCTN94393315.\n            \n            \n              Funding\n              \n                This project was funded by the National Institute for Health Research (NIHR) Health Services and Delivery Research programme and will be published in full in\n                Health Services and Delivery Research\n                ; Vol. 6, No. 32. See the NIHR Journals Library website for further project information.","container-title":"Health Services and Delivery Research","DOI":"10.3310/hsdr06320","ISSN":"2050-4349, 2050-4357","issue":"32","journalAbbreviation":"Health Serv Deliv Res","language":"en","page":"1-316","source":"DOI.org (Crossref)","title":"Culturally adapted Family Intervention (CaFI) for African-Caribbean people diagnosed with schizophrenia and their families: a mixed-methods feasibility study of development, implementation and acceptability","title-short":"Culturally adapted Family Intervention (CaFI) for African-Caribbean people diagnosed with schizophrenia and their families","volume":"6","author":[{"family":"Edge","given":"Dawn"},{"family":"Degnan","given":"Amy"},{"family":"Cotterill","given":"Sarah"},{"family":"Berry","given":"Katherine"},{"family":"Baker","given":"John"},{"family":"Drake","given":"Richard"},{"family":"Abel","given":"Kathryn"}],"issued":{"date-parts":[["2018",9]]}}},{"id":"vqbRBJNZ/Eo1p04GL","uris":["http://zotero.org/users/12708969/items/DC3Z8ET6"],"itemData":{"id":1805,"type":"article-journal","abstract":"BACKGROUND: Chronic viral hepatitis (CVH) is a leading contributor to the UK liver disease epidemic, with global migration from high prevalence areas (e.g., South Asia). Despite international guidance for testing high</w:instrText>
            </w:r>
            <w:r>
              <w:rPr>
                <w:rFonts w:ascii="Cambria Math" w:hAnsi="Cambria Math" w:cs="Cambria Math"/>
                <w:sz w:val="20"/>
                <w:szCs w:val="20"/>
              </w:rPr>
              <w:instrText>‐</w:instrText>
            </w:r>
            <w:r>
              <w:rPr>
                <w:sz w:val="20"/>
                <w:szCs w:val="20"/>
              </w:rPr>
              <w:instrText>risk groups in line with elimination targets, there is no consensus on how to achieve this. The objectives of this study were to assess the following: (1) the feasibility of recruiting South Asian migrants to view an educational film on CVH, (2) the effectiveness of the film in promoting testing and increasing knowledge of CVH, and (3) the methodological issues relevant to scale</w:instrText>
            </w:r>
            <w:r>
              <w:rPr>
                <w:rFonts w:ascii="Cambria Math" w:hAnsi="Cambria Math" w:cs="Cambria Math"/>
                <w:sz w:val="20"/>
                <w:szCs w:val="20"/>
              </w:rPr>
              <w:instrText>‐</w:instrText>
            </w:r>
            <w:r>
              <w:rPr>
                <w:sz w:val="20"/>
                <w:szCs w:val="20"/>
              </w:rPr>
              <w:instrText>up to a randomized controlled trial. METHODS: South Asian migrants were recruited to view the film (intervention) in community venues (primary care, religious, community), with dried blood spot CVH testing offered immediately afterwards. Pre/post</w:instrText>
            </w:r>
            <w:r>
              <w:rPr>
                <w:rFonts w:ascii="Cambria Math" w:hAnsi="Cambria Math" w:cs="Cambria Math"/>
                <w:sz w:val="20"/>
                <w:szCs w:val="20"/>
              </w:rPr>
              <w:instrText>‐</w:instrText>
            </w:r>
            <w:r>
              <w:rPr>
                <w:sz w:val="20"/>
                <w:szCs w:val="20"/>
              </w:rPr>
              <w:instrText>film questionnaires assessed the effectiveness of the intervention. RESULTS: Two hundred and nineteen first</w:instrText>
            </w:r>
            <w:r>
              <w:rPr>
                <w:rFonts w:ascii="Cambria Math" w:hAnsi="Cambria Math" w:cs="Cambria Math"/>
                <w:sz w:val="20"/>
                <w:szCs w:val="20"/>
              </w:rPr>
              <w:instrText>‐</w:instrText>
            </w:r>
            <w:r>
              <w:rPr>
                <w:sz w:val="20"/>
                <w:szCs w:val="20"/>
              </w:rPr>
              <w:instrText>generation migrants ≥18 years of age (53% female) were recruited to view the film at the following sites: religious, n = 112 (51%), community n = 98 (45%), and primary care, n = 9 (4%). One hundred and eighty</w:instrText>
            </w:r>
            <w:r>
              <w:rPr>
                <w:rFonts w:ascii="Cambria Math" w:hAnsi="Cambria Math" w:cs="Cambria Math"/>
                <w:sz w:val="20"/>
                <w:szCs w:val="20"/>
              </w:rPr>
              <w:instrText>‐</w:instrText>
            </w:r>
            <w:r>
              <w:rPr>
                <w:sz w:val="20"/>
                <w:szCs w:val="20"/>
              </w:rPr>
              <w:instrText>four (84%) underwent CVH testing; hepatitis B core antibody or hepatitis C antibody positivity demonstrated exposure in 8.5%. Pre</w:instrText>
            </w:r>
            <w:r>
              <w:rPr>
                <w:rFonts w:ascii="Cambria Math" w:hAnsi="Cambria Math" w:cs="Cambria Math"/>
                <w:sz w:val="20"/>
                <w:szCs w:val="20"/>
              </w:rPr>
              <w:instrText>‐</w:instrText>
            </w:r>
            <w:r>
              <w:rPr>
                <w:sz w:val="20"/>
                <w:szCs w:val="20"/>
              </w:rPr>
              <w:instrText>intervention (n = 173, 79%) and post</w:instrText>
            </w:r>
            <w:r>
              <w:rPr>
                <w:rFonts w:ascii="Cambria Math" w:hAnsi="Cambria Math" w:cs="Cambria Math"/>
                <w:sz w:val="20"/>
                <w:szCs w:val="20"/>
              </w:rPr>
              <w:instrText>‐</w:instrText>
            </w:r>
            <w:r>
              <w:rPr>
                <w:sz w:val="20"/>
                <w:szCs w:val="20"/>
              </w:rPr>
              <w:instrText>intervention (n = 154, 70%) questionnaires were completed. CONCLUSIONS: This study demonstrated the feasibility of recruiting first</w:instrText>
            </w:r>
            <w:r>
              <w:rPr>
                <w:rFonts w:ascii="Cambria Math" w:hAnsi="Cambria Math" w:cs="Cambria Math"/>
                <w:sz w:val="20"/>
                <w:szCs w:val="20"/>
              </w:rPr>
              <w:instrText>‐</w:instrText>
            </w:r>
            <w:r>
              <w:rPr>
                <w:sz w:val="20"/>
                <w:szCs w:val="20"/>
              </w:rPr>
              <w:instrText>generation migrants to view a community</w:instrText>
            </w:r>
            <w:r>
              <w:rPr>
                <w:rFonts w:ascii="Cambria Math" w:hAnsi="Cambria Math" w:cs="Cambria Math"/>
                <w:sz w:val="20"/>
                <w:szCs w:val="20"/>
              </w:rPr>
              <w:instrText>‐</w:instrText>
            </w:r>
            <w:r>
              <w:rPr>
                <w:sz w:val="20"/>
                <w:szCs w:val="20"/>
              </w:rPr>
              <w:instrText>based educational film promoting CVH testing in this higher risk group, confirming the value of developing interventions to facilitate the global World Health Organization plan for targeted case finding and elimination, and a future randomized controlled trial. We highlight the importance of culturally relevant interventions including faith and culturally sensitive settings, which appear to minimize logistical issues and effectively engage minority groups, allowing ease of access to individuals 'at risk'.","archive_location":"rayyan-736148109","container-title":"International journal of infectious diseases","DOI":"10.1016/j.ijid.2020.08.059","journalAbbreviation":"International journal of infectious diseases","page":"264</w:instrText>
            </w:r>
            <w:r>
              <w:rPr>
                <w:rFonts w:ascii="Cambria Math" w:hAnsi="Cambria Math" w:cs="Cambria Math"/>
                <w:sz w:val="20"/>
                <w:szCs w:val="20"/>
              </w:rPr>
              <w:instrText>‐</w:instrText>
            </w:r>
            <w:r>
              <w:rPr>
                <w:sz w:val="20"/>
                <w:szCs w:val="20"/>
              </w:rPr>
              <w:instrText xml:space="preserve">272","title":"Improving uptake of hepatitis B and hepatitis C testing in South Asian migrants in community and faith settings using educational interventions-A prospective descriptive study","volume":"100","author":[{"family":"Kelly","given":"C"},{"family":"Pericleous","given":"M"},{"family":"Ahmed","given":"A"},{"family":"Vandrevala","given":"T"},{"family":"Hendy","given":"J"},{"family":"Shafi","given":"S"},{"family":"Skene","given":"SS"},{"family":"Verma","given":"S"},{"family":"Edge","given":"C"},{"family":"Nicholls","given":"M"},{"literal":"et al."}],"issued":{"date-parts":[["2020"]]}}},{"id":"vqbRBJNZ/4bgUqRkg","uris":["http://zotero.org/users/12708969/items/7IRF4EPS"],"itemData":{"id":1961,"type":"article-journal","abstract":"Background\n              Individuals of South Asian origin are at an increased risk of developing type 2 diabetes mellitus (T2DM) compared with other ethnic minority groups. Therefore, there is a need to develop interventions to address, and reduce, this heightened risk.\n            \n            \n              Objective\n              We undertook formative work to develop a culturally adapted diet and physical activity text message intervention to prevent T2DM for women of Pakistani origin living in Scotland.\n            \n            \n              Methods\n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n            \n            \n              Results\n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n            \n            \n              Conclusions\n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container-title":"JMIR Formative Research","DOI":"10.2196/33810","ISSN":"2561-326X","journalAbbreviation":"JMIR Form Res","language":"en","page":"e33810","source":"DOI.org (Crossref)","title":"A Culturally Adapted Diet and Physical Activity Text Message Intervention to Prevent Type 2 Diabetes Mellitus for Women of Pakistani Origin Living in Scotland: Formative Study","title-short":"A Culturally Adapted Diet and Physical Activity Text Message Intervention to Prevent Type 2 Diabetes Mellitus for Women of Pakistani Origin Living in Scotland","volume":"7","author":[{"family":"Krasuska","given":"Marta"},{"family":"Davidson","given":"Emma M"},{"family":"Beune","given":"Erik"},{"family":"Jenum","given":"Anne Karen"},{"family":"Gill","given":"Jason Mr"},{"family":"Stronks","given":"Karien"},{"family":"Van Valkengoed","given":"Irene Gm"},{"family":"Diaz","given":"Esperanza"},{"family":"Sheikh","given":"Aziz"}],"issued":{"date-parts":[["2023",9,15]]}}},{"id":"vqbRBJNZ/GIKAp8eE","uris":["http://zotero.org/users/12708969/items/YGL9LL8Y"],"itemData":{"id":1974,"type":"article-journal","abstract":"Culturally appropriate healthy eating resources are intended to help people from different ethnic backgrounds consume diets reflecting government dietary recommendations, yet evidence on use in the target groups is lacking. This study evaluated the feasibility of a new brief culturally appropriate community intervention that aimed to introduce food-based healthy eating and recipe resources featuring African Caribbean foods, which were recently co-developed with people from these ethnic backgrounds. Working with a community organization in the UK, a single-arm study was used to collect verbal data from participants and staff on the acceptability of intervention whilst knowledge, skills and behaviours related to healthy eating were evaluated using pre-, post- and follow-up questionnaires. A total of 30 participants were recruited, and 22 completed all three questionnaires; who were mostly female aged 55 years+ (n = 17) and of African Caribbean ethnicity (45%, n = 10), with 32% (n = 7) reporting no educational attainment. At post-intervention and follow-up, most participants reported high satisfaction (n = 21, 95%) with the intervention sessions and high levels of confidence in using the resources at home within budget. The number of participants who were familiar with the healthy eating guidance featuring Caribbean foods increased from pre- (36%, n = 8) to post-intervention/follow-up (n = 22, 100%) (p &lt; 0.05). Findings suggest the intervention is feasible in a community setting and could help increase awareness and use of culturally appropriate healthy eating guidance amongst a diverse group.","container-title":"Nutrients","DOI":"10.3390/nu15173758","ISSN":"2072-6643","issue":"17","journalAbbreviation":"Nutrients","language":"en","license":"https://creativecommons.org/licenses/by/4.0/","page":"3758","source":"DOI.org (Crossref)","title":"Feasibility of a Community Healthy Eating and Cooking Intervention Featuring Traditional African Caribbean Foods from Participant and Staff Perspectives","volume":"15","author":[{"family":"Moore","given":"Sally G."},{"family":"Kundra","given":"Aashna"},{"family":"Ho","given":"Peter"},{"family":"Bissell","given":"Esther"},{"family":"Apekey","given":"Tanefa"}],"issued":{"date-parts":[["2023",8,28]]}}}],"schema":"https://github.com/citation-style-language/schema/raw/master/csl-citation.json"} </w:instrText>
            </w:r>
            <w:r w:rsidRPr="006D4F67">
              <w:rPr>
                <w:sz w:val="20"/>
                <w:szCs w:val="20"/>
              </w:rPr>
              <w:fldChar w:fldCharType="separate"/>
            </w:r>
            <w:r w:rsidRPr="003A270E">
              <w:rPr>
                <w:sz w:val="20"/>
              </w:rPr>
              <w:t>(27,35,39,48)</w:t>
            </w:r>
            <w:r w:rsidRPr="006D4F67">
              <w:rPr>
                <w:sz w:val="20"/>
                <w:szCs w:val="20"/>
              </w:rPr>
              <w:fldChar w:fldCharType="end"/>
            </w:r>
          </w:p>
        </w:tc>
        <w:tc>
          <w:tcPr>
            <w:tcW w:w="3969" w:type="dxa"/>
          </w:tcPr>
          <w:p w14:paraId="262899B4" w14:textId="77777777" w:rsidR="002D3C20" w:rsidRPr="006D4F67" w:rsidRDefault="002D3C20" w:rsidP="00162F1C">
            <w:pPr>
              <w:rPr>
                <w:sz w:val="20"/>
                <w:szCs w:val="20"/>
              </w:rPr>
            </w:pPr>
          </w:p>
        </w:tc>
        <w:tc>
          <w:tcPr>
            <w:tcW w:w="2552" w:type="dxa"/>
            <w:hideMark/>
          </w:tcPr>
          <w:p w14:paraId="7E9D48FB" w14:textId="77777777" w:rsidR="002D3C20" w:rsidRPr="006D4F67" w:rsidRDefault="002D3C20" w:rsidP="00162F1C">
            <w:pPr>
              <w:rPr>
                <w:sz w:val="20"/>
                <w:szCs w:val="20"/>
              </w:rPr>
            </w:pPr>
            <w:r>
              <w:rPr>
                <w:sz w:val="20"/>
                <w:szCs w:val="20"/>
              </w:rPr>
              <w:t xml:space="preserve">English fluency levels </w:t>
            </w:r>
            <w:r>
              <w:rPr>
                <w:sz w:val="20"/>
                <w:szCs w:val="20"/>
              </w:rPr>
              <w:fldChar w:fldCharType="begin"/>
            </w:r>
            <w:r>
              <w:rPr>
                <w:sz w:val="20"/>
                <w:szCs w:val="20"/>
              </w:rPr>
              <w:instrText xml:space="preserve"> ADDIN ZOTERO_ITEM CSL_CITATION {"citationID":"XdlUNvPj","properties":{"formattedCitation":"(36)","plainCitation":"(36)","noteIndex":0},"citationItems":[{"id":"vqbRBJNZ/g1NmbzHh","uris":["http://zotero.org/users/12708969/items/S9DKM5QR"],"itemData":{"id":1625,"type":"article-journal","abstract":"BACKGROUND: People with asthma from ethnic minority groups experience significant morbidity. Culturally</w:instrText>
            </w:r>
            <w:r>
              <w:rPr>
                <w:rFonts w:ascii="Cambria Math" w:hAnsi="Cambria Math" w:cs="Cambria Math"/>
                <w:sz w:val="20"/>
                <w:szCs w:val="20"/>
              </w:rPr>
              <w:instrText>‐</w:instrText>
            </w:r>
            <w:r>
              <w:rPr>
                <w:sz w:val="20"/>
                <w:szCs w:val="20"/>
              </w:rPr>
              <w:instrText>specific interventions to reduce asthma morbidity are rare. We tested the hypothesis that a culturally</w:instrText>
            </w:r>
            <w:r>
              <w:rPr>
                <w:rFonts w:ascii="Cambria Math" w:hAnsi="Cambria Math" w:cs="Cambria Math"/>
                <w:sz w:val="20"/>
                <w:szCs w:val="20"/>
              </w:rPr>
              <w:instrText>‐</w:instrText>
            </w:r>
            <w:r>
              <w:rPr>
                <w:sz w:val="20"/>
                <w:szCs w:val="20"/>
              </w:rPr>
              <w:instrText>specific education programme, adapted from promising theory</w:instrText>
            </w:r>
            <w:r>
              <w:rPr>
                <w:rFonts w:ascii="Cambria Math" w:hAnsi="Cambria Math" w:cs="Cambria Math"/>
                <w:sz w:val="20"/>
                <w:szCs w:val="20"/>
              </w:rPr>
              <w:instrText>‐</w:instrText>
            </w:r>
            <w:r>
              <w:rPr>
                <w:sz w:val="20"/>
                <w:szCs w:val="20"/>
              </w:rPr>
              <w:instrText>based interventions developed in the USA, would reduce unscheduled care for South Asians with asthma in the UK. METHODS: A cluster randomised controlled trial, set in two east London boroughs. 105 of 107 eligible general practices were randomised to usual care or the education programme. Participants were south Asians with asthma aged 3 years and older with recent unscheduled care. The programme had two components: the Physician Asthma Care Education (PACE) programme and the Chronic Disease Self Management Programme (CDSMP), targeted at clinicians and patients with asthma respectively. Both were culturally adapted for south Asians with asthma. Specialist nurses, and primary care teams from intervention practices were trained using the PACE programme. South Asian participants attended an outpatient appointment; those registered with intervention practices received self</w:instrText>
            </w:r>
            <w:r>
              <w:rPr>
                <w:rFonts w:ascii="Cambria Math" w:hAnsi="Cambria Math" w:cs="Cambria Math"/>
                <w:sz w:val="20"/>
                <w:szCs w:val="20"/>
              </w:rPr>
              <w:instrText>‐</w:instrText>
            </w:r>
            <w:r>
              <w:rPr>
                <w:sz w:val="20"/>
                <w:szCs w:val="20"/>
              </w:rPr>
              <w:instrText>management training from PACE</w:instrText>
            </w:r>
            <w:r>
              <w:rPr>
                <w:rFonts w:ascii="Cambria Math" w:hAnsi="Cambria Math" w:cs="Cambria Math"/>
                <w:sz w:val="20"/>
                <w:szCs w:val="20"/>
              </w:rPr>
              <w:instrText>‐</w:instrText>
            </w:r>
            <w:r>
              <w:rPr>
                <w:sz w:val="20"/>
                <w:szCs w:val="20"/>
              </w:rPr>
              <w:instrText>trained specialist nurses, a follow</w:instrText>
            </w:r>
            <w:r>
              <w:rPr>
                <w:rFonts w:ascii="Cambria Math" w:hAnsi="Cambria Math" w:cs="Cambria Math"/>
                <w:sz w:val="20"/>
                <w:szCs w:val="20"/>
              </w:rPr>
              <w:instrText>‐</w:instrText>
            </w:r>
            <w:r>
              <w:rPr>
                <w:sz w:val="20"/>
                <w:szCs w:val="20"/>
              </w:rPr>
              <w:instrText>up appointment with PACE</w:instrText>
            </w:r>
            <w:r>
              <w:rPr>
                <w:rFonts w:ascii="Cambria Math" w:hAnsi="Cambria Math" w:cs="Cambria Math"/>
                <w:sz w:val="20"/>
                <w:szCs w:val="20"/>
              </w:rPr>
              <w:instrText>‐</w:instrText>
            </w:r>
            <w:r>
              <w:rPr>
                <w:sz w:val="20"/>
                <w:szCs w:val="20"/>
              </w:rPr>
              <w:instrText>trained primary care practices, and an invitation to attend the CDSMP. Patients from control practices received usual care. Primary outcome was unscheduled care. FINDINGS: 375 south Asians with asthma from 84 general practices took part, 183 registered with intervention practices and 192 with control practices. Primary outcome data were available for 358/375 (95.5%) of participants. The intervention had no effect on time to first unscheduled attendance for asthma (Adjusted Hazard Ratio AHR = 1.19 95% CI 0.92 to 1.53). Time to first review in primary care was reduced (AHR = 2.22, (1.67 to 2.95). Asthma</w:instrText>
            </w:r>
            <w:r>
              <w:rPr>
                <w:rFonts w:ascii="Cambria Math" w:hAnsi="Cambria Math" w:cs="Cambria Math"/>
                <w:sz w:val="20"/>
                <w:szCs w:val="20"/>
              </w:rPr>
              <w:instrText>‐</w:instrText>
            </w:r>
            <w:r>
              <w:rPr>
                <w:sz w:val="20"/>
                <w:szCs w:val="20"/>
              </w:rPr>
              <w:instrText>related quality of life and self</w:instrText>
            </w:r>
            <w:r>
              <w:rPr>
                <w:rFonts w:ascii="Cambria Math" w:hAnsi="Cambria Math" w:cs="Cambria Math"/>
                <w:sz w:val="20"/>
                <w:szCs w:val="20"/>
              </w:rPr>
              <w:instrText>‐</w:instrText>
            </w:r>
            <w:r>
              <w:rPr>
                <w:sz w:val="20"/>
                <w:szCs w:val="20"/>
              </w:rPr>
              <w:instrText xml:space="preserve">efficacy were improved at 3 months (adjusted mean difference </w:instrText>
            </w:r>
            <w:r>
              <w:rPr>
                <w:rFonts w:ascii="Cambria Math" w:hAnsi="Cambria Math" w:cs="Cambria Math"/>
                <w:sz w:val="20"/>
                <w:szCs w:val="20"/>
              </w:rPr>
              <w:instrText>‐</w:instrText>
            </w:r>
            <w:r>
              <w:rPr>
                <w:sz w:val="20"/>
                <w:szCs w:val="20"/>
              </w:rPr>
              <w:instrText>2.56, (</w:instrText>
            </w:r>
            <w:r>
              <w:rPr>
                <w:rFonts w:ascii="Cambria Math" w:hAnsi="Cambria Math" w:cs="Cambria Math"/>
                <w:sz w:val="20"/>
                <w:szCs w:val="20"/>
              </w:rPr>
              <w:instrText>‐</w:instrText>
            </w:r>
            <w:r>
              <w:rPr>
                <w:sz w:val="20"/>
                <w:szCs w:val="20"/>
              </w:rPr>
              <w:instrText xml:space="preserve">3.89 to </w:instrText>
            </w:r>
            <w:r>
              <w:rPr>
                <w:rFonts w:ascii="Cambria Math" w:hAnsi="Cambria Math" w:cs="Cambria Math"/>
                <w:sz w:val="20"/>
                <w:szCs w:val="20"/>
              </w:rPr>
              <w:instrText>‐</w:instrText>
            </w:r>
            <w:r>
              <w:rPr>
                <w:sz w:val="20"/>
                <w:szCs w:val="20"/>
              </w:rPr>
              <w:instrText>1.24); 0.44, (0.05 to 0.82) respectively. CONCLUSIONS: A multi</w:instrText>
            </w:r>
            <w:r>
              <w:rPr>
                <w:rFonts w:ascii="Cambria Math" w:hAnsi="Cambria Math" w:cs="Cambria Math"/>
                <w:sz w:val="20"/>
                <w:szCs w:val="20"/>
              </w:rPr>
              <w:instrText>‐</w:instrText>
            </w:r>
            <w:r>
              <w:rPr>
                <w:sz w:val="20"/>
                <w:szCs w:val="20"/>
              </w:rPr>
              <w:instrText>component education programme adapted for south Asians with asthma did not reduce unscheduled care but did improve follow</w:instrText>
            </w:r>
            <w:r>
              <w:rPr>
                <w:rFonts w:ascii="Cambria Math" w:hAnsi="Cambria Math" w:cs="Cambria Math"/>
                <w:sz w:val="20"/>
                <w:szCs w:val="20"/>
              </w:rPr>
              <w:instrText>‐</w:instrText>
            </w:r>
            <w:r>
              <w:rPr>
                <w:sz w:val="20"/>
                <w:szCs w:val="20"/>
              </w:rPr>
              <w:instrText>up in primary care, self</w:instrText>
            </w:r>
            <w:r>
              <w:rPr>
                <w:rFonts w:ascii="Cambria Math" w:hAnsi="Cambria Math" w:cs="Cambria Math"/>
                <w:sz w:val="20"/>
                <w:szCs w:val="20"/>
              </w:rPr>
              <w:instrText>‐</w:instrText>
            </w:r>
            <w:r>
              <w:rPr>
                <w:sz w:val="20"/>
                <w:szCs w:val="20"/>
              </w:rPr>
              <w:instrText xml:space="preserve">efficacy and quality of life. More effective interventions are needed for south Asians with asthma.","archive_location":"rayyan-736148082","container-title":"PloS one","DOI":"10.1371/journal.pone.0158783","issue":"12","journalAbbreviation":"PloS one","page":"e0158783","title":"Effect of an Education Programme for South Asians with Asthma and Their Clinicians: a Cluster Randomised Controlled Trial (OEDIPUS)","volume":"11","author":[{"family":"Griffiths","given":"C"},{"family":"Bremner","given":"S"},{"family":"Islam","given":"K"},{"family":"Sohanpal","given":"R"},{"family":"Vidal","given":"DL"},{"family":"Dawson","given":"C"},{"family":"Foster","given":"G"},{"family":"Ramsay","given":"J"},{"family":"Feder","given":"G"},{"family":"Taylor","given":"S"},{"literal":"et al."}],"issued":{"date-parts":[["2016"]]}}}],"schema":"https://github.com/citation-style-language/schema/raw/master/csl-citation.json"} </w:instrText>
            </w:r>
            <w:r>
              <w:rPr>
                <w:sz w:val="20"/>
                <w:szCs w:val="20"/>
              </w:rPr>
              <w:fldChar w:fldCharType="separate"/>
            </w:r>
            <w:r w:rsidRPr="003A270E">
              <w:rPr>
                <w:sz w:val="20"/>
              </w:rPr>
              <w:t>(36)</w:t>
            </w:r>
            <w:r>
              <w:rPr>
                <w:sz w:val="20"/>
                <w:szCs w:val="20"/>
              </w:rPr>
              <w:fldChar w:fldCharType="end"/>
            </w:r>
          </w:p>
        </w:tc>
      </w:tr>
    </w:tbl>
    <w:p w14:paraId="3FB175DE" w14:textId="77777777" w:rsidR="002D3C20" w:rsidRPr="006D4F67" w:rsidRDefault="002D3C20" w:rsidP="002D3C20">
      <w:pPr>
        <w:rPr>
          <w:sz w:val="20"/>
          <w:szCs w:val="20"/>
        </w:rPr>
      </w:pPr>
      <w:r w:rsidRPr="006D4F67">
        <w:rPr>
          <w:sz w:val="20"/>
          <w:szCs w:val="20"/>
        </w:rPr>
        <w:t>Socioeconomic status and social capital not reported by any studies</w:t>
      </w:r>
      <w:r>
        <w:rPr>
          <w:sz w:val="20"/>
          <w:szCs w:val="20"/>
        </w:rPr>
        <w:t xml:space="preserve"> therefore omitted from </w:t>
      </w:r>
      <w:proofErr w:type="gramStart"/>
      <w:r>
        <w:rPr>
          <w:sz w:val="20"/>
          <w:szCs w:val="20"/>
        </w:rPr>
        <w:t>table</w:t>
      </w:r>
      <w:proofErr w:type="gramEnd"/>
    </w:p>
    <w:p w14:paraId="16039826" w14:textId="77777777" w:rsidR="002D3C20" w:rsidRDefault="002D3C20" w:rsidP="002D3C20">
      <w:pPr>
        <w:rPr>
          <w:sz w:val="20"/>
          <w:szCs w:val="20"/>
        </w:rPr>
      </w:pPr>
      <w:r w:rsidRPr="006D4F67">
        <w:rPr>
          <w:sz w:val="20"/>
          <w:szCs w:val="20"/>
        </w:rPr>
        <w:t>* South Asian including Indian, Pakistani, Bangladeshi, other South Asian heritage</w:t>
      </w:r>
    </w:p>
    <w:p w14:paraId="052F9136" w14:textId="0A8DAEDD" w:rsidR="007E2740" w:rsidRPr="002D3C20" w:rsidRDefault="002D3C20">
      <w:pPr>
        <w:rPr>
          <w:sz w:val="20"/>
          <w:szCs w:val="20"/>
        </w:rPr>
      </w:pPr>
      <w:r>
        <w:rPr>
          <w:sz w:val="20"/>
          <w:szCs w:val="20"/>
        </w:rPr>
        <w:t>**Excluded as intervention included diet and activity components</w:t>
      </w:r>
    </w:p>
    <w:sectPr w:rsidR="007E2740" w:rsidRPr="002D3C20" w:rsidSect="002D3C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60687"/>
    <w:multiLevelType w:val="multilevel"/>
    <w:tmpl w:val="20FCD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6E4172"/>
    <w:multiLevelType w:val="multilevel"/>
    <w:tmpl w:val="EDA6A7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5E5A99"/>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026EFB"/>
    <w:multiLevelType w:val="multilevel"/>
    <w:tmpl w:val="E91439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2337C5"/>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3F576D2"/>
    <w:multiLevelType w:val="multilevel"/>
    <w:tmpl w:val="3EB4EBD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3906AE"/>
    <w:multiLevelType w:val="hybridMultilevel"/>
    <w:tmpl w:val="BF2A5056"/>
    <w:lvl w:ilvl="0" w:tplc="567075B8">
      <w:start w:val="1"/>
      <w:numFmt w:val="decimal"/>
      <w:lvlText w:val="%1."/>
      <w:lvlJc w:val="left"/>
      <w:pPr>
        <w:ind w:left="1020" w:hanging="360"/>
      </w:pPr>
    </w:lvl>
    <w:lvl w:ilvl="1" w:tplc="A12EF3AE">
      <w:start w:val="1"/>
      <w:numFmt w:val="decimal"/>
      <w:lvlText w:val="%2."/>
      <w:lvlJc w:val="left"/>
      <w:pPr>
        <w:ind w:left="1020" w:hanging="360"/>
      </w:pPr>
    </w:lvl>
    <w:lvl w:ilvl="2" w:tplc="E35A947E">
      <w:start w:val="1"/>
      <w:numFmt w:val="decimal"/>
      <w:lvlText w:val="%3."/>
      <w:lvlJc w:val="left"/>
      <w:pPr>
        <w:ind w:left="1020" w:hanging="360"/>
      </w:pPr>
    </w:lvl>
    <w:lvl w:ilvl="3" w:tplc="441C4A52">
      <w:start w:val="1"/>
      <w:numFmt w:val="decimal"/>
      <w:lvlText w:val="%4."/>
      <w:lvlJc w:val="left"/>
      <w:pPr>
        <w:ind w:left="1020" w:hanging="360"/>
      </w:pPr>
    </w:lvl>
    <w:lvl w:ilvl="4" w:tplc="B614A608">
      <w:start w:val="1"/>
      <w:numFmt w:val="decimal"/>
      <w:lvlText w:val="%5."/>
      <w:lvlJc w:val="left"/>
      <w:pPr>
        <w:ind w:left="1020" w:hanging="360"/>
      </w:pPr>
    </w:lvl>
    <w:lvl w:ilvl="5" w:tplc="FE2C7DFC">
      <w:start w:val="1"/>
      <w:numFmt w:val="decimal"/>
      <w:lvlText w:val="%6."/>
      <w:lvlJc w:val="left"/>
      <w:pPr>
        <w:ind w:left="1020" w:hanging="360"/>
      </w:pPr>
    </w:lvl>
    <w:lvl w:ilvl="6" w:tplc="CD387156">
      <w:start w:val="1"/>
      <w:numFmt w:val="decimal"/>
      <w:lvlText w:val="%7."/>
      <w:lvlJc w:val="left"/>
      <w:pPr>
        <w:ind w:left="1020" w:hanging="360"/>
      </w:pPr>
    </w:lvl>
    <w:lvl w:ilvl="7" w:tplc="824ADFCC">
      <w:start w:val="1"/>
      <w:numFmt w:val="decimal"/>
      <w:lvlText w:val="%8."/>
      <w:lvlJc w:val="left"/>
      <w:pPr>
        <w:ind w:left="1020" w:hanging="360"/>
      </w:pPr>
    </w:lvl>
    <w:lvl w:ilvl="8" w:tplc="219841A6">
      <w:start w:val="1"/>
      <w:numFmt w:val="decimal"/>
      <w:lvlText w:val="%9."/>
      <w:lvlJc w:val="left"/>
      <w:pPr>
        <w:ind w:left="1020" w:hanging="360"/>
      </w:pPr>
    </w:lvl>
  </w:abstractNum>
  <w:abstractNum w:abstractNumId="7" w15:restartNumberingAfterBreak="0">
    <w:nsid w:val="4134FBA3"/>
    <w:multiLevelType w:val="hybridMultilevel"/>
    <w:tmpl w:val="AE4AD1BC"/>
    <w:lvl w:ilvl="0" w:tplc="B7304BA8">
      <w:start w:val="1"/>
      <w:numFmt w:val="bullet"/>
      <w:lvlText w:val=""/>
      <w:lvlJc w:val="left"/>
      <w:pPr>
        <w:ind w:left="720" w:hanging="360"/>
      </w:pPr>
      <w:rPr>
        <w:rFonts w:ascii="Symbol" w:hAnsi="Symbol" w:hint="default"/>
      </w:rPr>
    </w:lvl>
    <w:lvl w:ilvl="1" w:tplc="D406748E">
      <w:start w:val="1"/>
      <w:numFmt w:val="bullet"/>
      <w:lvlText w:val="o"/>
      <w:lvlJc w:val="left"/>
      <w:pPr>
        <w:ind w:left="1440" w:hanging="360"/>
      </w:pPr>
      <w:rPr>
        <w:rFonts w:ascii="Courier New" w:hAnsi="Courier New" w:hint="default"/>
      </w:rPr>
    </w:lvl>
    <w:lvl w:ilvl="2" w:tplc="C8E20C58">
      <w:start w:val="1"/>
      <w:numFmt w:val="bullet"/>
      <w:lvlText w:val=""/>
      <w:lvlJc w:val="left"/>
      <w:pPr>
        <w:ind w:left="2160" w:hanging="360"/>
      </w:pPr>
      <w:rPr>
        <w:rFonts w:ascii="Wingdings" w:hAnsi="Wingdings" w:hint="default"/>
      </w:rPr>
    </w:lvl>
    <w:lvl w:ilvl="3" w:tplc="D49865E8">
      <w:start w:val="1"/>
      <w:numFmt w:val="bullet"/>
      <w:lvlText w:val=""/>
      <w:lvlJc w:val="left"/>
      <w:pPr>
        <w:ind w:left="2880" w:hanging="360"/>
      </w:pPr>
      <w:rPr>
        <w:rFonts w:ascii="Symbol" w:hAnsi="Symbol" w:hint="default"/>
      </w:rPr>
    </w:lvl>
    <w:lvl w:ilvl="4" w:tplc="D2E676F0">
      <w:start w:val="1"/>
      <w:numFmt w:val="bullet"/>
      <w:lvlText w:val="o"/>
      <w:lvlJc w:val="left"/>
      <w:pPr>
        <w:ind w:left="3600" w:hanging="360"/>
      </w:pPr>
      <w:rPr>
        <w:rFonts w:ascii="Courier New" w:hAnsi="Courier New" w:hint="default"/>
      </w:rPr>
    </w:lvl>
    <w:lvl w:ilvl="5" w:tplc="51801DC2">
      <w:start w:val="1"/>
      <w:numFmt w:val="bullet"/>
      <w:lvlText w:val=""/>
      <w:lvlJc w:val="left"/>
      <w:pPr>
        <w:ind w:left="4320" w:hanging="360"/>
      </w:pPr>
      <w:rPr>
        <w:rFonts w:ascii="Wingdings" w:hAnsi="Wingdings" w:hint="default"/>
      </w:rPr>
    </w:lvl>
    <w:lvl w:ilvl="6" w:tplc="EEB41EBA">
      <w:start w:val="1"/>
      <w:numFmt w:val="bullet"/>
      <w:lvlText w:val=""/>
      <w:lvlJc w:val="left"/>
      <w:pPr>
        <w:ind w:left="5040" w:hanging="360"/>
      </w:pPr>
      <w:rPr>
        <w:rFonts w:ascii="Symbol" w:hAnsi="Symbol" w:hint="default"/>
      </w:rPr>
    </w:lvl>
    <w:lvl w:ilvl="7" w:tplc="05447362">
      <w:start w:val="1"/>
      <w:numFmt w:val="bullet"/>
      <w:lvlText w:val="o"/>
      <w:lvlJc w:val="left"/>
      <w:pPr>
        <w:ind w:left="5760" w:hanging="360"/>
      </w:pPr>
      <w:rPr>
        <w:rFonts w:ascii="Courier New" w:hAnsi="Courier New" w:hint="default"/>
      </w:rPr>
    </w:lvl>
    <w:lvl w:ilvl="8" w:tplc="0CA096F2">
      <w:start w:val="1"/>
      <w:numFmt w:val="bullet"/>
      <w:lvlText w:val=""/>
      <w:lvlJc w:val="left"/>
      <w:pPr>
        <w:ind w:left="6480" w:hanging="360"/>
      </w:pPr>
      <w:rPr>
        <w:rFonts w:ascii="Wingdings" w:hAnsi="Wingdings" w:hint="default"/>
      </w:rPr>
    </w:lvl>
  </w:abstractNum>
  <w:abstractNum w:abstractNumId="8" w15:restartNumberingAfterBreak="0">
    <w:nsid w:val="4619662A"/>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ADA181E"/>
    <w:multiLevelType w:val="hybridMultilevel"/>
    <w:tmpl w:val="EF100204"/>
    <w:lvl w:ilvl="0" w:tplc="82E8997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B57304"/>
    <w:multiLevelType w:val="multilevel"/>
    <w:tmpl w:val="466E729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B1043F"/>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85060AE"/>
    <w:multiLevelType w:val="multilevel"/>
    <w:tmpl w:val="794606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860340D"/>
    <w:multiLevelType w:val="hybridMultilevel"/>
    <w:tmpl w:val="102488CA"/>
    <w:lvl w:ilvl="0" w:tplc="0C7EB0B6">
      <w:start w:val="1"/>
      <w:numFmt w:val="decimal"/>
      <w:lvlText w:val="6)"/>
      <w:lvlJc w:val="left"/>
      <w:pPr>
        <w:ind w:left="720" w:hanging="360"/>
      </w:pPr>
    </w:lvl>
    <w:lvl w:ilvl="1" w:tplc="CBB6AF5E">
      <w:start w:val="1"/>
      <w:numFmt w:val="lowerLetter"/>
      <w:lvlText w:val="%2."/>
      <w:lvlJc w:val="left"/>
      <w:pPr>
        <w:ind w:left="1440" w:hanging="360"/>
      </w:pPr>
    </w:lvl>
    <w:lvl w:ilvl="2" w:tplc="5E8A30C0">
      <w:start w:val="1"/>
      <w:numFmt w:val="lowerRoman"/>
      <w:lvlText w:val="%3."/>
      <w:lvlJc w:val="right"/>
      <w:pPr>
        <w:ind w:left="2160" w:hanging="180"/>
      </w:pPr>
    </w:lvl>
    <w:lvl w:ilvl="3" w:tplc="8710DE0C">
      <w:start w:val="1"/>
      <w:numFmt w:val="decimal"/>
      <w:lvlText w:val="%4."/>
      <w:lvlJc w:val="left"/>
      <w:pPr>
        <w:ind w:left="2880" w:hanging="360"/>
      </w:pPr>
    </w:lvl>
    <w:lvl w:ilvl="4" w:tplc="2D3E1ED0">
      <w:start w:val="1"/>
      <w:numFmt w:val="lowerLetter"/>
      <w:lvlText w:val="%5."/>
      <w:lvlJc w:val="left"/>
      <w:pPr>
        <w:ind w:left="3600" w:hanging="360"/>
      </w:pPr>
    </w:lvl>
    <w:lvl w:ilvl="5" w:tplc="844A942E">
      <w:start w:val="1"/>
      <w:numFmt w:val="lowerRoman"/>
      <w:lvlText w:val="%6."/>
      <w:lvlJc w:val="right"/>
      <w:pPr>
        <w:ind w:left="4320" w:hanging="180"/>
      </w:pPr>
    </w:lvl>
    <w:lvl w:ilvl="6" w:tplc="234A4CBA">
      <w:start w:val="1"/>
      <w:numFmt w:val="decimal"/>
      <w:lvlText w:val="%7."/>
      <w:lvlJc w:val="left"/>
      <w:pPr>
        <w:ind w:left="5040" w:hanging="360"/>
      </w:pPr>
    </w:lvl>
    <w:lvl w:ilvl="7" w:tplc="11C298C8">
      <w:start w:val="1"/>
      <w:numFmt w:val="lowerLetter"/>
      <w:lvlText w:val="%8."/>
      <w:lvlJc w:val="left"/>
      <w:pPr>
        <w:ind w:left="5760" w:hanging="360"/>
      </w:pPr>
    </w:lvl>
    <w:lvl w:ilvl="8" w:tplc="C13CD694">
      <w:start w:val="1"/>
      <w:numFmt w:val="lowerRoman"/>
      <w:lvlText w:val="%9."/>
      <w:lvlJc w:val="right"/>
      <w:pPr>
        <w:ind w:left="6480" w:hanging="180"/>
      </w:pPr>
    </w:lvl>
  </w:abstractNum>
  <w:abstractNum w:abstractNumId="14" w15:restartNumberingAfterBreak="0">
    <w:nsid w:val="79F44A42"/>
    <w:multiLevelType w:val="hybridMultilevel"/>
    <w:tmpl w:val="A44ED73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9201022">
    <w:abstractNumId w:val="7"/>
  </w:num>
  <w:num w:numId="2" w16cid:durableId="1227299178">
    <w:abstractNumId w:val="11"/>
  </w:num>
  <w:num w:numId="3" w16cid:durableId="406223813">
    <w:abstractNumId w:val="8"/>
  </w:num>
  <w:num w:numId="4" w16cid:durableId="30229812">
    <w:abstractNumId w:val="2"/>
  </w:num>
  <w:num w:numId="5" w16cid:durableId="553733960">
    <w:abstractNumId w:val="4"/>
  </w:num>
  <w:num w:numId="6" w16cid:durableId="115830848">
    <w:abstractNumId w:val="6"/>
  </w:num>
  <w:num w:numId="7" w16cid:durableId="1318458608">
    <w:abstractNumId w:val="0"/>
  </w:num>
  <w:num w:numId="8" w16cid:durableId="1511025595">
    <w:abstractNumId w:val="1"/>
  </w:num>
  <w:num w:numId="9" w16cid:durableId="1539246109">
    <w:abstractNumId w:val="3"/>
  </w:num>
  <w:num w:numId="10" w16cid:durableId="1993243595">
    <w:abstractNumId w:val="10"/>
  </w:num>
  <w:num w:numId="11" w16cid:durableId="1203979411">
    <w:abstractNumId w:val="12"/>
  </w:num>
  <w:num w:numId="12" w16cid:durableId="1892840429">
    <w:abstractNumId w:val="5"/>
  </w:num>
  <w:num w:numId="13" w16cid:durableId="1244803690">
    <w:abstractNumId w:val="13"/>
  </w:num>
  <w:num w:numId="14" w16cid:durableId="2106995446">
    <w:abstractNumId w:val="14"/>
  </w:num>
  <w:num w:numId="15" w16cid:durableId="159404578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C20"/>
    <w:rsid w:val="002D3C20"/>
    <w:rsid w:val="007E2740"/>
    <w:rsid w:val="00C457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A2BE3"/>
  <w15:chartTrackingRefBased/>
  <w15:docId w15:val="{B7E0A61A-5DA5-46B1-8B61-51463AB23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C20"/>
    <w:pPr>
      <w:spacing w:after="0" w:line="360" w:lineRule="auto"/>
    </w:pPr>
    <w:rPr>
      <w:rFonts w:ascii="Arial" w:eastAsia="Arial" w:hAnsi="Arial" w:cs="Arial"/>
      <w:kern w:val="0"/>
      <w:sz w:val="24"/>
      <w:szCs w:val="24"/>
      <w:lang w:eastAsia="ja-JP"/>
      <w14:ligatures w14:val="none"/>
    </w:rPr>
  </w:style>
  <w:style w:type="paragraph" w:styleId="Heading1">
    <w:name w:val="heading 1"/>
    <w:basedOn w:val="Normal"/>
    <w:next w:val="Normal"/>
    <w:link w:val="Heading1Char"/>
    <w:uiPriority w:val="9"/>
    <w:qFormat/>
    <w:rsid w:val="002D3C20"/>
    <w:pPr>
      <w:keepNext/>
      <w:keepLines/>
      <w:outlineLvl w:val="0"/>
    </w:pPr>
  </w:style>
  <w:style w:type="paragraph" w:styleId="Heading2">
    <w:name w:val="heading 2"/>
    <w:basedOn w:val="Normal"/>
    <w:next w:val="Normal"/>
    <w:link w:val="Heading2Char"/>
    <w:uiPriority w:val="9"/>
    <w:unhideWhenUsed/>
    <w:qFormat/>
    <w:rsid w:val="002D3C20"/>
    <w:pPr>
      <w:keepNext/>
      <w:keepLines/>
      <w:outlineLvl w:val="1"/>
    </w:pPr>
    <w:rPr>
      <w:b/>
    </w:rPr>
  </w:style>
  <w:style w:type="paragraph" w:styleId="Heading3">
    <w:name w:val="heading 3"/>
    <w:basedOn w:val="Normal"/>
    <w:next w:val="Normal"/>
    <w:link w:val="Heading3Char"/>
    <w:uiPriority w:val="9"/>
    <w:unhideWhenUsed/>
    <w:qFormat/>
    <w:rsid w:val="002D3C20"/>
    <w:pPr>
      <w:keepNext/>
      <w:keepLines/>
      <w:outlineLvl w:val="2"/>
    </w:pPr>
  </w:style>
  <w:style w:type="paragraph" w:styleId="Heading4">
    <w:name w:val="heading 4"/>
    <w:basedOn w:val="Normal"/>
    <w:next w:val="Normal"/>
    <w:link w:val="Heading4Char"/>
    <w:uiPriority w:val="9"/>
    <w:semiHidden/>
    <w:unhideWhenUsed/>
    <w:qFormat/>
    <w:rsid w:val="002D3C20"/>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2D3C20"/>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2D3C20"/>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C20"/>
    <w:rPr>
      <w:rFonts w:ascii="Arial" w:eastAsia="Arial" w:hAnsi="Arial" w:cs="Arial"/>
      <w:kern w:val="0"/>
      <w:sz w:val="24"/>
      <w:szCs w:val="24"/>
      <w:lang w:eastAsia="ja-JP"/>
      <w14:ligatures w14:val="none"/>
    </w:rPr>
  </w:style>
  <w:style w:type="character" w:customStyle="1" w:styleId="Heading2Char">
    <w:name w:val="Heading 2 Char"/>
    <w:basedOn w:val="DefaultParagraphFont"/>
    <w:link w:val="Heading2"/>
    <w:uiPriority w:val="9"/>
    <w:rsid w:val="002D3C20"/>
    <w:rPr>
      <w:rFonts w:ascii="Arial" w:eastAsia="Arial" w:hAnsi="Arial" w:cs="Arial"/>
      <w:b/>
      <w:kern w:val="0"/>
      <w:sz w:val="24"/>
      <w:szCs w:val="24"/>
      <w:lang w:eastAsia="ja-JP"/>
      <w14:ligatures w14:val="none"/>
    </w:rPr>
  </w:style>
  <w:style w:type="character" w:customStyle="1" w:styleId="Heading3Char">
    <w:name w:val="Heading 3 Char"/>
    <w:basedOn w:val="DefaultParagraphFont"/>
    <w:link w:val="Heading3"/>
    <w:uiPriority w:val="9"/>
    <w:rsid w:val="002D3C20"/>
    <w:rPr>
      <w:rFonts w:ascii="Arial" w:eastAsia="Arial" w:hAnsi="Arial" w:cs="Arial"/>
      <w:kern w:val="0"/>
      <w:sz w:val="24"/>
      <w:szCs w:val="24"/>
      <w:lang w:eastAsia="ja-JP"/>
      <w14:ligatures w14:val="none"/>
    </w:rPr>
  </w:style>
  <w:style w:type="character" w:customStyle="1" w:styleId="Heading4Char">
    <w:name w:val="Heading 4 Char"/>
    <w:basedOn w:val="DefaultParagraphFont"/>
    <w:link w:val="Heading4"/>
    <w:uiPriority w:val="9"/>
    <w:semiHidden/>
    <w:rsid w:val="002D3C20"/>
    <w:rPr>
      <w:rFonts w:ascii="Arial" w:eastAsia="Arial" w:hAnsi="Arial" w:cs="Arial"/>
      <w:color w:val="666666"/>
      <w:kern w:val="0"/>
      <w:sz w:val="24"/>
      <w:szCs w:val="24"/>
      <w:lang w:eastAsia="ja-JP"/>
      <w14:ligatures w14:val="none"/>
    </w:rPr>
  </w:style>
  <w:style w:type="character" w:customStyle="1" w:styleId="Heading5Char">
    <w:name w:val="Heading 5 Char"/>
    <w:basedOn w:val="DefaultParagraphFont"/>
    <w:link w:val="Heading5"/>
    <w:uiPriority w:val="9"/>
    <w:semiHidden/>
    <w:rsid w:val="002D3C20"/>
    <w:rPr>
      <w:rFonts w:ascii="Arial" w:eastAsia="Arial" w:hAnsi="Arial" w:cs="Arial"/>
      <w:color w:val="666666"/>
      <w:kern w:val="0"/>
      <w:lang w:eastAsia="ja-JP"/>
      <w14:ligatures w14:val="none"/>
    </w:rPr>
  </w:style>
  <w:style w:type="character" w:customStyle="1" w:styleId="Heading6Char">
    <w:name w:val="Heading 6 Char"/>
    <w:basedOn w:val="DefaultParagraphFont"/>
    <w:link w:val="Heading6"/>
    <w:uiPriority w:val="9"/>
    <w:semiHidden/>
    <w:rsid w:val="002D3C20"/>
    <w:rPr>
      <w:rFonts w:ascii="Arial" w:eastAsia="Arial" w:hAnsi="Arial" w:cs="Arial"/>
      <w:i/>
      <w:color w:val="666666"/>
      <w:kern w:val="0"/>
      <w:lang w:eastAsia="ja-JP"/>
      <w14:ligatures w14:val="none"/>
    </w:rPr>
  </w:style>
  <w:style w:type="paragraph" w:styleId="Title">
    <w:name w:val="Title"/>
    <w:basedOn w:val="Normal"/>
    <w:next w:val="Normal"/>
    <w:link w:val="TitleChar"/>
    <w:uiPriority w:val="10"/>
    <w:qFormat/>
    <w:rsid w:val="002D3C20"/>
    <w:pPr>
      <w:keepNext/>
      <w:keepLines/>
      <w:spacing w:after="60"/>
    </w:pPr>
    <w:rPr>
      <w:sz w:val="52"/>
      <w:szCs w:val="52"/>
    </w:rPr>
  </w:style>
  <w:style w:type="character" w:customStyle="1" w:styleId="TitleChar">
    <w:name w:val="Title Char"/>
    <w:basedOn w:val="DefaultParagraphFont"/>
    <w:link w:val="Title"/>
    <w:uiPriority w:val="10"/>
    <w:rsid w:val="002D3C20"/>
    <w:rPr>
      <w:rFonts w:ascii="Arial" w:eastAsia="Arial" w:hAnsi="Arial" w:cs="Arial"/>
      <w:kern w:val="0"/>
      <w:sz w:val="52"/>
      <w:szCs w:val="52"/>
      <w:lang w:eastAsia="ja-JP"/>
      <w14:ligatures w14:val="none"/>
    </w:rPr>
  </w:style>
  <w:style w:type="paragraph" w:styleId="Subtitle">
    <w:name w:val="Subtitle"/>
    <w:basedOn w:val="Normal"/>
    <w:next w:val="Normal"/>
    <w:link w:val="SubtitleChar"/>
    <w:uiPriority w:val="11"/>
    <w:qFormat/>
    <w:rsid w:val="002D3C20"/>
    <w:pPr>
      <w:keepNext/>
      <w:keepLines/>
      <w:spacing w:after="320"/>
    </w:pPr>
    <w:rPr>
      <w:color w:val="666666"/>
      <w:sz w:val="30"/>
      <w:szCs w:val="30"/>
    </w:rPr>
  </w:style>
  <w:style w:type="character" w:customStyle="1" w:styleId="SubtitleChar">
    <w:name w:val="Subtitle Char"/>
    <w:basedOn w:val="DefaultParagraphFont"/>
    <w:link w:val="Subtitle"/>
    <w:uiPriority w:val="11"/>
    <w:rsid w:val="002D3C20"/>
    <w:rPr>
      <w:rFonts w:ascii="Arial" w:eastAsia="Arial" w:hAnsi="Arial" w:cs="Arial"/>
      <w:color w:val="666666"/>
      <w:kern w:val="0"/>
      <w:sz w:val="30"/>
      <w:szCs w:val="30"/>
      <w:lang w:eastAsia="ja-JP"/>
      <w14:ligatures w14:val="none"/>
    </w:rPr>
  </w:style>
  <w:style w:type="character" w:styleId="Hyperlink">
    <w:name w:val="Hyperlink"/>
    <w:basedOn w:val="DefaultParagraphFont"/>
    <w:uiPriority w:val="99"/>
    <w:unhideWhenUsed/>
    <w:rsid w:val="002D3C20"/>
    <w:rPr>
      <w:color w:val="467886"/>
      <w:u w:val="single"/>
    </w:rPr>
  </w:style>
  <w:style w:type="paragraph" w:styleId="ListParagraph">
    <w:name w:val="List Paragraph"/>
    <w:basedOn w:val="Normal"/>
    <w:uiPriority w:val="34"/>
    <w:qFormat/>
    <w:rsid w:val="002D3C20"/>
    <w:pPr>
      <w:ind w:left="720"/>
      <w:contextualSpacing/>
    </w:pPr>
  </w:style>
  <w:style w:type="paragraph" w:styleId="CommentText">
    <w:name w:val="annotation text"/>
    <w:basedOn w:val="Normal"/>
    <w:link w:val="CommentTextChar"/>
    <w:uiPriority w:val="99"/>
    <w:unhideWhenUsed/>
    <w:rsid w:val="002D3C20"/>
    <w:pPr>
      <w:spacing w:line="240" w:lineRule="auto"/>
    </w:pPr>
    <w:rPr>
      <w:sz w:val="20"/>
      <w:szCs w:val="20"/>
    </w:rPr>
  </w:style>
  <w:style w:type="character" w:customStyle="1" w:styleId="CommentTextChar">
    <w:name w:val="Comment Text Char"/>
    <w:basedOn w:val="DefaultParagraphFont"/>
    <w:link w:val="CommentText"/>
    <w:uiPriority w:val="99"/>
    <w:rsid w:val="002D3C20"/>
    <w:rPr>
      <w:rFonts w:ascii="Arial" w:eastAsia="Arial" w:hAnsi="Arial" w:cs="Arial"/>
      <w:kern w:val="0"/>
      <w:sz w:val="20"/>
      <w:szCs w:val="20"/>
      <w:lang w:eastAsia="ja-JP"/>
      <w14:ligatures w14:val="none"/>
    </w:rPr>
  </w:style>
  <w:style w:type="character" w:styleId="CommentReference">
    <w:name w:val="annotation reference"/>
    <w:basedOn w:val="DefaultParagraphFont"/>
    <w:uiPriority w:val="99"/>
    <w:semiHidden/>
    <w:unhideWhenUsed/>
    <w:rsid w:val="002D3C20"/>
    <w:rPr>
      <w:sz w:val="16"/>
      <w:szCs w:val="16"/>
    </w:rPr>
  </w:style>
  <w:style w:type="paragraph" w:styleId="CommentSubject">
    <w:name w:val="annotation subject"/>
    <w:basedOn w:val="CommentText"/>
    <w:next w:val="CommentText"/>
    <w:link w:val="CommentSubjectChar"/>
    <w:uiPriority w:val="99"/>
    <w:semiHidden/>
    <w:unhideWhenUsed/>
    <w:rsid w:val="002D3C20"/>
    <w:rPr>
      <w:b/>
      <w:bCs/>
    </w:rPr>
  </w:style>
  <w:style w:type="character" w:customStyle="1" w:styleId="CommentSubjectChar">
    <w:name w:val="Comment Subject Char"/>
    <w:basedOn w:val="CommentTextChar"/>
    <w:link w:val="CommentSubject"/>
    <w:uiPriority w:val="99"/>
    <w:semiHidden/>
    <w:rsid w:val="002D3C20"/>
    <w:rPr>
      <w:rFonts w:ascii="Arial" w:eastAsia="Arial" w:hAnsi="Arial" w:cs="Arial"/>
      <w:b/>
      <w:bCs/>
      <w:kern w:val="0"/>
      <w:sz w:val="20"/>
      <w:szCs w:val="20"/>
      <w:lang w:eastAsia="ja-JP"/>
      <w14:ligatures w14:val="none"/>
    </w:rPr>
  </w:style>
  <w:style w:type="paragraph" w:styleId="Bibliography">
    <w:name w:val="Bibliography"/>
    <w:basedOn w:val="Normal"/>
    <w:next w:val="Normal"/>
    <w:uiPriority w:val="37"/>
    <w:unhideWhenUsed/>
    <w:rsid w:val="002D3C20"/>
    <w:pPr>
      <w:tabs>
        <w:tab w:val="left" w:pos="384"/>
      </w:tabs>
      <w:spacing w:after="240" w:line="240" w:lineRule="auto"/>
      <w:ind w:left="384" w:hanging="384"/>
    </w:pPr>
  </w:style>
  <w:style w:type="table" w:styleId="TableGrid">
    <w:name w:val="Table Grid"/>
    <w:basedOn w:val="TableNormal"/>
    <w:uiPriority w:val="39"/>
    <w:rsid w:val="002D3C2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2D3C20"/>
    <w:pPr>
      <w:spacing w:after="100"/>
    </w:pPr>
  </w:style>
  <w:style w:type="paragraph" w:styleId="TOC2">
    <w:name w:val="toc 2"/>
    <w:basedOn w:val="Normal"/>
    <w:next w:val="Normal"/>
    <w:autoRedefine/>
    <w:uiPriority w:val="39"/>
    <w:unhideWhenUsed/>
    <w:rsid w:val="002D3C20"/>
    <w:pPr>
      <w:spacing w:after="100"/>
      <w:ind w:left="240"/>
    </w:pPr>
  </w:style>
  <w:style w:type="paragraph" w:styleId="TOC3">
    <w:name w:val="toc 3"/>
    <w:basedOn w:val="Normal"/>
    <w:next w:val="Normal"/>
    <w:autoRedefine/>
    <w:uiPriority w:val="39"/>
    <w:unhideWhenUsed/>
    <w:rsid w:val="002D3C20"/>
    <w:pPr>
      <w:spacing w:after="100"/>
      <w:ind w:left="480"/>
    </w:pPr>
  </w:style>
  <w:style w:type="paragraph" w:styleId="Revision">
    <w:name w:val="Revision"/>
    <w:hidden/>
    <w:uiPriority w:val="99"/>
    <w:semiHidden/>
    <w:rsid w:val="002D3C20"/>
    <w:pPr>
      <w:spacing w:after="0" w:line="240" w:lineRule="auto"/>
    </w:pPr>
    <w:rPr>
      <w:rFonts w:ascii="Arial" w:eastAsia="Arial" w:hAnsi="Arial" w:cs="Arial"/>
      <w:kern w:val="0"/>
      <w:sz w:val="24"/>
      <w:szCs w:val="24"/>
      <w:lang w:eastAsia="ja-JP"/>
      <w14:ligatures w14:val="none"/>
    </w:rPr>
  </w:style>
  <w:style w:type="paragraph" w:styleId="Header">
    <w:name w:val="header"/>
    <w:basedOn w:val="Normal"/>
    <w:link w:val="HeaderChar"/>
    <w:uiPriority w:val="99"/>
    <w:semiHidden/>
    <w:unhideWhenUsed/>
    <w:rsid w:val="002D3C20"/>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2D3C20"/>
    <w:rPr>
      <w:rFonts w:ascii="Arial" w:eastAsia="Arial" w:hAnsi="Arial" w:cs="Arial"/>
      <w:kern w:val="0"/>
      <w:sz w:val="24"/>
      <w:szCs w:val="24"/>
      <w:lang w:eastAsia="ja-JP"/>
      <w14:ligatures w14:val="none"/>
    </w:rPr>
  </w:style>
  <w:style w:type="paragraph" w:styleId="Footer">
    <w:name w:val="footer"/>
    <w:basedOn w:val="Normal"/>
    <w:link w:val="FooterChar"/>
    <w:uiPriority w:val="99"/>
    <w:semiHidden/>
    <w:unhideWhenUsed/>
    <w:rsid w:val="002D3C20"/>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2D3C20"/>
    <w:rPr>
      <w:rFonts w:ascii="Arial" w:eastAsia="Arial" w:hAnsi="Arial" w:cs="Arial"/>
      <w:kern w:val="0"/>
      <w:sz w:val="24"/>
      <w:szCs w:val="24"/>
      <w:lang w:eastAsia="ja-JP"/>
      <w14:ligatures w14:val="none"/>
    </w:rPr>
  </w:style>
  <w:style w:type="character" w:styleId="UnresolvedMention">
    <w:name w:val="Unresolved Mention"/>
    <w:basedOn w:val="DefaultParagraphFont"/>
    <w:uiPriority w:val="99"/>
    <w:semiHidden/>
    <w:unhideWhenUsed/>
    <w:rsid w:val="002D3C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519</Words>
  <Characters>447563</Characters>
  <Application>Microsoft Office Word</Application>
  <DocSecurity>0</DocSecurity>
  <Lines>3729</Lines>
  <Paragraphs>1050</Paragraphs>
  <ScaleCrop>false</ScaleCrop>
  <Company/>
  <LinksUpToDate>false</LinksUpToDate>
  <CharactersWithSpaces>52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awson</dc:creator>
  <cp:keywords/>
  <dc:description/>
  <cp:lastModifiedBy>Jessica Pawson</cp:lastModifiedBy>
  <cp:revision>2</cp:revision>
  <dcterms:created xsi:type="dcterms:W3CDTF">2025-01-25T12:56:00Z</dcterms:created>
  <dcterms:modified xsi:type="dcterms:W3CDTF">2025-01-27T11:52:00Z</dcterms:modified>
</cp:coreProperties>
</file>